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CFE36" w14:textId="56942346" w:rsidR="00177018" w:rsidRPr="00CD3879" w:rsidRDefault="00FB205F" w:rsidP="00177018">
      <w:pPr>
        <w:pStyle w:val="Titre2"/>
        <w:ind w:left="188" w:firstLine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spacing w:val="-1"/>
          <w:sz w:val="24"/>
          <w:szCs w:val="24"/>
        </w:rPr>
        <w:t>Supplementary S3 Text</w:t>
      </w:r>
      <w:bookmarkStart w:id="0" w:name="_GoBack"/>
      <w:bookmarkEnd w:id="0"/>
      <w:r w:rsidR="00177018" w:rsidRPr="00CD3879">
        <w:rPr>
          <w:rFonts w:ascii="Times New Roman" w:hAnsi="Times New Roman" w:cs="Times New Roman"/>
          <w:spacing w:val="-1"/>
          <w:sz w:val="24"/>
          <w:szCs w:val="24"/>
        </w:rPr>
        <w:t>: LIVER-FIBROSTARD</w:t>
      </w:r>
      <w:r w:rsidR="00177018" w:rsidRPr="00CD3879">
        <w:rPr>
          <w:rFonts w:ascii="Times New Roman" w:hAnsi="Times New Roman" w:cs="Times New Roman"/>
          <w:spacing w:val="-26"/>
          <w:sz w:val="24"/>
          <w:szCs w:val="24"/>
        </w:rPr>
        <w:t xml:space="preserve"> </w:t>
      </w:r>
      <w:r w:rsidR="00177018" w:rsidRPr="00CD3879">
        <w:rPr>
          <w:rFonts w:ascii="Times New Roman" w:hAnsi="Times New Roman" w:cs="Times New Roman"/>
          <w:sz w:val="24"/>
          <w:szCs w:val="24"/>
        </w:rPr>
        <w:t>CHECKLIST</w:t>
      </w:r>
    </w:p>
    <w:p w14:paraId="3E611BA9" w14:textId="77777777" w:rsidR="00177018" w:rsidRPr="00CD3879" w:rsidRDefault="00177018" w:rsidP="00177018">
      <w:pPr>
        <w:rPr>
          <w:rFonts w:eastAsia="Calibri"/>
          <w:b/>
          <w:bCs/>
          <w:sz w:val="14"/>
          <w:szCs w:val="14"/>
          <w:lang w:val="en-US"/>
        </w:rPr>
      </w:pPr>
    </w:p>
    <w:p w14:paraId="2E6EE528" w14:textId="4DDC1899" w:rsidR="00177018" w:rsidRPr="00CD3879" w:rsidRDefault="00177018" w:rsidP="00177018">
      <w:pPr>
        <w:ind w:left="191" w:right="109"/>
        <w:jc w:val="both"/>
        <w:rPr>
          <w:rFonts w:eastAsia="Calibri"/>
          <w:sz w:val="20"/>
          <w:szCs w:val="20"/>
          <w:lang w:val="en-US"/>
        </w:rPr>
      </w:pPr>
      <w:r w:rsidRPr="00CD3879">
        <w:rPr>
          <w:spacing w:val="-1"/>
          <w:sz w:val="20"/>
          <w:lang w:val="en-US"/>
        </w:rPr>
        <w:t>The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Liver-FibroSTARD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checklist</w:t>
      </w:r>
      <w:r w:rsidRPr="00CD3879">
        <w:rPr>
          <w:spacing w:val="10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summarizes</w:t>
      </w:r>
      <w:r w:rsidRPr="00CD3879">
        <w:rPr>
          <w:spacing w:val="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e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important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information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at</w:t>
      </w:r>
      <w:r w:rsidRPr="00CD3879">
        <w:rPr>
          <w:spacing w:val="10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must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be</w:t>
      </w:r>
      <w:r w:rsidRPr="00CD3879">
        <w:rPr>
          <w:spacing w:val="8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present</w:t>
      </w:r>
      <w:r w:rsidRPr="00CD3879">
        <w:rPr>
          <w:spacing w:val="10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in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e</w:t>
      </w:r>
      <w:r w:rsidRPr="00CD3879">
        <w:rPr>
          <w:spacing w:val="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manuscripts</w:t>
      </w:r>
      <w:r w:rsidRPr="00CD3879">
        <w:rPr>
          <w:spacing w:val="8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of</w:t>
      </w:r>
      <w:r w:rsidRPr="00CD3879">
        <w:rPr>
          <w:spacing w:val="91"/>
          <w:w w:val="9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diagnostic</w:t>
      </w:r>
      <w:r w:rsidRPr="00CD3879">
        <w:rPr>
          <w:spacing w:val="18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studies</w:t>
      </w:r>
      <w:r w:rsidRPr="00CD3879">
        <w:rPr>
          <w:spacing w:val="14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on</w:t>
      </w:r>
      <w:r w:rsidRPr="00CD3879">
        <w:rPr>
          <w:spacing w:val="1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non-invasive</w:t>
      </w:r>
      <w:r w:rsidRPr="00CD3879">
        <w:rPr>
          <w:spacing w:val="15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ools</w:t>
      </w:r>
      <w:r w:rsidRPr="00CD3879">
        <w:rPr>
          <w:spacing w:val="15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for</w:t>
      </w:r>
      <w:r w:rsidRPr="00CD3879">
        <w:rPr>
          <w:spacing w:val="18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liver</w:t>
      </w:r>
      <w:r w:rsidRPr="00CD3879">
        <w:rPr>
          <w:spacing w:val="1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fibrosis</w:t>
      </w:r>
      <w:r w:rsidRPr="00CD3879">
        <w:rPr>
          <w:spacing w:val="14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evaluation.</w:t>
      </w:r>
      <w:r w:rsidRPr="00CD3879">
        <w:rPr>
          <w:spacing w:val="21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Compared</w:t>
      </w:r>
      <w:r w:rsidRPr="00CD3879">
        <w:rPr>
          <w:spacing w:val="16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o</w:t>
      </w:r>
      <w:r w:rsidRPr="00CD3879">
        <w:rPr>
          <w:spacing w:val="16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STARD,</w:t>
      </w:r>
      <w:r w:rsidRPr="00CD3879">
        <w:rPr>
          <w:spacing w:val="1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e</w:t>
      </w:r>
      <w:r w:rsidRPr="00CD3879">
        <w:rPr>
          <w:spacing w:val="17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Liver-FibroSTARD</w:t>
      </w:r>
      <w:r w:rsidRPr="00CD3879">
        <w:rPr>
          <w:spacing w:val="1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checklist</w:t>
      </w:r>
      <w:r w:rsidRPr="00CD3879">
        <w:rPr>
          <w:spacing w:val="93"/>
          <w:w w:val="9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includes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2</w:t>
      </w:r>
      <w:r w:rsidRPr="00CD3879">
        <w:rPr>
          <w:spacing w:val="26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additional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items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(#12</w:t>
      </w:r>
      <w:r w:rsidRPr="00CD3879">
        <w:rPr>
          <w:spacing w:val="26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and</w:t>
      </w:r>
      <w:r w:rsidRPr="00CD3879">
        <w:rPr>
          <w:spacing w:val="2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#26)</w:t>
      </w:r>
      <w:r w:rsidRPr="00CD3879">
        <w:rPr>
          <w:spacing w:val="26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and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44</w:t>
      </w:r>
      <w:r w:rsidRPr="00CD3879">
        <w:rPr>
          <w:spacing w:val="2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sub-items.</w:t>
      </w:r>
      <w:r w:rsidRPr="00CD3879">
        <w:rPr>
          <w:spacing w:val="2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The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sub-items</w:t>
      </w:r>
      <w:r w:rsidRPr="00CD3879">
        <w:rPr>
          <w:spacing w:val="2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correspond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o</w:t>
      </w:r>
      <w:r w:rsidRPr="00CD3879">
        <w:rPr>
          <w:spacing w:val="28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ose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proposals</w:t>
      </w:r>
      <w:r w:rsidRPr="00CD3879">
        <w:rPr>
          <w:spacing w:val="28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at</w:t>
      </w:r>
      <w:r w:rsidRPr="00CD3879">
        <w:rPr>
          <w:spacing w:val="2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clearly</w:t>
      </w:r>
      <w:r w:rsidRPr="00CD3879">
        <w:rPr>
          <w:spacing w:val="42"/>
          <w:w w:val="9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depicted,</w:t>
      </w:r>
      <w:r w:rsidRPr="00CD3879">
        <w:rPr>
          <w:spacing w:val="41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within</w:t>
      </w:r>
      <w:r w:rsidRPr="00CD3879">
        <w:rPr>
          <w:spacing w:val="42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e</w:t>
      </w:r>
      <w:r w:rsidRPr="00CD3879">
        <w:rPr>
          <w:spacing w:val="39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items,</w:t>
      </w:r>
      <w:r w:rsidRPr="00CD3879">
        <w:rPr>
          <w:spacing w:val="44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each</w:t>
      </w:r>
      <w:r w:rsidRPr="00CD3879">
        <w:rPr>
          <w:spacing w:val="42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of</w:t>
      </w:r>
      <w:r w:rsidRPr="00CD3879">
        <w:rPr>
          <w:spacing w:val="3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e</w:t>
      </w:r>
      <w:r w:rsidRPr="00CD3879">
        <w:rPr>
          <w:spacing w:val="40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particular</w:t>
      </w:r>
      <w:r w:rsidRPr="00CD3879">
        <w:rPr>
          <w:spacing w:val="41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features</w:t>
      </w:r>
      <w:r w:rsidRPr="00CD3879">
        <w:rPr>
          <w:spacing w:val="3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of</w:t>
      </w:r>
      <w:r w:rsidRPr="00CD3879">
        <w:rPr>
          <w:spacing w:val="40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diagnostic</w:t>
      </w:r>
      <w:r w:rsidRPr="00CD3879">
        <w:rPr>
          <w:spacing w:val="44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studies</w:t>
      </w:r>
      <w:r w:rsidRPr="00CD3879">
        <w:rPr>
          <w:spacing w:val="39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on</w:t>
      </w:r>
      <w:r w:rsidRPr="00CD3879">
        <w:rPr>
          <w:spacing w:val="44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liver</w:t>
      </w:r>
      <w:r w:rsidRPr="00CD3879">
        <w:rPr>
          <w:spacing w:val="43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fibrosis</w:t>
      </w:r>
      <w:r w:rsidRPr="00CD3879">
        <w:rPr>
          <w:spacing w:val="40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ests.</w:t>
      </w:r>
      <w:r w:rsidRPr="00CD3879">
        <w:rPr>
          <w:spacing w:val="6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Finally,</w:t>
      </w:r>
      <w:r w:rsidRPr="00CD3879">
        <w:rPr>
          <w:spacing w:val="42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Liver-FibroSTARD</w:t>
      </w:r>
      <w:r w:rsidRPr="00CD3879">
        <w:rPr>
          <w:spacing w:val="-7"/>
          <w:sz w:val="20"/>
          <w:lang w:val="en-US"/>
        </w:rPr>
        <w:t xml:space="preserve"> </w:t>
      </w:r>
      <w:r w:rsidRPr="00CD3879">
        <w:rPr>
          <w:spacing w:val="-1"/>
          <w:sz w:val="20"/>
          <w:lang w:val="en-US"/>
        </w:rPr>
        <w:t>presents</w:t>
      </w:r>
      <w:r w:rsidRPr="00CD3879">
        <w:rPr>
          <w:spacing w:val="-7"/>
          <w:sz w:val="20"/>
          <w:lang w:val="en-US"/>
        </w:rPr>
        <w:t xml:space="preserve"> </w:t>
      </w:r>
      <w:r w:rsidRPr="00CD3879">
        <w:rPr>
          <w:spacing w:val="1"/>
          <w:sz w:val="20"/>
          <w:lang w:val="en-US"/>
        </w:rPr>
        <w:t>as</w:t>
      </w:r>
      <w:r w:rsidRPr="00CD3879">
        <w:rPr>
          <w:spacing w:val="-8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a</w:t>
      </w:r>
      <w:r w:rsidRPr="00CD3879">
        <w:rPr>
          <w:spacing w:val="-6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complementary</w:t>
      </w:r>
      <w:r w:rsidRPr="00CD3879">
        <w:rPr>
          <w:spacing w:val="-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module</w:t>
      </w:r>
      <w:r w:rsidRPr="00CD3879">
        <w:rPr>
          <w:spacing w:val="-8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of</w:t>
      </w:r>
      <w:r w:rsidRPr="00CD3879">
        <w:rPr>
          <w:spacing w:val="-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the</w:t>
      </w:r>
      <w:r w:rsidRPr="00CD3879">
        <w:rPr>
          <w:spacing w:val="-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STARD</w:t>
      </w:r>
      <w:r w:rsidRPr="00CD3879">
        <w:rPr>
          <w:spacing w:val="-7"/>
          <w:sz w:val="20"/>
          <w:lang w:val="en-US"/>
        </w:rPr>
        <w:t xml:space="preserve"> </w:t>
      </w:r>
      <w:r w:rsidRPr="00CD3879">
        <w:rPr>
          <w:sz w:val="20"/>
          <w:lang w:val="en-US"/>
        </w:rPr>
        <w:t>checklist.</w:t>
      </w:r>
      <w:r w:rsidR="00A23D91">
        <w:rPr>
          <w:sz w:val="20"/>
          <w:lang w:val="en-US"/>
        </w:rPr>
        <w:t xml:space="preserve"> Here it was applied to the diagnosis of recovery in DILI.</w:t>
      </w:r>
    </w:p>
    <w:p w14:paraId="6F5A034C" w14:textId="77777777" w:rsidR="00177018" w:rsidRPr="00CD3879" w:rsidRDefault="00177018" w:rsidP="00177018">
      <w:pPr>
        <w:pStyle w:val="Corpsdetexte"/>
        <w:spacing w:before="0"/>
        <w:ind w:left="191" w:right="106" w:firstLine="0"/>
        <w:jc w:val="both"/>
        <w:rPr>
          <w:rFonts w:ascii="Times New Roman" w:hAnsi="Times New Roman" w:cs="Times New Roman"/>
          <w:i w:val="0"/>
        </w:rPr>
      </w:pPr>
      <w:r w:rsidRPr="00CD3879">
        <w:rPr>
          <w:rFonts w:ascii="Times New Roman" w:hAnsi="Times New Roman" w:cs="Times New Roman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2DE92AB" wp14:editId="3FAD8948">
                <wp:simplePos x="0" y="0"/>
                <wp:positionH relativeFrom="page">
                  <wp:posOffset>6515735</wp:posOffset>
                </wp:positionH>
                <wp:positionV relativeFrom="paragraph">
                  <wp:posOffset>1521460</wp:posOffset>
                </wp:positionV>
                <wp:extent cx="478790" cy="681355"/>
                <wp:effectExtent l="0" t="0" r="3810" b="4445"/>
                <wp:wrapNone/>
                <wp:docPr id="354" name="Grouper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8790" cy="681355"/>
                          <a:chOff x="10262" y="2397"/>
                          <a:chExt cx="754" cy="1073"/>
                        </a:xfrm>
                      </wpg:grpSpPr>
                      <wpg:grpSp>
                        <wpg:cNvPr id="355" name="Group 273"/>
                        <wpg:cNvGrpSpPr>
                          <a:grpSpLocks/>
                        </wpg:cNvGrpSpPr>
                        <wpg:grpSpPr bwMode="auto">
                          <a:xfrm>
                            <a:off x="10262" y="2397"/>
                            <a:ext cx="754" cy="538"/>
                            <a:chOff x="10262" y="2397"/>
                            <a:chExt cx="754" cy="538"/>
                          </a:xfrm>
                        </wpg:grpSpPr>
                        <wps:wsp>
                          <wps:cNvPr id="356" name="Freeform 274"/>
                          <wps:cNvSpPr>
                            <a:spLocks/>
                          </wps:cNvSpPr>
                          <wps:spPr bwMode="auto">
                            <a:xfrm>
                              <a:off x="10262" y="2397"/>
                              <a:ext cx="754" cy="538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2934 2397"/>
                                <a:gd name="T3" fmla="*/ 2934 h 538"/>
                                <a:gd name="T4" fmla="+- 0 11016 10262"/>
                                <a:gd name="T5" fmla="*/ T4 w 754"/>
                                <a:gd name="T6" fmla="+- 0 2934 2397"/>
                                <a:gd name="T7" fmla="*/ 2934 h 538"/>
                                <a:gd name="T8" fmla="+- 0 11016 10262"/>
                                <a:gd name="T9" fmla="*/ T8 w 754"/>
                                <a:gd name="T10" fmla="+- 0 2397 2397"/>
                                <a:gd name="T11" fmla="*/ 2397 h 538"/>
                                <a:gd name="T12" fmla="+- 0 10262 10262"/>
                                <a:gd name="T13" fmla="*/ T12 w 754"/>
                                <a:gd name="T14" fmla="+- 0 2397 2397"/>
                                <a:gd name="T15" fmla="*/ 2397 h 538"/>
                                <a:gd name="T16" fmla="+- 0 10262 10262"/>
                                <a:gd name="T17" fmla="*/ T16 w 754"/>
                                <a:gd name="T18" fmla="+- 0 2934 2397"/>
                                <a:gd name="T19" fmla="*/ 2934 h 53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538">
                                  <a:moveTo>
                                    <a:pt x="0" y="537"/>
                                  </a:moveTo>
                                  <a:lnTo>
                                    <a:pt x="754" y="537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3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7" name="Group 275"/>
                        <wpg:cNvGrpSpPr>
                          <a:grpSpLocks/>
                        </wpg:cNvGrpSpPr>
                        <wpg:grpSpPr bwMode="auto">
                          <a:xfrm>
                            <a:off x="10334" y="2531"/>
                            <a:ext cx="627" cy="269"/>
                            <a:chOff x="10334" y="2531"/>
                            <a:chExt cx="627" cy="269"/>
                          </a:xfrm>
                        </wpg:grpSpPr>
                        <wps:wsp>
                          <wps:cNvPr id="358" name="Freeform 276"/>
                          <wps:cNvSpPr>
                            <a:spLocks/>
                          </wps:cNvSpPr>
                          <wps:spPr bwMode="auto">
                            <a:xfrm>
                              <a:off x="10334" y="2531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2800 2531"/>
                                <a:gd name="T3" fmla="*/ 2800 h 269"/>
                                <a:gd name="T4" fmla="+- 0 10960 10334"/>
                                <a:gd name="T5" fmla="*/ T4 w 627"/>
                                <a:gd name="T6" fmla="+- 0 2800 2531"/>
                                <a:gd name="T7" fmla="*/ 2800 h 269"/>
                                <a:gd name="T8" fmla="+- 0 10960 10334"/>
                                <a:gd name="T9" fmla="*/ T8 w 627"/>
                                <a:gd name="T10" fmla="+- 0 2531 2531"/>
                                <a:gd name="T11" fmla="*/ 2531 h 269"/>
                                <a:gd name="T12" fmla="+- 0 10334 10334"/>
                                <a:gd name="T13" fmla="*/ T12 w 627"/>
                                <a:gd name="T14" fmla="+- 0 2531 2531"/>
                                <a:gd name="T15" fmla="*/ 2531 h 269"/>
                                <a:gd name="T16" fmla="+- 0 10334 10334"/>
                                <a:gd name="T17" fmla="*/ T16 w 627"/>
                                <a:gd name="T18" fmla="+- 0 2800 2531"/>
                                <a:gd name="T19" fmla="*/ 2800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9" name="Group 277"/>
                        <wpg:cNvGrpSpPr>
                          <a:grpSpLocks/>
                        </wpg:cNvGrpSpPr>
                        <wpg:grpSpPr bwMode="auto">
                          <a:xfrm>
                            <a:off x="10262" y="2934"/>
                            <a:ext cx="754" cy="536"/>
                            <a:chOff x="10262" y="2934"/>
                            <a:chExt cx="754" cy="536"/>
                          </a:xfrm>
                        </wpg:grpSpPr>
                        <wps:wsp>
                          <wps:cNvPr id="360" name="Freeform 278"/>
                          <wps:cNvSpPr>
                            <a:spLocks/>
                          </wps:cNvSpPr>
                          <wps:spPr bwMode="auto">
                            <a:xfrm>
                              <a:off x="10262" y="2934"/>
                              <a:ext cx="754" cy="536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3469 2934"/>
                                <a:gd name="T3" fmla="*/ 3469 h 536"/>
                                <a:gd name="T4" fmla="+- 0 11016 10262"/>
                                <a:gd name="T5" fmla="*/ T4 w 754"/>
                                <a:gd name="T6" fmla="+- 0 3469 2934"/>
                                <a:gd name="T7" fmla="*/ 3469 h 536"/>
                                <a:gd name="T8" fmla="+- 0 11016 10262"/>
                                <a:gd name="T9" fmla="*/ T8 w 754"/>
                                <a:gd name="T10" fmla="+- 0 2934 2934"/>
                                <a:gd name="T11" fmla="*/ 2934 h 536"/>
                                <a:gd name="T12" fmla="+- 0 10262 10262"/>
                                <a:gd name="T13" fmla="*/ T12 w 754"/>
                                <a:gd name="T14" fmla="+- 0 2934 2934"/>
                                <a:gd name="T15" fmla="*/ 2934 h 536"/>
                                <a:gd name="T16" fmla="+- 0 10262 10262"/>
                                <a:gd name="T17" fmla="*/ T16 w 754"/>
                                <a:gd name="T18" fmla="+- 0 3469 2934"/>
                                <a:gd name="T19" fmla="*/ 3469 h 53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536">
                                  <a:moveTo>
                                    <a:pt x="0" y="535"/>
                                  </a:moveTo>
                                  <a:lnTo>
                                    <a:pt x="754" y="535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3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1" name="Group 279"/>
                        <wpg:cNvGrpSpPr>
                          <a:grpSpLocks/>
                        </wpg:cNvGrpSpPr>
                        <wpg:grpSpPr bwMode="auto">
                          <a:xfrm>
                            <a:off x="10334" y="3069"/>
                            <a:ext cx="627" cy="267"/>
                            <a:chOff x="10334" y="3069"/>
                            <a:chExt cx="627" cy="267"/>
                          </a:xfrm>
                        </wpg:grpSpPr>
                        <wps:wsp>
                          <wps:cNvPr id="362" name="Freeform 280"/>
                          <wps:cNvSpPr>
                            <a:spLocks/>
                          </wps:cNvSpPr>
                          <wps:spPr bwMode="auto">
                            <a:xfrm>
                              <a:off x="10334" y="3069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3335 3069"/>
                                <a:gd name="T3" fmla="*/ 3335 h 267"/>
                                <a:gd name="T4" fmla="+- 0 10960 10334"/>
                                <a:gd name="T5" fmla="*/ T4 w 627"/>
                                <a:gd name="T6" fmla="+- 0 3335 3069"/>
                                <a:gd name="T7" fmla="*/ 3335 h 267"/>
                                <a:gd name="T8" fmla="+- 0 10960 10334"/>
                                <a:gd name="T9" fmla="*/ T8 w 627"/>
                                <a:gd name="T10" fmla="+- 0 3069 3069"/>
                                <a:gd name="T11" fmla="*/ 3069 h 267"/>
                                <a:gd name="T12" fmla="+- 0 10334 10334"/>
                                <a:gd name="T13" fmla="*/ T12 w 627"/>
                                <a:gd name="T14" fmla="+- 0 3069 3069"/>
                                <a:gd name="T15" fmla="*/ 3069 h 267"/>
                                <a:gd name="T16" fmla="+- 0 10334 10334"/>
                                <a:gd name="T17" fmla="*/ T16 w 627"/>
                                <a:gd name="T18" fmla="+- 0 3335 3069"/>
                                <a:gd name="T19" fmla="*/ 3335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C743E1" id="Grouper 354" o:spid="_x0000_s1026" style="position:absolute;margin-left:513.05pt;margin-top:119.8pt;width:37.7pt;height:53.65pt;z-index:-251657216;mso-position-horizontal-relative:page" coordorigin="10262,2397" coordsize="754,10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">
                <v:group id="Group 273" o:spid="_x0000_s1027" style="position:absolute;left:10262;top:2397;width:754;height:538" coordorigin="10262,2397" coordsize="754,53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lxHg4xAAAANwAAAAPAAAAZHJzL2Rvd25yZXYueG1sRI9Bi8IwFITvC/6H8ARv&#10;a1qli1SjiKh4kIVVQbw9mmdbbF5KE9v6783Cwh6HmfmGWax6U4mWGldaVhCPIxDEmdUl5wou593n&#10;DITzyBory6TgRQ5Wy8HHAlNtO/6h9uRzESDsUlRQeF+nUrqsIINubGvi4N1tY9AH2eRSN9gFuKnk&#10;JIq+pMGSw0KBNW0Kyh6np1Gw77BbT+Nte3zcN6/bOfm+HmNSajTs13MQnnr/H/5rH7SCaZLA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lxHg4xAAAANwAAAAP&#10;AAAAAAAAAAAAAAAAAKkCAABkcnMvZG93bnJldi54bWxQSwUGAAAAAAQABAD6AAAAmgMAAAAA&#10;">
                  <v:shape id="Freeform 274" o:spid="_x0000_s1028" style="position:absolute;left:10262;top:2397;width:754;height:538;visibility:visible;mso-wrap-style:square;v-text-anchor:top" coordsize="754,53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c1kKxQAA&#10;ANwAAAAPAAAAZHJzL2Rvd25yZXYueG1sRI9Ba8JAFITvBf/D8oTe6sZKg0ZXEaHYiy1qBI+P7DMJ&#10;Zt+G3TXG/vpuodDjMDPfMItVbxrRkfO1ZQXjUQKCuLC65lJBfnx/mYLwAVljY5kUPMjDajl4WmCm&#10;7Z331B1CKSKEfYYKqhDaTEpfVGTQj2xLHL2LdQZDlK6U2uE9wk0jX5MklQZrjgsVtrSpqLgebkbB&#10;eUb9bZt+5rv8cvref3WzqZNaqedhv56DCNSH//Bf+0MrmLyl8HsmHgG5/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pzWQrFAAAA3AAAAA8AAAAAAAAAAAAAAAAAlwIAAGRycy9k&#10;b3ducmV2LnhtbFBLBQYAAAAABAAEAPUAAACJAwAAAAA=&#10;" path="m0,537l754,537,754,,,,,537xe" fillcolor="#d9d9d9" stroked="f">
                    <v:path arrowok="t" o:connecttype="custom" o:connectlocs="0,2934;754,2934;754,2397;0,2397;0,2934" o:connectangles="0,0,0,0,0"/>
                  </v:shape>
                </v:group>
                <v:group id="Group 275" o:spid="_x0000_s1029" style="position:absolute;left:10334;top:2531;width:627;height:269" coordorigin="10334,2531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6WkPUxgAAANwAAAAPAAAAZHJzL2Rvd25yZXYueG1sRI9Ba8JAFITvBf/D8gre&#10;mk2UtJJmFZEqHkKhKpTeHtlnEsy+DdltEv99t1DocZiZb5h8M5lWDNS7xrKCJIpBEJdWN1wpuJz3&#10;TysQziNrbC2Tgjs52KxnDzlm2o78QcPJVyJA2GWooPa+y6R0ZU0GXWQ74uBdbW/QB9lXUvc4Brhp&#10;5SKOn6XBhsNCjR3taipvp2+j4DDiuF0mb0Nxu+7uX+f0/bNISKn547R9BeFp8v/hv/ZRK1imL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paQ9TGAAAA3AAA&#10;AA8AAAAAAAAAAAAAAAAAqQIAAGRycy9kb3ducmV2LnhtbFBLBQYAAAAABAAEAPoAAACcAwAAAAA=&#10;">
                  <v:shape id="Freeform 276" o:spid="_x0000_s1030" style="position:absolute;left:10334;top:2531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8MnJwwAA&#10;ANwAAAAPAAAAZHJzL2Rvd25yZXYueG1sRE/Pa8IwFL4L+x/CG3jTdOqmVKMMQRjIDtod7O3RPJtq&#10;81KaqF3/+uUw8Pjx/V5tOluLO7W+cqzgbZyAIC6crrhU8JPtRgsQPiBrrB2Tgl/ysFm/DFaYavfg&#10;A92PoRQxhH2KCkwITSqlLwxZ9GPXEEfu7FqLIcK2lLrFRwy3tZwkyYe0WHFsMNjQ1lBxPd6sAp2b&#10;vs/m+9l31t+2eLrkzeGcKzV87T6XIAJ14Sn+d39pBdP3uDaeiUdArv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8MnJwwAAANwAAAAPAAAAAAAAAAAAAAAAAJcCAABkcnMvZG93&#10;bnJldi54bWxQSwUGAAAAAAQABAD1AAAAhwMAAAAA&#10;" path="m0,269l626,269,626,,,,,269xe" fillcolor="#d9d9d9" stroked="f">
                    <v:path arrowok="t" o:connecttype="custom" o:connectlocs="0,2800;626,2800;626,2531;0,2531;0,2800" o:connectangles="0,0,0,0,0"/>
                  </v:shape>
                </v:group>
                <v:group id="Group 277" o:spid="_x0000_s1031" style="position:absolute;left:10262;top:2934;width:754;height:536" coordorigin="10262,2934" coordsize="754,536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kiXI9xgAAANwAAAAPAAAAZHJzL2Rvd25yZXYueG1sRI9Ba8JAFITvBf/D8gre&#10;mk2UlJpmFZEqHkKhKpTeHtlnEsy+DdltEv99t1DocZiZb5h8M5lWDNS7xrKCJIpBEJdWN1wpuJz3&#10;Ty8gnEfW2FomBXdysFnPHnLMtB35g4aTr0SAsMtQQe19l0npypoMush2xMG72t6gD7KvpO5xDHDT&#10;ykUcP0uDDYeFGjva1VTeTt9GwWHEcbtM3obidt3dv87p+2eRkFLzx2n7CsLT5P/Df+2jVrBMV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GSJcj3GAAAA3AAA&#10;AA8AAAAAAAAAAAAAAAAAqQIAAGRycy9kb3ducmV2LnhtbFBLBQYAAAAABAAEAPoAAACcAwAAAAA=&#10;">
                  <v:shape id="Freeform 278" o:spid="_x0000_s1032" style="position:absolute;left:10262;top:2934;width:754;height:536;visibility:visible;mso-wrap-style:square;v-text-anchor:top" coordsize="754,536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TcYpvQAA&#10;ANwAAAAPAAAAZHJzL2Rvd25yZXYueG1sRE9LCsIwEN0L3iGM4EY0VUGkGkVEpTu/BxiasS02k9pE&#10;rZ7eLASXj/efLxtTiifVrrCsYDiIQBCnVhecKbict/0pCOeRNZaWScGbHCwX7dYcY21ffKTnyWci&#10;hLCLUUHufRVL6dKcDLqBrYgDd7W1QR9gnUld4yuEm1KOomgiDRYcGnKsaJ1Tejs9jIJ7c9j5z+Nu&#10;9rextOfeJjFpkijV7TSrGQhPjf+Lf+5EKxhPwvxwJhwBufgC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LTcYpvQAAANwAAAAPAAAAAAAAAAAAAAAAAJcCAABkcnMvZG93bnJldi54&#10;bWxQSwUGAAAAAAQABAD1AAAAgQMAAAAA&#10;" path="m0,535l754,535,754,,,,,535xe" fillcolor="#d9d9d9" stroked="f">
                    <v:path arrowok="t" o:connecttype="custom" o:connectlocs="0,3469;754,3469;754,2934;0,2934;0,3469" o:connectangles="0,0,0,0,0"/>
                  </v:shape>
                </v:group>
                <v:group id="Group 279" o:spid="_x0000_s1033" style="position:absolute;left:10334;top:3069;width:627;height:267" coordorigin="10334,3069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FSTtIbGAAAA3AAA&#10;AA8AAAAAAAAAAAAAAAAAqQIAAGRycy9kb3ducmV2LnhtbFBLBQYAAAAABAAEAPoAAACcAwAAAAA=&#10;">
                  <v:shape id="Freeform 280" o:spid="_x0000_s1034" style="position:absolute;left:10334;top:3069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YokWxQAA&#10;ANwAAAAPAAAAZHJzL2Rvd25yZXYueG1sRI9Pi8IwFMTvgt8hvIW9LJqqIFKNoqLiaf2LXh/Nsy3b&#10;vJQma6uffiMseBxm5jfMZNaYQtypcrllBb1uBII4sTrnVMH5tO6MQDiPrLGwTAoe5GA2bbcmGGtb&#10;84HuR5+KAGEXo4LM+zKW0iUZGXRdWxIH72Yrgz7IKpW6wjrATSH7UTSUBnMOCxmWtMwo+Tn+GgXX&#10;x/ci/9qvo/lFojntFpdnvdoo9fnRzMcgPDX+Hf5vb7WCwbAPrzPhCMjp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JiiRbFAAAA3AAAAA8AAAAAAAAAAAAAAAAAlwIAAGRycy9k&#10;b3ducmV2LnhtbFBLBQYAAAAABAAEAPUAAACJAwAAAAA=&#10;" path="m0,266l626,266,626,,,,,266xe" fillcolor="#d9d9d9" stroked="f">
                    <v:path arrowok="t" o:connecttype="custom" o:connectlocs="0,3335;626,3335;626,3069;0,3069;0,3335" o:connectangles="0,0,0,0,0"/>
                  </v:shape>
                </v:group>
                <w10:wrap anchorx="page"/>
              </v:group>
            </w:pict>
          </mc:Fallback>
        </mc:AlternateContent>
      </w:r>
      <w:r w:rsidRPr="00CD3879">
        <w:rPr>
          <w:rFonts w:ascii="Times New Roman" w:hAnsi="Times New Roman" w:cs="Times New Roman"/>
        </w:rPr>
        <w:t>Some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</w:rPr>
        <w:t>items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</w:rPr>
        <w:t>or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sub-items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</w:rPr>
        <w:t>include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several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criteria;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major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</w:rPr>
        <w:t>criteria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re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indicated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by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an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sterisk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(*).</w:t>
      </w:r>
      <w:r w:rsidRPr="00CD3879">
        <w:rPr>
          <w:rFonts w:ascii="Times New Roman" w:hAnsi="Times New Roman" w:cs="Times New Roman"/>
          <w:spacing w:val="21"/>
        </w:rPr>
        <w:t xml:space="preserve"> </w:t>
      </w:r>
      <w:r w:rsidRPr="00CD3879">
        <w:rPr>
          <w:rFonts w:ascii="Times New Roman" w:hAnsi="Times New Roman" w:cs="Times New Roman"/>
        </w:rPr>
        <w:t>Example: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item</w:t>
      </w:r>
      <w:r w:rsidRPr="00CD3879">
        <w:rPr>
          <w:rFonts w:ascii="Times New Roman" w:hAnsi="Times New Roman" w:cs="Times New Roman"/>
          <w:spacing w:val="22"/>
        </w:rPr>
        <w:t xml:space="preserve"> </w:t>
      </w:r>
      <w:r w:rsidRPr="00CD3879">
        <w:rPr>
          <w:rFonts w:ascii="Times New Roman" w:hAnsi="Times New Roman" w:cs="Times New Roman"/>
        </w:rPr>
        <w:t>#3:</w:t>
      </w:r>
      <w:r w:rsidRPr="00CD3879">
        <w:rPr>
          <w:rFonts w:ascii="Times New Roman" w:hAnsi="Times New Roman" w:cs="Times New Roman"/>
          <w:spacing w:val="2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“The</w:t>
      </w:r>
      <w:r w:rsidRPr="00CD3879">
        <w:rPr>
          <w:rFonts w:ascii="Times New Roman" w:hAnsi="Times New Roman" w:cs="Times New Roman"/>
          <w:spacing w:val="75"/>
          <w:w w:val="99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study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</w:rPr>
        <w:t>population: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The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inclusio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and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exclusion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criteria*,</w:t>
      </w:r>
      <w:r w:rsidRPr="00CD3879">
        <w:rPr>
          <w:rFonts w:ascii="Times New Roman" w:hAnsi="Times New Roman" w:cs="Times New Roman"/>
          <w:spacing w:val="-3"/>
        </w:rPr>
        <w:t xml:space="preserve"> </w:t>
      </w:r>
      <w:r w:rsidRPr="00CD3879">
        <w:rPr>
          <w:rFonts w:ascii="Times New Roman" w:hAnsi="Times New Roman" w:cs="Times New Roman"/>
        </w:rPr>
        <w:t>setting,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and</w:t>
      </w:r>
      <w:r w:rsidRPr="00CD3879">
        <w:rPr>
          <w:rFonts w:ascii="Times New Roman" w:hAnsi="Times New Roman" w:cs="Times New Roman"/>
          <w:spacing w:val="3"/>
        </w:rPr>
        <w:t xml:space="preserve"> </w:t>
      </w:r>
      <w:r w:rsidRPr="00CD3879">
        <w:rPr>
          <w:rFonts w:ascii="Times New Roman" w:hAnsi="Times New Roman" w:cs="Times New Roman"/>
        </w:rPr>
        <w:t>locations*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where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data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wer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collected”.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If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a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major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item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is</w:t>
      </w:r>
      <w:r w:rsidRPr="00CD3879">
        <w:rPr>
          <w:rFonts w:ascii="Times New Roman" w:hAnsi="Times New Roman" w:cs="Times New Roman"/>
          <w:spacing w:val="78"/>
          <w:w w:val="99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missing,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</w:rPr>
        <w:t>the</w:t>
      </w:r>
      <w:r w:rsidRPr="00CD3879">
        <w:rPr>
          <w:rFonts w:ascii="Times New Roman" w:hAnsi="Times New Roman" w:cs="Times New Roman"/>
          <w:spacing w:val="3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corresponding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criterion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</w:rPr>
        <w:t>has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</w:rPr>
        <w:t>to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</w:rPr>
        <w:t>be</w:t>
      </w:r>
      <w:r w:rsidRPr="00CD3879">
        <w:rPr>
          <w:rFonts w:ascii="Times New Roman" w:hAnsi="Times New Roman" w:cs="Times New Roman"/>
          <w:spacing w:val="3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rated</w:t>
      </w:r>
      <w:r w:rsidRPr="00CD3879">
        <w:rPr>
          <w:rFonts w:ascii="Times New Roman" w:hAnsi="Times New Roman" w:cs="Times New Roman"/>
          <w:spacing w:val="1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bsent.</w:t>
      </w:r>
      <w:r w:rsidRPr="00CD3879">
        <w:rPr>
          <w:rFonts w:ascii="Times New Roman" w:hAnsi="Times New Roman" w:cs="Times New Roman"/>
          <w:spacing w:val="8"/>
        </w:rPr>
        <w:t xml:space="preserve"> </w:t>
      </w:r>
      <w:r w:rsidRPr="00CD3879">
        <w:rPr>
          <w:rFonts w:ascii="Times New Roman" w:hAnsi="Times New Roman" w:cs="Times New Roman"/>
        </w:rPr>
        <w:t>Some</w:t>
      </w:r>
      <w:r w:rsidRPr="00CD3879">
        <w:rPr>
          <w:rFonts w:ascii="Times New Roman" w:hAnsi="Times New Roman" w:cs="Times New Roman"/>
          <w:spacing w:val="1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items/sub-items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(#12.1</w:t>
      </w:r>
      <w:r w:rsidRPr="00CD3879">
        <w:rPr>
          <w:rFonts w:ascii="Times New Roman" w:hAnsi="Times New Roman" w:cs="Times New Roman"/>
          <w:spacing w:val="4"/>
        </w:rPr>
        <w:t xml:space="preserve"> </w:t>
      </w:r>
      <w:r w:rsidRPr="00CD3879">
        <w:rPr>
          <w:rFonts w:ascii="Times New Roman" w:hAnsi="Times New Roman" w:cs="Times New Roman"/>
        </w:rPr>
        <w:t>and</w:t>
      </w:r>
      <w:r w:rsidRPr="00CD3879">
        <w:rPr>
          <w:rFonts w:ascii="Times New Roman" w:hAnsi="Times New Roman" w:cs="Times New Roman"/>
          <w:spacing w:val="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#23.1,</w:t>
      </w:r>
      <w:r w:rsidRPr="00CD3879">
        <w:rPr>
          <w:rFonts w:ascii="Times New Roman" w:hAnsi="Times New Roman" w:cs="Times New Roman"/>
          <w:spacing w:val="3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#13.10</w:t>
      </w:r>
      <w:r w:rsidRPr="00CD3879">
        <w:rPr>
          <w:rFonts w:ascii="Times New Roman" w:hAnsi="Times New Roman" w:cs="Times New Roman"/>
          <w:spacing w:val="1"/>
        </w:rPr>
        <w:t xml:space="preserve"> </w:t>
      </w:r>
      <w:r w:rsidRPr="00CD3879">
        <w:rPr>
          <w:rFonts w:ascii="Times New Roman" w:hAnsi="Times New Roman" w:cs="Times New Roman"/>
        </w:rPr>
        <w:t>and</w:t>
      </w:r>
      <w:r w:rsidRPr="00CD3879">
        <w:rPr>
          <w:rFonts w:ascii="Times New Roman" w:hAnsi="Times New Roman" w:cs="Times New Roman"/>
          <w:spacing w:val="3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#22.2)</w:t>
      </w:r>
      <w:r w:rsidRPr="00CD3879">
        <w:rPr>
          <w:rFonts w:ascii="Times New Roman" w:hAnsi="Times New Roman" w:cs="Times New Roman"/>
          <w:spacing w:val="3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re</w:t>
      </w:r>
      <w:r w:rsidRPr="00CD3879">
        <w:rPr>
          <w:rFonts w:ascii="Times New Roman" w:hAnsi="Times New Roman" w:cs="Times New Roman"/>
          <w:spacing w:val="127"/>
          <w:w w:val="99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redundant,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sinc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they</w:t>
      </w:r>
      <w:r w:rsidRPr="00CD3879">
        <w:rPr>
          <w:rFonts w:ascii="Times New Roman" w:hAnsi="Times New Roman" w:cs="Times New Roman"/>
          <w:spacing w:val="-7"/>
        </w:rPr>
        <w:t xml:space="preserve"> </w:t>
      </w:r>
      <w:r w:rsidRPr="00CD3879">
        <w:rPr>
          <w:rFonts w:ascii="Times New Roman" w:hAnsi="Times New Roman" w:cs="Times New Roman"/>
        </w:rPr>
        <w:t>ca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b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found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i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different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locations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of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th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article.</w:t>
      </w:r>
    </w:p>
    <w:p w14:paraId="6B3D7DA8" w14:textId="77777777" w:rsidR="00177018" w:rsidRPr="00CD3879" w:rsidRDefault="00177018" w:rsidP="00177018">
      <w:pPr>
        <w:rPr>
          <w:rFonts w:eastAsia="Calibri"/>
          <w:i/>
          <w:sz w:val="10"/>
          <w:szCs w:val="10"/>
          <w:lang w:val="en-US"/>
        </w:rPr>
      </w:pPr>
    </w:p>
    <w:tbl>
      <w:tblPr>
        <w:tblStyle w:val="TableNormal"/>
        <w:tblW w:w="10528" w:type="dxa"/>
        <w:tblInd w:w="89" w:type="dxa"/>
        <w:tblLayout w:type="fixed"/>
        <w:tblLook w:val="01E0" w:firstRow="1" w:lastRow="1" w:firstColumn="1" w:lastColumn="1" w:noHBand="0" w:noVBand="0"/>
      </w:tblPr>
      <w:tblGrid>
        <w:gridCol w:w="1881"/>
        <w:gridCol w:w="7476"/>
        <w:gridCol w:w="1171"/>
      </w:tblGrid>
      <w:tr w:rsidR="00177018" w:rsidRPr="00CD3879" w14:paraId="05930AA3" w14:textId="77777777" w:rsidTr="00B67074">
        <w:trPr>
          <w:trHeight w:hRule="exact" w:val="1639"/>
        </w:trPr>
        <w:tc>
          <w:tcPr>
            <w:tcW w:w="1881" w:type="dxa"/>
            <w:tcBorders>
              <w:top w:val="single" w:sz="13" w:space="0" w:color="000000"/>
              <w:left w:val="single" w:sz="12" w:space="0" w:color="000000"/>
              <w:bottom w:val="single" w:sz="13" w:space="0" w:color="000000"/>
              <w:right w:val="single" w:sz="5" w:space="0" w:color="000000"/>
            </w:tcBorders>
          </w:tcPr>
          <w:p w14:paraId="310A8A65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TITLE/ABSTRACT</w:t>
            </w:r>
          </w:p>
          <w:p w14:paraId="7C6C21F9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/KEYWORDS</w:t>
            </w:r>
          </w:p>
        </w:tc>
        <w:tc>
          <w:tcPr>
            <w:tcW w:w="8647" w:type="dxa"/>
            <w:gridSpan w:val="2"/>
            <w:tcBorders>
              <w:top w:val="single" w:sz="13" w:space="0" w:color="000000"/>
              <w:left w:val="single" w:sz="5" w:space="0" w:color="000000"/>
              <w:bottom w:val="single" w:sz="13" w:space="0" w:color="000000"/>
              <w:right w:val="single" w:sz="12" w:space="0" w:color="000000"/>
            </w:tcBorders>
          </w:tcPr>
          <w:p w14:paraId="5B605321" w14:textId="77777777" w:rsidR="00177018" w:rsidRPr="00CD3879" w:rsidRDefault="00177018" w:rsidP="00B67074">
            <w:pPr>
              <w:pStyle w:val="Titre2"/>
              <w:numPr>
                <w:ilvl w:val="0"/>
                <w:numId w:val="16"/>
              </w:numPr>
              <w:tabs>
                <w:tab w:val="left" w:pos="338"/>
              </w:tabs>
              <w:ind w:right="63" w:hanging="283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Identify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</w:rPr>
              <w:t>article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>as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a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study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</w:rPr>
              <w:t>diagnostic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</w:rPr>
              <w:t>accuracy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(recommend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>MeSH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heading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“sensitivity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</w:t>
            </w:r>
            <w:r w:rsidRPr="00CD3879">
              <w:rPr>
                <w:rFonts w:ascii="Times New Roman" w:hAnsi="Times New Roman"/>
                <w:spacing w:val="46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pecificity”).</w:t>
            </w:r>
          </w:p>
          <w:p w14:paraId="1961F4A1" w14:textId="77777777" w:rsidR="00177018" w:rsidRPr="00CD3879" w:rsidRDefault="00177018" w:rsidP="00B67074">
            <w:pPr>
              <w:pStyle w:val="Pardeliste"/>
              <w:numPr>
                <w:ilvl w:val="1"/>
                <w:numId w:val="16"/>
              </w:numPr>
              <w:tabs>
                <w:tab w:val="left" w:pos="847"/>
                <w:tab w:val="left" w:pos="8086"/>
              </w:tabs>
              <w:ind w:hanging="355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Identify</w:t>
            </w:r>
            <w:r w:rsidRPr="00CD3879">
              <w:rPr>
                <w:rFonts w:eastAsia="Calibri"/>
                <w:i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 xml:space="preserve"> article,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especially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itle,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s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diagnostic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 xml:space="preserve"> performance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Pr="00CD3879">
              <w:rPr>
                <w:rFonts w:eastAsia="Calibri"/>
                <w:b/>
                <w:bCs/>
                <w:position w:val="-11"/>
                <w:sz w:val="18"/>
                <w:szCs w:val="18"/>
              </w:rPr>
              <w:t>X</w:t>
            </w:r>
          </w:p>
          <w:p w14:paraId="5DF27D95" w14:textId="0408E1CF" w:rsidR="00177018" w:rsidRPr="00A23D91" w:rsidRDefault="00177018" w:rsidP="00B67074">
            <w:pPr>
              <w:pStyle w:val="TableParagraph"/>
              <w:ind w:left="491"/>
              <w:contextualSpacing/>
              <w:rPr>
                <w:rFonts w:eastAsia="Calibri"/>
                <w:b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liver</w:t>
            </w:r>
            <w:r w:rsidRPr="00CD3879">
              <w:rPr>
                <w:i/>
                <w:spacing w:val="-1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ibrosis/cirrhosis</w:t>
            </w:r>
            <w:r w:rsidRPr="00CD3879">
              <w:rPr>
                <w:i/>
                <w:spacing w:val="-1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biomarker(s)/test(s).</w:t>
            </w:r>
            <w:r w:rsidR="00A23D91">
              <w:rPr>
                <w:i/>
                <w:spacing w:val="-1"/>
                <w:sz w:val="20"/>
              </w:rPr>
              <w:t xml:space="preserve"> </w:t>
            </w:r>
            <w:r w:rsidR="00A23D91" w:rsidRPr="00A23D91">
              <w:rPr>
                <w:b/>
                <w:i/>
                <w:spacing w:val="-1"/>
                <w:sz w:val="20"/>
              </w:rPr>
              <w:t>DILI</w:t>
            </w:r>
          </w:p>
          <w:p w14:paraId="3AC8A6B4" w14:textId="77777777" w:rsidR="00177018" w:rsidRPr="00CD3879" w:rsidRDefault="00177018" w:rsidP="00B67074">
            <w:pPr>
              <w:pStyle w:val="Pardeliste"/>
              <w:numPr>
                <w:ilvl w:val="1"/>
                <w:numId w:val="16"/>
              </w:numPr>
              <w:tabs>
                <w:tab w:val="left" w:pos="847"/>
                <w:tab w:val="left" w:pos="8086"/>
              </w:tabs>
              <w:ind w:hanging="355"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Recommended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key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words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(choose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most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ppropriate):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“liver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ibrosis”,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“cirrhosis”,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Pr="00CD3879">
              <w:rPr>
                <w:rFonts w:eastAsia="Calibri"/>
                <w:b/>
                <w:bCs/>
                <w:position w:val="-11"/>
                <w:sz w:val="18"/>
                <w:szCs w:val="18"/>
              </w:rPr>
              <w:t>X</w:t>
            </w:r>
          </w:p>
          <w:p w14:paraId="3EB01E9C" w14:textId="77777777" w:rsidR="00177018" w:rsidRPr="00CD3879" w:rsidRDefault="00177018" w:rsidP="00B67074">
            <w:pPr>
              <w:pStyle w:val="TableParagraph"/>
              <w:ind w:left="491"/>
              <w:rPr>
                <w:rFonts w:eastAsia="Calibri"/>
                <w:sz w:val="20"/>
                <w:szCs w:val="20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“diagnosis”,</w:t>
            </w:r>
            <w:r w:rsidRPr="00CD3879">
              <w:rPr>
                <w:rFonts w:eastAsia="Calibri"/>
                <w:i/>
                <w:spacing w:val="-11"/>
                <w:sz w:val="20"/>
                <w:szCs w:val="20"/>
              </w:rPr>
              <w:t xml:space="preserve"> </w:t>
            </w:r>
            <w:r w:rsidRPr="00A23D91">
              <w:rPr>
                <w:rFonts w:eastAsia="Calibri"/>
                <w:b/>
                <w:i/>
                <w:spacing w:val="-1"/>
                <w:sz w:val="20"/>
                <w:szCs w:val="20"/>
                <w:u w:val="single"/>
              </w:rPr>
              <w:t>“biomarker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”,</w:t>
            </w:r>
            <w:r w:rsidRPr="00CD3879">
              <w:rPr>
                <w:rFonts w:eastAsia="Calibri"/>
                <w:i/>
                <w:spacing w:val="-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“diagnostic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est”,</w:t>
            </w:r>
            <w:r w:rsidRPr="00CD3879">
              <w:rPr>
                <w:rFonts w:eastAsia="Calibri"/>
                <w:i/>
                <w:spacing w:val="-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“noninvasive</w:t>
            </w:r>
            <w:r w:rsidRPr="00CD3879">
              <w:rPr>
                <w:rFonts w:eastAsia="Calibri"/>
                <w:i/>
                <w:spacing w:val="-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iagnosis”.</w:t>
            </w:r>
          </w:p>
        </w:tc>
      </w:tr>
      <w:tr w:rsidR="00177018" w:rsidRPr="00CD3879" w14:paraId="7FD93470" w14:textId="77777777" w:rsidTr="00B67074">
        <w:trPr>
          <w:trHeight w:hRule="exact" w:val="2760"/>
        </w:trPr>
        <w:tc>
          <w:tcPr>
            <w:tcW w:w="1881" w:type="dxa"/>
            <w:tcBorders>
              <w:top w:val="single" w:sz="13" w:space="0" w:color="000000"/>
              <w:left w:val="single" w:sz="12" w:space="0" w:color="000000"/>
              <w:bottom w:val="single" w:sz="13" w:space="0" w:color="000000"/>
              <w:right w:val="single" w:sz="5" w:space="0" w:color="000000"/>
            </w:tcBorders>
          </w:tcPr>
          <w:p w14:paraId="750BB906" w14:textId="77777777" w:rsidR="00177018" w:rsidRPr="00CD3879" w:rsidRDefault="00177018" w:rsidP="00B67074">
            <w:pPr>
              <w:pStyle w:val="TableParagraph"/>
              <w:ind w:left="56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INTRODUCTION</w:t>
            </w:r>
          </w:p>
        </w:tc>
        <w:tc>
          <w:tcPr>
            <w:tcW w:w="8647" w:type="dxa"/>
            <w:gridSpan w:val="2"/>
            <w:tcBorders>
              <w:top w:val="single" w:sz="13" w:space="0" w:color="000000"/>
              <w:left w:val="single" w:sz="5" w:space="0" w:color="000000"/>
              <w:bottom w:val="single" w:sz="13" w:space="0" w:color="000000"/>
              <w:right w:val="single" w:sz="12" w:space="0" w:color="000000"/>
            </w:tcBorders>
          </w:tcPr>
          <w:p w14:paraId="5DC602A7" w14:textId="77777777" w:rsidR="00177018" w:rsidRPr="00CD3879" w:rsidRDefault="00177018" w:rsidP="00B67074">
            <w:pPr>
              <w:pStyle w:val="Titre2"/>
              <w:numPr>
                <w:ilvl w:val="0"/>
                <w:numId w:val="15"/>
              </w:numPr>
              <w:tabs>
                <w:tab w:val="left" w:pos="338"/>
              </w:tabs>
              <w:ind w:right="61" w:hanging="271"/>
              <w:contextualSpacing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State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research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questions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</w:rPr>
              <w:t>study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aims,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>such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</w:rPr>
              <w:t>as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estimating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agnostic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</w:rPr>
              <w:t>accuracy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mparing</w:t>
            </w:r>
            <w:r w:rsidRPr="00CD3879">
              <w:rPr>
                <w:rFonts w:ascii="Times New Roman" w:hAnsi="Times New Roman"/>
                <w:spacing w:val="91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accuracy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</w:rPr>
              <w:t>between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s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or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acros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articipant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groups.</w:t>
            </w:r>
          </w:p>
          <w:p w14:paraId="1060BB07" w14:textId="77777777" w:rsidR="00177018" w:rsidRPr="00CD3879" w:rsidRDefault="00177018" w:rsidP="00B67074">
            <w:pPr>
              <w:pStyle w:val="TableParagraph"/>
              <w:ind w:left="66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In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tudy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ims,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pecify:</w:t>
            </w:r>
          </w:p>
          <w:p w14:paraId="69F3C6C5" w14:textId="2BCED378" w:rsidR="00177018" w:rsidRPr="00CD3879" w:rsidRDefault="00177018" w:rsidP="00B67074">
            <w:pPr>
              <w:pStyle w:val="Pardeliste"/>
              <w:numPr>
                <w:ilvl w:val="1"/>
                <w:numId w:val="15"/>
              </w:numPr>
              <w:tabs>
                <w:tab w:val="left" w:pos="847"/>
                <w:tab w:val="left" w:pos="8086"/>
              </w:tabs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If</w:t>
            </w:r>
            <w:r w:rsidRPr="00CD3879">
              <w:rPr>
                <w:rFonts w:eastAsia="Calibri"/>
                <w:i/>
                <w:spacing w:val="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im</w:t>
            </w:r>
            <w:r w:rsidRPr="00CD3879">
              <w:rPr>
                <w:rFonts w:eastAsia="Calibri"/>
                <w:i/>
                <w:spacing w:val="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>is</w:t>
            </w:r>
            <w:r w:rsidRPr="00CD3879">
              <w:rPr>
                <w:rFonts w:eastAsia="Calibri"/>
                <w:i/>
                <w:spacing w:val="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o</w:t>
            </w:r>
            <w:r w:rsidRPr="00CD3879">
              <w:rPr>
                <w:rFonts w:eastAsia="Calibri"/>
                <w:i/>
                <w:spacing w:val="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dentify</w:t>
            </w:r>
            <w:r w:rsidRPr="00CD3879">
              <w:rPr>
                <w:rFonts w:eastAsia="Calibri"/>
                <w:i/>
                <w:spacing w:val="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new</w:t>
            </w:r>
            <w:r w:rsidRPr="00CD3879">
              <w:rPr>
                <w:rFonts w:eastAsia="Calibri"/>
                <w:i/>
                <w:spacing w:val="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marker(s)/develop</w:t>
            </w:r>
            <w:r w:rsidRPr="00CD3879">
              <w:rPr>
                <w:rFonts w:eastAsia="Calibri"/>
                <w:i/>
                <w:spacing w:val="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new</w:t>
            </w:r>
            <w:r w:rsidRPr="00CD3879">
              <w:rPr>
                <w:rFonts w:eastAsia="Calibri"/>
                <w:i/>
                <w:spacing w:val="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est(s),</w:t>
            </w:r>
            <w:r w:rsidRPr="00CD3879">
              <w:rPr>
                <w:rFonts w:eastAsia="Calibri"/>
                <w:i/>
                <w:spacing w:val="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r</w:t>
            </w:r>
            <w:r w:rsidRPr="00CD3879">
              <w:rPr>
                <w:rFonts w:eastAsia="Calibri"/>
                <w:i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o</w:t>
            </w:r>
            <w:r w:rsidRPr="00CD3879">
              <w:rPr>
                <w:rFonts w:eastAsia="Calibri"/>
                <w:i/>
                <w:spacing w:val="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evaluate</w:t>
            </w:r>
            <w:r w:rsidRPr="00CD3879">
              <w:rPr>
                <w:rFonts w:eastAsia="Calibri"/>
                <w:i/>
                <w:spacing w:val="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ublished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B42AA" w:rsidRPr="00EB42AA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yes</w:t>
            </w:r>
          </w:p>
          <w:p w14:paraId="481D5B7E" w14:textId="79B3B264" w:rsidR="00177018" w:rsidRPr="00CD3879" w:rsidRDefault="00177018" w:rsidP="00B67074">
            <w:pPr>
              <w:pStyle w:val="TableParagraph"/>
              <w:ind w:left="519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marker(s)/test(s).</w:t>
            </w:r>
            <w:r w:rsidR="00A23D91">
              <w:rPr>
                <w:i/>
                <w:spacing w:val="-1"/>
                <w:sz w:val="20"/>
              </w:rPr>
              <w:t xml:space="preserve"> </w:t>
            </w:r>
            <w:r w:rsidR="00A23D91" w:rsidRPr="00A23D91">
              <w:rPr>
                <w:rFonts w:eastAsia="Calibri"/>
                <w:b/>
                <w:i/>
                <w:spacing w:val="-1"/>
                <w:sz w:val="20"/>
                <w:szCs w:val="20"/>
                <w:u w:val="single"/>
              </w:rPr>
              <w:t>develop</w:t>
            </w:r>
            <w:r w:rsidR="00A23D91" w:rsidRPr="00A23D91">
              <w:rPr>
                <w:rFonts w:eastAsia="Calibri"/>
                <w:b/>
                <w:i/>
                <w:spacing w:val="5"/>
                <w:sz w:val="20"/>
                <w:szCs w:val="20"/>
                <w:u w:val="single"/>
              </w:rPr>
              <w:t xml:space="preserve"> </w:t>
            </w:r>
            <w:r w:rsidR="00A23D91" w:rsidRPr="00A23D91">
              <w:rPr>
                <w:rFonts w:eastAsia="Calibri"/>
                <w:b/>
                <w:i/>
                <w:sz w:val="20"/>
                <w:szCs w:val="20"/>
                <w:u w:val="single"/>
              </w:rPr>
              <w:t>new</w:t>
            </w:r>
            <w:r w:rsidR="00A23D91" w:rsidRPr="00A23D91">
              <w:rPr>
                <w:rFonts w:eastAsia="Calibri"/>
                <w:b/>
                <w:i/>
                <w:spacing w:val="4"/>
                <w:sz w:val="20"/>
                <w:szCs w:val="20"/>
                <w:u w:val="single"/>
              </w:rPr>
              <w:t xml:space="preserve"> </w:t>
            </w:r>
            <w:r w:rsidR="00A23D91" w:rsidRPr="00A23D91">
              <w:rPr>
                <w:rFonts w:eastAsia="Calibri"/>
                <w:b/>
                <w:i/>
                <w:sz w:val="20"/>
                <w:szCs w:val="20"/>
                <w:u w:val="single"/>
              </w:rPr>
              <w:t>test(s</w:t>
            </w:r>
          </w:p>
          <w:p w14:paraId="294BC824" w14:textId="38FE9FD0" w:rsidR="00177018" w:rsidRPr="00CD3879" w:rsidRDefault="00177018" w:rsidP="00B67074">
            <w:pPr>
              <w:pStyle w:val="Pardeliste"/>
              <w:numPr>
                <w:ilvl w:val="1"/>
                <w:numId w:val="15"/>
              </w:numPr>
              <w:tabs>
                <w:tab w:val="left" w:pos="847"/>
                <w:tab w:val="left" w:pos="8086"/>
              </w:tabs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Whether</w:t>
            </w:r>
            <w:r w:rsidRPr="00CD3879">
              <w:rPr>
                <w:rFonts w:eastAsia="Calibri"/>
                <w:i/>
                <w:spacing w:val="3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3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</w:t>
            </w:r>
            <w:r w:rsidRPr="00CD3879">
              <w:rPr>
                <w:rFonts w:eastAsia="Calibri"/>
                <w:i/>
                <w:spacing w:val="3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s</w:t>
            </w:r>
            <w:r w:rsidRPr="00CD3879">
              <w:rPr>
                <w:rFonts w:eastAsia="Calibri"/>
                <w:i/>
                <w:spacing w:val="4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erformed</w:t>
            </w:r>
            <w:r w:rsidRPr="00CD3879">
              <w:rPr>
                <w:rFonts w:eastAsia="Calibri"/>
                <w:i/>
                <w:spacing w:val="3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</w:t>
            </w:r>
            <w:r w:rsidRPr="00CD3879">
              <w:rPr>
                <w:rFonts w:eastAsia="Calibri"/>
                <w:i/>
                <w:spacing w:val="3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</w:t>
            </w:r>
            <w:r w:rsidRPr="00CD3879">
              <w:rPr>
                <w:rFonts w:eastAsia="Calibri"/>
                <w:i/>
                <w:spacing w:val="39"/>
                <w:sz w:val="20"/>
                <w:szCs w:val="20"/>
              </w:rPr>
              <w:t xml:space="preserve"> </w:t>
            </w:r>
            <w:r w:rsidRPr="00A23D91">
              <w:rPr>
                <w:rFonts w:eastAsia="Calibri"/>
                <w:b/>
                <w:i/>
                <w:sz w:val="20"/>
                <w:szCs w:val="20"/>
                <w:u w:val="single"/>
              </w:rPr>
              <w:t>single</w:t>
            </w:r>
            <w:r w:rsidRPr="00CD3879">
              <w:rPr>
                <w:rFonts w:eastAsia="Calibri"/>
                <w:i/>
                <w:spacing w:val="3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r</w:t>
            </w:r>
            <w:r w:rsidRPr="00CD3879">
              <w:rPr>
                <w:rFonts w:eastAsia="Calibri"/>
                <w:i/>
                <w:spacing w:val="3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multiple</w:t>
            </w:r>
            <w:r w:rsidRPr="00CD3879">
              <w:rPr>
                <w:rFonts w:eastAsia="Calibri"/>
                <w:i/>
                <w:spacing w:val="4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ause(s)</w:t>
            </w:r>
            <w:r w:rsidRPr="00CD3879">
              <w:rPr>
                <w:rFonts w:eastAsia="Calibri"/>
                <w:i/>
                <w:spacing w:val="3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3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hronic</w:t>
            </w:r>
            <w:r w:rsidRPr="00CD3879">
              <w:rPr>
                <w:rFonts w:eastAsia="Calibri"/>
                <w:i/>
                <w:spacing w:val="4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liver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EB42AA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yes</w:t>
            </w:r>
          </w:p>
          <w:p w14:paraId="5B49DEF9" w14:textId="389362CF" w:rsidR="00177018" w:rsidRPr="00CD3879" w:rsidRDefault="00177018" w:rsidP="00B67074">
            <w:pPr>
              <w:pStyle w:val="TableParagraph"/>
              <w:ind w:left="519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disease</w:t>
            </w:r>
            <w:r w:rsidRPr="00EB42AA">
              <w:rPr>
                <w:b/>
                <w:i/>
                <w:spacing w:val="-1"/>
                <w:sz w:val="20"/>
                <w:u w:val="single"/>
              </w:rPr>
              <w:t>.</w:t>
            </w:r>
            <w:r w:rsidR="00EB42AA" w:rsidRPr="00EB42AA">
              <w:rPr>
                <w:b/>
                <w:i/>
                <w:spacing w:val="-1"/>
                <w:sz w:val="20"/>
                <w:u w:val="single"/>
              </w:rPr>
              <w:t xml:space="preserve"> DILI only</w:t>
            </w:r>
          </w:p>
          <w:p w14:paraId="3BFBE4C1" w14:textId="171C49C4" w:rsidR="00177018" w:rsidRPr="00CD3879" w:rsidRDefault="00177018" w:rsidP="00B67074">
            <w:pPr>
              <w:pStyle w:val="Pardeliste"/>
              <w:numPr>
                <w:ilvl w:val="1"/>
                <w:numId w:val="15"/>
              </w:numPr>
              <w:tabs>
                <w:tab w:val="left" w:pos="847"/>
                <w:tab w:val="left" w:pos="8086"/>
              </w:tabs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used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="00EB42AA">
              <w:rPr>
                <w:rFonts w:eastAsia="Calibri"/>
                <w:i/>
                <w:spacing w:val="-1"/>
                <w:sz w:val="20"/>
                <w:szCs w:val="20"/>
              </w:rPr>
              <w:t>Activity</w:t>
            </w:r>
            <w:r w:rsidRPr="00CD3879">
              <w:rPr>
                <w:rFonts w:eastAsia="Calibri"/>
                <w:i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diagnosi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.</w:t>
            </w:r>
            <w:r w:rsidR="00EB42AA">
              <w:rPr>
                <w:rFonts w:eastAsia="Calibri"/>
                <w:i/>
                <w:spacing w:val="-1"/>
                <w:sz w:val="20"/>
                <w:szCs w:val="20"/>
              </w:rPr>
              <w:t xml:space="preserve"> ALT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B42AA" w:rsidRPr="00EB42AA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  <w:p w14:paraId="498381FA" w14:textId="3959D59F" w:rsidR="00177018" w:rsidRPr="00CD3879" w:rsidRDefault="00177018" w:rsidP="00B67074">
            <w:pPr>
              <w:pStyle w:val="Pardeliste"/>
              <w:numPr>
                <w:ilvl w:val="1"/>
                <w:numId w:val="15"/>
              </w:numPr>
              <w:tabs>
                <w:tab w:val="left" w:pos="847"/>
                <w:tab w:val="left" w:pos="8086"/>
              </w:tabs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diagnostic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arget used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s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the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rimary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aim of the</w:t>
            </w:r>
            <w:r w:rsidRPr="00CD3879">
              <w:rPr>
                <w:rFonts w:eastAsia="Calibri"/>
                <w:i/>
                <w:spacing w:val="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nd, if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 xml:space="preserve"> appropriate, </w:t>
            </w:r>
            <w:r w:rsidRPr="00CD3879">
              <w:rPr>
                <w:rFonts w:eastAsia="Calibri"/>
                <w:i/>
                <w:sz w:val="20"/>
                <w:szCs w:val="20"/>
              </w:rPr>
              <w:t>other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A23D91" w:rsidRPr="00A23D91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ALT</w:t>
            </w:r>
          </w:p>
          <w:p w14:paraId="551E20B2" w14:textId="77777777" w:rsidR="00177018" w:rsidRPr="00CD3879" w:rsidRDefault="00177018" w:rsidP="00B67074">
            <w:pPr>
              <w:pStyle w:val="TableParagraph"/>
              <w:ind w:left="519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diagnostic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argets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used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as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econdary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ims.</w:t>
            </w:r>
          </w:p>
        </w:tc>
      </w:tr>
      <w:tr w:rsidR="00177018" w:rsidRPr="00CD3879" w14:paraId="294509D6" w14:textId="77777777" w:rsidTr="00B67074">
        <w:trPr>
          <w:trHeight w:hRule="exact" w:val="311"/>
        </w:trPr>
        <w:tc>
          <w:tcPr>
            <w:tcW w:w="1881" w:type="dxa"/>
            <w:tcBorders>
              <w:top w:val="single" w:sz="13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4ABD9C7B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METHODS</w:t>
            </w:r>
          </w:p>
        </w:tc>
        <w:tc>
          <w:tcPr>
            <w:tcW w:w="8647" w:type="dxa"/>
            <w:gridSpan w:val="2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728F4D2" w14:textId="77777777" w:rsidR="00177018" w:rsidRPr="00CD3879" w:rsidRDefault="00177018" w:rsidP="00B67074">
            <w:pPr>
              <w:pStyle w:val="TableParagraph"/>
              <w:ind w:left="66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Describe:</w:t>
            </w:r>
          </w:p>
        </w:tc>
      </w:tr>
      <w:tr w:rsidR="00177018" w:rsidRPr="00CD3879" w14:paraId="4C85C8AF" w14:textId="77777777" w:rsidTr="00B67074">
        <w:trPr>
          <w:trHeight w:hRule="exact" w:val="547"/>
        </w:trPr>
        <w:tc>
          <w:tcPr>
            <w:tcW w:w="1881" w:type="dxa"/>
            <w:vMerge w:val="restart"/>
            <w:tcBorders>
              <w:top w:val="single" w:sz="5" w:space="0" w:color="000000"/>
              <w:left w:val="single" w:sz="12" w:space="0" w:color="000000"/>
              <w:right w:val="single" w:sz="5" w:space="0" w:color="000000"/>
            </w:tcBorders>
          </w:tcPr>
          <w:p w14:paraId="58971FA5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sz w:val="20"/>
              </w:rPr>
              <w:t>Participants</w:t>
            </w:r>
          </w:p>
        </w:tc>
        <w:tc>
          <w:tcPr>
            <w:tcW w:w="74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38A5F307" w14:textId="466503AA" w:rsidR="00177018" w:rsidRPr="00CD3879" w:rsidRDefault="00177018" w:rsidP="00B67074">
            <w:pPr>
              <w:pStyle w:val="TableParagraph"/>
              <w:ind w:left="337" w:right="73" w:hanging="272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3.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19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he</w:t>
            </w:r>
            <w:r w:rsidRPr="00CD3879">
              <w:rPr>
                <w:b/>
                <w:sz w:val="20"/>
              </w:rPr>
              <w:t xml:space="preserve"> study </w:t>
            </w:r>
            <w:r w:rsidRPr="00CD3879">
              <w:rPr>
                <w:b/>
                <w:spacing w:val="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population: 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he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clusion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and </w:t>
            </w:r>
            <w:r w:rsidRPr="00CD3879">
              <w:rPr>
                <w:b/>
                <w:spacing w:val="3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exclusion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criteria*,</w:t>
            </w:r>
            <w:r w:rsidRPr="00CD3879">
              <w:rPr>
                <w:b/>
                <w:sz w:val="20"/>
              </w:rPr>
              <w:t xml:space="preserve">  setting, </w:t>
            </w:r>
            <w:r w:rsidRPr="00CD3879">
              <w:rPr>
                <w:b/>
                <w:spacing w:val="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and 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locations*</w:t>
            </w:r>
            <w:r w:rsidRPr="00CD3879">
              <w:rPr>
                <w:b/>
                <w:spacing w:val="51"/>
                <w:w w:val="99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where</w:t>
            </w:r>
            <w:r w:rsidRPr="00CD3879">
              <w:rPr>
                <w:b/>
                <w:spacing w:val="-8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data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were</w:t>
            </w:r>
            <w:r w:rsidRPr="00CD3879">
              <w:rPr>
                <w:b/>
                <w:spacing w:val="-10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collected.</w:t>
            </w:r>
          </w:p>
        </w:tc>
        <w:tc>
          <w:tcPr>
            <w:tcW w:w="1171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51693792" w14:textId="77777777" w:rsidR="00177018" w:rsidRPr="00CD3879" w:rsidRDefault="00177018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b/>
                <w:bCs/>
                <w:sz w:val="18"/>
                <w:szCs w:val="18"/>
              </w:rPr>
              <w:t>X</w:t>
            </w:r>
          </w:p>
        </w:tc>
      </w:tr>
      <w:tr w:rsidR="00177018" w:rsidRPr="00CD3879" w14:paraId="437EEE97" w14:textId="77777777" w:rsidTr="00B67074">
        <w:trPr>
          <w:trHeight w:hRule="exact" w:val="1910"/>
        </w:trPr>
        <w:tc>
          <w:tcPr>
            <w:tcW w:w="1881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4370C9F3" w14:textId="77777777" w:rsidR="00177018" w:rsidRPr="00CD3879" w:rsidRDefault="00177018" w:rsidP="00B67074"/>
        </w:tc>
        <w:tc>
          <w:tcPr>
            <w:tcW w:w="86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59004A17" w14:textId="77777777" w:rsidR="00177018" w:rsidRPr="00CD3879" w:rsidRDefault="00177018" w:rsidP="00B67074">
            <w:pPr>
              <w:pStyle w:val="Titre2"/>
              <w:numPr>
                <w:ilvl w:val="0"/>
                <w:numId w:val="14"/>
              </w:numPr>
              <w:tabs>
                <w:tab w:val="left" w:pos="338"/>
              </w:tabs>
              <w:ind w:right="58" w:hanging="271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Participant</w:t>
            </w:r>
            <w:r w:rsidRPr="00CD3879">
              <w:rPr>
                <w:rFonts w:ascii="Times New Roman" w:hAnsi="Times New Roman"/>
                <w:spacing w:val="12"/>
              </w:rPr>
              <w:t xml:space="preserve"> </w:t>
            </w:r>
            <w:r w:rsidRPr="00CD3879">
              <w:rPr>
                <w:rFonts w:ascii="Times New Roman" w:hAnsi="Times New Roman"/>
              </w:rPr>
              <w:t>recruitment:</w:t>
            </w:r>
            <w:r w:rsidRPr="00CD3879">
              <w:rPr>
                <w:rFonts w:ascii="Times New Roman" w:hAnsi="Times New Roman"/>
                <w:spacing w:val="1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Was</w:t>
            </w:r>
            <w:r w:rsidRPr="00CD3879">
              <w:rPr>
                <w:rFonts w:ascii="Times New Roman" w:hAnsi="Times New Roman"/>
                <w:spacing w:val="14"/>
              </w:rPr>
              <w:t xml:space="preserve"> </w:t>
            </w:r>
            <w:r w:rsidRPr="00CD3879">
              <w:rPr>
                <w:rFonts w:ascii="Times New Roman" w:hAnsi="Times New Roman"/>
              </w:rPr>
              <w:t>recruitment</w:t>
            </w:r>
            <w:r w:rsidRPr="00CD3879">
              <w:rPr>
                <w:rFonts w:ascii="Times New Roman" w:hAnsi="Times New Roman"/>
                <w:spacing w:val="12"/>
              </w:rPr>
              <w:t xml:space="preserve"> </w:t>
            </w:r>
            <w:r w:rsidRPr="00CD3879">
              <w:rPr>
                <w:rFonts w:ascii="Times New Roman" w:hAnsi="Times New Roman"/>
              </w:rPr>
              <w:t>based</w:t>
            </w:r>
            <w:r w:rsidRPr="00CD3879">
              <w:rPr>
                <w:rFonts w:ascii="Times New Roman" w:hAnsi="Times New Roman"/>
                <w:spacing w:val="1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on</w:t>
            </w:r>
            <w:r w:rsidRPr="00CD3879">
              <w:rPr>
                <w:rFonts w:ascii="Times New Roman" w:hAnsi="Times New Roman"/>
                <w:spacing w:val="1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resenting</w:t>
            </w:r>
            <w:r w:rsidRPr="00CD3879">
              <w:rPr>
                <w:rFonts w:ascii="Times New Roman" w:hAnsi="Times New Roman"/>
                <w:spacing w:val="1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ymptoms,</w:t>
            </w:r>
            <w:r w:rsidRPr="00CD3879">
              <w:rPr>
                <w:rFonts w:ascii="Times New Roman" w:hAnsi="Times New Roman"/>
                <w:spacing w:val="1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sults</w:t>
            </w:r>
            <w:r w:rsidRPr="00CD3879">
              <w:rPr>
                <w:rFonts w:ascii="Times New Roman" w:hAnsi="Times New Roman"/>
                <w:spacing w:val="1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rom</w:t>
            </w:r>
            <w:r w:rsidRPr="00CD3879">
              <w:rPr>
                <w:rFonts w:ascii="Times New Roman" w:hAnsi="Times New Roman"/>
                <w:spacing w:val="1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revious</w:t>
            </w:r>
            <w:r w:rsidRPr="00CD3879">
              <w:rPr>
                <w:rFonts w:ascii="Times New Roman" w:hAnsi="Times New Roman"/>
                <w:spacing w:val="79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s,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act</w:t>
            </w:r>
            <w:r w:rsidRPr="00CD3879">
              <w:rPr>
                <w:rFonts w:ascii="Times New Roman" w:hAnsi="Times New Roman"/>
                <w:spacing w:val="-4"/>
              </w:rPr>
              <w:t xml:space="preserve"> </w:t>
            </w:r>
            <w:r w:rsidRPr="00CD3879">
              <w:rPr>
                <w:rFonts w:ascii="Times New Roman" w:hAnsi="Times New Roman"/>
              </w:rPr>
              <w:t>that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the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articipants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had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ceived</w:t>
            </w:r>
            <w:r w:rsidRPr="00CD3879">
              <w:rPr>
                <w:rFonts w:ascii="Times New Roman" w:hAnsi="Times New Roman"/>
                <w:spacing w:val="-4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dex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s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ference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standard?</w:t>
            </w:r>
          </w:p>
          <w:p w14:paraId="7B2733E3" w14:textId="3D24CA0C" w:rsidR="00177018" w:rsidRPr="00CD3879" w:rsidRDefault="00177018" w:rsidP="00B67074">
            <w:pPr>
              <w:pStyle w:val="Pardeliste"/>
              <w:numPr>
                <w:ilvl w:val="1"/>
                <w:numId w:val="14"/>
              </w:numPr>
              <w:tabs>
                <w:tab w:val="left" w:pos="847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State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f</w:t>
            </w:r>
            <w:r w:rsidRPr="00CD3879">
              <w:rPr>
                <w:rFonts w:eastAsia="Calibri"/>
                <w:i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healthy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ubjects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without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hronic</w:t>
            </w:r>
            <w:r w:rsidRPr="00CD3879">
              <w:rPr>
                <w:rFonts w:eastAsia="Calibri"/>
                <w:i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liver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isease</w:t>
            </w:r>
            <w:r w:rsidRPr="00CD3879">
              <w:rPr>
                <w:rFonts w:eastAsia="Calibri"/>
                <w:i/>
                <w:spacing w:val="3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re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cluded</w:t>
            </w:r>
            <w:r w:rsidRPr="00CD3879">
              <w:rPr>
                <w:rFonts w:eastAsia="Calibri"/>
                <w:i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r</w:t>
            </w:r>
            <w:r w:rsidRPr="00CD3879">
              <w:rPr>
                <w:rFonts w:eastAsia="Calibri"/>
                <w:i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not</w:t>
            </w:r>
            <w:r w:rsidRPr="00CD3879">
              <w:rPr>
                <w:rFonts w:eastAsia="Calibri"/>
                <w:i/>
                <w:spacing w:val="3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</w:t>
            </w:r>
            <w:r w:rsidRPr="00CD3879">
              <w:rPr>
                <w:rFonts w:eastAsia="Calibri"/>
                <w:i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A23D91" w:rsidRPr="00A23D91">
              <w:rPr>
                <w:rFonts w:eastAsia="Calibri"/>
                <w:b/>
                <w:bCs/>
                <w:position w:val="-10"/>
                <w:sz w:val="18"/>
                <w:szCs w:val="18"/>
                <w:u w:val="single"/>
              </w:rPr>
              <w:t>none</w:t>
            </w:r>
          </w:p>
          <w:p w14:paraId="29FE7C02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tudy.</w:t>
            </w:r>
          </w:p>
          <w:p w14:paraId="22E82BF9" w14:textId="7EBE8ACC" w:rsidR="00177018" w:rsidRPr="00CD3879" w:rsidRDefault="00177018" w:rsidP="00B67074">
            <w:pPr>
              <w:pStyle w:val="Pardeliste"/>
              <w:numPr>
                <w:ilvl w:val="1"/>
                <w:numId w:val="14"/>
              </w:numPr>
              <w:tabs>
                <w:tab w:val="left" w:pos="847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State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f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atients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were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selected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by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n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bnormal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r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everal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iscordant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ibrosi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est(s)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A23D91" w:rsidRPr="00A23D91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no</w:t>
            </w:r>
          </w:p>
          <w:p w14:paraId="3FEBC1BB" w14:textId="165D3B17" w:rsidR="00177018" w:rsidRPr="00CD3879" w:rsidRDefault="00177018" w:rsidP="00B67074">
            <w:pPr>
              <w:pStyle w:val="Pardeliste"/>
              <w:numPr>
                <w:ilvl w:val="1"/>
                <w:numId w:val="14"/>
              </w:numPr>
              <w:tabs>
                <w:tab w:val="left" w:pos="847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State</w:t>
            </w:r>
            <w:r w:rsidRPr="00CD3879">
              <w:rPr>
                <w:rFonts w:eastAsia="Calibri"/>
                <w:i/>
                <w:spacing w:val="3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f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atients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were</w:t>
            </w:r>
            <w:r w:rsidRPr="00CD3879">
              <w:rPr>
                <w:rFonts w:eastAsia="Calibri"/>
                <w:i/>
                <w:spacing w:val="3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elected</w:t>
            </w:r>
            <w:r w:rsidRPr="00CD3879">
              <w:rPr>
                <w:rFonts w:eastAsia="Calibri"/>
                <w:i/>
                <w:spacing w:val="3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ccording</w:t>
            </w:r>
            <w:r w:rsidRPr="00CD3879">
              <w:rPr>
                <w:rFonts w:eastAsia="Calibri"/>
                <w:i/>
                <w:spacing w:val="3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o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vailability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i/>
                <w:spacing w:val="3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r</w:t>
            </w:r>
            <w:r w:rsidRPr="00CD3879">
              <w:rPr>
                <w:rFonts w:eastAsia="Calibri"/>
                <w:i/>
                <w:spacing w:val="3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dex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A23D91" w:rsidRPr="00A23D91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no</w:t>
            </w:r>
          </w:p>
          <w:p w14:paraId="5273E758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test(s)</w:t>
            </w:r>
            <w:r w:rsidRPr="00CD3879">
              <w:rPr>
                <w:i/>
                <w:spacing w:val="-1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result(s).</w:t>
            </w:r>
          </w:p>
        </w:tc>
      </w:tr>
      <w:tr w:rsidR="00177018" w:rsidRPr="00CD3879" w14:paraId="3FC8BAF7" w14:textId="77777777" w:rsidTr="00B67074">
        <w:trPr>
          <w:trHeight w:hRule="exact" w:val="790"/>
        </w:trPr>
        <w:tc>
          <w:tcPr>
            <w:tcW w:w="1881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7793E59A" w14:textId="77777777" w:rsidR="00177018" w:rsidRPr="00CD3879" w:rsidRDefault="00177018" w:rsidP="00B67074"/>
        </w:tc>
        <w:tc>
          <w:tcPr>
            <w:tcW w:w="86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FDC4179" w14:textId="3E8F7DF3" w:rsidR="00177018" w:rsidRPr="00CD3879" w:rsidRDefault="00177018" w:rsidP="00A23D91">
            <w:pPr>
              <w:pStyle w:val="TableParagraph"/>
              <w:tabs>
                <w:tab w:val="left" w:pos="421"/>
                <w:tab w:val="left" w:pos="8086"/>
              </w:tabs>
              <w:ind w:left="421" w:right="276" w:hanging="356"/>
              <w:rPr>
                <w:rFonts w:eastAsia="Calibri"/>
                <w:sz w:val="20"/>
                <w:szCs w:val="20"/>
              </w:rPr>
            </w:pPr>
            <w:r w:rsidRPr="00CD3879">
              <w:rPr>
                <w:rFonts w:eastAsia="Calibri"/>
                <w:b/>
                <w:bCs/>
                <w:spacing w:val="-1"/>
                <w:w w:val="95"/>
                <w:sz w:val="20"/>
                <w:szCs w:val="20"/>
              </w:rPr>
              <w:t>5.</w:t>
            </w:r>
            <w:r w:rsidRPr="00CD3879">
              <w:rPr>
                <w:rFonts w:eastAsia="Calibri"/>
                <w:b/>
                <w:bCs/>
                <w:spacing w:val="-1"/>
                <w:w w:val="95"/>
                <w:sz w:val="20"/>
                <w:szCs w:val="20"/>
              </w:rPr>
              <w:tab/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Participant</w:t>
            </w:r>
            <w:r w:rsidRPr="00CD3879">
              <w:rPr>
                <w:rFonts w:eastAsia="Calibri"/>
                <w:b/>
                <w:bCs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sampling:</w:t>
            </w:r>
            <w:r w:rsidRPr="00CD3879">
              <w:rPr>
                <w:rFonts w:eastAsia="Calibri"/>
                <w:b/>
                <w:bCs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Was</w:t>
            </w:r>
            <w:r w:rsidRPr="00CD3879">
              <w:rPr>
                <w:rFonts w:eastAsia="Calibri"/>
                <w:b/>
                <w:bCs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the</w:t>
            </w:r>
            <w:r w:rsidRPr="00CD3879">
              <w:rPr>
                <w:rFonts w:eastAsia="Calibri"/>
                <w:b/>
                <w:bCs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study</w:t>
            </w:r>
            <w:r w:rsidRPr="00CD3879">
              <w:rPr>
                <w:rFonts w:eastAsia="Calibri"/>
                <w:b/>
                <w:bCs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population</w:t>
            </w:r>
            <w:r w:rsidRPr="00CD3879">
              <w:rPr>
                <w:rFonts w:eastAsia="Calibri"/>
                <w:b/>
                <w:bCs/>
                <w:spacing w:val="3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a</w:t>
            </w:r>
            <w:r w:rsidRPr="00CD3879">
              <w:rPr>
                <w:rFonts w:eastAsia="Calibri"/>
                <w:b/>
                <w:bCs/>
                <w:spacing w:val="4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consecutive</w:t>
            </w:r>
            <w:r w:rsidRPr="00CD3879">
              <w:rPr>
                <w:rFonts w:eastAsia="Calibri"/>
                <w:b/>
                <w:bCs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series</w:t>
            </w:r>
            <w:r w:rsidRPr="00CD3879">
              <w:rPr>
                <w:rFonts w:eastAsia="Calibri"/>
                <w:b/>
                <w:bCs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of</w:t>
            </w:r>
            <w:r w:rsidRPr="00CD3879">
              <w:rPr>
                <w:rFonts w:eastAsia="Calibri"/>
                <w:b/>
                <w:bCs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participants</w:t>
            </w:r>
            <w:r w:rsidRPr="00CD3879">
              <w:rPr>
                <w:rFonts w:eastAsia="Calibri"/>
                <w:b/>
                <w:bCs/>
                <w:spacing w:val="79"/>
                <w:w w:val="9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defined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by</w:t>
            </w:r>
            <w:r w:rsidRPr="00CD3879">
              <w:rPr>
                <w:rFonts w:eastAsia="Calibri"/>
                <w:b/>
                <w:bCs/>
                <w:spacing w:val="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the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selection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criteria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in</w:t>
            </w:r>
            <w:r w:rsidRPr="00CD3879">
              <w:rPr>
                <w:rFonts w:eastAsia="Calibri"/>
                <w:b/>
                <w:bCs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item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3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and</w:t>
            </w:r>
            <w:r w:rsidRPr="00CD3879">
              <w:rPr>
                <w:rFonts w:eastAsia="Calibri"/>
                <w:b/>
                <w:bCs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4?</w:t>
            </w:r>
            <w:r w:rsidRPr="00CD3879">
              <w:rPr>
                <w:rFonts w:eastAsia="Calibri"/>
                <w:b/>
                <w:bCs/>
                <w:spacing w:val="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If</w:t>
            </w:r>
            <w:r w:rsidRPr="00CD3879">
              <w:rPr>
                <w:rFonts w:eastAsia="Calibri"/>
                <w:b/>
                <w:bCs/>
                <w:spacing w:val="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not,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specify</w:t>
            </w:r>
            <w:r w:rsidRPr="00CD3879">
              <w:rPr>
                <w:rFonts w:eastAsia="Calibri"/>
                <w:b/>
                <w:bCs/>
                <w:spacing w:val="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how</w:t>
            </w:r>
            <w:r w:rsidRPr="00CD3879">
              <w:rPr>
                <w:rFonts w:eastAsia="Calibri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participants</w:t>
            </w:r>
            <w:r w:rsidRPr="00CD3879">
              <w:rPr>
                <w:rFonts w:eastAsia="Calibri"/>
                <w:b/>
                <w:bCs/>
                <w:spacing w:val="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were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ab/>
            </w:r>
            <w:r w:rsidR="00A23D91" w:rsidRPr="00A23D91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  <w:r w:rsidRPr="00A23D91">
              <w:rPr>
                <w:rFonts w:eastAsia="Calibri"/>
                <w:b/>
                <w:bCs/>
                <w:spacing w:val="81"/>
                <w:position w:val="1"/>
                <w:sz w:val="18"/>
                <w:szCs w:val="18"/>
                <w:u w:val="single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further</w:t>
            </w:r>
            <w:r w:rsidRPr="00CD3879">
              <w:rPr>
                <w:rFonts w:eastAsia="Calibri"/>
                <w:b/>
                <w:bCs/>
                <w:spacing w:val="-1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selected.</w:t>
            </w:r>
          </w:p>
        </w:tc>
      </w:tr>
      <w:tr w:rsidR="00177018" w:rsidRPr="00CD3879" w14:paraId="40D8BF6F" w14:textId="77777777" w:rsidTr="00B67074">
        <w:trPr>
          <w:trHeight w:hRule="exact" w:val="1620"/>
        </w:trPr>
        <w:tc>
          <w:tcPr>
            <w:tcW w:w="1881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12B960E3" w14:textId="77777777" w:rsidR="00177018" w:rsidRPr="00CD3879" w:rsidRDefault="00177018" w:rsidP="00B67074"/>
        </w:tc>
        <w:tc>
          <w:tcPr>
            <w:tcW w:w="86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CC69F0E" w14:textId="77777777" w:rsidR="00177018" w:rsidRPr="00CD3879" w:rsidRDefault="00177018" w:rsidP="00B67074">
            <w:pPr>
              <w:pStyle w:val="Titre2"/>
              <w:numPr>
                <w:ilvl w:val="0"/>
                <w:numId w:val="13"/>
              </w:numPr>
              <w:tabs>
                <w:tab w:val="left" w:pos="422"/>
              </w:tabs>
              <w:ind w:right="62" w:hanging="355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Data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llection: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Was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data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collection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lanned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before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the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dex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ference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andard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were</w:t>
            </w:r>
            <w:r w:rsidRPr="00CD3879">
              <w:rPr>
                <w:rFonts w:ascii="Times New Roman" w:hAnsi="Times New Roman"/>
                <w:spacing w:val="91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erformed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</w:t>
            </w:r>
            <w:r w:rsidRPr="00A23D91">
              <w:rPr>
                <w:rFonts w:ascii="Times New Roman" w:hAnsi="Times New Roman"/>
                <w:b w:val="0"/>
                <w:spacing w:val="-1"/>
                <w:u w:val="single"/>
              </w:rPr>
              <w:t>prospective</w:t>
            </w:r>
            <w:r w:rsidRPr="00A23D91">
              <w:rPr>
                <w:rFonts w:ascii="Times New Roman" w:hAnsi="Times New Roman"/>
                <w:b w:val="0"/>
                <w:spacing w:val="-9"/>
                <w:u w:val="single"/>
              </w:rPr>
              <w:t xml:space="preserve"> </w:t>
            </w:r>
            <w:r w:rsidRPr="00A23D91">
              <w:rPr>
                <w:rFonts w:ascii="Times New Roman" w:hAnsi="Times New Roman"/>
                <w:b w:val="0"/>
                <w:spacing w:val="-1"/>
                <w:u w:val="single"/>
              </w:rPr>
              <w:t>study</w:t>
            </w:r>
            <w:r w:rsidRPr="00CD3879">
              <w:rPr>
                <w:rFonts w:ascii="Times New Roman" w:hAnsi="Times New Roman"/>
                <w:spacing w:val="-1"/>
              </w:rPr>
              <w:t>)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</w:rPr>
              <w:t>after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retrospective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udy)?</w:t>
            </w:r>
          </w:p>
          <w:p w14:paraId="1AD0DDF0" w14:textId="4965DC8D" w:rsidR="00177018" w:rsidRPr="00CD3879" w:rsidRDefault="00177018" w:rsidP="00B67074">
            <w:pPr>
              <w:pStyle w:val="Pardeliste"/>
              <w:numPr>
                <w:ilvl w:val="1"/>
                <w:numId w:val="13"/>
              </w:numPr>
              <w:tabs>
                <w:tab w:val="left" w:pos="847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hronology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between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atient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clusion*,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data</w:t>
            </w:r>
            <w:r w:rsidRPr="00CD3879">
              <w:rPr>
                <w:rFonts w:eastAsia="Calibri"/>
                <w:i/>
                <w:spacing w:val="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collection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(reference/index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ests)*,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yes</w:t>
            </w:r>
          </w:p>
          <w:p w14:paraId="59DF11C8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and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data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nalysis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s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well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described.</w:t>
            </w:r>
          </w:p>
          <w:p w14:paraId="5DBA1E70" w14:textId="786E553C" w:rsidR="00177018" w:rsidRPr="00CD3879" w:rsidRDefault="00177018" w:rsidP="00B67074">
            <w:pPr>
              <w:pStyle w:val="Pardeliste"/>
              <w:numPr>
                <w:ilvl w:val="1"/>
                <w:numId w:val="13"/>
              </w:numPr>
              <w:tabs>
                <w:tab w:val="left" w:pos="847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Has</w:t>
            </w:r>
            <w:r w:rsidRPr="00CD3879">
              <w:rPr>
                <w:rFonts w:eastAsia="Calibri"/>
                <w:i/>
                <w:spacing w:val="1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1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</w:t>
            </w:r>
            <w:r w:rsidRPr="00CD3879">
              <w:rPr>
                <w:rFonts w:eastAsia="Calibri"/>
                <w:i/>
                <w:spacing w:val="1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opulation</w:t>
            </w:r>
            <w:r w:rsidRPr="00CD3879">
              <w:rPr>
                <w:rFonts w:eastAsia="Calibri"/>
                <w:i/>
                <w:spacing w:val="1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been</w:t>
            </w:r>
            <w:r w:rsidRPr="00CD3879">
              <w:rPr>
                <w:rFonts w:eastAsia="Calibri"/>
                <w:i/>
                <w:spacing w:val="1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reviously</w:t>
            </w:r>
            <w:r w:rsidRPr="00CD3879">
              <w:rPr>
                <w:rFonts w:eastAsia="Calibri"/>
                <w:i/>
                <w:spacing w:val="1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used/published</w:t>
            </w:r>
            <w:r w:rsidRPr="00CD3879">
              <w:rPr>
                <w:rFonts w:eastAsia="Calibri"/>
                <w:i/>
                <w:spacing w:val="1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1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1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evaluation</w:t>
            </w:r>
            <w:r w:rsidRPr="00CD3879">
              <w:rPr>
                <w:rFonts w:eastAsia="Calibri"/>
                <w:i/>
                <w:spacing w:val="2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1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no</w:t>
            </w:r>
          </w:p>
          <w:p w14:paraId="482EA766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tudied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ibrosis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(s)?</w:t>
            </w:r>
          </w:p>
        </w:tc>
      </w:tr>
    </w:tbl>
    <w:p w14:paraId="5634D4D2" w14:textId="77777777" w:rsidR="00177018" w:rsidRPr="00CD3879" w:rsidRDefault="00177018" w:rsidP="00177018">
      <w:pPr>
        <w:rPr>
          <w:rFonts w:eastAsia="Calibri"/>
          <w:sz w:val="20"/>
          <w:szCs w:val="20"/>
          <w:lang w:val="en-US"/>
        </w:rPr>
        <w:sectPr w:rsidR="00177018" w:rsidRPr="00CD3879">
          <w:footerReference w:type="default" r:id="rId7"/>
          <w:pgSz w:w="11910" w:h="16840"/>
          <w:pgMar w:top="1360" w:right="740" w:bottom="1180" w:left="800" w:header="720" w:footer="983" w:gutter="0"/>
          <w:pgNumType w:start="1"/>
          <w:cols w:space="720"/>
        </w:sectPr>
      </w:pPr>
    </w:p>
    <w:p w14:paraId="43D571C7" w14:textId="77777777" w:rsidR="00177018" w:rsidRPr="00CD3879" w:rsidRDefault="00177018" w:rsidP="00177018">
      <w:pPr>
        <w:rPr>
          <w:rFonts w:eastAsia="Times New Roman"/>
          <w:sz w:val="6"/>
          <w:szCs w:val="6"/>
          <w:lang w:val="en-US"/>
        </w:rPr>
      </w:pPr>
      <w:r w:rsidRPr="00CD3879">
        <w:rPr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7F785CDA" wp14:editId="478F2542">
                <wp:simplePos x="0" y="0"/>
                <wp:positionH relativeFrom="page">
                  <wp:posOffset>6511925</wp:posOffset>
                </wp:positionH>
                <wp:positionV relativeFrom="page">
                  <wp:posOffset>1781175</wp:posOffset>
                </wp:positionV>
                <wp:extent cx="478790" cy="1536065"/>
                <wp:effectExtent l="0" t="0" r="3810" b="0"/>
                <wp:wrapNone/>
                <wp:docPr id="325" name="Grouper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8790" cy="1536065"/>
                          <a:chOff x="10262" y="2801"/>
                          <a:chExt cx="754" cy="3023"/>
                        </a:xfrm>
                      </wpg:grpSpPr>
                      <wpg:grpSp>
                        <wpg:cNvPr id="326" name="Group 325"/>
                        <wpg:cNvGrpSpPr>
                          <a:grpSpLocks/>
                        </wpg:cNvGrpSpPr>
                        <wpg:grpSpPr bwMode="auto">
                          <a:xfrm>
                            <a:off x="10262" y="2801"/>
                            <a:ext cx="754" cy="293"/>
                            <a:chOff x="10262" y="2801"/>
                            <a:chExt cx="754" cy="293"/>
                          </a:xfrm>
                        </wpg:grpSpPr>
                        <wps:wsp>
                          <wps:cNvPr id="327" name="Freeform 326"/>
                          <wps:cNvSpPr>
                            <a:spLocks/>
                          </wps:cNvSpPr>
                          <wps:spPr bwMode="auto">
                            <a:xfrm>
                              <a:off x="10262" y="2801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3094 2801"/>
                                <a:gd name="T3" fmla="*/ 3094 h 293"/>
                                <a:gd name="T4" fmla="+- 0 11016 10262"/>
                                <a:gd name="T5" fmla="*/ T4 w 754"/>
                                <a:gd name="T6" fmla="+- 0 3094 2801"/>
                                <a:gd name="T7" fmla="*/ 3094 h 293"/>
                                <a:gd name="T8" fmla="+- 0 11016 10262"/>
                                <a:gd name="T9" fmla="*/ T8 w 754"/>
                                <a:gd name="T10" fmla="+- 0 2801 2801"/>
                                <a:gd name="T11" fmla="*/ 2801 h 293"/>
                                <a:gd name="T12" fmla="+- 0 10262 10262"/>
                                <a:gd name="T13" fmla="*/ T12 w 754"/>
                                <a:gd name="T14" fmla="+- 0 2801 2801"/>
                                <a:gd name="T15" fmla="*/ 2801 h 293"/>
                                <a:gd name="T16" fmla="+- 0 10262 10262"/>
                                <a:gd name="T17" fmla="*/ T16 w 754"/>
                                <a:gd name="T18" fmla="+- 0 3094 2801"/>
                                <a:gd name="T19" fmla="*/ 3094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8" name="Group 327"/>
                        <wpg:cNvGrpSpPr>
                          <a:grpSpLocks/>
                        </wpg:cNvGrpSpPr>
                        <wpg:grpSpPr bwMode="auto">
                          <a:xfrm>
                            <a:off x="10334" y="2813"/>
                            <a:ext cx="627" cy="269"/>
                            <a:chOff x="10334" y="2813"/>
                            <a:chExt cx="627" cy="269"/>
                          </a:xfrm>
                        </wpg:grpSpPr>
                        <wps:wsp>
                          <wps:cNvPr id="329" name="Freeform 328"/>
                          <wps:cNvSpPr>
                            <a:spLocks/>
                          </wps:cNvSpPr>
                          <wps:spPr bwMode="auto">
                            <a:xfrm>
                              <a:off x="10334" y="2813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3082 2813"/>
                                <a:gd name="T3" fmla="*/ 3082 h 269"/>
                                <a:gd name="T4" fmla="+- 0 10960 10334"/>
                                <a:gd name="T5" fmla="*/ T4 w 627"/>
                                <a:gd name="T6" fmla="+- 0 3082 2813"/>
                                <a:gd name="T7" fmla="*/ 3082 h 269"/>
                                <a:gd name="T8" fmla="+- 0 10960 10334"/>
                                <a:gd name="T9" fmla="*/ T8 w 627"/>
                                <a:gd name="T10" fmla="+- 0 2813 2813"/>
                                <a:gd name="T11" fmla="*/ 2813 h 269"/>
                                <a:gd name="T12" fmla="+- 0 10334 10334"/>
                                <a:gd name="T13" fmla="*/ T12 w 627"/>
                                <a:gd name="T14" fmla="+- 0 2813 2813"/>
                                <a:gd name="T15" fmla="*/ 2813 h 269"/>
                                <a:gd name="T16" fmla="+- 0 10334 10334"/>
                                <a:gd name="T17" fmla="*/ T16 w 627"/>
                                <a:gd name="T18" fmla="+- 0 3082 2813"/>
                                <a:gd name="T19" fmla="*/ 3082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0" name="Group 329"/>
                        <wpg:cNvGrpSpPr>
                          <a:grpSpLocks/>
                        </wpg:cNvGrpSpPr>
                        <wpg:grpSpPr bwMode="auto">
                          <a:xfrm>
                            <a:off x="10262" y="3094"/>
                            <a:ext cx="754" cy="538"/>
                            <a:chOff x="10262" y="3094"/>
                            <a:chExt cx="754" cy="538"/>
                          </a:xfrm>
                        </wpg:grpSpPr>
                        <wps:wsp>
                          <wps:cNvPr id="331" name="Freeform 330"/>
                          <wps:cNvSpPr>
                            <a:spLocks/>
                          </wps:cNvSpPr>
                          <wps:spPr bwMode="auto">
                            <a:xfrm>
                              <a:off x="10262" y="3094"/>
                              <a:ext cx="754" cy="538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3632 3094"/>
                                <a:gd name="T3" fmla="*/ 3632 h 538"/>
                                <a:gd name="T4" fmla="+- 0 11016 10262"/>
                                <a:gd name="T5" fmla="*/ T4 w 754"/>
                                <a:gd name="T6" fmla="+- 0 3632 3094"/>
                                <a:gd name="T7" fmla="*/ 3632 h 538"/>
                                <a:gd name="T8" fmla="+- 0 11016 10262"/>
                                <a:gd name="T9" fmla="*/ T8 w 754"/>
                                <a:gd name="T10" fmla="+- 0 3094 3094"/>
                                <a:gd name="T11" fmla="*/ 3094 h 538"/>
                                <a:gd name="T12" fmla="+- 0 10262 10262"/>
                                <a:gd name="T13" fmla="*/ T12 w 754"/>
                                <a:gd name="T14" fmla="+- 0 3094 3094"/>
                                <a:gd name="T15" fmla="*/ 3094 h 538"/>
                                <a:gd name="T16" fmla="+- 0 10262 10262"/>
                                <a:gd name="T17" fmla="*/ T16 w 754"/>
                                <a:gd name="T18" fmla="+- 0 3632 3094"/>
                                <a:gd name="T19" fmla="*/ 3632 h 53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538">
                                  <a:moveTo>
                                    <a:pt x="0" y="538"/>
                                  </a:moveTo>
                                  <a:lnTo>
                                    <a:pt x="754" y="538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3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2" name="Group 331"/>
                        <wpg:cNvGrpSpPr>
                          <a:grpSpLocks/>
                        </wpg:cNvGrpSpPr>
                        <wpg:grpSpPr bwMode="auto">
                          <a:xfrm>
                            <a:off x="10334" y="3228"/>
                            <a:ext cx="627" cy="269"/>
                            <a:chOff x="10334" y="3228"/>
                            <a:chExt cx="627" cy="269"/>
                          </a:xfrm>
                        </wpg:grpSpPr>
                        <wps:wsp>
                          <wps:cNvPr id="333" name="Freeform 332"/>
                          <wps:cNvSpPr>
                            <a:spLocks/>
                          </wps:cNvSpPr>
                          <wps:spPr bwMode="auto">
                            <a:xfrm>
                              <a:off x="10334" y="3228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3497 3228"/>
                                <a:gd name="T3" fmla="*/ 3497 h 269"/>
                                <a:gd name="T4" fmla="+- 0 10960 10334"/>
                                <a:gd name="T5" fmla="*/ T4 w 627"/>
                                <a:gd name="T6" fmla="+- 0 3497 3228"/>
                                <a:gd name="T7" fmla="*/ 3497 h 269"/>
                                <a:gd name="T8" fmla="+- 0 10960 10334"/>
                                <a:gd name="T9" fmla="*/ T8 w 627"/>
                                <a:gd name="T10" fmla="+- 0 3228 3228"/>
                                <a:gd name="T11" fmla="*/ 3228 h 269"/>
                                <a:gd name="T12" fmla="+- 0 10334 10334"/>
                                <a:gd name="T13" fmla="*/ T12 w 627"/>
                                <a:gd name="T14" fmla="+- 0 3228 3228"/>
                                <a:gd name="T15" fmla="*/ 3228 h 269"/>
                                <a:gd name="T16" fmla="+- 0 10334 10334"/>
                                <a:gd name="T17" fmla="*/ T16 w 627"/>
                                <a:gd name="T18" fmla="+- 0 3497 3228"/>
                                <a:gd name="T19" fmla="*/ 3497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4" name="Group 333"/>
                        <wpg:cNvGrpSpPr>
                          <a:grpSpLocks/>
                        </wpg:cNvGrpSpPr>
                        <wpg:grpSpPr bwMode="auto">
                          <a:xfrm>
                            <a:off x="10262" y="3632"/>
                            <a:ext cx="754" cy="291"/>
                            <a:chOff x="10262" y="3632"/>
                            <a:chExt cx="754" cy="291"/>
                          </a:xfrm>
                        </wpg:grpSpPr>
                        <wps:wsp>
                          <wps:cNvPr id="335" name="Freeform 334"/>
                          <wps:cNvSpPr>
                            <a:spLocks/>
                          </wps:cNvSpPr>
                          <wps:spPr bwMode="auto">
                            <a:xfrm>
                              <a:off x="10262" y="3632"/>
                              <a:ext cx="754" cy="291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3922 3632"/>
                                <a:gd name="T3" fmla="*/ 3922 h 291"/>
                                <a:gd name="T4" fmla="+- 0 11016 10262"/>
                                <a:gd name="T5" fmla="*/ T4 w 754"/>
                                <a:gd name="T6" fmla="+- 0 3922 3632"/>
                                <a:gd name="T7" fmla="*/ 3922 h 291"/>
                                <a:gd name="T8" fmla="+- 0 11016 10262"/>
                                <a:gd name="T9" fmla="*/ T8 w 754"/>
                                <a:gd name="T10" fmla="+- 0 3632 3632"/>
                                <a:gd name="T11" fmla="*/ 3632 h 291"/>
                                <a:gd name="T12" fmla="+- 0 10262 10262"/>
                                <a:gd name="T13" fmla="*/ T12 w 754"/>
                                <a:gd name="T14" fmla="+- 0 3632 3632"/>
                                <a:gd name="T15" fmla="*/ 3632 h 291"/>
                                <a:gd name="T16" fmla="+- 0 10262 10262"/>
                                <a:gd name="T17" fmla="*/ T16 w 754"/>
                                <a:gd name="T18" fmla="+- 0 3922 3632"/>
                                <a:gd name="T19" fmla="*/ 3922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1">
                                  <a:moveTo>
                                    <a:pt x="0" y="290"/>
                                  </a:moveTo>
                                  <a:lnTo>
                                    <a:pt x="754" y="290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6" name="Group 335"/>
                        <wpg:cNvGrpSpPr>
                          <a:grpSpLocks/>
                        </wpg:cNvGrpSpPr>
                        <wpg:grpSpPr bwMode="auto">
                          <a:xfrm>
                            <a:off x="10334" y="3644"/>
                            <a:ext cx="627" cy="267"/>
                            <a:chOff x="10334" y="3644"/>
                            <a:chExt cx="627" cy="267"/>
                          </a:xfrm>
                        </wpg:grpSpPr>
                        <wps:wsp>
                          <wps:cNvPr id="337" name="Freeform 336"/>
                          <wps:cNvSpPr>
                            <a:spLocks/>
                          </wps:cNvSpPr>
                          <wps:spPr bwMode="auto">
                            <a:xfrm>
                              <a:off x="10334" y="3644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3910 3644"/>
                                <a:gd name="T3" fmla="*/ 3910 h 267"/>
                                <a:gd name="T4" fmla="+- 0 10960 10334"/>
                                <a:gd name="T5" fmla="*/ T4 w 627"/>
                                <a:gd name="T6" fmla="+- 0 3910 3644"/>
                                <a:gd name="T7" fmla="*/ 3910 h 267"/>
                                <a:gd name="T8" fmla="+- 0 10960 10334"/>
                                <a:gd name="T9" fmla="*/ T8 w 627"/>
                                <a:gd name="T10" fmla="+- 0 3644 3644"/>
                                <a:gd name="T11" fmla="*/ 3644 h 267"/>
                                <a:gd name="T12" fmla="+- 0 10334 10334"/>
                                <a:gd name="T13" fmla="*/ T12 w 627"/>
                                <a:gd name="T14" fmla="+- 0 3644 3644"/>
                                <a:gd name="T15" fmla="*/ 3644 h 267"/>
                                <a:gd name="T16" fmla="+- 0 10334 10334"/>
                                <a:gd name="T17" fmla="*/ T16 w 627"/>
                                <a:gd name="T18" fmla="+- 0 3910 3644"/>
                                <a:gd name="T19" fmla="*/ 3910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8" name="Group 337"/>
                        <wpg:cNvGrpSpPr>
                          <a:grpSpLocks/>
                        </wpg:cNvGrpSpPr>
                        <wpg:grpSpPr bwMode="auto">
                          <a:xfrm>
                            <a:off x="10262" y="3922"/>
                            <a:ext cx="754" cy="1025"/>
                            <a:chOff x="10262" y="3922"/>
                            <a:chExt cx="754" cy="1025"/>
                          </a:xfrm>
                        </wpg:grpSpPr>
                        <wps:wsp>
                          <wps:cNvPr id="339" name="Freeform 338"/>
                          <wps:cNvSpPr>
                            <a:spLocks/>
                          </wps:cNvSpPr>
                          <wps:spPr bwMode="auto">
                            <a:xfrm>
                              <a:off x="10262" y="3922"/>
                              <a:ext cx="754" cy="1025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4947 3922"/>
                                <a:gd name="T3" fmla="*/ 4947 h 1025"/>
                                <a:gd name="T4" fmla="+- 0 11016 10262"/>
                                <a:gd name="T5" fmla="*/ T4 w 754"/>
                                <a:gd name="T6" fmla="+- 0 4947 3922"/>
                                <a:gd name="T7" fmla="*/ 4947 h 1025"/>
                                <a:gd name="T8" fmla="+- 0 11016 10262"/>
                                <a:gd name="T9" fmla="*/ T8 w 754"/>
                                <a:gd name="T10" fmla="+- 0 3922 3922"/>
                                <a:gd name="T11" fmla="*/ 3922 h 1025"/>
                                <a:gd name="T12" fmla="+- 0 10262 10262"/>
                                <a:gd name="T13" fmla="*/ T12 w 754"/>
                                <a:gd name="T14" fmla="+- 0 3922 3922"/>
                                <a:gd name="T15" fmla="*/ 3922 h 1025"/>
                                <a:gd name="T16" fmla="+- 0 10262 10262"/>
                                <a:gd name="T17" fmla="*/ T16 w 754"/>
                                <a:gd name="T18" fmla="+- 0 4947 3922"/>
                                <a:gd name="T19" fmla="*/ 4947 h 102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1025">
                                  <a:moveTo>
                                    <a:pt x="0" y="1025"/>
                                  </a:moveTo>
                                  <a:lnTo>
                                    <a:pt x="754" y="1025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02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0" name="Group 339"/>
                        <wpg:cNvGrpSpPr>
                          <a:grpSpLocks/>
                        </wpg:cNvGrpSpPr>
                        <wpg:grpSpPr bwMode="auto">
                          <a:xfrm>
                            <a:off x="10334" y="4301"/>
                            <a:ext cx="627" cy="267"/>
                            <a:chOff x="10334" y="4301"/>
                            <a:chExt cx="627" cy="267"/>
                          </a:xfrm>
                        </wpg:grpSpPr>
                        <wps:wsp>
                          <wps:cNvPr id="341" name="Freeform 340"/>
                          <wps:cNvSpPr>
                            <a:spLocks/>
                          </wps:cNvSpPr>
                          <wps:spPr bwMode="auto">
                            <a:xfrm>
                              <a:off x="10334" y="4301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4568 4301"/>
                                <a:gd name="T3" fmla="*/ 4568 h 267"/>
                                <a:gd name="T4" fmla="+- 0 10960 10334"/>
                                <a:gd name="T5" fmla="*/ T4 w 627"/>
                                <a:gd name="T6" fmla="+- 0 4568 4301"/>
                                <a:gd name="T7" fmla="*/ 4568 h 267"/>
                                <a:gd name="T8" fmla="+- 0 10960 10334"/>
                                <a:gd name="T9" fmla="*/ T8 w 627"/>
                                <a:gd name="T10" fmla="+- 0 4301 4301"/>
                                <a:gd name="T11" fmla="*/ 4301 h 267"/>
                                <a:gd name="T12" fmla="+- 0 10334 10334"/>
                                <a:gd name="T13" fmla="*/ T12 w 627"/>
                                <a:gd name="T14" fmla="+- 0 4301 4301"/>
                                <a:gd name="T15" fmla="*/ 4301 h 267"/>
                                <a:gd name="T16" fmla="+- 0 10334 10334"/>
                                <a:gd name="T17" fmla="*/ T16 w 627"/>
                                <a:gd name="T18" fmla="+- 0 4568 4301"/>
                                <a:gd name="T19" fmla="*/ 4568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7"/>
                                  </a:moveTo>
                                  <a:lnTo>
                                    <a:pt x="626" y="267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2" name="Group 341"/>
                        <wpg:cNvGrpSpPr>
                          <a:grpSpLocks/>
                        </wpg:cNvGrpSpPr>
                        <wpg:grpSpPr bwMode="auto">
                          <a:xfrm>
                            <a:off x="10262" y="4947"/>
                            <a:ext cx="754" cy="293"/>
                            <a:chOff x="10262" y="4947"/>
                            <a:chExt cx="754" cy="293"/>
                          </a:xfrm>
                        </wpg:grpSpPr>
                        <wps:wsp>
                          <wps:cNvPr id="343" name="Freeform 342"/>
                          <wps:cNvSpPr>
                            <a:spLocks/>
                          </wps:cNvSpPr>
                          <wps:spPr bwMode="auto">
                            <a:xfrm>
                              <a:off x="10262" y="4947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5240 4947"/>
                                <a:gd name="T3" fmla="*/ 5240 h 293"/>
                                <a:gd name="T4" fmla="+- 0 11016 10262"/>
                                <a:gd name="T5" fmla="*/ T4 w 754"/>
                                <a:gd name="T6" fmla="+- 0 5240 4947"/>
                                <a:gd name="T7" fmla="*/ 5240 h 293"/>
                                <a:gd name="T8" fmla="+- 0 11016 10262"/>
                                <a:gd name="T9" fmla="*/ T8 w 754"/>
                                <a:gd name="T10" fmla="+- 0 4947 4947"/>
                                <a:gd name="T11" fmla="*/ 4947 h 293"/>
                                <a:gd name="T12" fmla="+- 0 10262 10262"/>
                                <a:gd name="T13" fmla="*/ T12 w 754"/>
                                <a:gd name="T14" fmla="+- 0 4947 4947"/>
                                <a:gd name="T15" fmla="*/ 4947 h 293"/>
                                <a:gd name="T16" fmla="+- 0 10262 10262"/>
                                <a:gd name="T17" fmla="*/ T16 w 754"/>
                                <a:gd name="T18" fmla="+- 0 5240 4947"/>
                                <a:gd name="T19" fmla="*/ 5240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4" name="Group 343"/>
                        <wpg:cNvGrpSpPr>
                          <a:grpSpLocks/>
                        </wpg:cNvGrpSpPr>
                        <wpg:grpSpPr bwMode="auto">
                          <a:xfrm>
                            <a:off x="10334" y="4959"/>
                            <a:ext cx="627" cy="269"/>
                            <a:chOff x="10334" y="4959"/>
                            <a:chExt cx="627" cy="269"/>
                          </a:xfrm>
                        </wpg:grpSpPr>
                        <wps:wsp>
                          <wps:cNvPr id="345" name="Freeform 344"/>
                          <wps:cNvSpPr>
                            <a:spLocks/>
                          </wps:cNvSpPr>
                          <wps:spPr bwMode="auto">
                            <a:xfrm>
                              <a:off x="10334" y="4959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5228 4959"/>
                                <a:gd name="T3" fmla="*/ 5228 h 269"/>
                                <a:gd name="T4" fmla="+- 0 10960 10334"/>
                                <a:gd name="T5" fmla="*/ T4 w 627"/>
                                <a:gd name="T6" fmla="+- 0 5228 4959"/>
                                <a:gd name="T7" fmla="*/ 5228 h 269"/>
                                <a:gd name="T8" fmla="+- 0 10960 10334"/>
                                <a:gd name="T9" fmla="*/ T8 w 627"/>
                                <a:gd name="T10" fmla="+- 0 4959 4959"/>
                                <a:gd name="T11" fmla="*/ 4959 h 269"/>
                                <a:gd name="T12" fmla="+- 0 10334 10334"/>
                                <a:gd name="T13" fmla="*/ T12 w 627"/>
                                <a:gd name="T14" fmla="+- 0 4959 4959"/>
                                <a:gd name="T15" fmla="*/ 4959 h 269"/>
                                <a:gd name="T16" fmla="+- 0 10334 10334"/>
                                <a:gd name="T17" fmla="*/ T16 w 627"/>
                                <a:gd name="T18" fmla="+- 0 5228 4959"/>
                                <a:gd name="T19" fmla="*/ 5228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6" name="Group 345"/>
                        <wpg:cNvGrpSpPr>
                          <a:grpSpLocks/>
                        </wpg:cNvGrpSpPr>
                        <wpg:grpSpPr bwMode="auto">
                          <a:xfrm>
                            <a:off x="10262" y="5240"/>
                            <a:ext cx="754" cy="293"/>
                            <a:chOff x="10262" y="5240"/>
                            <a:chExt cx="754" cy="293"/>
                          </a:xfrm>
                        </wpg:grpSpPr>
                        <wps:wsp>
                          <wps:cNvPr id="347" name="Freeform 346"/>
                          <wps:cNvSpPr>
                            <a:spLocks/>
                          </wps:cNvSpPr>
                          <wps:spPr bwMode="auto">
                            <a:xfrm>
                              <a:off x="10262" y="5240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5532 5240"/>
                                <a:gd name="T3" fmla="*/ 5532 h 293"/>
                                <a:gd name="T4" fmla="+- 0 11016 10262"/>
                                <a:gd name="T5" fmla="*/ T4 w 754"/>
                                <a:gd name="T6" fmla="+- 0 5532 5240"/>
                                <a:gd name="T7" fmla="*/ 5532 h 293"/>
                                <a:gd name="T8" fmla="+- 0 11016 10262"/>
                                <a:gd name="T9" fmla="*/ T8 w 754"/>
                                <a:gd name="T10" fmla="+- 0 5240 5240"/>
                                <a:gd name="T11" fmla="*/ 5240 h 293"/>
                                <a:gd name="T12" fmla="+- 0 10262 10262"/>
                                <a:gd name="T13" fmla="*/ T12 w 754"/>
                                <a:gd name="T14" fmla="+- 0 5240 5240"/>
                                <a:gd name="T15" fmla="*/ 5240 h 293"/>
                                <a:gd name="T16" fmla="+- 0 10262 10262"/>
                                <a:gd name="T17" fmla="*/ T16 w 754"/>
                                <a:gd name="T18" fmla="+- 0 5532 5240"/>
                                <a:gd name="T19" fmla="*/ 5532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2"/>
                                  </a:moveTo>
                                  <a:lnTo>
                                    <a:pt x="754" y="292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48" name="Group 347"/>
                        <wpg:cNvGrpSpPr>
                          <a:grpSpLocks/>
                        </wpg:cNvGrpSpPr>
                        <wpg:grpSpPr bwMode="auto">
                          <a:xfrm>
                            <a:off x="10334" y="5252"/>
                            <a:ext cx="627" cy="269"/>
                            <a:chOff x="10334" y="5252"/>
                            <a:chExt cx="627" cy="269"/>
                          </a:xfrm>
                        </wpg:grpSpPr>
                        <wps:wsp>
                          <wps:cNvPr id="349" name="Freeform 348"/>
                          <wps:cNvSpPr>
                            <a:spLocks/>
                          </wps:cNvSpPr>
                          <wps:spPr bwMode="auto">
                            <a:xfrm>
                              <a:off x="10334" y="5252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5520 5252"/>
                                <a:gd name="T3" fmla="*/ 5520 h 269"/>
                                <a:gd name="T4" fmla="+- 0 10960 10334"/>
                                <a:gd name="T5" fmla="*/ T4 w 627"/>
                                <a:gd name="T6" fmla="+- 0 5520 5252"/>
                                <a:gd name="T7" fmla="*/ 5520 h 269"/>
                                <a:gd name="T8" fmla="+- 0 10960 10334"/>
                                <a:gd name="T9" fmla="*/ T8 w 627"/>
                                <a:gd name="T10" fmla="+- 0 5252 5252"/>
                                <a:gd name="T11" fmla="*/ 5252 h 269"/>
                                <a:gd name="T12" fmla="+- 0 10334 10334"/>
                                <a:gd name="T13" fmla="*/ T12 w 627"/>
                                <a:gd name="T14" fmla="+- 0 5252 5252"/>
                                <a:gd name="T15" fmla="*/ 5252 h 269"/>
                                <a:gd name="T16" fmla="+- 0 10334 10334"/>
                                <a:gd name="T17" fmla="*/ T16 w 627"/>
                                <a:gd name="T18" fmla="+- 0 5520 5252"/>
                                <a:gd name="T19" fmla="*/ 5520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8"/>
                                  </a:moveTo>
                                  <a:lnTo>
                                    <a:pt x="626" y="268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0" name="Group 349"/>
                        <wpg:cNvGrpSpPr>
                          <a:grpSpLocks/>
                        </wpg:cNvGrpSpPr>
                        <wpg:grpSpPr bwMode="auto">
                          <a:xfrm>
                            <a:off x="10262" y="5533"/>
                            <a:ext cx="754" cy="291"/>
                            <a:chOff x="10262" y="5533"/>
                            <a:chExt cx="754" cy="291"/>
                          </a:xfrm>
                        </wpg:grpSpPr>
                        <wps:wsp>
                          <wps:cNvPr id="351" name="Freeform 350"/>
                          <wps:cNvSpPr>
                            <a:spLocks/>
                          </wps:cNvSpPr>
                          <wps:spPr bwMode="auto">
                            <a:xfrm>
                              <a:off x="10262" y="5533"/>
                              <a:ext cx="754" cy="291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5823 5533"/>
                                <a:gd name="T3" fmla="*/ 5823 h 291"/>
                                <a:gd name="T4" fmla="+- 0 11016 10262"/>
                                <a:gd name="T5" fmla="*/ T4 w 754"/>
                                <a:gd name="T6" fmla="+- 0 5823 5533"/>
                                <a:gd name="T7" fmla="*/ 5823 h 291"/>
                                <a:gd name="T8" fmla="+- 0 11016 10262"/>
                                <a:gd name="T9" fmla="*/ T8 w 754"/>
                                <a:gd name="T10" fmla="+- 0 5533 5533"/>
                                <a:gd name="T11" fmla="*/ 5533 h 291"/>
                                <a:gd name="T12" fmla="+- 0 10262 10262"/>
                                <a:gd name="T13" fmla="*/ T12 w 754"/>
                                <a:gd name="T14" fmla="+- 0 5533 5533"/>
                                <a:gd name="T15" fmla="*/ 5533 h 291"/>
                                <a:gd name="T16" fmla="+- 0 10262 10262"/>
                                <a:gd name="T17" fmla="*/ T16 w 754"/>
                                <a:gd name="T18" fmla="+- 0 5823 5533"/>
                                <a:gd name="T19" fmla="*/ 5823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1">
                                  <a:moveTo>
                                    <a:pt x="0" y="290"/>
                                  </a:moveTo>
                                  <a:lnTo>
                                    <a:pt x="754" y="290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52" name="Group 351"/>
                        <wpg:cNvGrpSpPr>
                          <a:grpSpLocks/>
                        </wpg:cNvGrpSpPr>
                        <wpg:grpSpPr bwMode="auto">
                          <a:xfrm>
                            <a:off x="10334" y="5545"/>
                            <a:ext cx="627" cy="267"/>
                            <a:chOff x="10334" y="5545"/>
                            <a:chExt cx="627" cy="267"/>
                          </a:xfrm>
                        </wpg:grpSpPr>
                        <wps:wsp>
                          <wps:cNvPr id="353" name="Freeform 352"/>
                          <wps:cNvSpPr>
                            <a:spLocks/>
                          </wps:cNvSpPr>
                          <wps:spPr bwMode="auto">
                            <a:xfrm>
                              <a:off x="10334" y="5545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5811 5545"/>
                                <a:gd name="T3" fmla="*/ 5811 h 267"/>
                                <a:gd name="T4" fmla="+- 0 10960 10334"/>
                                <a:gd name="T5" fmla="*/ T4 w 627"/>
                                <a:gd name="T6" fmla="+- 0 5811 5545"/>
                                <a:gd name="T7" fmla="*/ 5811 h 267"/>
                                <a:gd name="T8" fmla="+- 0 10960 10334"/>
                                <a:gd name="T9" fmla="*/ T8 w 627"/>
                                <a:gd name="T10" fmla="+- 0 5545 5545"/>
                                <a:gd name="T11" fmla="*/ 5545 h 267"/>
                                <a:gd name="T12" fmla="+- 0 10334 10334"/>
                                <a:gd name="T13" fmla="*/ T12 w 627"/>
                                <a:gd name="T14" fmla="+- 0 5545 5545"/>
                                <a:gd name="T15" fmla="*/ 5545 h 267"/>
                                <a:gd name="T16" fmla="+- 0 10334 10334"/>
                                <a:gd name="T17" fmla="*/ T16 w 627"/>
                                <a:gd name="T18" fmla="+- 0 5811 5545"/>
                                <a:gd name="T19" fmla="*/ 5811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FF60FE9" id="Grouper 325" o:spid="_x0000_s1026" style="position:absolute;margin-left:512.75pt;margin-top:140.25pt;width:37.7pt;height:120.95pt;z-index:-251656192;mso-position-horizontal-relative:page;mso-position-vertical-relative:page" coordorigin="10262,2801" coordsize="754,302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">
                <v:group id="Group 325" o:spid="_x0000_s1027" style="position:absolute;left:10262;top:2801;width:754;height:293" coordorigin="10262,2801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NEJUyxAAAANwAAAAP&#10;AAAAAAAAAAAAAAAAAKkCAABkcnMvZG93bnJldi54bWxQSwUGAAAAAAQABAD6AAAAmgMAAAAA&#10;">
                  <v:shape id="Freeform 326" o:spid="_x0000_s1028" style="position:absolute;left:10262;top:2801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cFF1xAAA&#10;ANwAAAAPAAAAZHJzL2Rvd25yZXYueG1sRI/RasJAFETfC/2H5Qq+1Y2R2hJdpSRE7JNU+wGX7DUb&#10;zN5Ns9sY/94tFHwcZuYMs96OthUD9b5xrGA+S0AQV043XCv4PpUv7yB8QNbYOiYFN/Kw3Tw/rTHT&#10;7spfNBxDLSKEfYYKTAhdJqWvDFn0M9cRR+/seoshyr6WusdrhNtWpkmylBYbjgsGO8oNVZfjr1Xw&#10;Y9qCjD8sP3mXl/XrubBDc1JqOhk/ViACjeER/m/vtYJF+gZ/Z+IRkJs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nBRdcQAAADcAAAADwAAAAAAAAAAAAAAAACXAgAAZHJzL2Rv&#10;d25yZXYueG1sUEsFBgAAAAAEAAQA9QAAAIgDAAAAAA==&#10;" path="m0,293l754,293,754,,,,,293xe" fillcolor="#d9d9d9" stroked="f">
                    <v:path arrowok="t" o:connecttype="custom" o:connectlocs="0,3094;754,3094;754,2801;0,2801;0,3094" o:connectangles="0,0,0,0,0"/>
                  </v:shape>
                </v:group>
                <v:group id="Group 327" o:spid="_x0000_s1029" style="position:absolute;left:10334;top:2813;width:627;height:269" coordorigin="10334,2813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FPDpNvDAAAA3AAAAA8A&#10;AAAAAAAAAAAAAAAAqQIAAGRycy9kb3ducmV2LnhtbFBLBQYAAAAABAAEAPoAAACZAwAAAAA=&#10;">
                  <v:shape id="Freeform 328" o:spid="_x0000_s1030" style="position:absolute;left:10334;top:2813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uh8vxgAA&#10;ANwAAAAPAAAAZHJzL2Rvd25yZXYueG1sRI9Ba8JAFITvgv9heUJvutEWW6OriFAolB40PTS3R/aZ&#10;jWbfhuyqaX59tyB4HGbmG2a16WwtrtT6yrGC6SQBQVw4XXGp4Dt7H7+B8AFZY+2YFPySh816OFhh&#10;qt2N93Q9hFJECPsUFZgQmlRKXxiy6CeuIY7e0bUWQ5RtKXWLtwi3tZwlyVxarDguGGxoZ6g4Hy5W&#10;gc5N32evny9fWX/Z4c8pb/bHXKmnUbddggjUhUf43v7QCp5nC/g/E4+AXP8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Duh8vxgAAANwAAAAPAAAAAAAAAAAAAAAAAJcCAABkcnMv&#10;ZG93bnJldi54bWxQSwUGAAAAAAQABAD1AAAAigMAAAAA&#10;" path="m0,269l626,269,626,,,,,269xe" fillcolor="#d9d9d9" stroked="f">
                    <v:path arrowok="t" o:connecttype="custom" o:connectlocs="0,3082;626,3082;626,2813;0,2813;0,3082" o:connectangles="0,0,0,0,0"/>
                  </v:shape>
                </v:group>
                <v:group id="Group 329" o:spid="_x0000_s1031" style="position:absolute;left:10262;top:3094;width:754;height:538" coordorigin="10262,3094" coordsize="754,53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obD4AwQAAANwAAAAPAAAAZHJzL2Rvd25yZXYueG1sRE9Ni8IwEL0L+x/CLHjT&#10;tBYX6RpFRMWDCKuC7G1oxrbYTEoT2/rvzUHw+Hjf82VvKtFS40rLCuJxBII4s7rkXMHlvB3NQDiP&#10;rLGyTAqe5GC5+BrMMdW24z9qTz4XIYRdigoK7+tUSpcVZNCNbU0cuJttDPoAm1zqBrsQbio5iaIf&#10;abDk0FBgTeuCsvvpYRTsOuxWSbxpD/fb+vl/nh6vh5iUGn73q18Qnnr/Eb/de60gScL8cCYcAbl4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AobD4AwQAAANwAAAAPAAAA&#10;AAAAAAAAAAAAAKkCAABkcnMvZG93bnJldi54bWxQSwUGAAAAAAQABAD6AAAAlwMAAAAA&#10;">
                  <v:shape id="Freeform 330" o:spid="_x0000_s1032" style="position:absolute;left:10262;top:3094;width:754;height:538;visibility:visible;mso-wrap-style:square;v-text-anchor:top" coordsize="754,53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RSTexAAA&#10;ANwAAAAPAAAAZHJzL2Rvd25yZXYueG1sRI9Ba8JAFITvgv9heYI33VhBNLqKCFIvtmhT8PjIPpNg&#10;9m3YXWPsr+8WCh6HmfmGWW06U4uWnK8sK5iMExDEudUVFwqyr/1oDsIHZI21ZVLwJA+bdb+3wlTb&#10;B5+oPYdCRAj7FBWUITSplD4vyaAf24Y4elfrDIYoXSG1w0eEm1q+JclMGqw4LpTY0K6k/Ha+GwWX&#10;BXX399lHdsyu3z+nz3Yxd1IrNRx02yWIQF14hf/bB61gOp3A35l4BOT6F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+EUk3sQAAADcAAAADwAAAAAAAAAAAAAAAACXAgAAZHJzL2Rv&#10;d25yZXYueG1sUEsFBgAAAAAEAAQA9QAAAIgDAAAAAA==&#10;" path="m0,538l754,538,754,,,,,538xe" fillcolor="#d9d9d9" stroked="f">
                    <v:path arrowok="t" o:connecttype="custom" o:connectlocs="0,3632;754,3632;754,3094;0,3094;0,3632" o:connectangles="0,0,0,0,0"/>
                  </v:shape>
                </v:group>
                <v:group id="Group 331" o:spid="_x0000_s1033" style="position:absolute;left:10334;top:3228;width:627;height:269" coordorigin="10334,3228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38gXsxAAAANwAAAAP&#10;AAAAAAAAAAAAAAAAAKkCAABkcnMvZG93bnJldi54bWxQSwUGAAAAAAQABAD6AAAAmgMAAAAA&#10;">
                  <v:shape id="Freeform 332" o:spid="_x0000_s1034" style="position:absolute;left:10334;top:3228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i74YxgAA&#10;ANwAAAAPAAAAZHJzL2Rvd25yZXYueG1sRI9Ba8JAFITvhf6H5Qnemo2mtBJdpQiCUHrQ9NDcHtln&#10;Npp9G7Krpvn13UKhx2FmvmFWm8G24ka9bxwrmCUpCOLK6YZrBZ/F7mkBwgdkja1jUvBNHjbrx4cV&#10;5trd+UC3Y6hFhLDPUYEJocul9JUhiz5xHXH0Tq63GKLsa6l7vEe4beU8TV+kxYbjgsGOtoaqy/Fq&#10;FejSjGPx+v78UYzXLX6dy+5wKpWaToa3JYhAQ/gP/7X3WkGWZfB7Jh4Buf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ni74YxgAAANwAAAAPAAAAAAAAAAAAAAAAAJcCAABkcnMv&#10;ZG93bnJldi54bWxQSwUGAAAAAAQABAD1AAAAigMAAAAA&#10;" path="m0,269l626,269,626,,,,,269xe" fillcolor="#d9d9d9" stroked="f">
                    <v:path arrowok="t" o:connecttype="custom" o:connectlocs="0,3497;626,3497;626,3228;0,3228;0,3497" o:connectangles="0,0,0,0,0"/>
                  </v:shape>
                </v:group>
                <v:group id="Group 333" o:spid="_x0000_s1035" style="position:absolute;left:10262;top:3632;width:754;height:291" coordorigin="10262,3632" coordsize="754,2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1c4A8UAAADcAAAA&#10;DwAAAAAAAAAAAAAAAACpAgAAZHJzL2Rvd25yZXYueG1sUEsFBgAAAAAEAAQA+gAAAJsDAAAAAA==&#10;">
                  <v:shape id="Freeform 334" o:spid="_x0000_s1036" style="position:absolute;left:10262;top:3632;width:754;height:291;visibility:visible;mso-wrap-style:square;v-text-anchor:top" coordsize="754,29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5OyuwwAA&#10;ANwAAAAPAAAAZHJzL2Rvd25yZXYueG1sRI/NasMwEITvgb6D2EJuiVybJMWJEtpCoNfmB3LcWhvL&#10;tbUylmq7b18FAjkOM/MNs9mNthE9db5yrOBlnoAgLpyuuFRwOu5nryB8QNbYOCYFf+Rht32abDDX&#10;buAv6g+hFBHCPkcFJoQ2l9IXhiz6uWuJo3d1ncUQZVdK3eEQ4baRaZIspcWK44LBlj4MFfXh1yqQ&#10;NZc01OlPOK0u9v37nNXSsFLT5/FtDSLQGB7he/tTK8iyBdzOxCMgt/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45OyuwwAAANwAAAAPAAAAAAAAAAAAAAAAAJcCAABkcnMvZG93&#10;bnJldi54bWxQSwUGAAAAAAQABAD1AAAAhwMAAAAA&#10;" path="m0,290l754,290,754,,,,,290xe" fillcolor="#d9d9d9" stroked="f">
                    <v:path arrowok="t" o:connecttype="custom" o:connectlocs="0,3922;754,3922;754,3632;0,3632;0,3922" o:connectangles="0,0,0,0,0"/>
                  </v:shape>
                </v:group>
                <v:group id="Group 335" o:spid="_x0000_s1037" style="position:absolute;left:10334;top:3644;width:627;height:267" coordorigin="10334,3644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IyQPvxAAAANwAAAAPAAAAZHJzL2Rvd25yZXYueG1sRI9Bi8IwFITvC/6H8ARv&#10;a1rLilSjiKh4kIVVQbw9mmdbbF5KE9v6783Cwh6HmfmGWax6U4mWGldaVhCPIxDEmdUl5wou593n&#10;DITzyBory6TgRQ5Wy8HHAlNtO/6h9uRzESDsUlRQeF+nUrqsIINubGvi4N1tY9AH2eRSN9gFuKnk&#10;JIqm0mDJYaHAmjYFZY/T0yjYd9itk3jbHh/3zet2/vq+HmNSajTs13MQnnr/H/5rH7SCJJnC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IyQPvxAAAANwAAAAP&#10;AAAAAAAAAAAAAAAAAKkCAABkcnMvZG93bnJldi54bWxQSwUGAAAAAAQABAD6AAAAmgMAAAAA&#10;">
                  <v:shape id="Freeform 336" o:spid="_x0000_s1038" style="position:absolute;left:10334;top:3644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pgWTxgAA&#10;ANwAAAAPAAAAZHJzL2Rvd25yZXYueG1sRI9Ba8JAFITvBf/D8gQvUjcqaImuoqUWT7bGYq+P7DMJ&#10;Zt+G7NZEf70rCD0OM/MNM1+2phQXql1hWcFwEIEgTq0uOFPwc9i8voFwHlljaZkUXMnBctF5mWOs&#10;bcN7uiQ+EwHCLkYFufdVLKVLczLoBrYiDt7J1gZ9kHUmdY1NgJtSjqJoIg0WHBZyrOg9p/Sc/BkF&#10;v9fduuh/b6LVUaI5fK2Pt+bjU6let13NQHhq/X/42d5qBePxFB5nwhGQi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xpgWTxgAAANwAAAAPAAAAAAAAAAAAAAAAAJcCAABkcnMv&#10;ZG93bnJldi54bWxQSwUGAAAAAAQABAD1AAAAigMAAAAA&#10;" path="m0,266l626,266,626,,,,,266xe" fillcolor="#d9d9d9" stroked="f">
                    <v:path arrowok="t" o:connecttype="custom" o:connectlocs="0,3910;626,3910;626,3644;0,3644;0,3910" o:connectangles="0,0,0,0,0"/>
                  </v:shape>
                </v:group>
                <v:group id="Group 337" o:spid="_x0000_s1039" style="position:absolute;left:10262;top:3922;width:754;height:1025" coordorigin="10262,3922" coordsize="754,102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WGjIGwQAAANwAAAAPAAAAZHJzL2Rvd25yZXYueG1sRE9Ni8IwEL0L+x/CLHjT&#10;tBYX6RpFRMWDCKuC7G1oxrbYTEoT2/rvzUHw+Hjf82VvKtFS40rLCuJxBII4s7rkXMHlvB3NQDiP&#10;rLGyTAqe5GC5+BrMMdW24z9qTz4XIYRdigoK7+tUSpcVZNCNbU0cuJttDPoAm1zqBrsQbio5iaIf&#10;abDk0FBgTeuCsvvpYRTsOuxWSbxpD/fb+vl/nh6vh5iUGn73q18Qnnr/Eb/de60gScLacCYcAbl4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WGjIGwQAAANwAAAAPAAAA&#10;AAAAAAAAAAAAAKkCAABkcnMvZG93bnJldi54bWxQSwUGAAAAAAQABAD6AAAAlwMAAAAA&#10;">
                  <v:shape id="Freeform 338" o:spid="_x0000_s1040" style="position:absolute;left:10262;top:3922;width:754;height:1025;visibility:visible;mso-wrap-style:square;v-text-anchor:top" coordsize="754,102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wDvxxAAA&#10;ANwAAAAPAAAAZHJzL2Rvd25yZXYueG1sRI9Pi8IwFMTvwn6H8IS9aaqCaNcosiAIe9HaQ729bV7/&#10;YPNSmmztfnsjCB6HmfkNs9kNphE9da62rGA2jUAQ51bXXCpIL4fJCoTzyBoby6Tgnxzsth+jDcba&#10;3vlMfeJLESDsYlRQed/GUrq8IoNualvi4BW2M+iD7EqpO7wHuGnkPIqW0mDNYaHClr4rym/Jn1FQ&#10;ZGly/fnNVuSOV91k0b4vZielPsfD/guEp8G/w6/2UStYLNbwPBOOgNw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cA78cQAAADcAAAADwAAAAAAAAAAAAAAAACXAgAAZHJzL2Rv&#10;d25yZXYueG1sUEsFBgAAAAAEAAQA9QAAAIgDAAAAAA==&#10;" path="m0,1025l754,1025,754,,,,,1025xe" fillcolor="#d9d9d9" stroked="f">
                    <v:path arrowok="t" o:connecttype="custom" o:connectlocs="0,4947;754,4947;754,3922;0,3922;0,4947" o:connectangles="0,0,0,0,0"/>
                  </v:shape>
                </v:group>
                <v:group id="Group 339" o:spid="_x0000_s1041" style="position:absolute;left:10334;top:4301;width:627;height:267" coordorigin="10334,4301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cGpNfcIAAADcAAAADwAA&#10;AAAAAAAAAAAAAACpAgAAZHJzL2Rvd25yZXYueG1sUEsFBgAAAAAEAAQA+gAAAJgDAAAAAA==&#10;">
                  <v:shape id="Freeform 340" o:spid="_x0000_s1042" style="position:absolute;left:10334;top:4301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BUsBxgAA&#10;ANwAAAAPAAAAZHJzL2Rvd25yZXYueG1sRI9Ba8JAFITvQv/D8gpepNlYRUqaVbRU6cnWWOz1kX1N&#10;QrNvQ3Y1sb/eFQSPw8x8w6SL3tTiRK2rLCsYRzEI4tzqigsF3/v10wsI55E11pZJwZkcLOYPgxQT&#10;bTve0SnzhQgQdgkqKL1vEildXpJBF9mGOHi/tjXog2wLqVvsAtzU8jmOZ9JgxWGhxIbeSsr/sqNR&#10;8HPerqrR1zpeHiSa/efq8N+9b5QaPvbLVxCeen8P39ofWsFkOobrmXAE5Pw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JBUsBxgAAANwAAAAPAAAAAAAAAAAAAAAAAJcCAABkcnMv&#10;ZG93bnJldi54bWxQSwUGAAAAAAQABAD1AAAAigMAAAAA&#10;" path="m0,267l626,267,626,,,,,267xe" fillcolor="#d9d9d9" stroked="f">
                    <v:path arrowok="t" o:connecttype="custom" o:connectlocs="0,4568;626,4568;626,4301;0,4301;0,4568" o:connectangles="0,0,0,0,0"/>
                  </v:shape>
                </v:group>
                <v:group id="Group 341" o:spid="_x0000_s1043" style="position:absolute;left:10262;top:4947;width:754;height:293" coordorigin="10262,4947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O/0dpHGAAAA3AAA&#10;AA8AAAAAAAAAAAAAAAAAqQIAAGRycy9kb3ducmV2LnhtbFBLBQYAAAAABAAEAPoAAACcAwAAAAA=&#10;">
                  <v:shape id="Freeform 342" o:spid="_x0000_s1044" style="position:absolute;left:10262;top:4947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lLLWwwAA&#10;ANwAAAAPAAAAZHJzL2Rvd25yZXYueG1sRI/disIwFITvBd8hHME7TVfdsnSNIoriXi3+PMChOTZl&#10;m5PaxFrf3iwIXg4z8w0zX3a2Ei01vnSs4GOcgCDOnS65UHA+bUdfIHxA1lg5JgUP8rBc9HtzzLS7&#10;84HaYyhEhLDPUIEJoc6k9Lkhi37sauLoXVxjMUTZFFI3eI9wW8lJkqTSYslxwWBNa0P53/FmFVxN&#10;tSHjf9Mf3q23xedlY9vypNRw0K2+QQTqwjv8au+1gulsCv9n4hGQiy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wlLLWwwAAANwAAAAPAAAAAAAAAAAAAAAAAJcCAABkcnMvZG93&#10;bnJldi54bWxQSwUGAAAAAAQABAD1AAAAhwMAAAAA&#10;" path="m0,293l754,293,754,,,,,293xe" fillcolor="#d9d9d9" stroked="f">
                    <v:path arrowok="t" o:connecttype="custom" o:connectlocs="0,5240;754,5240;754,4947;0,4947;0,5240" o:connectangles="0,0,0,0,0"/>
                  </v:shape>
                </v:group>
                <v:group id="Group 343" o:spid="_x0000_s1045" style="position:absolute;left:10334;top:4959;width:627;height:269" coordorigin="10334,4959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UUt+xgAAANwAAAAPAAAAZHJzL2Rvd25yZXYueG1sRI9Ba8JAFITvBf/D8gre&#10;mk00LZJmFZEqHkKhKpTeHtlnEsy+DdltEv99t1DocZiZb5h8M5lWDNS7xrKCJIpBEJdWN1wpuJz3&#10;TysQziNrbC2Tgjs52KxnDzlm2o78QcPJVyJA2GWooPa+y6R0ZU0GXWQ74uBdbW/QB9lXUvc4Brhp&#10;5SKOX6TBhsNCjR3taipvp2+j4DDiuF0mb0Nxu+7uX+fn988iIaXmj9P2FYSnyf+H/9pHrWCZpv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A9RS37GAAAA3AAA&#10;AA8AAAAAAAAAAAAAAAAAqQIAAGRycy9kb3ducmV2LnhtbFBLBQYAAAAABAAEAPoAAACcAwAAAAA=&#10;">
                  <v:shape id="Freeform 344" o:spid="_x0000_s1046" style="position:absolute;left:10334;top:4959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KPCKxgAA&#10;ANwAAAAPAAAAZHJzL2Rvd25yZXYueG1sRI9Ba8JAFITvBf/D8gRvdWPVtqSuIkJBkB40PTS3R/aZ&#10;TZt9G7Krxvx6tyB4HGbmG2ax6mwtztT6yrGCyTgBQVw4XXGp4Dv7fH4H4QOyxtoxKbiSh9Vy8LTA&#10;VLsL7+l8CKWIEPYpKjAhNKmUvjBk0Y9dQxy9o2sthijbUuoWLxFua/mSJK/SYsVxwWBDG0PF3+Fk&#10;Fejc9H32tpt9Zf1pgz+/ebM/5kqNht36A0SgLjzC9/ZWK5jO5vB/Jh4Bubw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fKPCKxgAAANwAAAAPAAAAAAAAAAAAAAAAAJcCAABkcnMv&#10;ZG93bnJldi54bWxQSwUGAAAAAAQABAD1AAAAigMAAAAA&#10;" path="m0,269l626,269,626,,,,,269xe" fillcolor="#d9d9d9" stroked="f">
                    <v:path arrowok="t" o:connecttype="custom" o:connectlocs="0,5228;626,5228;626,4959;0,4959;0,5228" o:connectangles="0,0,0,0,0"/>
                  </v:shape>
                </v:group>
                <v:group id="Group 345" o:spid="_x0000_s1047" style="position:absolute;left:10262;top:5240;width:754;height:293" coordorigin="10262,5240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Qz3CSxgAAANwAAAAPAAAAZHJzL2Rvd25yZXYueG1sRI9Ba8JAFITvBf/D8gre&#10;mk20DZJmFZEqHkKhKpTeHtlnEsy+DdltEv99t1DocZiZb5h8M5lWDNS7xrKCJIpBEJdWN1wpuJz3&#10;TysQziNrbC2Tgjs52KxnDzlm2o78QcPJVyJA2GWooPa+y6R0ZU0GXWQ74uBdbW/QB9lXUvc4Brhp&#10;5SKOU2mw4bBQY0e7msrb6dsoOIw4bpfJ21Dcrrv71/nl/bNISKn547R9BeFp8v/hv/ZRK1g+p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JDPcJLGAAAA3AAA&#10;AA8AAAAAAAAAAAAAAAAAqQIAAGRycy9kb3ducmV2LnhtbFBLBQYAAAAABAAEAPoAAACcAwAAAAA=&#10;">
                  <v:shape id="Freeform 346" o:spid="_x0000_s1048" style="position:absolute;left:10262;top:5240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r7TVwgAA&#10;ANwAAAAPAAAAZHJzL2Rvd25yZXYueG1sRI/disIwFITvBd8hHME7Tf3dpWsUURT3alndBzg0x6bY&#10;nNQm1vr2RljwcpiZb5jFqrWlaKj2hWMFo2ECgjhzuuBcwd9pN/gE4QOyxtIxKXiQh9Wy21lgqt2d&#10;f6k5hlxECPsUFZgQqlRKnxmy6IeuIo7e2dUWQ5R1LnWN9wi3pRwnyVxaLDguGKxoYyi7HG9WwdWU&#10;WzL+Z/7N+80un523tilOSvV77foLRKA2vMP/7YNWMJl+wOtMPAJy+QQ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+vtNXCAAAA3AAAAA8AAAAAAAAAAAAAAAAAlwIAAGRycy9kb3du&#10;cmV2LnhtbFBLBQYAAAAABAAEAPUAAACGAwAAAAA=&#10;" path="m0,292l754,292,754,,,,,292xe" fillcolor="#d9d9d9" stroked="f">
                    <v:path arrowok="t" o:connecttype="custom" o:connectlocs="0,5532;754,5532;754,5240;0,5240;0,5532" o:connectangles="0,0,0,0,0"/>
                  </v:shape>
                </v:group>
                <v:group id="Group 347" o:spid="_x0000_s1049" style="position:absolute;left:10334;top:5252;width:627;height:269" coordorigin="10334,5252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jhxBe8IAAADcAAAADwAA&#10;AAAAAAAAAAAAAACpAgAAZHJzL2Rvd25yZXYueG1sUEsFBgAAAAAEAAQA+gAAAJgDAAAAAA==&#10;">
                  <v:shape id="Freeform 348" o:spid="_x0000_s1050" style="position:absolute;left:10334;top:5252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ZfqPxgAA&#10;ANwAAAAPAAAAZHJzL2Rvd25yZXYueG1sRI9Ba8JAFITvBf/D8gRvdWMV26auIkJBkB40PTS3R/aZ&#10;TZt9G7Krxvx6tyB4HGbmG2ax6mwtztT6yrGCyTgBQVw4XXGp4Dv7fH4D4QOyxtoxKbiSh9Vy8LTA&#10;VLsL7+l8CKWIEPYpKjAhNKmUvjBk0Y9dQxy9o2sthijbUuoWLxFua/mSJHNpseK4YLChjaHi73Cy&#10;CnRu+j573c2+sv60wZ/fvNkfc6VGw279ASJQFx7he3urFUxn7/B/Jh4Bubw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eZfqPxgAAANwAAAAPAAAAAAAAAAAAAAAAAJcCAABkcnMv&#10;ZG93bnJldi54bWxQSwUGAAAAAAQABAD1AAAAigMAAAAA&#10;" path="m0,268l626,268,626,,,,,268xe" fillcolor="#d9d9d9" stroked="f">
                    <v:path arrowok="t" o:connecttype="custom" o:connectlocs="0,5520;626,5520;626,5252;0,5252;0,5520" o:connectangles="0,0,0,0,0"/>
                  </v:shape>
                </v:group>
                <v:group id="Group 349" o:spid="_x0000_s1051" style="position:absolute;left:10262;top:5533;width:754;height:291" coordorigin="10262,5533" coordsize="754,2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Wz26DDAAAA3AAAAA8A&#10;AAAAAAAAAAAAAAAAqQIAAGRycy9kb3ducmV2LnhtbFBLBQYAAAAABAAEAPoAAACZAwAAAAA=&#10;">
                  <v:shape id="Freeform 350" o:spid="_x0000_s1052" style="position:absolute;left:10262;top:5533;width:754;height:291;visibility:visible;mso-wrap-style:square;v-text-anchor:top" coordsize="754,29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AA8NwQAA&#10;ANwAAAAPAAAAZHJzL2Rvd25yZXYueG1sRI9Bi8IwFITvgv8hPMGbpiquUo2iC8JedRU8PptnU9u8&#10;lCZru//eCAt7HGbmG2a97WwlntT4wrGCyTgBQZw5XXCu4Px9GC1B+ICssXJMCn7Jw3bT760x1a7l&#10;Iz1PIRcRwj5FBSaEOpXSZ4Ys+rGriaN3d43FEGWTS91gG+G2ktMk+ZAWC44LBmv6NJSVpx+rQJac&#10;U1tOH+G8uNr97TIrpWGlhoNutwIRqAv/4b/2l1Ywm0/gfSYeAbl5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gAPDcEAAADcAAAADwAAAAAAAAAAAAAAAACXAgAAZHJzL2Rvd25y&#10;ZXYueG1sUEsFBgAAAAAEAAQA9QAAAIUDAAAAAA==&#10;" path="m0,290l754,290,754,,,,,290xe" fillcolor="#d9d9d9" stroked="f">
                    <v:path arrowok="t" o:connecttype="custom" o:connectlocs="0,5823;754,5823;754,5533;0,5533;0,5823" o:connectangles="0,0,0,0,0"/>
                  </v:shape>
                </v:group>
                <v:group id="Group 351" o:spid="_x0000_s1053" style="position:absolute;left:10334;top:5545;width:627;height:267" coordorigin="10334,5545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qLeBMxAAAANwAAAAP&#10;AAAAAAAAAAAAAAAAAKkCAABkcnMvZG93bnJldi54bWxQSwUGAAAAAAQABAD6AAAAmgMAAAAA&#10;">
                  <v:shape id="Freeform 352" o:spid="_x0000_s1054" style="position:absolute;left:10334;top:5545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QuYwxgAA&#10;ANwAAAAPAAAAZHJzL2Rvd25yZXYueG1sRI9Ba8JAFITvBf/D8gQvUjcqSomuoqUWT7bGYq+P7DMJ&#10;Zt+G7NZEf70rCD0OM/MNM1+2phQXql1hWcFwEIEgTq0uOFPwc9i8voFwHlljaZkUXMnBctF5mWOs&#10;bcN7uiQ+EwHCLkYFufdVLKVLczLoBrYiDt7J1gZ9kHUmdY1NgJtSjqJoKg0WHBZyrOg9p/Sc/BkF&#10;v9fduuh/b6LVUaI5fK2Pt+bjU6let13NQHhq/X/42d5qBePJGB5nwhGQiz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TQuYwxgAAANwAAAAPAAAAAAAAAAAAAAAAAJcCAABkcnMv&#10;ZG93bnJldi54bWxQSwUGAAAAAAQABAD1AAAAigMAAAAA&#10;" path="m0,266l626,266,626,,,,,266xe" fillcolor="#d9d9d9" stroked="f">
                    <v:path arrowok="t" o:connecttype="custom" o:connectlocs="0,5811;626,5811;626,5545;0,5545;0,5811" o:connectangles="0,0,0,0,0"/>
                  </v:shape>
                </v:group>
                <w10:wrap anchorx="page" anchory="page"/>
              </v:group>
            </w:pict>
          </mc:Fallback>
        </mc:AlternateContent>
      </w:r>
      <w:r w:rsidRPr="00CD3879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59953DCD" wp14:editId="4D70BFBB">
                <wp:simplePos x="0" y="0"/>
                <wp:positionH relativeFrom="page">
                  <wp:posOffset>6515735</wp:posOffset>
                </wp:positionH>
                <wp:positionV relativeFrom="page">
                  <wp:posOffset>7487920</wp:posOffset>
                </wp:positionV>
                <wp:extent cx="478790" cy="2230120"/>
                <wp:effectExtent l="0" t="0" r="3810" b="5080"/>
                <wp:wrapNone/>
                <wp:docPr id="284" name="Grouper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8790" cy="2230120"/>
                          <a:chOff x="10262" y="11793"/>
                          <a:chExt cx="754" cy="3512"/>
                        </a:xfrm>
                      </wpg:grpSpPr>
                      <wpg:grpSp>
                        <wpg:cNvPr id="285" name="Group 354"/>
                        <wpg:cNvGrpSpPr>
                          <a:grpSpLocks/>
                        </wpg:cNvGrpSpPr>
                        <wpg:grpSpPr bwMode="auto">
                          <a:xfrm>
                            <a:off x="10262" y="11793"/>
                            <a:ext cx="754" cy="293"/>
                            <a:chOff x="10262" y="11793"/>
                            <a:chExt cx="754" cy="293"/>
                          </a:xfrm>
                        </wpg:grpSpPr>
                        <wps:wsp>
                          <wps:cNvPr id="286" name="Freeform 355"/>
                          <wps:cNvSpPr>
                            <a:spLocks/>
                          </wps:cNvSpPr>
                          <wps:spPr bwMode="auto">
                            <a:xfrm>
                              <a:off x="10262" y="11793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2085 11793"/>
                                <a:gd name="T3" fmla="*/ 12085 h 293"/>
                                <a:gd name="T4" fmla="+- 0 11016 10262"/>
                                <a:gd name="T5" fmla="*/ T4 w 754"/>
                                <a:gd name="T6" fmla="+- 0 12085 11793"/>
                                <a:gd name="T7" fmla="*/ 12085 h 293"/>
                                <a:gd name="T8" fmla="+- 0 11016 10262"/>
                                <a:gd name="T9" fmla="*/ T8 w 754"/>
                                <a:gd name="T10" fmla="+- 0 11793 11793"/>
                                <a:gd name="T11" fmla="*/ 11793 h 293"/>
                                <a:gd name="T12" fmla="+- 0 10262 10262"/>
                                <a:gd name="T13" fmla="*/ T12 w 754"/>
                                <a:gd name="T14" fmla="+- 0 11793 11793"/>
                                <a:gd name="T15" fmla="*/ 11793 h 293"/>
                                <a:gd name="T16" fmla="+- 0 10262 10262"/>
                                <a:gd name="T17" fmla="*/ T16 w 754"/>
                                <a:gd name="T18" fmla="+- 0 12085 11793"/>
                                <a:gd name="T19" fmla="*/ 12085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2"/>
                                  </a:moveTo>
                                  <a:lnTo>
                                    <a:pt x="754" y="292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7" name="Group 356"/>
                        <wpg:cNvGrpSpPr>
                          <a:grpSpLocks/>
                        </wpg:cNvGrpSpPr>
                        <wpg:grpSpPr bwMode="auto">
                          <a:xfrm>
                            <a:off x="10334" y="11807"/>
                            <a:ext cx="627" cy="267"/>
                            <a:chOff x="10334" y="11807"/>
                            <a:chExt cx="627" cy="267"/>
                          </a:xfrm>
                        </wpg:grpSpPr>
                        <wps:wsp>
                          <wps:cNvPr id="288" name="Freeform 357"/>
                          <wps:cNvSpPr>
                            <a:spLocks/>
                          </wps:cNvSpPr>
                          <wps:spPr bwMode="auto">
                            <a:xfrm>
                              <a:off x="10334" y="11807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2073 11807"/>
                                <a:gd name="T3" fmla="*/ 12073 h 267"/>
                                <a:gd name="T4" fmla="+- 0 10960 10334"/>
                                <a:gd name="T5" fmla="*/ T4 w 627"/>
                                <a:gd name="T6" fmla="+- 0 12073 11807"/>
                                <a:gd name="T7" fmla="*/ 12073 h 267"/>
                                <a:gd name="T8" fmla="+- 0 10960 10334"/>
                                <a:gd name="T9" fmla="*/ T8 w 627"/>
                                <a:gd name="T10" fmla="+- 0 11807 11807"/>
                                <a:gd name="T11" fmla="*/ 11807 h 267"/>
                                <a:gd name="T12" fmla="+- 0 10334 10334"/>
                                <a:gd name="T13" fmla="*/ T12 w 627"/>
                                <a:gd name="T14" fmla="+- 0 11807 11807"/>
                                <a:gd name="T15" fmla="*/ 11807 h 267"/>
                                <a:gd name="T16" fmla="+- 0 10334 10334"/>
                                <a:gd name="T17" fmla="*/ T16 w 627"/>
                                <a:gd name="T18" fmla="+- 0 12073 11807"/>
                                <a:gd name="T19" fmla="*/ 12073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9" name="Group 358"/>
                        <wpg:cNvGrpSpPr>
                          <a:grpSpLocks/>
                        </wpg:cNvGrpSpPr>
                        <wpg:grpSpPr bwMode="auto">
                          <a:xfrm>
                            <a:off x="10262" y="12085"/>
                            <a:ext cx="754" cy="293"/>
                            <a:chOff x="10262" y="12085"/>
                            <a:chExt cx="754" cy="293"/>
                          </a:xfrm>
                        </wpg:grpSpPr>
                        <wps:wsp>
                          <wps:cNvPr id="290" name="Freeform 359"/>
                          <wps:cNvSpPr>
                            <a:spLocks/>
                          </wps:cNvSpPr>
                          <wps:spPr bwMode="auto">
                            <a:xfrm>
                              <a:off x="10262" y="12085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2378 12085"/>
                                <a:gd name="T3" fmla="*/ 12378 h 293"/>
                                <a:gd name="T4" fmla="+- 0 11016 10262"/>
                                <a:gd name="T5" fmla="*/ T4 w 754"/>
                                <a:gd name="T6" fmla="+- 0 12378 12085"/>
                                <a:gd name="T7" fmla="*/ 12378 h 293"/>
                                <a:gd name="T8" fmla="+- 0 11016 10262"/>
                                <a:gd name="T9" fmla="*/ T8 w 754"/>
                                <a:gd name="T10" fmla="+- 0 12085 12085"/>
                                <a:gd name="T11" fmla="*/ 12085 h 293"/>
                                <a:gd name="T12" fmla="+- 0 10262 10262"/>
                                <a:gd name="T13" fmla="*/ T12 w 754"/>
                                <a:gd name="T14" fmla="+- 0 12085 12085"/>
                                <a:gd name="T15" fmla="*/ 12085 h 293"/>
                                <a:gd name="T16" fmla="+- 0 10262 10262"/>
                                <a:gd name="T17" fmla="*/ T16 w 754"/>
                                <a:gd name="T18" fmla="+- 0 12378 12085"/>
                                <a:gd name="T19" fmla="*/ 12378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1" name="Group 360"/>
                        <wpg:cNvGrpSpPr>
                          <a:grpSpLocks/>
                        </wpg:cNvGrpSpPr>
                        <wpg:grpSpPr bwMode="auto">
                          <a:xfrm>
                            <a:off x="10334" y="12097"/>
                            <a:ext cx="627" cy="269"/>
                            <a:chOff x="10334" y="12097"/>
                            <a:chExt cx="627" cy="269"/>
                          </a:xfrm>
                        </wpg:grpSpPr>
                        <wps:wsp>
                          <wps:cNvPr id="292" name="Freeform 361"/>
                          <wps:cNvSpPr>
                            <a:spLocks/>
                          </wps:cNvSpPr>
                          <wps:spPr bwMode="auto">
                            <a:xfrm>
                              <a:off x="10334" y="12097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2366 12097"/>
                                <a:gd name="T3" fmla="*/ 12366 h 269"/>
                                <a:gd name="T4" fmla="+- 0 10960 10334"/>
                                <a:gd name="T5" fmla="*/ T4 w 627"/>
                                <a:gd name="T6" fmla="+- 0 12366 12097"/>
                                <a:gd name="T7" fmla="*/ 12366 h 269"/>
                                <a:gd name="T8" fmla="+- 0 10960 10334"/>
                                <a:gd name="T9" fmla="*/ T8 w 627"/>
                                <a:gd name="T10" fmla="+- 0 12097 12097"/>
                                <a:gd name="T11" fmla="*/ 12097 h 269"/>
                                <a:gd name="T12" fmla="+- 0 10334 10334"/>
                                <a:gd name="T13" fmla="*/ T12 w 627"/>
                                <a:gd name="T14" fmla="+- 0 12097 12097"/>
                                <a:gd name="T15" fmla="*/ 12097 h 269"/>
                                <a:gd name="T16" fmla="+- 0 10334 10334"/>
                                <a:gd name="T17" fmla="*/ T16 w 627"/>
                                <a:gd name="T18" fmla="+- 0 12366 12097"/>
                                <a:gd name="T19" fmla="*/ 12366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3" name="Group 362"/>
                        <wpg:cNvGrpSpPr>
                          <a:grpSpLocks/>
                        </wpg:cNvGrpSpPr>
                        <wpg:grpSpPr bwMode="auto">
                          <a:xfrm>
                            <a:off x="10262" y="12378"/>
                            <a:ext cx="754" cy="488"/>
                            <a:chOff x="10262" y="12378"/>
                            <a:chExt cx="754" cy="488"/>
                          </a:xfrm>
                        </wpg:grpSpPr>
                        <wps:wsp>
                          <wps:cNvPr id="294" name="Freeform 363"/>
                          <wps:cNvSpPr>
                            <a:spLocks/>
                          </wps:cNvSpPr>
                          <wps:spPr bwMode="auto">
                            <a:xfrm>
                              <a:off x="10262" y="12378"/>
                              <a:ext cx="754" cy="488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2865 12378"/>
                                <a:gd name="T3" fmla="*/ 12865 h 488"/>
                                <a:gd name="T4" fmla="+- 0 11016 10262"/>
                                <a:gd name="T5" fmla="*/ T4 w 754"/>
                                <a:gd name="T6" fmla="+- 0 12865 12378"/>
                                <a:gd name="T7" fmla="*/ 12865 h 488"/>
                                <a:gd name="T8" fmla="+- 0 11016 10262"/>
                                <a:gd name="T9" fmla="*/ T8 w 754"/>
                                <a:gd name="T10" fmla="+- 0 12378 12378"/>
                                <a:gd name="T11" fmla="*/ 12378 h 488"/>
                                <a:gd name="T12" fmla="+- 0 10262 10262"/>
                                <a:gd name="T13" fmla="*/ T12 w 754"/>
                                <a:gd name="T14" fmla="+- 0 12378 12378"/>
                                <a:gd name="T15" fmla="*/ 12378 h 488"/>
                                <a:gd name="T16" fmla="+- 0 10262 10262"/>
                                <a:gd name="T17" fmla="*/ T16 w 754"/>
                                <a:gd name="T18" fmla="+- 0 12865 12378"/>
                                <a:gd name="T19" fmla="*/ 12865 h 4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488">
                                  <a:moveTo>
                                    <a:pt x="0" y="487"/>
                                  </a:moveTo>
                                  <a:lnTo>
                                    <a:pt x="754" y="487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8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5" name="Group 364"/>
                        <wpg:cNvGrpSpPr>
                          <a:grpSpLocks/>
                        </wpg:cNvGrpSpPr>
                        <wpg:grpSpPr bwMode="auto">
                          <a:xfrm>
                            <a:off x="10334" y="12489"/>
                            <a:ext cx="627" cy="267"/>
                            <a:chOff x="10334" y="12489"/>
                            <a:chExt cx="627" cy="267"/>
                          </a:xfrm>
                        </wpg:grpSpPr>
                        <wps:wsp>
                          <wps:cNvPr id="296" name="Freeform 365"/>
                          <wps:cNvSpPr>
                            <a:spLocks/>
                          </wps:cNvSpPr>
                          <wps:spPr bwMode="auto">
                            <a:xfrm>
                              <a:off x="10334" y="12489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2755 12489"/>
                                <a:gd name="T3" fmla="*/ 12755 h 267"/>
                                <a:gd name="T4" fmla="+- 0 10960 10334"/>
                                <a:gd name="T5" fmla="*/ T4 w 627"/>
                                <a:gd name="T6" fmla="+- 0 12755 12489"/>
                                <a:gd name="T7" fmla="*/ 12755 h 267"/>
                                <a:gd name="T8" fmla="+- 0 10960 10334"/>
                                <a:gd name="T9" fmla="*/ T8 w 627"/>
                                <a:gd name="T10" fmla="+- 0 12489 12489"/>
                                <a:gd name="T11" fmla="*/ 12489 h 267"/>
                                <a:gd name="T12" fmla="+- 0 10334 10334"/>
                                <a:gd name="T13" fmla="*/ T12 w 627"/>
                                <a:gd name="T14" fmla="+- 0 12489 12489"/>
                                <a:gd name="T15" fmla="*/ 12489 h 267"/>
                                <a:gd name="T16" fmla="+- 0 10334 10334"/>
                                <a:gd name="T17" fmla="*/ T16 w 627"/>
                                <a:gd name="T18" fmla="+- 0 12755 12489"/>
                                <a:gd name="T19" fmla="*/ 12755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7" name="Group 366"/>
                        <wpg:cNvGrpSpPr>
                          <a:grpSpLocks/>
                        </wpg:cNvGrpSpPr>
                        <wpg:grpSpPr bwMode="auto">
                          <a:xfrm>
                            <a:off x="10262" y="12865"/>
                            <a:ext cx="754" cy="293"/>
                            <a:chOff x="10262" y="12865"/>
                            <a:chExt cx="754" cy="293"/>
                          </a:xfrm>
                        </wpg:grpSpPr>
                        <wps:wsp>
                          <wps:cNvPr id="298" name="Freeform 367"/>
                          <wps:cNvSpPr>
                            <a:spLocks/>
                          </wps:cNvSpPr>
                          <wps:spPr bwMode="auto">
                            <a:xfrm>
                              <a:off x="10262" y="12865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3158 12865"/>
                                <a:gd name="T3" fmla="*/ 13158 h 293"/>
                                <a:gd name="T4" fmla="+- 0 11016 10262"/>
                                <a:gd name="T5" fmla="*/ T4 w 754"/>
                                <a:gd name="T6" fmla="+- 0 13158 12865"/>
                                <a:gd name="T7" fmla="*/ 13158 h 293"/>
                                <a:gd name="T8" fmla="+- 0 11016 10262"/>
                                <a:gd name="T9" fmla="*/ T8 w 754"/>
                                <a:gd name="T10" fmla="+- 0 12865 12865"/>
                                <a:gd name="T11" fmla="*/ 12865 h 293"/>
                                <a:gd name="T12" fmla="+- 0 10262 10262"/>
                                <a:gd name="T13" fmla="*/ T12 w 754"/>
                                <a:gd name="T14" fmla="+- 0 12865 12865"/>
                                <a:gd name="T15" fmla="*/ 12865 h 293"/>
                                <a:gd name="T16" fmla="+- 0 10262 10262"/>
                                <a:gd name="T17" fmla="*/ T16 w 754"/>
                                <a:gd name="T18" fmla="+- 0 13158 12865"/>
                                <a:gd name="T19" fmla="*/ 13158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9" name="Group 368"/>
                        <wpg:cNvGrpSpPr>
                          <a:grpSpLocks/>
                        </wpg:cNvGrpSpPr>
                        <wpg:grpSpPr bwMode="auto">
                          <a:xfrm>
                            <a:off x="10334" y="12877"/>
                            <a:ext cx="627" cy="269"/>
                            <a:chOff x="10334" y="12877"/>
                            <a:chExt cx="627" cy="269"/>
                          </a:xfrm>
                        </wpg:grpSpPr>
                        <wps:wsp>
                          <wps:cNvPr id="300" name="Freeform 369"/>
                          <wps:cNvSpPr>
                            <a:spLocks/>
                          </wps:cNvSpPr>
                          <wps:spPr bwMode="auto">
                            <a:xfrm>
                              <a:off x="10334" y="12877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3146 12877"/>
                                <a:gd name="T3" fmla="*/ 13146 h 269"/>
                                <a:gd name="T4" fmla="+- 0 10960 10334"/>
                                <a:gd name="T5" fmla="*/ T4 w 627"/>
                                <a:gd name="T6" fmla="+- 0 13146 12877"/>
                                <a:gd name="T7" fmla="*/ 13146 h 269"/>
                                <a:gd name="T8" fmla="+- 0 10960 10334"/>
                                <a:gd name="T9" fmla="*/ T8 w 627"/>
                                <a:gd name="T10" fmla="+- 0 12877 12877"/>
                                <a:gd name="T11" fmla="*/ 12877 h 269"/>
                                <a:gd name="T12" fmla="+- 0 10334 10334"/>
                                <a:gd name="T13" fmla="*/ T12 w 627"/>
                                <a:gd name="T14" fmla="+- 0 12877 12877"/>
                                <a:gd name="T15" fmla="*/ 12877 h 269"/>
                                <a:gd name="T16" fmla="+- 0 10334 10334"/>
                                <a:gd name="T17" fmla="*/ T16 w 627"/>
                                <a:gd name="T18" fmla="+- 0 13146 12877"/>
                                <a:gd name="T19" fmla="*/ 13146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1" name="Group 370"/>
                        <wpg:cNvGrpSpPr>
                          <a:grpSpLocks/>
                        </wpg:cNvGrpSpPr>
                        <wpg:grpSpPr bwMode="auto">
                          <a:xfrm>
                            <a:off x="10262" y="13158"/>
                            <a:ext cx="754" cy="488"/>
                            <a:chOff x="10262" y="13158"/>
                            <a:chExt cx="754" cy="488"/>
                          </a:xfrm>
                        </wpg:grpSpPr>
                        <wps:wsp>
                          <wps:cNvPr id="302" name="Freeform 371"/>
                          <wps:cNvSpPr>
                            <a:spLocks/>
                          </wps:cNvSpPr>
                          <wps:spPr bwMode="auto">
                            <a:xfrm>
                              <a:off x="10262" y="13158"/>
                              <a:ext cx="754" cy="488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3646 13158"/>
                                <a:gd name="T3" fmla="*/ 13646 h 488"/>
                                <a:gd name="T4" fmla="+- 0 11016 10262"/>
                                <a:gd name="T5" fmla="*/ T4 w 754"/>
                                <a:gd name="T6" fmla="+- 0 13646 13158"/>
                                <a:gd name="T7" fmla="*/ 13646 h 488"/>
                                <a:gd name="T8" fmla="+- 0 11016 10262"/>
                                <a:gd name="T9" fmla="*/ T8 w 754"/>
                                <a:gd name="T10" fmla="+- 0 13158 13158"/>
                                <a:gd name="T11" fmla="*/ 13158 h 488"/>
                                <a:gd name="T12" fmla="+- 0 10262 10262"/>
                                <a:gd name="T13" fmla="*/ T12 w 754"/>
                                <a:gd name="T14" fmla="+- 0 13158 13158"/>
                                <a:gd name="T15" fmla="*/ 13158 h 488"/>
                                <a:gd name="T16" fmla="+- 0 10262 10262"/>
                                <a:gd name="T17" fmla="*/ T16 w 754"/>
                                <a:gd name="T18" fmla="+- 0 13646 13158"/>
                                <a:gd name="T19" fmla="*/ 13646 h 4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488">
                                  <a:moveTo>
                                    <a:pt x="0" y="488"/>
                                  </a:moveTo>
                                  <a:lnTo>
                                    <a:pt x="754" y="488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8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3" name="Group 372"/>
                        <wpg:cNvGrpSpPr>
                          <a:grpSpLocks/>
                        </wpg:cNvGrpSpPr>
                        <wpg:grpSpPr bwMode="auto">
                          <a:xfrm>
                            <a:off x="10334" y="13269"/>
                            <a:ext cx="627" cy="267"/>
                            <a:chOff x="10334" y="13269"/>
                            <a:chExt cx="627" cy="267"/>
                          </a:xfrm>
                        </wpg:grpSpPr>
                        <wps:wsp>
                          <wps:cNvPr id="304" name="Freeform 373"/>
                          <wps:cNvSpPr>
                            <a:spLocks/>
                          </wps:cNvSpPr>
                          <wps:spPr bwMode="auto">
                            <a:xfrm>
                              <a:off x="10334" y="13269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3536 13269"/>
                                <a:gd name="T3" fmla="*/ 13536 h 267"/>
                                <a:gd name="T4" fmla="+- 0 10960 10334"/>
                                <a:gd name="T5" fmla="*/ T4 w 627"/>
                                <a:gd name="T6" fmla="+- 0 13536 13269"/>
                                <a:gd name="T7" fmla="*/ 13536 h 267"/>
                                <a:gd name="T8" fmla="+- 0 10960 10334"/>
                                <a:gd name="T9" fmla="*/ T8 w 627"/>
                                <a:gd name="T10" fmla="+- 0 13269 13269"/>
                                <a:gd name="T11" fmla="*/ 13269 h 267"/>
                                <a:gd name="T12" fmla="+- 0 10334 10334"/>
                                <a:gd name="T13" fmla="*/ T12 w 627"/>
                                <a:gd name="T14" fmla="+- 0 13269 13269"/>
                                <a:gd name="T15" fmla="*/ 13269 h 267"/>
                                <a:gd name="T16" fmla="+- 0 10334 10334"/>
                                <a:gd name="T17" fmla="*/ T16 w 627"/>
                                <a:gd name="T18" fmla="+- 0 13536 13269"/>
                                <a:gd name="T19" fmla="*/ 13536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7"/>
                                  </a:moveTo>
                                  <a:lnTo>
                                    <a:pt x="626" y="267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5" name="Group 374"/>
                        <wpg:cNvGrpSpPr>
                          <a:grpSpLocks/>
                        </wpg:cNvGrpSpPr>
                        <wpg:grpSpPr bwMode="auto">
                          <a:xfrm>
                            <a:off x="10262" y="13646"/>
                            <a:ext cx="754" cy="293"/>
                            <a:chOff x="10262" y="13646"/>
                            <a:chExt cx="754" cy="293"/>
                          </a:xfrm>
                        </wpg:grpSpPr>
                        <wps:wsp>
                          <wps:cNvPr id="306" name="Freeform 375"/>
                          <wps:cNvSpPr>
                            <a:spLocks/>
                          </wps:cNvSpPr>
                          <wps:spPr bwMode="auto">
                            <a:xfrm>
                              <a:off x="10262" y="13646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3939 13646"/>
                                <a:gd name="T3" fmla="*/ 13939 h 293"/>
                                <a:gd name="T4" fmla="+- 0 11016 10262"/>
                                <a:gd name="T5" fmla="*/ T4 w 754"/>
                                <a:gd name="T6" fmla="+- 0 13939 13646"/>
                                <a:gd name="T7" fmla="*/ 13939 h 293"/>
                                <a:gd name="T8" fmla="+- 0 11016 10262"/>
                                <a:gd name="T9" fmla="*/ T8 w 754"/>
                                <a:gd name="T10" fmla="+- 0 13646 13646"/>
                                <a:gd name="T11" fmla="*/ 13646 h 293"/>
                                <a:gd name="T12" fmla="+- 0 10262 10262"/>
                                <a:gd name="T13" fmla="*/ T12 w 754"/>
                                <a:gd name="T14" fmla="+- 0 13646 13646"/>
                                <a:gd name="T15" fmla="*/ 13646 h 293"/>
                                <a:gd name="T16" fmla="+- 0 10262 10262"/>
                                <a:gd name="T17" fmla="*/ T16 w 754"/>
                                <a:gd name="T18" fmla="+- 0 13939 13646"/>
                                <a:gd name="T19" fmla="*/ 13939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7" name="Group 376"/>
                        <wpg:cNvGrpSpPr>
                          <a:grpSpLocks/>
                        </wpg:cNvGrpSpPr>
                        <wpg:grpSpPr bwMode="auto">
                          <a:xfrm>
                            <a:off x="10334" y="13658"/>
                            <a:ext cx="627" cy="269"/>
                            <a:chOff x="10334" y="13658"/>
                            <a:chExt cx="627" cy="269"/>
                          </a:xfrm>
                        </wpg:grpSpPr>
                        <wps:wsp>
                          <wps:cNvPr id="308" name="Freeform 377"/>
                          <wps:cNvSpPr>
                            <a:spLocks/>
                          </wps:cNvSpPr>
                          <wps:spPr bwMode="auto">
                            <a:xfrm>
                              <a:off x="10334" y="13658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3927 13658"/>
                                <a:gd name="T3" fmla="*/ 13927 h 269"/>
                                <a:gd name="T4" fmla="+- 0 10960 10334"/>
                                <a:gd name="T5" fmla="*/ T4 w 627"/>
                                <a:gd name="T6" fmla="+- 0 13927 13658"/>
                                <a:gd name="T7" fmla="*/ 13927 h 269"/>
                                <a:gd name="T8" fmla="+- 0 10960 10334"/>
                                <a:gd name="T9" fmla="*/ T8 w 627"/>
                                <a:gd name="T10" fmla="+- 0 13658 13658"/>
                                <a:gd name="T11" fmla="*/ 13658 h 269"/>
                                <a:gd name="T12" fmla="+- 0 10334 10334"/>
                                <a:gd name="T13" fmla="*/ T12 w 627"/>
                                <a:gd name="T14" fmla="+- 0 13658 13658"/>
                                <a:gd name="T15" fmla="*/ 13658 h 269"/>
                                <a:gd name="T16" fmla="+- 0 10334 10334"/>
                                <a:gd name="T17" fmla="*/ T16 w 627"/>
                                <a:gd name="T18" fmla="+- 0 13927 13658"/>
                                <a:gd name="T19" fmla="*/ 13927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9" name="Group 378"/>
                        <wpg:cNvGrpSpPr>
                          <a:grpSpLocks/>
                        </wpg:cNvGrpSpPr>
                        <wpg:grpSpPr bwMode="auto">
                          <a:xfrm>
                            <a:off x="10262" y="13939"/>
                            <a:ext cx="754" cy="488"/>
                            <a:chOff x="10262" y="13939"/>
                            <a:chExt cx="754" cy="488"/>
                          </a:xfrm>
                        </wpg:grpSpPr>
                        <wps:wsp>
                          <wps:cNvPr id="310" name="Freeform 379"/>
                          <wps:cNvSpPr>
                            <a:spLocks/>
                          </wps:cNvSpPr>
                          <wps:spPr bwMode="auto">
                            <a:xfrm>
                              <a:off x="10262" y="13939"/>
                              <a:ext cx="754" cy="488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4426 13939"/>
                                <a:gd name="T3" fmla="*/ 14426 h 488"/>
                                <a:gd name="T4" fmla="+- 0 11016 10262"/>
                                <a:gd name="T5" fmla="*/ T4 w 754"/>
                                <a:gd name="T6" fmla="+- 0 14426 13939"/>
                                <a:gd name="T7" fmla="*/ 14426 h 488"/>
                                <a:gd name="T8" fmla="+- 0 11016 10262"/>
                                <a:gd name="T9" fmla="*/ T8 w 754"/>
                                <a:gd name="T10" fmla="+- 0 13939 13939"/>
                                <a:gd name="T11" fmla="*/ 13939 h 488"/>
                                <a:gd name="T12" fmla="+- 0 10262 10262"/>
                                <a:gd name="T13" fmla="*/ T12 w 754"/>
                                <a:gd name="T14" fmla="+- 0 13939 13939"/>
                                <a:gd name="T15" fmla="*/ 13939 h 488"/>
                                <a:gd name="T16" fmla="+- 0 10262 10262"/>
                                <a:gd name="T17" fmla="*/ T16 w 754"/>
                                <a:gd name="T18" fmla="+- 0 14426 13939"/>
                                <a:gd name="T19" fmla="*/ 14426 h 48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488">
                                  <a:moveTo>
                                    <a:pt x="0" y="487"/>
                                  </a:moveTo>
                                  <a:lnTo>
                                    <a:pt x="754" y="487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8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1" name="Group 380"/>
                        <wpg:cNvGrpSpPr>
                          <a:grpSpLocks/>
                        </wpg:cNvGrpSpPr>
                        <wpg:grpSpPr bwMode="auto">
                          <a:xfrm>
                            <a:off x="10334" y="14049"/>
                            <a:ext cx="627" cy="267"/>
                            <a:chOff x="10334" y="14049"/>
                            <a:chExt cx="627" cy="267"/>
                          </a:xfrm>
                        </wpg:grpSpPr>
                        <wps:wsp>
                          <wps:cNvPr id="312" name="Freeform 381"/>
                          <wps:cNvSpPr>
                            <a:spLocks/>
                          </wps:cNvSpPr>
                          <wps:spPr bwMode="auto">
                            <a:xfrm>
                              <a:off x="10334" y="14049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4316 14049"/>
                                <a:gd name="T3" fmla="*/ 14316 h 267"/>
                                <a:gd name="T4" fmla="+- 0 10960 10334"/>
                                <a:gd name="T5" fmla="*/ T4 w 627"/>
                                <a:gd name="T6" fmla="+- 0 14316 14049"/>
                                <a:gd name="T7" fmla="*/ 14316 h 267"/>
                                <a:gd name="T8" fmla="+- 0 10960 10334"/>
                                <a:gd name="T9" fmla="*/ T8 w 627"/>
                                <a:gd name="T10" fmla="+- 0 14049 14049"/>
                                <a:gd name="T11" fmla="*/ 14049 h 267"/>
                                <a:gd name="T12" fmla="+- 0 10334 10334"/>
                                <a:gd name="T13" fmla="*/ T12 w 627"/>
                                <a:gd name="T14" fmla="+- 0 14049 14049"/>
                                <a:gd name="T15" fmla="*/ 14049 h 267"/>
                                <a:gd name="T16" fmla="+- 0 10334 10334"/>
                                <a:gd name="T17" fmla="*/ T16 w 627"/>
                                <a:gd name="T18" fmla="+- 0 14316 14049"/>
                                <a:gd name="T19" fmla="*/ 14316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7"/>
                                  </a:moveTo>
                                  <a:lnTo>
                                    <a:pt x="626" y="267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3" name="Group 382"/>
                        <wpg:cNvGrpSpPr>
                          <a:grpSpLocks/>
                        </wpg:cNvGrpSpPr>
                        <wpg:grpSpPr bwMode="auto">
                          <a:xfrm>
                            <a:off x="10262" y="14426"/>
                            <a:ext cx="754" cy="293"/>
                            <a:chOff x="10262" y="14426"/>
                            <a:chExt cx="754" cy="293"/>
                          </a:xfrm>
                        </wpg:grpSpPr>
                        <wps:wsp>
                          <wps:cNvPr id="314" name="Freeform 383"/>
                          <wps:cNvSpPr>
                            <a:spLocks/>
                          </wps:cNvSpPr>
                          <wps:spPr bwMode="auto">
                            <a:xfrm>
                              <a:off x="10262" y="14426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4719 14426"/>
                                <a:gd name="T3" fmla="*/ 14719 h 293"/>
                                <a:gd name="T4" fmla="+- 0 11016 10262"/>
                                <a:gd name="T5" fmla="*/ T4 w 754"/>
                                <a:gd name="T6" fmla="+- 0 14719 14426"/>
                                <a:gd name="T7" fmla="*/ 14719 h 293"/>
                                <a:gd name="T8" fmla="+- 0 11016 10262"/>
                                <a:gd name="T9" fmla="*/ T8 w 754"/>
                                <a:gd name="T10" fmla="+- 0 14426 14426"/>
                                <a:gd name="T11" fmla="*/ 14426 h 293"/>
                                <a:gd name="T12" fmla="+- 0 10262 10262"/>
                                <a:gd name="T13" fmla="*/ T12 w 754"/>
                                <a:gd name="T14" fmla="+- 0 14426 14426"/>
                                <a:gd name="T15" fmla="*/ 14426 h 293"/>
                                <a:gd name="T16" fmla="+- 0 10262 10262"/>
                                <a:gd name="T17" fmla="*/ T16 w 754"/>
                                <a:gd name="T18" fmla="+- 0 14719 14426"/>
                                <a:gd name="T19" fmla="*/ 14719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5" name="Group 384"/>
                        <wpg:cNvGrpSpPr>
                          <a:grpSpLocks/>
                        </wpg:cNvGrpSpPr>
                        <wpg:grpSpPr bwMode="auto">
                          <a:xfrm>
                            <a:off x="10334" y="14438"/>
                            <a:ext cx="627" cy="269"/>
                            <a:chOff x="10334" y="14438"/>
                            <a:chExt cx="627" cy="269"/>
                          </a:xfrm>
                        </wpg:grpSpPr>
                        <wps:wsp>
                          <wps:cNvPr id="316" name="Freeform 385"/>
                          <wps:cNvSpPr>
                            <a:spLocks/>
                          </wps:cNvSpPr>
                          <wps:spPr bwMode="auto">
                            <a:xfrm>
                              <a:off x="10334" y="14438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4707 14438"/>
                                <a:gd name="T3" fmla="*/ 14707 h 269"/>
                                <a:gd name="T4" fmla="+- 0 10960 10334"/>
                                <a:gd name="T5" fmla="*/ T4 w 627"/>
                                <a:gd name="T6" fmla="+- 0 14707 14438"/>
                                <a:gd name="T7" fmla="*/ 14707 h 269"/>
                                <a:gd name="T8" fmla="+- 0 10960 10334"/>
                                <a:gd name="T9" fmla="*/ T8 w 627"/>
                                <a:gd name="T10" fmla="+- 0 14438 14438"/>
                                <a:gd name="T11" fmla="*/ 14438 h 269"/>
                                <a:gd name="T12" fmla="+- 0 10334 10334"/>
                                <a:gd name="T13" fmla="*/ T12 w 627"/>
                                <a:gd name="T14" fmla="+- 0 14438 14438"/>
                                <a:gd name="T15" fmla="*/ 14438 h 269"/>
                                <a:gd name="T16" fmla="+- 0 10334 10334"/>
                                <a:gd name="T17" fmla="*/ T16 w 627"/>
                                <a:gd name="T18" fmla="+- 0 14707 14438"/>
                                <a:gd name="T19" fmla="*/ 14707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7" name="Group 386"/>
                        <wpg:cNvGrpSpPr>
                          <a:grpSpLocks/>
                        </wpg:cNvGrpSpPr>
                        <wpg:grpSpPr bwMode="auto">
                          <a:xfrm>
                            <a:off x="10262" y="14719"/>
                            <a:ext cx="754" cy="293"/>
                            <a:chOff x="10262" y="14719"/>
                            <a:chExt cx="754" cy="293"/>
                          </a:xfrm>
                        </wpg:grpSpPr>
                        <wps:wsp>
                          <wps:cNvPr id="318" name="Freeform 387"/>
                          <wps:cNvSpPr>
                            <a:spLocks/>
                          </wps:cNvSpPr>
                          <wps:spPr bwMode="auto">
                            <a:xfrm>
                              <a:off x="10262" y="14719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5012 14719"/>
                                <a:gd name="T3" fmla="*/ 15012 h 293"/>
                                <a:gd name="T4" fmla="+- 0 11016 10262"/>
                                <a:gd name="T5" fmla="*/ T4 w 754"/>
                                <a:gd name="T6" fmla="+- 0 15012 14719"/>
                                <a:gd name="T7" fmla="*/ 15012 h 293"/>
                                <a:gd name="T8" fmla="+- 0 11016 10262"/>
                                <a:gd name="T9" fmla="*/ T8 w 754"/>
                                <a:gd name="T10" fmla="+- 0 14719 14719"/>
                                <a:gd name="T11" fmla="*/ 14719 h 293"/>
                                <a:gd name="T12" fmla="+- 0 10262 10262"/>
                                <a:gd name="T13" fmla="*/ T12 w 754"/>
                                <a:gd name="T14" fmla="+- 0 14719 14719"/>
                                <a:gd name="T15" fmla="*/ 14719 h 293"/>
                                <a:gd name="T16" fmla="+- 0 10262 10262"/>
                                <a:gd name="T17" fmla="*/ T16 w 754"/>
                                <a:gd name="T18" fmla="+- 0 15012 14719"/>
                                <a:gd name="T19" fmla="*/ 15012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9" name="Group 388"/>
                        <wpg:cNvGrpSpPr>
                          <a:grpSpLocks/>
                        </wpg:cNvGrpSpPr>
                        <wpg:grpSpPr bwMode="auto">
                          <a:xfrm>
                            <a:off x="10334" y="14731"/>
                            <a:ext cx="627" cy="269"/>
                            <a:chOff x="10334" y="14731"/>
                            <a:chExt cx="627" cy="269"/>
                          </a:xfrm>
                        </wpg:grpSpPr>
                        <wps:wsp>
                          <wps:cNvPr id="320" name="Freeform 389"/>
                          <wps:cNvSpPr>
                            <a:spLocks/>
                          </wps:cNvSpPr>
                          <wps:spPr bwMode="auto">
                            <a:xfrm>
                              <a:off x="10334" y="14731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5000 14731"/>
                                <a:gd name="T3" fmla="*/ 15000 h 269"/>
                                <a:gd name="T4" fmla="+- 0 10960 10334"/>
                                <a:gd name="T5" fmla="*/ T4 w 627"/>
                                <a:gd name="T6" fmla="+- 0 15000 14731"/>
                                <a:gd name="T7" fmla="*/ 15000 h 269"/>
                                <a:gd name="T8" fmla="+- 0 10960 10334"/>
                                <a:gd name="T9" fmla="*/ T8 w 627"/>
                                <a:gd name="T10" fmla="+- 0 14731 14731"/>
                                <a:gd name="T11" fmla="*/ 14731 h 269"/>
                                <a:gd name="T12" fmla="+- 0 10334 10334"/>
                                <a:gd name="T13" fmla="*/ T12 w 627"/>
                                <a:gd name="T14" fmla="+- 0 14731 14731"/>
                                <a:gd name="T15" fmla="*/ 14731 h 269"/>
                                <a:gd name="T16" fmla="+- 0 10334 10334"/>
                                <a:gd name="T17" fmla="*/ T16 w 627"/>
                                <a:gd name="T18" fmla="+- 0 15000 14731"/>
                                <a:gd name="T19" fmla="*/ 15000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1" name="Group 390"/>
                        <wpg:cNvGrpSpPr>
                          <a:grpSpLocks/>
                        </wpg:cNvGrpSpPr>
                        <wpg:grpSpPr bwMode="auto">
                          <a:xfrm>
                            <a:off x="10262" y="15012"/>
                            <a:ext cx="754" cy="293"/>
                            <a:chOff x="10262" y="15012"/>
                            <a:chExt cx="754" cy="293"/>
                          </a:xfrm>
                        </wpg:grpSpPr>
                        <wps:wsp>
                          <wps:cNvPr id="322" name="Freeform 391"/>
                          <wps:cNvSpPr>
                            <a:spLocks/>
                          </wps:cNvSpPr>
                          <wps:spPr bwMode="auto">
                            <a:xfrm>
                              <a:off x="10262" y="15012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15304 15012"/>
                                <a:gd name="T3" fmla="*/ 15304 h 293"/>
                                <a:gd name="T4" fmla="+- 0 11016 10262"/>
                                <a:gd name="T5" fmla="*/ T4 w 754"/>
                                <a:gd name="T6" fmla="+- 0 15304 15012"/>
                                <a:gd name="T7" fmla="*/ 15304 h 293"/>
                                <a:gd name="T8" fmla="+- 0 11016 10262"/>
                                <a:gd name="T9" fmla="*/ T8 w 754"/>
                                <a:gd name="T10" fmla="+- 0 15012 15012"/>
                                <a:gd name="T11" fmla="*/ 15012 h 293"/>
                                <a:gd name="T12" fmla="+- 0 10262 10262"/>
                                <a:gd name="T13" fmla="*/ T12 w 754"/>
                                <a:gd name="T14" fmla="+- 0 15012 15012"/>
                                <a:gd name="T15" fmla="*/ 15012 h 293"/>
                                <a:gd name="T16" fmla="+- 0 10262 10262"/>
                                <a:gd name="T17" fmla="*/ T16 w 754"/>
                                <a:gd name="T18" fmla="+- 0 15304 15012"/>
                                <a:gd name="T19" fmla="*/ 15304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2"/>
                                  </a:moveTo>
                                  <a:lnTo>
                                    <a:pt x="754" y="292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23" name="Group 392"/>
                        <wpg:cNvGrpSpPr>
                          <a:grpSpLocks/>
                        </wpg:cNvGrpSpPr>
                        <wpg:grpSpPr bwMode="auto">
                          <a:xfrm>
                            <a:off x="10334" y="15024"/>
                            <a:ext cx="627" cy="267"/>
                            <a:chOff x="10334" y="15024"/>
                            <a:chExt cx="627" cy="267"/>
                          </a:xfrm>
                        </wpg:grpSpPr>
                        <wps:wsp>
                          <wps:cNvPr id="324" name="Freeform 393"/>
                          <wps:cNvSpPr>
                            <a:spLocks/>
                          </wps:cNvSpPr>
                          <wps:spPr bwMode="auto">
                            <a:xfrm>
                              <a:off x="10334" y="15024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15290 15024"/>
                                <a:gd name="T3" fmla="*/ 15290 h 267"/>
                                <a:gd name="T4" fmla="+- 0 10960 10334"/>
                                <a:gd name="T5" fmla="*/ T4 w 627"/>
                                <a:gd name="T6" fmla="+- 0 15290 15024"/>
                                <a:gd name="T7" fmla="*/ 15290 h 267"/>
                                <a:gd name="T8" fmla="+- 0 10960 10334"/>
                                <a:gd name="T9" fmla="*/ T8 w 627"/>
                                <a:gd name="T10" fmla="+- 0 15024 15024"/>
                                <a:gd name="T11" fmla="*/ 15024 h 267"/>
                                <a:gd name="T12" fmla="+- 0 10334 10334"/>
                                <a:gd name="T13" fmla="*/ T12 w 627"/>
                                <a:gd name="T14" fmla="+- 0 15024 15024"/>
                                <a:gd name="T15" fmla="*/ 15024 h 267"/>
                                <a:gd name="T16" fmla="+- 0 10334 10334"/>
                                <a:gd name="T17" fmla="*/ T16 w 627"/>
                                <a:gd name="T18" fmla="+- 0 15290 15024"/>
                                <a:gd name="T19" fmla="*/ 15290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8E767C" id="Grouper 284" o:spid="_x0000_s1026" style="position:absolute;margin-left:513.05pt;margin-top:589.6pt;width:37.7pt;height:175.6pt;z-index:-251655168;mso-position-horizontal-relative:page;mso-position-vertical-relative:page" coordorigin="10262,11793" coordsize="754,351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">
                <v:group id="Group 354" o:spid="_x0000_s1027" style="position:absolute;left:10262;top:11793;width:754;height:293" coordorigin="10262,11793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O1FW+LGAAAA3AAA&#10;AA8AAAAAAAAAAAAAAAAAqQIAAGRycy9kb3ducmV2LnhtbFBLBQYAAAAABAAEAPoAAACcAwAAAAA=&#10;">
                  <v:shape id="Freeform 355" o:spid="_x0000_s1028" style="position:absolute;left:10262;top:11793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u6RJwwAA&#10;ANwAAAAPAAAAZHJzL2Rvd25yZXYueG1sRI/RasJAFETfC/2H5RZ8azYKhpC6iiiKfRKNH3DJXrOh&#10;2btpdpukf98tCD4OM3OGWW0m24qBet84VjBPUhDEldMN1wpu5eE9B+EDssbWMSn4JQ+b9evLCgvt&#10;Rr7QcA21iBD2BSowIXSFlL4yZNEnriOO3t31FkOUfS11j2OE21Yu0jSTFhuOCwY72hmqvq4/VsG3&#10;afdk/Dn75OPuUC/vezs0pVKzt2n7ASLQFJ7hR/ukFSzyDP7PxCMg1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u6RJwwAAANwAAAAPAAAAAAAAAAAAAAAAAJcCAABkcnMvZG93&#10;bnJldi54bWxQSwUGAAAAAAQABAD1AAAAhwMAAAAA&#10;" path="m0,292l754,292,754,,,,,292xe" fillcolor="#d9d9d9" stroked="f">
                    <v:path arrowok="t" o:connecttype="custom" o:connectlocs="0,12085;754,12085;754,11793;0,11793;0,12085" o:connectangles="0,0,0,0,0"/>
                  </v:shape>
                </v:group>
                <v:group id="Group 356" o:spid="_x0000_s1029" style="position:absolute;left:10334;top:11807;width:627;height:267" coordorigin="10334,11807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cttgDsUAAADcAAAA&#10;DwAAAAAAAAAAAAAAAACpAgAAZHJzL2Rvd25yZXYueG1sUEsFBgAAAAAEAAQA+gAAAJsDAAAAAA==&#10;">
                  <v:shape id="Freeform 357" o:spid="_x0000_s1030" style="position:absolute;left:10334;top:11807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Z1ebwgAA&#10;ANwAAAAPAAAAZHJzL2Rvd25yZXYueG1sRE/LisIwFN0L/kO4wmzEpuNCpGMqKjq48jno9tLcacs0&#10;N6XJ2OrXm4Xg8nDes3lnKnGjxpWWFXxGMQjizOqScwU/581oCsJ5ZI2VZVJwJwfztN+bYaJty0e6&#10;nXwuQgi7BBUU3teJlC4ryKCLbE0cuF/bGPQBNrnUDbYh3FRyHMcTabDk0FBgTauCsr/Tv1Fwve+W&#10;5fCwiRcXiea8X14e7fpbqY9Bt/gC4anzb/HLvdUKxtOwNpwJR0CmT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VnV5vCAAAA3AAAAA8AAAAAAAAAAAAAAAAAlwIAAGRycy9kb3du&#10;cmV2LnhtbFBLBQYAAAAABAAEAPUAAACGAwAAAAA=&#10;" path="m0,266l626,266,626,,,,,266xe" fillcolor="#d9d9d9" stroked="f">
                    <v:path arrowok="t" o:connecttype="custom" o:connectlocs="0,12073;626,12073;626,11807;0,11807;0,12073" o:connectangles="0,0,0,0,0"/>
                  </v:shape>
                </v:group>
                <v:group id="Group 358" o:spid="_x0000_s1031" style="position:absolute;left:10262;top:12085;width:754;height:293" coordorigin="10262,12085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CFHnxQAAANwAAAAPAAAAZHJzL2Rvd25yZXYueG1sRI9Bi8IwFITvwv6H8IS9&#10;aVoXxa1GEVmXPYigLoi3R/Nsi81LaWJb/70RBI/DzHzDzJedKUVDtSssK4iHEQji1OqCMwX/x81g&#10;CsJ5ZI2lZVJwJwfLxUdvjom2Le+pOfhMBAi7BBXk3leJlC7NyaAb2oo4eBdbG/RB1pnUNbYBbko5&#10;iqKJNFhwWMixonVO6fVwMwp+W2xXX/FPs71e1vfzcbw7bWNS6rPfrWYgPHX+HX61/7SC0fQb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bAhR58UAAADcAAAA&#10;DwAAAAAAAAAAAAAAAACpAgAAZHJzL2Rvd25yZXYueG1sUEsFBgAAAAAEAAQA+gAAAJsDAAAAAA==&#10;">
                  <v:shape id="Freeform 359" o:spid="_x0000_s1032" style="position:absolute;left:10262;top:12085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xw97vwAA&#10;ANwAAAAPAAAAZHJzL2Rvd25yZXYueG1sRE/LisIwFN0P+A/hCu7GVEEZq2kRRXFW4uMDLs21KTY3&#10;tYm1/r1ZDMzycN6rvLe16Kj1lWMFk3ECgrhwuuJSwfWy+/4B4QOyxtoxKXiThzwbfK0w1e7FJ+rO&#10;oRQxhH2KCkwITSqlLwxZ9GPXEEfu5lqLIcK2lLrFVwy3tZwmyVxarDg2GGxoY6i4n59WwcPUWzL+&#10;OP/l/WZXzm5b21UXpUbDfr0EEagP/+I/90ErmC7i/HgmHgGZfQ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jHD3u/AAAA3AAAAA8AAAAAAAAAAAAAAAAAlwIAAGRycy9kb3ducmV2&#10;LnhtbFBLBQYAAAAABAAEAPUAAACDAwAAAAA=&#10;" path="m0,293l754,293,754,,,,,293xe" fillcolor="#d9d9d9" stroked="f">
                    <v:path arrowok="t" o:connecttype="custom" o:connectlocs="0,12378;754,12378;754,12085;0,12085;0,12378" o:connectangles="0,0,0,0,0"/>
                  </v:shape>
                </v:group>
                <v:group id="Group 360" o:spid="_x0000_s1033" style="position:absolute;left:10334;top:12097;width:627;height:269" coordorigin="10334,12097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Xp8s8xAAAANw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2kM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Xp8s8xAAAANwAAAAP&#10;AAAAAAAAAAAAAAAAAKkCAABkcnMvZG93bnJldi54bWxQSwUGAAAAAAQABAD6AAAAmgMAAAAA&#10;">
                  <v:shape id="Freeform 361" o:spid="_x0000_s1034" style="position:absolute;left:10334;top:12097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QEskxgAA&#10;ANwAAAAPAAAAZHJzL2Rvd25yZXYueG1sRI9Ba8JAFITvhf6H5Qnemo1B2hpdpQiCUHrQ9NDcHtln&#10;Npp9G7Krpvn13UKhx2FmvmFWm8G24ka9bxwrmCUpCOLK6YZrBZ/F7ukVhA/IGlvHpOCbPGzWjw8r&#10;zLW784Fux1CLCGGfowITQpdL6StDFn3iOuLonVxvMUTZ11L3eI9w28osTZ+lxYbjgsGOtoaqy/Fq&#10;FejSjGPx8j7/KMbrFr/OZXc4lUpNJ8PbEkSgIfyH/9p7rSBbZPB7Jh4Buf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YQEskxgAAANwAAAAPAAAAAAAAAAAAAAAAAJcCAABkcnMv&#10;ZG93bnJldi54bWxQSwUGAAAAAAQABAD1AAAAigMAAAAA&#10;" path="m0,269l626,269,626,,,,,269xe" fillcolor="#d9d9d9" stroked="f">
                    <v:path arrowok="t" o:connecttype="custom" o:connectlocs="0,12366;626,12366;626,12097;0,12097;0,12366" o:connectangles="0,0,0,0,0"/>
                  </v:shape>
                </v:group>
                <v:group id="Group 362" o:spid="_x0000_s1035" style="position:absolute;left:10262;top:12378;width:754;height:488" coordorigin="10262,12378" coordsize="754,48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g58NDGAAAA3AAA&#10;AA8AAAAAAAAAAAAAAAAAqQIAAGRycy9kb3ducmV2LnhtbFBLBQYAAAAABAAEAPoAAACcAwAAAAA=&#10;">
                  <v:shape id="Freeform 363" o:spid="_x0000_s1036" style="position:absolute;left:10262;top:12378;width:754;height:488;visibility:visible;mso-wrap-style:square;v-text-anchor:top" coordsize="754,48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7eIOxAAA&#10;ANwAAAAPAAAAZHJzL2Rvd25yZXYueG1sRI9Bi8IwFITvC/6H8AQvi6aKu2g1igpCD16268Xbo3m2&#10;1ealNFHbf28EweMwM98wy3VrKnGnxpWWFYxHEQjizOqScwXH//1wBsJ5ZI2VZVLQkYP1qve1xFjb&#10;B//RPfW5CBB2MSoovK9jKV1WkEE3sjVx8M62MeiDbHKpG3wEuKnkJIp+pcGSw0KBNe0Kyq7pzSjY&#10;fF/c9PBzPnVsujbZJsd0d4mUGvTbzQKEp9Z/wu92ohVM5lN4nQlHQK6e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e3iDsQAAADcAAAADwAAAAAAAAAAAAAAAACXAgAAZHJzL2Rv&#10;d25yZXYueG1sUEsFBgAAAAAEAAQA9QAAAIgDAAAAAA==&#10;" path="m0,487l754,487,754,,,,,487xe" fillcolor="#d9d9d9" stroked="f">
                    <v:path arrowok="t" o:connecttype="custom" o:connectlocs="0,12865;754,12865;754,12378;0,12378;0,12865" o:connectangles="0,0,0,0,0"/>
                  </v:shape>
                </v:group>
                <v:group id="Group 364" o:spid="_x0000_s1037" style="position:absolute;left:10334;top:12489;width:627;height:267" coordorigin="10334,12489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onM0/xQAAANwAAAAPAAAAZHJzL2Rvd25yZXYueG1sRI9Bi8IwFITvwv6H8IS9&#10;aVoXxa1GEVmXPYigLoi3R/Nsi81LaWJb/70RBI/DzHzDzJedKUVDtSssK4iHEQji1OqCMwX/x81g&#10;CsJ5ZI2lZVJwJwfLxUdvjom2Le+pOfhMBAi7BBXk3leJlC7NyaAb2oo4eBdbG/RB1pnUNbYBbko5&#10;iqKJNFhwWMixonVO6fVwMwp+W2xXX/FPs71e1vfzcbw7bWNS6rPfrWYgPHX+HX61/7SC0fcY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aJzNP8UAAADcAAAA&#10;DwAAAAAAAAAAAAAAAACpAgAAZHJzL2Rvd25yZXYueG1sUEsFBgAAAAAEAAQA+gAAAJsDAAAAAA==&#10;">
                  <v:shape id="Freeform 365" o:spid="_x0000_s1038" style="position:absolute;left:10334;top:12489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bfCvxQAA&#10;ANwAAAAPAAAAZHJzL2Rvd25yZXYueG1sRI9Pi8IwFMTvgt8hvIW9iKZ6kLUaRUXFk+s/9Pponm3Z&#10;5qU0WVv99JsFweMwM79hJrPGFOJOlcstK+j3IhDEidU5pwrOp3X3C4TzyBoLy6TgQQ5m03ZrgrG2&#10;NR/ofvSpCBB2MSrIvC9jKV2SkUHXsyVx8G62MuiDrFKpK6wD3BRyEEVDaTDnsJBhScuMkp/jr1Fw&#10;fewWeWe/juYXieb0vbg869VGqc+PZj4G4anx7/CrvdUKBqMh/J8JR0BO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5t8K/FAAAA3AAAAA8AAAAAAAAAAAAAAAAAlwIAAGRycy9k&#10;b3ducmV2LnhtbFBLBQYAAAAABAAEAPUAAACJAwAAAAA=&#10;" path="m0,266l626,266,626,,,,,266xe" fillcolor="#d9d9d9" stroked="f">
                    <v:path arrowok="t" o:connecttype="custom" o:connectlocs="0,12755;626,12755;626,12489;0,12489;0,12755" o:connectangles="0,0,0,0,0"/>
                  </v:shape>
                </v:group>
                <v:group id="Group 366" o:spid="_x0000_s1039" style="position:absolute;left:10262;top:12865;width:754;height:293" coordorigin="10262,12865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cC9tPGAAAA3AAA&#10;AA8AAAAAAAAAAAAAAAAAqQIAAGRycy9kb3ducmV2LnhtbFBLBQYAAAAABAAEAPoAAACcAwAAAAA=&#10;">
                  <v:shape id="Freeform 367" o:spid="_x0000_s1040" style="position:absolute;left:10262;top:12865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sQN9vwAA&#10;ANwAAAAPAAAAZHJzL2Rvd25yZXYueG1sRE/LisIwFN0P+A/hCu7GVEEZq2kRRXFW4uMDLs21KTY3&#10;tYm1/r1ZDMzycN6rvLe16Kj1lWMFk3ECgrhwuuJSwfWy+/4B4QOyxtoxKXiThzwbfK0w1e7FJ+rO&#10;oRQxhH2KCkwITSqlLwxZ9GPXEEfu5lqLIcK2lLrFVwy3tZwmyVxarDg2GGxoY6i4n59WwcPUWzL+&#10;OP/l/WZXzm5b21UXpUbDfr0EEagP/+I/90ErmC7i2ngmHgGZfQ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axA32/AAAA3AAAAA8AAAAAAAAAAAAAAAAAlwIAAGRycy9kb3ducmV2&#10;LnhtbFBLBQYAAAAABAAEAPUAAACDAwAAAAA=&#10;" path="m0,293l754,293,754,,,,,293xe" fillcolor="#d9d9d9" stroked="f">
                    <v:path arrowok="t" o:connecttype="custom" o:connectlocs="0,13158;754,13158;754,12865;0,12865;0,13158" o:connectangles="0,0,0,0,0"/>
                  </v:shape>
                </v:group>
                <v:group id="Group 368" o:spid="_x0000_s1041" style="position:absolute;left:10334;top:12877;width:627;height:269" coordorigin="10334,12877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6dHHOsUAAADcAAAA&#10;DwAAAAAAAAAAAAAAAACpAgAAZHJzL2Rvd25yZXYueG1sUEsFBgAAAAAEAAQA+gAAAJsDAAAAAA==&#10;">
                  <v:shape id="Freeform 369" o:spid="_x0000_s1042" style="position:absolute;left:10334;top:12877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NerSwwAA&#10;ANwAAAAPAAAAZHJzL2Rvd25yZXYueG1sRE/Pa8IwFL4P/B/CE7zNdCpTOqNIYTAYHrQe7O3RPJtu&#10;zUtpUu361y+HwY4f3+/tfrCNuFPna8cKXuYJCOLS6ZorBZf8/XkDwgdkjY1jUvBDHva7ydMWU+0e&#10;fKL7OVQihrBPUYEJoU2l9KUhi37uWuLI3VxnMUTYVVJ3+IjhtpGLJHmVFmuODQZbygyV3+feKtCF&#10;Gcd8/bk65mOf4fWraE+3QqnZdDi8gQg0hH/xn/tDK1gmcX48E4+A3P0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NerSwwAAANwAAAAPAAAAAAAAAAAAAAAAAJcCAABkcnMvZG93&#10;bnJldi54bWxQSwUGAAAAAAQABAD1AAAAhwMAAAAA&#10;" path="m0,269l626,269,626,,,,,269xe" fillcolor="#d9d9d9" stroked="f">
                    <v:path arrowok="t" o:connecttype="custom" o:connectlocs="0,13146;626,13146;626,12877;0,12877;0,13146" o:connectangles="0,0,0,0,0"/>
                  </v:shape>
                </v:group>
                <v:group id="Group 370" o:spid="_x0000_s1043" style="position:absolute;left:10262;top:13158;width:754;height:488" coordorigin="10262,13158" coordsize="754,48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lMUSbGAAAA3AAA&#10;AA8AAAAAAAAAAAAAAAAAqQIAAGRycy9kb3ducmV2LnhtbFBLBQYAAAAABAAEAPoAAACcAwAAAAA=&#10;">
                  <v:shape id="Freeform 371" o:spid="_x0000_s1044" style="position:absolute;left:10262;top:13158;width:754;height:488;visibility:visible;mso-wrap-style:square;v-text-anchor:top" coordsize="754,48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o0X7xQAA&#10;ANwAAAAPAAAAZHJzL2Rvd25yZXYueG1sRI9Ba8JAFITvBf/D8gq9lLqrrUWiq6hQyMFLYy7eHtln&#10;Ept9G7KrJv++Kwgeh5n5hlmue9uIK3W+dqxhMlYgiAtnai415IefjzkIH5ANNo5Jw0Ae1qvRyxIT&#10;4278S9cslCJC2CeooQqhTaT0RUUW/di1xNE7uc5iiLIrpenwFuG2kVOlvqXFmuNChS3tKir+sovV&#10;sHk/+6/97HQc2A59uk3zbHdWWr+99psFiEB9eIYf7dRo+FRTuJ+JR0Cu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ujRfvFAAAA3AAAAA8AAAAAAAAAAAAAAAAAlwIAAGRycy9k&#10;b3ducmV2LnhtbFBLBQYAAAAABAAEAPUAAACJAwAAAAA=&#10;" path="m0,488l754,488,754,,,,,488xe" fillcolor="#d9d9d9" stroked="f">
                    <v:path arrowok="t" o:connecttype="custom" o:connectlocs="0,13646;754,13646;754,13158;0,13158;0,13646" o:connectangles="0,0,0,0,0"/>
                  </v:shape>
                </v:group>
                <v:group id="Group 372" o:spid="_x0000_s1045" style="position:absolute;left:10334;top:13269;width:627;height:267" coordorigin="10334,13269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FtJqysUAAADcAAAA&#10;DwAAAAAAAAAAAAAAAACpAgAAZHJzL2Rvd25yZXYueG1sUEsFBgAAAAAEAAQA+gAAAJsDAAAAAA==&#10;">
                  <v:shape id="Freeform 373" o:spid="_x0000_s1046" style="position:absolute;left:10334;top:13269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GFFZxgAA&#10;ANwAAAAPAAAAZHJzL2Rvd25yZXYueG1sRI9BawIxFITvhf6H8ApeiiZqkbIaRUXFU7Uqen1sXneX&#10;bl6WTXRXf31TKPQ4zMw3zGTW2lLcqPaFYw39ngJBnDpTcKbhdFx330H4gGywdEwa7uRhNn1+mmBi&#10;XMOfdDuETEQI+wQ15CFUiZQ+zcmi77mKOHpfrrYYoqwzaWpsItyWcqDUSFosOC7kWNEyp/T7cLUa&#10;LvePRfG6X6v5WaI97hbnR7PaaN15aedjEIHa8B/+a2+NhqF6g98z8QjI6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PGFFZxgAAANwAAAAPAAAAAAAAAAAAAAAAAJcCAABkcnMv&#10;ZG93bnJldi54bWxQSwUGAAAAAAQABAD1AAAAigMAAAAA&#10;" path="m0,267l626,267,626,,,,,267xe" fillcolor="#d9d9d9" stroked="f">
                    <v:path arrowok="t" o:connecttype="custom" o:connectlocs="0,13536;626,13536;626,13269;0,13269;0,13536" o:connectangles="0,0,0,0,0"/>
                  </v:shape>
                </v:group>
                <v:group id="Group 374" o:spid="_x0000_s1047" style="position:absolute;left:10262;top:13646;width:754;height:293" coordorigin="10262,13646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Z3VyXGAAAA3AAA&#10;AA8AAAAAAAAAAAAAAAAAqQIAAGRycy9kb3ducmV2LnhtbFBLBQYAAAAABAAEAPoAAACcAwAAAAA=&#10;">
                  <v:shape id="Freeform 375" o:spid="_x0000_s1048" style="position:absolute;left:10262;top:13646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iaiOwwAA&#10;ANwAAAAPAAAAZHJzL2Rvd25yZXYueG1sRI/BasMwEETvhfyD2EBvjdyUmuJaNiUhITmVOv2AxVpb&#10;ptbKsRTH+fuoUOhxmJk3TF7OthcTjb5zrOB5lYAgrp3uuFXwfdo9vYHwAVlj75gU3MhDWSwecsy0&#10;u/IXTVVoRYSwz1CBCWHIpPS1IYt+5Qbi6DVutBiiHFupR7xGuO3lOklSabHjuGBwoI2h+qe6WAVn&#10;02/J+M/0yPvNrn1ttnbqTko9LuePdxCB5vAf/msftIKXJIXfM/EIyOIO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2iaiOwwAAANwAAAAPAAAAAAAAAAAAAAAAAJcCAABkcnMvZG93&#10;bnJldi54bWxQSwUGAAAAAAQABAD1AAAAhwMAAAAA&#10;" path="m0,293l754,293,754,,,,,293xe" fillcolor="#d9d9d9" stroked="f">
                    <v:path arrowok="t" o:connecttype="custom" o:connectlocs="0,13939;754,13939;754,13646;0,13646;0,13939" o:connectangles="0,0,0,0,0"/>
                  </v:shape>
                </v:group>
                <v:group id="Group 376" o:spid="_x0000_s1049" style="position:absolute;left:10334;top:13658;width:627;height:269" coordorigin="10334,13658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aelsycUAAADcAAAA&#10;DwAAAAAAAAAAAAAAAACpAgAAZHJzL2Rvd25yZXYueG1sUEsFBgAAAAAEAAQA+gAAAJsDAAAAAA==&#10;">
                  <v:shape id="Freeform 377" o:spid="_x0000_s1050" style="position:absolute;left:10334;top:13658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Q+bUwwAA&#10;ANwAAAAPAAAAZHJzL2Rvd25yZXYueG1sRE/Pa8IwFL4P/B/CE7zNdCpTOqNIYTAYHrQe7O3RPJtu&#10;zUtpUu361y+HwY4f3+/tfrCNuFPna8cKXuYJCOLS6ZorBZf8/XkDwgdkjY1jUvBDHva7ydMWU+0e&#10;fKL7OVQihrBPUYEJoU2l9KUhi37uWuLI3VxnMUTYVVJ3+IjhtpGLJHmVFmuODQZbygyV3+feKtCF&#10;Gcd8/bk65mOf4fWraE+3QqnZdDi8gQg0hH/xn/tDK1gmcW08E4+A3P0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nQ+bUwwAAANwAAAAPAAAAAAAAAAAAAAAAAJcCAABkcnMvZG93&#10;bnJldi54bWxQSwUGAAAAAAQABAD1AAAAhwMAAAAA&#10;" path="m0,269l626,269,626,,,,,269xe" fillcolor="#d9d9d9" stroked="f">
                    <v:path arrowok="t" o:connecttype="custom" o:connectlocs="0,13927;626,13927;626,13658;0,13658;0,13927" o:connectangles="0,0,0,0,0"/>
                  </v:shape>
                </v:group>
                <v:group id="Group 378" o:spid="_x0000_s1051" style="position:absolute;left:10262;top:13939;width:754;height:488" coordorigin="10262,13939" coordsize="754,48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dzpdIMUAAADcAAAA&#10;DwAAAAAAAAAAAAAAAACpAgAAZHJzL2Rvd25yZXYueG1sUEsFBgAAAAAEAAQA+gAAAJsDAAAAAA==&#10;">
                  <v:shape id="Freeform 379" o:spid="_x0000_s1052" style="position:absolute;left:10262;top:13939;width:754;height:488;visibility:visible;mso-wrap-style:square;v-text-anchor:top" coordsize="754,48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5OjKwQAA&#10;ANwAAAAPAAAAZHJzL2Rvd25yZXYueG1sRE9Ni8IwEL0v+B/CCF4WTdVVpBpFBaEHL1u9eBuasa02&#10;k9JEbf+9OQgeH+97tWlNJZ7UuNKygvEoAkGcWV1yruB8OgwXIJxH1lhZJgUdOdisez8rjLV98T89&#10;U5+LEMIuRgWF93UspcsKMuhGtiYO3NU2Bn2ATS51g68Qbio5iaK5NFhyaCiwpn1B2T19GAXb35v7&#10;O86ul45N1ya75Jzub5FSg367XYLw1Pqv+ONOtILpOMwPZ8IRkOs3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eToysEAAADcAAAADwAAAAAAAAAAAAAAAACXAgAAZHJzL2Rvd25y&#10;ZXYueG1sUEsFBgAAAAAEAAQA9QAAAIUDAAAAAA==&#10;" path="m0,487l754,487,754,,,,,487xe" fillcolor="#d9d9d9" stroked="f">
                    <v:path arrowok="t" o:connecttype="custom" o:connectlocs="0,14426;754,14426;754,13939;0,13939;0,14426" o:connectangles="0,0,0,0,0"/>
                  </v:shape>
                </v:group>
                <v:group id="Group 380" o:spid="_x0000_s1053" style="position:absolute;left:10334;top:14049;width:627;height:267" coordorigin="10334,14049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Mlcf7xAAAANwAAAAP&#10;AAAAAAAAAAAAAAAAAKkCAABkcnMvZG93bnJldi54bWxQSwUGAAAAAAQABAD6AAAAmgMAAAAA&#10;">
                  <v:shape id="Freeform 381" o:spid="_x0000_s1054" style="position:absolute;left:10334;top:14049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ZPprxQAA&#10;ANwAAAAPAAAAZHJzL2Rvd25yZXYueG1sRI9Pi8IwFMTvgt8hPGEvoqkKIl2jqKziyfXP4l4fzdu2&#10;2LyUJtrqp98IgsdhZn7DTOeNKcSNKpdbVjDoRyCIE6tzThX8nNa9CQjnkTUWlknBnRzMZ+3WFGNt&#10;az7Q7ehTESDsYlSQeV/GUrokI4Oub0vi4P3ZyqAPskqlrrAOcFPIYRSNpcGcw0KGJa0ySi7Hq1Hw&#10;e98t8+5+HS3OEs3pe3l+1F8bpT46zeIThKfGv8Ov9lYrGA2G8DwTjoCc/Q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pk+mvFAAAA3AAAAA8AAAAAAAAAAAAAAAAAlwIAAGRycy9k&#10;b3ducmV2LnhtbFBLBQYAAAAABAAEAPUAAACJAwAAAAA=&#10;" path="m0,267l626,267,626,,,,,267xe" fillcolor="#d9d9d9" stroked="f">
                    <v:path arrowok="t" o:connecttype="custom" o:connectlocs="0,14316;626,14316;626,14049;0,14049;0,14316" o:connectangles="0,0,0,0,0"/>
                  </v:shape>
                </v:group>
                <v:group id="Group 382" o:spid="_x0000_s1055" style="position:absolute;left:10262;top:14426;width:754;height:293" coordorigin="10262,14426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TC/wXxAAAANwAAAAP&#10;AAAAAAAAAAAAAAAAAKkCAABkcnMvZG93bnJldi54bWxQSwUGAAAAAAQABAD6AAAAmgMAAAAA&#10;">
                  <v:shape id="Freeform 383" o:spid="_x0000_s1056" style="position:absolute;left:10262;top:14426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zgW/wgAA&#10;ANwAAAAPAAAAZHJzL2Rvd25yZXYueG1sRI/disIwFITvBd8hnAXvNHX9YekaRRRFr8SfBzg0x6Zs&#10;c9JtYq1vbwTBy2FmvmFmi9aWoqHaF44VDAcJCOLM6YJzBZfzpv8DwgdkjaVjUvAgD4t5tzPDVLs7&#10;H6k5hVxECPsUFZgQqlRKnxmy6AeuIo7e1dUWQ5R1LnWN9wi3pfxOkqm0WHBcMFjRylD2d7pZBf+m&#10;XJPxh+met6tNPrmubVOclep9tctfEIHa8Am/2zutYDQcw+tMPAJy/gQ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zOBb/CAAAA3AAAAA8AAAAAAAAAAAAAAAAAlwIAAGRycy9kb3du&#10;cmV2LnhtbFBLBQYAAAAABAAEAPUAAACGAwAAAAA=&#10;" path="m0,293l754,293,754,,,,,293xe" fillcolor="#d9d9d9" stroked="f">
                    <v:path arrowok="t" o:connecttype="custom" o:connectlocs="0,14719;754,14719;754,14426;0,14426;0,14719" o:connectangles="0,0,0,0,0"/>
                  </v:shape>
                </v:group>
                <v:group id="Group 384" o:spid="_x0000_s1057" style="position:absolute;left:10334;top:14438;width:627;height:269" coordorigin="10334,14438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OuwfjGAAAA3AAA&#10;AA8AAAAAAAAAAAAAAAAAqQIAAGRycy9kb3ducmV2LnhtbFBLBQYAAAAABAAEAPoAAACcAwAAAAA=&#10;">
                  <v:shape id="Freeform 385" o:spid="_x0000_s1058" style="position:absolute;left:10334;top:14438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SUHgxgAA&#10;ANwAAAAPAAAAZHJzL2Rvd25yZXYueG1sRI9Ba8JAFITvQv/D8gq96UYrWlJXKYJQKB40HprbI/vM&#10;ps2+DdlVY369Kwgeh5n5hlmsOluLM7W+cqxgPEpAEBdOV1wqOGSb4QcIH5A11o5JwZU8rJYvgwWm&#10;2l14R+d9KEWEsE9RgQmhSaX0hSGLfuQa4ugdXWsxRNmWUrd4iXBby0mSzKTFiuOCwYbWhor//ckq&#10;0Lnp+2z+M91m/WmNv395szvmSr29dl+fIAJ14Rl+tL+1gvfxDO5n4hGQyxs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8SUHgxgAAANwAAAAPAAAAAAAAAAAAAAAAAJcCAABkcnMv&#10;ZG93bnJldi54bWxQSwUGAAAAAAQABAD1AAAAigMAAAAA&#10;" path="m0,269l626,269,626,,,,,269xe" fillcolor="#d9d9d9" stroked="f">
                    <v:path arrowok="t" o:connecttype="custom" o:connectlocs="0,14707;626,14707;626,14438;0,14438;0,14707" o:connectangles="0,0,0,0,0"/>
                  </v:shape>
                </v:group>
                <v:group id="Group 386" o:spid="_x0000_s1059" style="position:absolute;left:10262;top:14719;width:754;height:293" coordorigin="10262,14719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Oww+hTGAAAA3AAA&#10;AA8AAAAAAAAAAAAAAAAAqQIAAGRycy9kb3ducmV2LnhtbFBLBQYAAAAABAAEAPoAAACcAwAAAAA=&#10;">
                  <v:shape id="Freeform 387" o:spid="_x0000_s1060" style="position:absolute;left:10262;top:14719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gw+6vwAA&#10;ANwAAAAPAAAAZHJzL2Rvd25yZXYueG1sRE/NisIwEL4LvkMYYW+auqIs1bSIouhJ1H2AoRmbYjOp&#10;TbZ2394cBI8f3/8q720tOmp95VjBdJKAIC6crrhU8HvdjX9A+ICssXZMCv7JQ54NBytMtXvymbpL&#10;KEUMYZ+iAhNCk0rpC0MW/cQ1xJG7udZiiLAtpW7xGcNtLb+TZCEtVhwbDDa0MVTcL39WwcPUWzL+&#10;tDjyfrMr57et7aqrUl+jfr0EEagPH/HbfdAKZtO4Np6JR0BmL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2DD7q/AAAA3AAAAA8AAAAAAAAAAAAAAAAAlwIAAGRycy9kb3ducmV2&#10;LnhtbFBLBQYAAAAABAAEAPUAAACDAwAAAAA=&#10;" path="m0,293l754,293,754,,,,,293xe" fillcolor="#d9d9d9" stroked="f">
                    <v:path arrowok="t" o:connecttype="custom" o:connectlocs="0,15012;754,15012;754,14719;0,14719;0,15012" o:connectangles="0,0,0,0,0"/>
                  </v:shape>
                </v:group>
                <v:group id="Group 388" o:spid="_x0000_s1061" style="position:absolute;left:10334;top:14731;width:627;height:269" coordorigin="10334,14731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Ljy/3GAAAA3AAA&#10;AA8AAAAAAAAAAAAAAAAAqQIAAGRycy9kb3ducmV2LnhtbFBLBQYAAAAABAAEAPoAAACcAwAAAAA=&#10;">
                  <v:shape id="Freeform 389" o:spid="_x0000_s1062" style="position:absolute;left:10334;top:14731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gLaywgAA&#10;ANwAAAAPAAAAZHJzL2Rvd25yZXYueG1sRE/Pa8IwFL4P/B/CE7zNVB1TqlFEGAzGDloP9vZonk21&#10;eSlN1K5/vTkIO358v1ebztbiTq2vHCuYjBMQxIXTFZcKjtnX+wKED8gaa8ek4I88bNaDtxWm2j14&#10;T/dDKEUMYZ+iAhNCk0rpC0MW/dg1xJE7u9ZiiLAtpW7xEcNtLadJ8iktVhwbDDa0M1RcDzerQOem&#10;77P5z8dv1t92eLrkzf6cKzUadtsliEBd+Be/3N9awWwa58cz8QjI9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KAtrLCAAAA3AAAAA8AAAAAAAAAAAAAAAAAlwIAAGRycy9kb3du&#10;cmV2LnhtbFBLBQYAAAAABAAEAPUAAACGAwAAAAA=&#10;" path="m0,269l626,269,626,,,,,269xe" fillcolor="#d9d9d9" stroked="f">
                    <v:path arrowok="t" o:connecttype="custom" o:connectlocs="0,15000;626,15000;626,14731;0,14731;0,15000" o:connectangles="0,0,0,0,0"/>
                  </v:shape>
                </v:group>
                <v:group id="Group 390" o:spid="_x0000_s1063" style="position:absolute;left:10262;top:15012;width:754;height:293" coordorigin="10262,15012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C+Q1GxAAAANwAAAAP&#10;AAAAAAAAAAAAAAAAAKkCAABkcnMvZG93bnJldi54bWxQSwUGAAAAAAQABAD6AAAAmgMAAAAA&#10;">
                  <v:shape id="Freeform 391" o:spid="_x0000_s1064" style="position:absolute;left:10262;top:15012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B/LtwgAA&#10;ANwAAAAPAAAAZHJzL2Rvd25yZXYueG1sRI/disIwFITvBd8hHME7Ta2sSDWKKC7rlfjzAIfm2BSb&#10;k9pka/ftzYLg5TAz3zDLdWcr0VLjS8cKJuMEBHHudMmFgutlP5qD8AFZY+WYFPyRh/Wq31tipt2T&#10;T9SeQyEihH2GCkwIdSalzw1Z9GNXE0fv5hqLIcqmkLrBZ4TbSqZJMpMWS44LBmvaGsrv51+r4GGq&#10;HRl/nB34e7svvm4725YXpYaDbrMAEagLn/C7/aMVTNMU/s/EIyBX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IH8u3CAAAA3AAAAA8AAAAAAAAAAAAAAAAAlwIAAGRycy9kb3du&#10;cmV2LnhtbFBLBQYAAAAABAAEAPUAAACGAwAAAAA=&#10;" path="m0,292l754,292,754,,,,,292xe" fillcolor="#d9d9d9" stroked="f">
                    <v:path arrowok="t" o:connecttype="custom" o:connectlocs="0,15304;754,15304;754,15012;0,15012;0,15304" o:connectangles="0,0,0,0,0"/>
                  </v:shape>
                </v:group>
                <v:group id="Group 392" o:spid="_x0000_s1065" style="position:absolute;left:10334;top:15024;width:627;height:267" coordorigin="10334,15024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dZzaqxAAAANwAAAAP&#10;AAAAAAAAAAAAAAAAAKkCAABkcnMvZG93bnJldi54bWxQSwUGAAAAAAQABAD6AAAAmgMAAAAA&#10;">
                  <v:shape id="Freeform 393" o:spid="_x0000_s1066" style="position:absolute;left:10334;top:15024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rQ05xQAA&#10;ANwAAAAPAAAAZHJzL2Rvd25yZXYueG1sRI9Pa8JAFMTvBb/D8gQvRTfaIhJdRUstnvyPXh/ZZxLM&#10;vg3Z1UQ/vVso9DjMzG+YyawxhbhT5XLLCvq9CARxYnXOqYLjYdkdgXAeWWNhmRQ8yMFs2nqbYKxt&#10;zTu6730qAoRdjAoy78tYSpdkZND1bEkcvIutDPogq1TqCusAN4UcRNFQGsw5LGRY0ldGyXV/MwrO&#10;j/Uif98uo/lJojlsFqdn/f2jVKfdzMcgPDX+P/zXXmkFH4NP+D0TjoCcv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StDTnFAAAA3AAAAA8AAAAAAAAAAAAAAAAAlwIAAGRycy9k&#10;b3ducmV2LnhtbFBLBQYAAAAABAAEAPUAAACJAwAAAAA=&#10;" path="m0,266l626,266,626,,,,,266xe" fillcolor="#d9d9d9" stroked="f">
                    <v:path arrowok="t" o:connecttype="custom" o:connectlocs="0,15290;626,15290;626,15024;0,15024;0,15290" o:connectangles="0,0,0,0,0"/>
                  </v:shape>
                </v:group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89" w:type="dxa"/>
        <w:tblLayout w:type="fixed"/>
        <w:tblLook w:val="01E0" w:firstRow="1" w:lastRow="1" w:firstColumn="1" w:lastColumn="1" w:noHBand="0" w:noVBand="0"/>
      </w:tblPr>
      <w:tblGrid>
        <w:gridCol w:w="1560"/>
        <w:gridCol w:w="7797"/>
        <w:gridCol w:w="768"/>
      </w:tblGrid>
      <w:tr w:rsidR="00177018" w:rsidRPr="00CD3879" w14:paraId="1ED44D38" w14:textId="77777777" w:rsidTr="00B67074">
        <w:trPr>
          <w:trHeight w:hRule="exact" w:val="302"/>
        </w:trPr>
        <w:tc>
          <w:tcPr>
            <w:tcW w:w="1560" w:type="dxa"/>
            <w:vMerge w:val="restart"/>
            <w:tcBorders>
              <w:top w:val="single" w:sz="5" w:space="0" w:color="000000"/>
              <w:left w:val="single" w:sz="12" w:space="0" w:color="000000"/>
              <w:right w:val="single" w:sz="5" w:space="0" w:color="000000"/>
            </w:tcBorders>
          </w:tcPr>
          <w:p w14:paraId="6E7AB1F0" w14:textId="77777777" w:rsidR="00177018" w:rsidRPr="00CD3879" w:rsidRDefault="00177018" w:rsidP="00B67074">
            <w:pPr>
              <w:pStyle w:val="TableParagraph"/>
              <w:ind w:left="193"/>
              <w:rPr>
                <w:rFonts w:eastAsia="Calibri"/>
                <w:sz w:val="20"/>
                <w:szCs w:val="20"/>
              </w:rPr>
            </w:pPr>
            <w:r w:rsidRPr="00CD3879">
              <w:rPr>
                <w:spacing w:val="-1"/>
                <w:sz w:val="20"/>
              </w:rPr>
              <w:t>Test</w:t>
            </w:r>
            <w:r w:rsidRPr="00CD3879">
              <w:rPr>
                <w:spacing w:val="-8"/>
                <w:sz w:val="20"/>
              </w:rPr>
              <w:t xml:space="preserve"> </w:t>
            </w:r>
            <w:r w:rsidRPr="00CD3879">
              <w:rPr>
                <w:spacing w:val="-1"/>
                <w:sz w:val="20"/>
              </w:rPr>
              <w:t>methods</w:t>
            </w:r>
          </w:p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74092B70" w14:textId="5CD7B962" w:rsidR="00177018" w:rsidRPr="00CD3879" w:rsidRDefault="00177018" w:rsidP="00E1786C">
            <w:pPr>
              <w:pStyle w:val="TableParagraph"/>
              <w:tabs>
                <w:tab w:val="left" w:pos="421"/>
                <w:tab w:val="left" w:pos="7790"/>
                <w:tab w:val="left" w:pos="8086"/>
                <w:tab w:val="left" w:pos="8584"/>
              </w:tabs>
              <w:ind w:left="66" w:right="-42"/>
              <w:rPr>
                <w:rFonts w:eastAsia="Times New Roman"/>
                <w:sz w:val="18"/>
                <w:szCs w:val="18"/>
              </w:rPr>
            </w:pPr>
            <w:r w:rsidRPr="00CD3879">
              <w:rPr>
                <w:rFonts w:eastAsia="Calibri"/>
                <w:b/>
                <w:bCs/>
                <w:spacing w:val="-1"/>
                <w:w w:val="95"/>
                <w:sz w:val="20"/>
                <w:szCs w:val="20"/>
              </w:rPr>
              <w:t>7.</w:t>
            </w:r>
            <w:r w:rsidRPr="00CD3879">
              <w:rPr>
                <w:rFonts w:eastAsia="Calibri"/>
                <w:b/>
                <w:bCs/>
                <w:spacing w:val="-1"/>
                <w:w w:val="95"/>
                <w:sz w:val="20"/>
                <w:szCs w:val="20"/>
              </w:rPr>
              <w:tab/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The</w:t>
            </w:r>
            <w:r w:rsidRPr="00CD3879">
              <w:rPr>
                <w:rFonts w:eastAsia="Calibr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standard</w:t>
            </w:r>
            <w:r w:rsidRPr="00CD3879">
              <w:rPr>
                <w:rFonts w:eastAsia="Calibr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and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its</w:t>
            </w:r>
            <w:r w:rsidRPr="00CD3879">
              <w:rPr>
                <w:rFonts w:eastAsia="Calibr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rationale.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ab/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1"/>
                <w:sz w:val="18"/>
                <w:szCs w:val="18"/>
                <w:highlight w:val="lightGray"/>
                <w:u w:val="single"/>
              </w:rPr>
              <w:t xml:space="preserve">ALT 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</w:p>
        </w:tc>
      </w:tr>
      <w:tr w:rsidR="00177018" w:rsidRPr="00CD3879" w14:paraId="6664EEB7" w14:textId="77777777" w:rsidTr="00B67074">
        <w:trPr>
          <w:trHeight w:hRule="exact" w:val="4393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51A3159D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</w:tcPr>
          <w:p w14:paraId="788111AE" w14:textId="77777777" w:rsidR="00177018" w:rsidRPr="00CD3879" w:rsidRDefault="00177018" w:rsidP="00E1786C">
            <w:pPr>
              <w:pStyle w:val="Titre2"/>
              <w:numPr>
                <w:ilvl w:val="0"/>
                <w:numId w:val="12"/>
              </w:numPr>
              <w:tabs>
                <w:tab w:val="left" w:pos="422"/>
              </w:tabs>
              <w:ind w:left="57" w:right="57" w:hanging="360"/>
              <w:contextualSpacing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Technical</w:t>
            </w:r>
            <w:r w:rsidRPr="00CD3879">
              <w:rPr>
                <w:rFonts w:ascii="Times New Roman" w:hAnsi="Times New Roman"/>
              </w:rPr>
              <w:t xml:space="preserve">  </w:t>
            </w:r>
            <w:r w:rsidRPr="00CD3879">
              <w:rPr>
                <w:rFonts w:ascii="Times New Roman" w:hAnsi="Times New Roman"/>
                <w:spacing w:val="19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specifications  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of  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material</w:t>
            </w:r>
            <w:r w:rsidRPr="00CD3879">
              <w:rPr>
                <w:rFonts w:ascii="Times New Roman" w:hAnsi="Times New Roman"/>
              </w:rPr>
              <w:t xml:space="preserve">  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and  </w:t>
            </w:r>
            <w:r w:rsidRPr="00CD3879">
              <w:rPr>
                <w:rFonts w:ascii="Times New Roman" w:hAnsi="Times New Roman"/>
                <w:spacing w:val="21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methods  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volved</w:t>
            </w:r>
            <w:r w:rsidRPr="00CD3879">
              <w:rPr>
                <w:rFonts w:ascii="Times New Roman" w:hAnsi="Times New Roman"/>
              </w:rPr>
              <w:t xml:space="preserve">  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cluding</w:t>
            </w:r>
            <w:r w:rsidRPr="00CD3879">
              <w:rPr>
                <w:rFonts w:ascii="Times New Roman" w:hAnsi="Times New Roman"/>
              </w:rPr>
              <w:t xml:space="preserve">  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how  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and  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</w:rPr>
              <w:t>when</w:t>
            </w:r>
            <w:r w:rsidRPr="00CD3879">
              <w:rPr>
                <w:rFonts w:ascii="Times New Roman" w:hAnsi="Times New Roman"/>
                <w:spacing w:val="53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measurement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were</w:t>
            </w:r>
            <w:r w:rsidRPr="00CD3879">
              <w:rPr>
                <w:rFonts w:ascii="Times New Roman" w:hAnsi="Times New Roman"/>
                <w:spacing w:val="-9"/>
              </w:rPr>
              <w:t xml:space="preserve"> </w:t>
            </w:r>
            <w:r w:rsidRPr="00CD3879">
              <w:rPr>
                <w:rFonts w:ascii="Times New Roman" w:hAnsi="Times New Roman"/>
              </w:rPr>
              <w:t>taken,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/or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ite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reference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or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dex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</w:t>
            </w:r>
            <w:r w:rsidRPr="00CD3879">
              <w:rPr>
                <w:rFonts w:ascii="Times New Roman" w:hAnsi="Times New Roman"/>
                <w:spacing w:val="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ference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andard.</w:t>
            </w:r>
          </w:p>
          <w:p w14:paraId="0A9044C3" w14:textId="77777777" w:rsidR="00177018" w:rsidRPr="00CD3879" w:rsidRDefault="00177018" w:rsidP="00E1786C">
            <w:pPr>
              <w:pStyle w:val="TableParagraph"/>
              <w:ind w:left="57" w:right="57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For</w:t>
            </w:r>
            <w:r w:rsidRPr="00CD3879">
              <w:rPr>
                <w:i/>
                <w:spacing w:val="2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he</w:t>
            </w:r>
            <w:r w:rsidRPr="00CD3879">
              <w:rPr>
                <w:i/>
                <w:spacing w:val="2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ference</w:t>
            </w:r>
            <w:r w:rsidRPr="00CD3879">
              <w:rPr>
                <w:i/>
                <w:spacing w:val="2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and</w:t>
            </w:r>
            <w:r w:rsidRPr="00CD3879">
              <w:rPr>
                <w:i/>
                <w:spacing w:val="2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dex</w:t>
            </w:r>
            <w:r w:rsidRPr="00CD3879">
              <w:rPr>
                <w:i/>
                <w:spacing w:val="24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(s),</w:t>
            </w:r>
            <w:r w:rsidRPr="00CD3879">
              <w:rPr>
                <w:i/>
                <w:spacing w:val="2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pecify</w:t>
            </w:r>
            <w:r w:rsidRPr="00CD3879">
              <w:rPr>
                <w:i/>
                <w:spacing w:val="2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characteristics</w:t>
            </w:r>
            <w:r w:rsidRPr="00CD3879">
              <w:rPr>
                <w:i/>
                <w:spacing w:val="3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with</w:t>
            </w:r>
            <w:r w:rsidRPr="00CD3879">
              <w:rPr>
                <w:i/>
                <w:spacing w:val="2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ufficient</w:t>
            </w:r>
            <w:r w:rsidRPr="00CD3879">
              <w:rPr>
                <w:i/>
                <w:spacing w:val="2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detail</w:t>
            </w:r>
            <w:r w:rsidRPr="00CD3879">
              <w:rPr>
                <w:i/>
                <w:spacing w:val="2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o</w:t>
            </w:r>
            <w:r w:rsidRPr="00CD3879">
              <w:rPr>
                <w:i/>
                <w:spacing w:val="2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ermit</w:t>
            </w:r>
            <w:r w:rsidRPr="00CD3879">
              <w:rPr>
                <w:i/>
                <w:spacing w:val="2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exact</w:t>
            </w:r>
            <w:r w:rsidRPr="00CD3879">
              <w:rPr>
                <w:i/>
                <w:spacing w:val="91"/>
                <w:w w:val="9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operation,</w:t>
            </w:r>
            <w:r w:rsidRPr="00CD3879">
              <w:rPr>
                <w:i/>
                <w:spacing w:val="-13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when</w:t>
            </w:r>
            <w:r w:rsidRPr="00CD3879">
              <w:rPr>
                <w:i/>
                <w:spacing w:val="-1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ppropriate:</w:t>
            </w:r>
          </w:p>
          <w:p w14:paraId="5BAAACC1" w14:textId="3B021FDE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 w:firstLine="0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enter:</w:t>
            </w:r>
            <w:r w:rsidRPr="00CD3879">
              <w:rPr>
                <w:rFonts w:eastAsia="Calibri"/>
                <w:i/>
                <w:spacing w:val="-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andardization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rocedures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cross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enters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  <w:p w14:paraId="3DB23FA1" w14:textId="5B93D68D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Patient: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asting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onditions*,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time,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osture,</w:t>
            </w:r>
            <w:r w:rsidRPr="00CD3879">
              <w:rPr>
                <w:rFonts w:eastAsia="Calibri"/>
                <w:i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etc.</w:t>
            </w:r>
            <w:r w:rsidRPr="00CD3879">
              <w:rPr>
                <w:rFonts w:eastAsia="Calibri"/>
                <w:i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(give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information</w:t>
            </w:r>
            <w:r w:rsidRPr="00CD3879">
              <w:rPr>
                <w:rFonts w:eastAsia="Calibri"/>
                <w:i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bout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fluence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E1786C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yes</w:t>
            </w:r>
          </w:p>
          <w:p w14:paraId="7A3FE351" w14:textId="3C2419A9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elay: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ime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interval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between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nd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dex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est(s)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  <w:p w14:paraId="0000A6D8" w14:textId="40A91853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 w:firstLine="0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Material: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technical </w:t>
            </w:r>
            <w:r w:rsidRPr="00CD3879">
              <w:rPr>
                <w:rFonts w:eastAsia="Calibri"/>
                <w:i/>
                <w:spacing w:val="4"/>
                <w:sz w:val="20"/>
                <w:szCs w:val="20"/>
              </w:rPr>
              <w:t>specifications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>(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name,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generation,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manufacturer,</w:t>
            </w:r>
            <w:r w:rsidRPr="00CD3879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instrument),</w:t>
            </w:r>
            <w:r w:rsidRPr="00CD3879">
              <w:rPr>
                <w:rFonts w:eastAsia="Calibri"/>
                <w:i/>
                <w:spacing w:val="101"/>
                <w:w w:val="9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method</w:t>
            </w:r>
            <w:r w:rsidRPr="00CD3879">
              <w:rPr>
                <w:rFonts w:eastAsia="Calibri"/>
                <w:i/>
                <w:spacing w:val="1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1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measurement,</w:t>
            </w:r>
            <w:r w:rsidRPr="00CD3879">
              <w:rPr>
                <w:rFonts w:eastAsia="Calibri"/>
                <w:i/>
                <w:spacing w:val="1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pplicability</w:t>
            </w:r>
            <w:r w:rsidRPr="00CD3879">
              <w:rPr>
                <w:rFonts w:eastAsia="Calibri"/>
                <w:i/>
                <w:spacing w:val="1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(failure/reliability</w:t>
            </w:r>
            <w:r w:rsidRPr="00CD3879">
              <w:rPr>
                <w:rFonts w:eastAsia="Calibri"/>
                <w:i/>
                <w:spacing w:val="2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riteria)*.</w:t>
            </w:r>
            <w:r w:rsidRPr="00CD3879">
              <w:rPr>
                <w:rFonts w:eastAsia="Calibri"/>
                <w:i/>
                <w:spacing w:val="1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pecifically</w:t>
            </w:r>
            <w:r w:rsidRPr="00CD3879">
              <w:rPr>
                <w:rFonts w:eastAsia="Calibri"/>
                <w:i/>
                <w:spacing w:val="1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1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liver</w:t>
            </w:r>
            <w:r w:rsidR="00E1786C">
              <w:rPr>
                <w:rFonts w:eastAsia="Calibri"/>
                <w:i/>
                <w:sz w:val="20"/>
                <w:szCs w:val="20"/>
              </w:rPr>
              <w:t xml:space="preserve"> </w:t>
            </w:r>
            <w:r w:rsidR="00E1786C" w:rsidRPr="00E1786C">
              <w:rPr>
                <w:rFonts w:eastAsia="Calibri"/>
                <w:b/>
                <w:sz w:val="20"/>
                <w:szCs w:val="20"/>
                <w:u w:val="single"/>
              </w:rPr>
              <w:t>ALT centralized</w:t>
            </w:r>
          </w:p>
          <w:p w14:paraId="340D6F3B" w14:textId="77777777" w:rsidR="00177018" w:rsidRPr="00CD3879" w:rsidRDefault="00177018" w:rsidP="00E1786C">
            <w:pPr>
              <w:pStyle w:val="TableParagraph"/>
              <w:ind w:left="57" w:right="57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biopsy,</w:t>
            </w:r>
            <w:r w:rsidRPr="00CD3879">
              <w:rPr>
                <w:i/>
                <w:spacing w:val="1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dicate</w:t>
            </w:r>
            <w:r w:rsidRPr="00CD3879">
              <w:rPr>
                <w:i/>
                <w:spacing w:val="1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material</w:t>
            </w:r>
            <w:r w:rsidRPr="00CD3879">
              <w:rPr>
                <w:i/>
                <w:spacing w:val="1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used</w:t>
            </w:r>
            <w:r w:rsidRPr="00CD3879">
              <w:rPr>
                <w:i/>
                <w:spacing w:val="1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per</w:t>
            </w:r>
            <w:r w:rsidRPr="00CD3879">
              <w:rPr>
                <w:i/>
                <w:spacing w:val="1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center,</w:t>
            </w:r>
            <w:r w:rsidRPr="00CD3879">
              <w:rPr>
                <w:i/>
                <w:spacing w:val="1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.e.</w:t>
            </w:r>
            <w:r w:rsidRPr="00CD3879">
              <w:rPr>
                <w:i/>
                <w:spacing w:val="1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ercutaneous/transjugular/other,</w:t>
            </w:r>
            <w:r w:rsidRPr="00CD3879">
              <w:rPr>
                <w:i/>
                <w:spacing w:val="1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needle</w:t>
            </w:r>
          </w:p>
          <w:p w14:paraId="0270FE35" w14:textId="77777777" w:rsidR="00177018" w:rsidRPr="00CD3879" w:rsidRDefault="00177018" w:rsidP="00E1786C">
            <w:pPr>
              <w:pStyle w:val="TableParagraph"/>
              <w:ind w:left="57" w:right="57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diameter.</w:t>
            </w:r>
          </w:p>
          <w:p w14:paraId="43D4FB5D" w14:textId="3849B839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Biological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amples: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escription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method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ollection,</w:t>
            </w:r>
            <w:r w:rsidRPr="00CD3879">
              <w:rPr>
                <w:rFonts w:eastAsia="Calibri"/>
                <w:i/>
                <w:spacing w:val="-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ransport,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orage*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  <w:p w14:paraId="5CBBFCE5" w14:textId="2F88EC4B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pecify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how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dex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est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wer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alculated.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E1786C">
              <w:rPr>
                <w:rFonts w:eastAsia="Calibri"/>
                <w:b/>
                <w:bCs/>
                <w:position w:val="1"/>
                <w:sz w:val="18"/>
                <w:szCs w:val="18"/>
              </w:rPr>
              <w:t>NA</w:t>
            </w:r>
          </w:p>
          <w:p w14:paraId="32E1D36E" w14:textId="0209001C" w:rsidR="00177018" w:rsidRPr="00CD3879" w:rsidRDefault="00177018" w:rsidP="00E1786C">
            <w:pPr>
              <w:pStyle w:val="Pardeliste"/>
              <w:numPr>
                <w:ilvl w:val="1"/>
                <w:numId w:val="12"/>
              </w:numPr>
              <w:tabs>
                <w:tab w:val="left" w:pos="847"/>
                <w:tab w:val="left" w:pos="8086"/>
              </w:tabs>
              <w:ind w:left="57" w:right="57"/>
              <w:contextualSpacing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pecify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how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risk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als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negative/positiv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result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was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aken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to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account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1786C" w:rsidRPr="00E1786C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  <w:p w14:paraId="1C78EE91" w14:textId="77777777" w:rsidR="00177018" w:rsidRPr="00CD3879" w:rsidRDefault="00177018" w:rsidP="00E1786C">
            <w:pPr>
              <w:pStyle w:val="TableParagraph"/>
              <w:ind w:left="57" w:right="57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pecifically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or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liver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biopsy:</w:t>
            </w:r>
          </w:p>
        </w:tc>
      </w:tr>
      <w:tr w:rsidR="00177018" w:rsidRPr="00CD3879" w14:paraId="3774E2A4" w14:textId="77777777" w:rsidTr="00B67074">
        <w:trPr>
          <w:trHeight w:hRule="exact" w:val="531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4926CB9B" w14:textId="77777777" w:rsidR="00177018" w:rsidRPr="00CD3879" w:rsidRDefault="00177018" w:rsidP="00B67074"/>
        </w:tc>
        <w:tc>
          <w:tcPr>
            <w:tcW w:w="7797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705DCD13" w14:textId="77777777" w:rsidR="00177018" w:rsidRPr="00CD3879" w:rsidRDefault="00177018" w:rsidP="00E1786C">
            <w:pPr>
              <w:pStyle w:val="TableParagraph"/>
              <w:ind w:left="57" w:right="57"/>
              <w:contextualSpacing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8.8.</w:t>
            </w:r>
            <w:r w:rsidRPr="00CD3879">
              <w:rPr>
                <w:i/>
                <w:spacing w:val="-22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How</w:t>
            </w:r>
            <w:r w:rsidRPr="00CD3879">
              <w:rPr>
                <w:i/>
                <w:spacing w:val="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ample</w:t>
            </w:r>
            <w:r w:rsidRPr="00CD3879">
              <w:rPr>
                <w:i/>
                <w:spacing w:val="2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bias</w:t>
            </w:r>
            <w:r w:rsidRPr="00CD3879">
              <w:rPr>
                <w:i/>
                <w:spacing w:val="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was</w:t>
            </w:r>
            <w:r w:rsidRPr="00CD3879">
              <w:rPr>
                <w:i/>
                <w:spacing w:val="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limited:</w:t>
            </w:r>
            <w:r w:rsidRPr="00CD3879">
              <w:rPr>
                <w:i/>
                <w:spacing w:val="4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minimal</w:t>
            </w:r>
            <w:r w:rsidRPr="00CD3879">
              <w:rPr>
                <w:i/>
                <w:spacing w:val="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biopsy</w:t>
            </w:r>
            <w:r w:rsidRPr="00CD3879">
              <w:rPr>
                <w:i/>
                <w:spacing w:val="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ize</w:t>
            </w:r>
            <w:r w:rsidRPr="00CD3879">
              <w:rPr>
                <w:i/>
                <w:spacing w:val="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length)*,</w:t>
            </w:r>
            <w:r w:rsidRPr="00CD3879">
              <w:rPr>
                <w:i/>
                <w:spacing w:val="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number</w:t>
            </w:r>
            <w:r w:rsidRPr="00CD3879">
              <w:rPr>
                <w:i/>
                <w:spacing w:val="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ortal</w:t>
            </w:r>
            <w:r w:rsidRPr="00CD3879">
              <w:rPr>
                <w:i/>
                <w:spacing w:val="2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racts</w:t>
            </w:r>
            <w:r w:rsidRPr="00CD3879">
              <w:rPr>
                <w:i/>
                <w:spacing w:val="53"/>
                <w:w w:val="9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quired,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number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ragment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/>
          </w:tcPr>
          <w:p w14:paraId="599154F3" w14:textId="7FEB44D2" w:rsidR="00177018" w:rsidRPr="00CD3879" w:rsidRDefault="00CE25D6" w:rsidP="00E1786C">
            <w:pPr>
              <w:pStyle w:val="TableParagraph"/>
              <w:ind w:left="57" w:right="57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</w:tr>
      <w:tr w:rsidR="00177018" w:rsidRPr="00CD3879" w14:paraId="705991F6" w14:textId="77777777" w:rsidTr="00B67074">
        <w:trPr>
          <w:trHeight w:hRule="exact" w:val="268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1A278ACB" w14:textId="77777777" w:rsidR="00177018" w:rsidRPr="00CD3879" w:rsidRDefault="00177018" w:rsidP="00B67074"/>
        </w:tc>
        <w:tc>
          <w:tcPr>
            <w:tcW w:w="7797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7A043FB8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8.9.</w:t>
            </w:r>
            <w:r w:rsidRPr="00CD3879">
              <w:rPr>
                <w:i/>
                <w:spacing w:val="-22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 xml:space="preserve">Methods </w:t>
            </w:r>
            <w:r w:rsidRPr="00CD3879">
              <w:rPr>
                <w:i/>
                <w:spacing w:val="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or</w:t>
            </w:r>
            <w:r w:rsidRPr="00CD3879">
              <w:rPr>
                <w:i/>
                <w:sz w:val="20"/>
              </w:rPr>
              <w:t xml:space="preserve"> </w:t>
            </w:r>
            <w:r w:rsidRPr="00CD3879">
              <w:rPr>
                <w:i/>
                <w:spacing w:val="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 xml:space="preserve">histological </w:t>
            </w:r>
            <w:r w:rsidRPr="00CD3879">
              <w:rPr>
                <w:i/>
                <w:spacing w:val="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ssessment:</w:t>
            </w:r>
            <w:r w:rsidRPr="00CD3879">
              <w:rPr>
                <w:i/>
                <w:sz w:val="20"/>
              </w:rPr>
              <w:t xml:space="preserve"> </w:t>
            </w:r>
            <w:r w:rsidRPr="00CD3879">
              <w:rPr>
                <w:i/>
                <w:spacing w:val="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 xml:space="preserve">human/automated </w:t>
            </w:r>
            <w:r w:rsidRPr="00CD3879">
              <w:rPr>
                <w:i/>
                <w:spacing w:val="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ading*,</w:t>
            </w:r>
            <w:r w:rsidRPr="00CD3879">
              <w:rPr>
                <w:i/>
                <w:sz w:val="20"/>
              </w:rPr>
              <w:t xml:space="preserve"> </w:t>
            </w:r>
            <w:r w:rsidRPr="00CD3879">
              <w:rPr>
                <w:i/>
                <w:spacing w:val="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local/centr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/>
          </w:tcPr>
          <w:p w14:paraId="100D7BF8" w14:textId="77777777" w:rsidR="00177018" w:rsidRPr="00CD3879" w:rsidRDefault="00177018" w:rsidP="00B67074"/>
        </w:tc>
      </w:tr>
      <w:tr w:rsidR="00177018" w:rsidRPr="00CD3879" w14:paraId="2608363E" w14:textId="77777777" w:rsidTr="00B67074">
        <w:trPr>
          <w:trHeight w:hRule="exact" w:val="244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37418566" w14:textId="77777777" w:rsidR="00177018" w:rsidRPr="00CD3879" w:rsidRDefault="00177018" w:rsidP="00B67074"/>
        </w:tc>
        <w:tc>
          <w:tcPr>
            <w:tcW w:w="7797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67A77DC8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reading*,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number</w:t>
            </w:r>
            <w:r w:rsidRPr="00CD3879">
              <w:rPr>
                <w:i/>
                <w:spacing w:val="3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and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expertise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3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athologists*,</w:t>
            </w:r>
            <w:r w:rsidRPr="00CD3879">
              <w:rPr>
                <w:i/>
                <w:spacing w:val="42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single/double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ading*,</w:t>
            </w:r>
            <w:r w:rsidRPr="00CD3879">
              <w:rPr>
                <w:i/>
                <w:spacing w:val="4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consensu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/>
          </w:tcPr>
          <w:p w14:paraId="1F9158CB" w14:textId="70D2D1CB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</w:tr>
      <w:tr w:rsidR="00177018" w:rsidRPr="00CD3879" w14:paraId="02037E27" w14:textId="77777777" w:rsidTr="00B67074">
        <w:trPr>
          <w:trHeight w:hRule="exact" w:val="269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2415C1D7" w14:textId="77777777" w:rsidR="00177018" w:rsidRPr="00CD3879" w:rsidRDefault="00177018" w:rsidP="00B67074"/>
        </w:tc>
        <w:tc>
          <w:tcPr>
            <w:tcW w:w="7797" w:type="dxa"/>
            <w:tcBorders>
              <w:top w:val="nil"/>
              <w:left w:val="single" w:sz="5" w:space="0" w:color="000000"/>
              <w:bottom w:val="nil"/>
              <w:right w:val="nil"/>
            </w:tcBorders>
          </w:tcPr>
          <w:p w14:paraId="71BA1C5C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methods.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/>
          </w:tcPr>
          <w:p w14:paraId="0BDEEBAA" w14:textId="77777777" w:rsidR="00177018" w:rsidRPr="00CD3879" w:rsidRDefault="00177018" w:rsidP="00B67074"/>
        </w:tc>
      </w:tr>
      <w:tr w:rsidR="00177018" w:rsidRPr="00CD3879" w14:paraId="1D7A3E9C" w14:textId="77777777" w:rsidTr="00B67074">
        <w:trPr>
          <w:trHeight w:hRule="exact" w:val="315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5B0B43C8" w14:textId="77777777" w:rsidR="00177018" w:rsidRPr="00CD3879" w:rsidRDefault="00177018" w:rsidP="00B67074"/>
        </w:tc>
        <w:tc>
          <w:tcPr>
            <w:tcW w:w="7797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14:paraId="5A34308A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8.10.</w:t>
            </w:r>
            <w:r w:rsidRPr="00CD3879">
              <w:rPr>
                <w:i/>
                <w:spacing w:val="1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coring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ystem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used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Metavir,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Ishak,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cheuer,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etc.).</w:t>
            </w:r>
          </w:p>
        </w:tc>
        <w:tc>
          <w:tcPr>
            <w:tcW w:w="768" w:type="dxa"/>
            <w:tcBorders>
              <w:top w:val="nil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1F3709A8" w14:textId="0FF4EA58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</w:tr>
      <w:tr w:rsidR="00177018" w:rsidRPr="00CD3879" w14:paraId="23DE1085" w14:textId="77777777" w:rsidTr="00B67074">
        <w:trPr>
          <w:trHeight w:hRule="exact" w:val="547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75C0B292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7C8F8B50" w14:textId="77777777" w:rsidR="00177018" w:rsidRPr="00CD3879" w:rsidRDefault="00177018" w:rsidP="00B67074">
            <w:pPr>
              <w:pStyle w:val="TableParagraph"/>
              <w:tabs>
                <w:tab w:val="left" w:pos="421"/>
              </w:tabs>
              <w:ind w:left="421" w:right="73" w:hanging="3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w w:val="95"/>
                <w:sz w:val="20"/>
              </w:rPr>
              <w:t>9.</w:t>
            </w:r>
            <w:r w:rsidRPr="00CD3879">
              <w:rPr>
                <w:b/>
                <w:spacing w:val="-1"/>
                <w:w w:val="95"/>
                <w:sz w:val="20"/>
              </w:rPr>
              <w:tab/>
            </w:r>
            <w:r w:rsidRPr="00CD3879">
              <w:rPr>
                <w:b/>
                <w:spacing w:val="-1"/>
                <w:sz w:val="20"/>
              </w:rPr>
              <w:t>Definition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rationale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for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1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units,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cut-offs*,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/or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categories</w:t>
            </w:r>
            <w:r w:rsidRPr="00CD3879">
              <w:rPr>
                <w:b/>
                <w:spacing w:val="14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1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sults</w:t>
            </w:r>
            <w:r w:rsidRPr="00CD3879">
              <w:rPr>
                <w:b/>
                <w:spacing w:val="18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75"/>
                <w:w w:val="99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index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ests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he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ference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standard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29E07B11" w14:textId="3AEBA513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</w:tc>
      </w:tr>
      <w:tr w:rsidR="00177018" w:rsidRPr="00CD3879" w14:paraId="37E598D3" w14:textId="77777777" w:rsidTr="00B67074">
        <w:trPr>
          <w:trHeight w:hRule="exact" w:val="547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192C93E3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5E322F93" w14:textId="77777777" w:rsidR="00177018" w:rsidRPr="00CD3879" w:rsidRDefault="00177018" w:rsidP="00B67074">
            <w:pPr>
              <w:pStyle w:val="TableParagraph"/>
              <w:ind w:left="421" w:right="66" w:hanging="3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10.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he</w:t>
            </w:r>
            <w:r w:rsidRPr="00CD3879">
              <w:rPr>
                <w:b/>
                <w:spacing w:val="1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number*,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raining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expertise*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14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persons</w:t>
            </w:r>
            <w:r w:rsidRPr="00CD3879">
              <w:rPr>
                <w:b/>
                <w:spacing w:val="2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executing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1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ading</w:t>
            </w:r>
            <w:r w:rsidRPr="00CD3879">
              <w:rPr>
                <w:b/>
                <w:spacing w:val="1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1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dex</w:t>
            </w:r>
            <w:r w:rsidRPr="00CD3879">
              <w:rPr>
                <w:b/>
                <w:spacing w:val="83"/>
                <w:w w:val="99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ests</w:t>
            </w:r>
            <w:r w:rsidRPr="00CD3879">
              <w:rPr>
                <w:b/>
                <w:spacing w:val="-8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ference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standard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4657F883" w14:textId="1C40D4A3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</w:tc>
      </w:tr>
      <w:tr w:rsidR="00177018" w:rsidRPr="00CD3879" w14:paraId="22F774FF" w14:textId="77777777" w:rsidTr="00B67074">
        <w:trPr>
          <w:trHeight w:hRule="exact" w:val="801"/>
        </w:trPr>
        <w:tc>
          <w:tcPr>
            <w:tcW w:w="1560" w:type="dxa"/>
            <w:vMerge/>
            <w:tcBorders>
              <w:left w:val="single" w:sz="12" w:space="0" w:color="000000"/>
              <w:bottom w:val="single" w:sz="13" w:space="0" w:color="000000"/>
              <w:right w:val="single" w:sz="5" w:space="0" w:color="000000"/>
            </w:tcBorders>
          </w:tcPr>
          <w:p w14:paraId="7E24AB51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nil"/>
            </w:tcBorders>
          </w:tcPr>
          <w:p w14:paraId="5FCD4C5E" w14:textId="77777777" w:rsidR="00177018" w:rsidRPr="00CD3879" w:rsidRDefault="00177018" w:rsidP="00B67074">
            <w:pPr>
              <w:pStyle w:val="TableParagraph"/>
              <w:ind w:left="421" w:right="78" w:hanging="356"/>
              <w:jc w:val="both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11.</w:t>
            </w:r>
            <w:r w:rsidRPr="00CD3879">
              <w:rPr>
                <w:b/>
                <w:spacing w:val="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Whether</w:t>
            </w:r>
            <w:r w:rsidRPr="00CD3879">
              <w:rPr>
                <w:b/>
                <w:spacing w:val="4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r</w:t>
            </w:r>
            <w:r w:rsidRPr="00CD3879">
              <w:rPr>
                <w:b/>
                <w:spacing w:val="4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not</w:t>
            </w:r>
            <w:r w:rsidRPr="00CD3879">
              <w:rPr>
                <w:b/>
                <w:spacing w:val="4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aders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40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dex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ests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4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ference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standard</w:t>
            </w:r>
            <w:r w:rsidRPr="00CD3879">
              <w:rPr>
                <w:b/>
                <w:spacing w:val="4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were</w:t>
            </w:r>
            <w:r w:rsidRPr="00CD3879">
              <w:rPr>
                <w:b/>
                <w:spacing w:val="41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blind</w:t>
            </w:r>
            <w:r w:rsidRPr="00CD3879">
              <w:rPr>
                <w:b/>
                <w:spacing w:val="57"/>
                <w:w w:val="99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(masked)</w:t>
            </w:r>
            <w:r w:rsidRPr="00CD3879">
              <w:rPr>
                <w:b/>
                <w:spacing w:val="24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o</w:t>
            </w:r>
            <w:r w:rsidRPr="00CD3879">
              <w:rPr>
                <w:b/>
                <w:spacing w:val="2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2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sults</w:t>
            </w:r>
            <w:r w:rsidRPr="00CD3879">
              <w:rPr>
                <w:b/>
                <w:spacing w:val="2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24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2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ther</w:t>
            </w:r>
            <w:r w:rsidRPr="00CD3879">
              <w:rPr>
                <w:b/>
                <w:spacing w:val="2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est</w:t>
            </w:r>
            <w:r w:rsidRPr="00CD3879">
              <w:rPr>
                <w:b/>
                <w:spacing w:val="2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2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describe</w:t>
            </w:r>
            <w:r w:rsidRPr="00CD3879">
              <w:rPr>
                <w:b/>
                <w:spacing w:val="2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y</w:t>
            </w:r>
            <w:r w:rsidRPr="00CD3879">
              <w:rPr>
                <w:b/>
                <w:spacing w:val="2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ther</w:t>
            </w:r>
            <w:r w:rsidRPr="00CD3879">
              <w:rPr>
                <w:b/>
                <w:spacing w:val="2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clinical</w:t>
            </w:r>
            <w:r w:rsidRPr="00CD3879">
              <w:rPr>
                <w:b/>
                <w:spacing w:val="23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formation</w:t>
            </w:r>
            <w:r w:rsidRPr="00CD3879">
              <w:rPr>
                <w:b/>
                <w:spacing w:val="50"/>
                <w:w w:val="99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available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o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-3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readers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13" w:space="0" w:color="000000"/>
              <w:right w:val="single" w:sz="12" w:space="0" w:color="000000"/>
            </w:tcBorders>
            <w:shd w:val="clear" w:color="auto" w:fill="D9D9D9"/>
          </w:tcPr>
          <w:p w14:paraId="61F79B6C" w14:textId="77777777" w:rsidR="00177018" w:rsidRPr="00CD3879" w:rsidRDefault="00177018" w:rsidP="00B67074">
            <w:pPr>
              <w:pStyle w:val="TableParagraph"/>
              <w:rPr>
                <w:rFonts w:eastAsia="Times New Roman"/>
              </w:rPr>
            </w:pPr>
          </w:p>
          <w:p w14:paraId="73125FF0" w14:textId="329D62AA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</w:tc>
      </w:tr>
      <w:tr w:rsidR="00177018" w:rsidRPr="00CD3879" w14:paraId="0577DB13" w14:textId="77777777" w:rsidTr="00B67074">
        <w:trPr>
          <w:trHeight w:hRule="exact" w:val="1336"/>
        </w:trPr>
        <w:tc>
          <w:tcPr>
            <w:tcW w:w="1560" w:type="dxa"/>
            <w:vMerge w:val="restart"/>
            <w:tcBorders>
              <w:top w:val="single" w:sz="13" w:space="0" w:color="000000"/>
              <w:left w:val="single" w:sz="12" w:space="0" w:color="000000"/>
              <w:right w:val="single" w:sz="5" w:space="0" w:color="000000"/>
            </w:tcBorders>
          </w:tcPr>
          <w:p w14:paraId="0A502964" w14:textId="77777777" w:rsidR="00177018" w:rsidRPr="00CD3879" w:rsidRDefault="00177018" w:rsidP="00B67074">
            <w:pPr>
              <w:pStyle w:val="TableParagraph"/>
              <w:ind w:left="56" w:right="653" w:firstLine="45"/>
              <w:rPr>
                <w:rFonts w:eastAsia="Calibri"/>
                <w:sz w:val="20"/>
                <w:szCs w:val="20"/>
              </w:rPr>
            </w:pPr>
            <w:r w:rsidRPr="00CD3879">
              <w:rPr>
                <w:spacing w:val="-1"/>
                <w:sz w:val="20"/>
              </w:rPr>
              <w:t>Statistical</w:t>
            </w:r>
            <w:r w:rsidRPr="00CD3879">
              <w:rPr>
                <w:spacing w:val="28"/>
                <w:w w:val="99"/>
                <w:sz w:val="20"/>
              </w:rPr>
              <w:t xml:space="preserve"> </w:t>
            </w:r>
            <w:r w:rsidRPr="00CD3879">
              <w:rPr>
                <w:spacing w:val="-1"/>
                <w:sz w:val="20"/>
              </w:rPr>
              <w:t>methods</w:t>
            </w:r>
          </w:p>
        </w:tc>
        <w:tc>
          <w:tcPr>
            <w:tcW w:w="7797" w:type="dxa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40509122" w14:textId="77777777" w:rsidR="00177018" w:rsidRPr="00CD3879" w:rsidRDefault="00177018" w:rsidP="00B67074">
            <w:pPr>
              <w:pStyle w:val="Titre2"/>
              <w:numPr>
                <w:ilvl w:val="0"/>
                <w:numId w:val="11"/>
              </w:numPr>
              <w:tabs>
                <w:tab w:val="left" w:pos="422"/>
              </w:tabs>
              <w:ind w:right="69" w:hanging="355"/>
              <w:jc w:val="both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State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f</w:t>
            </w:r>
            <w:r w:rsidRPr="00CD3879">
              <w:rPr>
                <w:rFonts w:ascii="Times New Roman" w:hAnsi="Times New Roman"/>
                <w:spacing w:val="21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</w:rPr>
              <w:t>study</w:t>
            </w:r>
            <w:r w:rsidRPr="00CD3879">
              <w:rPr>
                <w:rFonts w:ascii="Times New Roman" w:hAnsi="Times New Roman"/>
                <w:spacing w:val="2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s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</w:rPr>
              <w:t>conducted</w:t>
            </w:r>
            <w:r w:rsidRPr="00CD3879">
              <w:rPr>
                <w:rFonts w:ascii="Times New Roman" w:hAnsi="Times New Roman"/>
                <w:spacing w:val="23"/>
              </w:rPr>
              <w:t xml:space="preserve"> </w:t>
            </w:r>
            <w:r w:rsidRPr="00CD3879">
              <w:rPr>
                <w:rFonts w:ascii="Times New Roman" w:hAnsi="Times New Roman"/>
              </w:rPr>
              <w:t>on</w:t>
            </w:r>
            <w:r w:rsidRPr="00CD3879">
              <w:rPr>
                <w:rFonts w:ascii="Times New Roman" w:hAnsi="Times New Roman"/>
                <w:spacing w:val="23"/>
              </w:rPr>
              <w:t xml:space="preserve"> </w:t>
            </w:r>
            <w:r w:rsidRPr="00CD3879">
              <w:rPr>
                <w:rFonts w:ascii="Times New Roman" w:hAnsi="Times New Roman"/>
              </w:rPr>
              <w:t>an</w:t>
            </w:r>
            <w:r w:rsidRPr="00CD3879">
              <w:rPr>
                <w:rFonts w:ascii="Times New Roman" w:hAnsi="Times New Roman"/>
                <w:spacing w:val="23"/>
              </w:rPr>
              <w:t xml:space="preserve"> </w:t>
            </w:r>
            <w:r w:rsidRPr="00CD3879">
              <w:rPr>
                <w:rFonts w:ascii="Times New Roman" w:hAnsi="Times New Roman"/>
              </w:rPr>
              <w:t>intention-to-diagnose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basis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23"/>
              </w:rPr>
              <w:t xml:space="preserve"> </w:t>
            </w:r>
            <w:r w:rsidRPr="00CD3879">
              <w:rPr>
                <w:rFonts w:ascii="Times New Roman" w:hAnsi="Times New Roman"/>
              </w:rPr>
              <w:t>if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2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analysis</w:t>
            </w:r>
            <w:r w:rsidRPr="00CD3879">
              <w:rPr>
                <w:rFonts w:ascii="Times New Roman" w:hAnsi="Times New Roman"/>
                <w:spacing w:val="24"/>
              </w:rPr>
              <w:t xml:space="preserve"> </w:t>
            </w:r>
            <w:r w:rsidRPr="00CD3879">
              <w:rPr>
                <w:rFonts w:ascii="Times New Roman" w:hAnsi="Times New Roman"/>
              </w:rPr>
              <w:t>is</w:t>
            </w:r>
            <w:r w:rsidRPr="00CD3879">
              <w:rPr>
                <w:rFonts w:ascii="Times New Roman" w:hAnsi="Times New Roman"/>
                <w:spacing w:val="52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er-protocol</w:t>
            </w:r>
            <w:r w:rsidRPr="00CD3879">
              <w:rPr>
                <w:rFonts w:ascii="Times New Roman" w:hAnsi="Times New Roman"/>
                <w:spacing w:val="2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i.e.</w:t>
            </w:r>
            <w:r w:rsidRPr="00CD3879">
              <w:rPr>
                <w:rFonts w:ascii="Times New Roman" w:hAnsi="Times New Roman"/>
                <w:spacing w:val="2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with</w:t>
            </w:r>
            <w:r w:rsidRPr="00CD3879">
              <w:rPr>
                <w:rFonts w:ascii="Times New Roman" w:hAnsi="Times New Roman"/>
                <w:spacing w:val="3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exclusion</w:t>
            </w:r>
            <w:r w:rsidRPr="00CD3879">
              <w:rPr>
                <w:rFonts w:ascii="Times New Roman" w:hAnsi="Times New Roman"/>
                <w:spacing w:val="29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2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ailed/unreliable</w:t>
            </w:r>
            <w:r w:rsidRPr="00CD3879">
              <w:rPr>
                <w:rFonts w:ascii="Times New Roman" w:hAnsi="Times New Roman"/>
                <w:spacing w:val="3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ibrosis</w:t>
            </w:r>
            <w:r w:rsidRPr="00CD3879">
              <w:rPr>
                <w:rFonts w:ascii="Times New Roman" w:hAnsi="Times New Roman"/>
                <w:spacing w:val="2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test(s)/reference</w:t>
            </w:r>
            <w:r w:rsidRPr="00CD3879">
              <w:rPr>
                <w:rFonts w:ascii="Times New Roman" w:hAnsi="Times New Roman"/>
                <w:spacing w:val="95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measurements).</w:t>
            </w:r>
          </w:p>
          <w:p w14:paraId="6DDC9AD8" w14:textId="77777777" w:rsidR="00177018" w:rsidRPr="00CD3879" w:rsidRDefault="00177018" w:rsidP="00B67074">
            <w:pPr>
              <w:pStyle w:val="Pardeliste"/>
              <w:numPr>
                <w:ilvl w:val="1"/>
                <w:numId w:val="11"/>
              </w:numPr>
              <w:tabs>
                <w:tab w:val="left" w:pos="988"/>
                <w:tab w:val="left" w:pos="1330"/>
                <w:tab w:val="left" w:pos="3322"/>
                <w:tab w:val="left" w:pos="4245"/>
                <w:tab w:val="left" w:pos="5031"/>
                <w:tab w:val="left" w:pos="5612"/>
                <w:tab w:val="left" w:pos="6369"/>
                <w:tab w:val="left" w:pos="6911"/>
              </w:tabs>
              <w:ind w:right="70" w:firstLine="0"/>
              <w:rPr>
                <w:rFonts w:eastAsia="Calibri"/>
                <w:sz w:val="13"/>
                <w:szCs w:val="13"/>
              </w:rPr>
            </w:pPr>
            <w:r w:rsidRPr="00CD3879">
              <w:rPr>
                <w:i/>
                <w:w w:val="95"/>
                <w:sz w:val="20"/>
              </w:rPr>
              <w:t>If</w:t>
            </w:r>
            <w:r w:rsidRPr="00CD3879">
              <w:rPr>
                <w:i/>
                <w:w w:val="95"/>
                <w:sz w:val="20"/>
              </w:rPr>
              <w:tab/>
              <w:t>intention-to-diagnose</w:t>
            </w:r>
            <w:r w:rsidRPr="00CD3879">
              <w:rPr>
                <w:i/>
                <w:w w:val="95"/>
                <w:sz w:val="20"/>
              </w:rPr>
              <w:tab/>
            </w:r>
            <w:r w:rsidRPr="00CD3879">
              <w:rPr>
                <w:i/>
                <w:spacing w:val="-1"/>
                <w:w w:val="95"/>
                <w:sz w:val="20"/>
              </w:rPr>
              <w:t>analysis,</w:t>
            </w:r>
            <w:r w:rsidRPr="00CD3879">
              <w:rPr>
                <w:i/>
                <w:spacing w:val="-1"/>
                <w:w w:val="95"/>
                <w:sz w:val="20"/>
              </w:rPr>
              <w:tab/>
              <w:t>specify</w:t>
            </w:r>
            <w:r w:rsidRPr="00CD3879">
              <w:rPr>
                <w:i/>
                <w:spacing w:val="-1"/>
                <w:w w:val="95"/>
                <w:sz w:val="20"/>
              </w:rPr>
              <w:tab/>
            </w:r>
            <w:r w:rsidRPr="00CD3879">
              <w:rPr>
                <w:i/>
                <w:w w:val="95"/>
                <w:sz w:val="20"/>
              </w:rPr>
              <w:t>how</w:t>
            </w:r>
            <w:r w:rsidRPr="00CD3879">
              <w:rPr>
                <w:i/>
                <w:w w:val="95"/>
                <w:sz w:val="20"/>
              </w:rPr>
              <w:tab/>
              <w:t>failure</w:t>
            </w:r>
            <w:r w:rsidRPr="00CD3879">
              <w:rPr>
                <w:i/>
                <w:w w:val="95"/>
                <w:sz w:val="20"/>
              </w:rPr>
              <w:tab/>
              <w:t>and</w:t>
            </w:r>
            <w:r w:rsidRPr="00CD3879">
              <w:rPr>
                <w:i/>
                <w:w w:val="95"/>
                <w:sz w:val="20"/>
              </w:rPr>
              <w:tab/>
            </w:r>
            <w:r w:rsidRPr="00CD3879">
              <w:rPr>
                <w:i/>
                <w:spacing w:val="-1"/>
                <w:sz w:val="20"/>
              </w:rPr>
              <w:t>unreliable</w:t>
            </w:r>
            <w:r w:rsidRPr="00CD3879">
              <w:rPr>
                <w:i/>
                <w:spacing w:val="37"/>
                <w:w w:val="9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(s)/reference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re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aken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into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account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he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nalysis.</w:t>
            </w:r>
            <w:r w:rsidRPr="00CD3879">
              <w:rPr>
                <w:i/>
                <w:spacing w:val="1"/>
                <w:sz w:val="20"/>
              </w:rPr>
              <w:t xml:space="preserve"> </w:t>
            </w:r>
            <w:r w:rsidRPr="00CD3879">
              <w:rPr>
                <w:i/>
                <w:position w:val="10"/>
                <w:sz w:val="13"/>
              </w:rPr>
              <w:t>a</w:t>
            </w:r>
          </w:p>
        </w:tc>
        <w:tc>
          <w:tcPr>
            <w:tcW w:w="768" w:type="dxa"/>
            <w:tcBorders>
              <w:top w:val="single" w:sz="13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432D33F9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21"/>
                <w:szCs w:val="21"/>
              </w:rPr>
            </w:pPr>
          </w:p>
          <w:p w14:paraId="382FB9B0" w14:textId="31098966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19F373CD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8"/>
                <w:szCs w:val="18"/>
              </w:rPr>
            </w:pPr>
          </w:p>
          <w:p w14:paraId="2BAE314D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20"/>
                <w:szCs w:val="20"/>
              </w:rPr>
            </w:pPr>
          </w:p>
          <w:p w14:paraId="54A628CB" w14:textId="61FB5A89" w:rsidR="00177018" w:rsidRPr="00CD3879" w:rsidRDefault="00CE25D6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</w:tc>
      </w:tr>
      <w:tr w:rsidR="00177018" w:rsidRPr="00CD3879" w14:paraId="2B03E424" w14:textId="77777777" w:rsidTr="00B67074">
        <w:trPr>
          <w:trHeight w:hRule="exact" w:val="4349"/>
        </w:trPr>
        <w:tc>
          <w:tcPr>
            <w:tcW w:w="1560" w:type="dxa"/>
            <w:vMerge/>
            <w:tcBorders>
              <w:left w:val="single" w:sz="12" w:space="0" w:color="000000"/>
              <w:bottom w:val="nil"/>
              <w:right w:val="single" w:sz="5" w:space="0" w:color="000000"/>
            </w:tcBorders>
          </w:tcPr>
          <w:p w14:paraId="621C2DE2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E1929F7" w14:textId="02CD2765" w:rsidR="00177018" w:rsidRPr="00CD3879" w:rsidRDefault="00177018" w:rsidP="00B67074">
            <w:pPr>
              <w:pStyle w:val="Titre2"/>
              <w:numPr>
                <w:ilvl w:val="0"/>
                <w:numId w:val="10"/>
              </w:numPr>
              <w:tabs>
                <w:tab w:val="left" w:pos="422"/>
              </w:tabs>
              <w:ind w:right="65" w:hanging="355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</w:rPr>
              <w:t>Methods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or</w:t>
            </w:r>
            <w:r w:rsidRPr="00CD3879">
              <w:rPr>
                <w:rFonts w:ascii="Times New Roman" w:hAnsi="Times New Roman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alculating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or 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mparing</w:t>
            </w:r>
            <w:r w:rsidRPr="00CD3879">
              <w:rPr>
                <w:rFonts w:ascii="Times New Roman" w:hAnsi="Times New Roman"/>
              </w:rPr>
              <w:t xml:space="preserve"> 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measures 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of 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diagnostic 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accuracy,</w:t>
            </w:r>
            <w:r w:rsidRPr="00CD3879">
              <w:rPr>
                <w:rFonts w:ascii="Times New Roman" w:hAnsi="Times New Roman"/>
              </w:rPr>
              <w:t xml:space="preserve"> 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and 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 xml:space="preserve">the 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statistical</w:t>
            </w:r>
            <w:r w:rsidRPr="00CD3879">
              <w:rPr>
                <w:rFonts w:ascii="Times New Roman" w:hAnsi="Times New Roman"/>
                <w:spacing w:val="62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methods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</w:rPr>
              <w:t>used</w:t>
            </w:r>
            <w:r w:rsidRPr="00CD3879">
              <w:rPr>
                <w:rFonts w:ascii="Times New Roman" w:hAnsi="Times New Roman"/>
                <w:spacing w:val="-9"/>
              </w:rPr>
              <w:t xml:space="preserve"> </w:t>
            </w:r>
            <w:r w:rsidRPr="00CD3879">
              <w:rPr>
                <w:rFonts w:ascii="Times New Roman" w:hAnsi="Times New Roman"/>
              </w:rPr>
              <w:t>to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quantify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uncertainty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e.g.</w:t>
            </w:r>
            <w:r w:rsidRPr="00CD3879">
              <w:rPr>
                <w:rFonts w:ascii="Times New Roman" w:hAnsi="Times New Roman"/>
                <w:spacing w:val="-8"/>
              </w:rPr>
              <w:t xml:space="preserve"> </w:t>
            </w:r>
            <w:r w:rsidRPr="00CD3879">
              <w:rPr>
                <w:rFonts w:ascii="Times New Roman" w:hAnsi="Times New Roman"/>
              </w:rPr>
              <w:t>95%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nfidence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tervals).</w:t>
            </w:r>
          </w:p>
          <w:p w14:paraId="566BD407" w14:textId="77777777" w:rsidR="00177018" w:rsidRPr="00CD3879" w:rsidRDefault="00177018" w:rsidP="00B67074">
            <w:pPr>
              <w:pStyle w:val="TableParagraph"/>
              <w:ind w:left="426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pecify:</w:t>
            </w:r>
          </w:p>
          <w:p w14:paraId="01B1EE95" w14:textId="5654517F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Detailed</w:t>
            </w:r>
            <w:r w:rsidRPr="00CD3879">
              <w:rPr>
                <w:rFonts w:eastAsia="Calibri"/>
                <w:i/>
                <w:spacing w:val="-9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sample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size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calculation.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221A7C09" w14:textId="2775A6C5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Statistical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methods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used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to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quantify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uncertainty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(e.g.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95%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confidence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intervals).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95%CI</w:t>
            </w:r>
          </w:p>
          <w:p w14:paraId="6D1517B2" w14:textId="73C4C93F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ontrol</w:t>
            </w:r>
            <w:r w:rsidRPr="00CD3879">
              <w:rPr>
                <w:rFonts w:eastAsia="Calibri"/>
                <w:i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multiple</w:t>
            </w:r>
            <w:r w:rsidRPr="00CD3879">
              <w:rPr>
                <w:rFonts w:eastAsia="Calibri"/>
                <w:i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omparisons</w:t>
            </w:r>
            <w:r w:rsidRPr="00CD3879">
              <w:rPr>
                <w:rFonts w:eastAsia="Calibri"/>
                <w:i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at</w:t>
            </w:r>
            <w:r w:rsidRPr="00CD3879">
              <w:rPr>
                <w:rFonts w:eastAsia="Calibri"/>
                <w:i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increases</w:t>
            </w:r>
            <w:r w:rsidRPr="00CD3879">
              <w:rPr>
                <w:rFonts w:eastAsia="Calibri"/>
                <w:i/>
                <w:spacing w:val="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ype</w:t>
            </w:r>
            <w:r w:rsidRPr="00CD3879">
              <w:rPr>
                <w:rFonts w:eastAsia="Calibri"/>
                <w:i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</w:t>
            </w:r>
            <w:r w:rsidRPr="00CD3879">
              <w:rPr>
                <w:rFonts w:eastAsia="Calibri"/>
                <w:i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error:</w:t>
            </w:r>
            <w:r w:rsidRPr="00CD3879">
              <w:rPr>
                <w:rFonts w:eastAsia="Calibri"/>
                <w:i/>
                <w:spacing w:val="1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multiple</w:t>
            </w:r>
            <w:r w:rsidRPr="00CD3879">
              <w:rPr>
                <w:rFonts w:eastAsia="Calibri"/>
                <w:i/>
                <w:spacing w:val="1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comparisons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position w:val="-10"/>
                <w:sz w:val="18"/>
                <w:szCs w:val="18"/>
              </w:rPr>
              <w:t>no</w:t>
            </w:r>
          </w:p>
          <w:p w14:paraId="5D3B01DF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s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e.g.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Bonferroni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correction,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etc.),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multiple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diagnostic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argets.</w:t>
            </w:r>
          </w:p>
          <w:p w14:paraId="3BC3ABBE" w14:textId="67D390EB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Method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calculation</w:t>
            </w:r>
            <w:r w:rsidRPr="00CD3879">
              <w:rPr>
                <w:rFonts w:eastAsia="Calibri"/>
                <w:i/>
                <w:spacing w:val="-9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fibrosis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test(s)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diagnostic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cut-offs.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5CA068CB" w14:textId="44D0828A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Method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control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center/operator</w:t>
            </w:r>
            <w:r w:rsidRPr="00CD3879">
              <w:rPr>
                <w:rFonts w:eastAsia="Calibri"/>
                <w:i/>
                <w:spacing w:val="-9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effect.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10E12C9C" w14:textId="655F6788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z w:val="20"/>
                <w:szCs w:val="20"/>
              </w:rPr>
              <w:t>Method</w:t>
            </w:r>
            <w:r w:rsidRPr="00CD3879">
              <w:rPr>
                <w:rFonts w:eastAsia="Calibri"/>
                <w:i/>
                <w:spacing w:val="2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2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ontrol</w:t>
            </w:r>
            <w:r w:rsidRPr="00CD3879">
              <w:rPr>
                <w:rFonts w:eastAsia="Calibri"/>
                <w:i/>
                <w:spacing w:val="2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2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pectrum</w:t>
            </w:r>
            <w:r w:rsidRPr="00CD3879">
              <w:rPr>
                <w:rFonts w:eastAsia="Calibri"/>
                <w:i/>
                <w:spacing w:val="2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effect</w:t>
            </w:r>
            <w:r w:rsidRPr="00CD3879">
              <w:rPr>
                <w:rFonts w:eastAsia="Calibri"/>
                <w:i/>
                <w:spacing w:val="2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f</w:t>
            </w:r>
            <w:r w:rsidRPr="00CD3879">
              <w:rPr>
                <w:rFonts w:eastAsia="Calibri"/>
                <w:i/>
                <w:spacing w:val="2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unrepresentative</w:t>
            </w:r>
            <w:r w:rsidRPr="00CD3879">
              <w:rPr>
                <w:rFonts w:eastAsia="Calibri"/>
                <w:i/>
                <w:spacing w:val="2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revalence</w:t>
            </w:r>
            <w:r w:rsidRPr="00CD3879">
              <w:rPr>
                <w:rFonts w:eastAsia="Calibri"/>
                <w:i/>
                <w:spacing w:val="2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fibrosis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position w:val="-10"/>
                <w:sz w:val="18"/>
                <w:szCs w:val="18"/>
              </w:rPr>
              <w:t>no</w:t>
            </w:r>
          </w:p>
          <w:p w14:paraId="29790FA0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tages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e.g.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Obuchowski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dex,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DANA,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etc.).</w:t>
            </w:r>
          </w:p>
          <w:p w14:paraId="24593462" w14:textId="4A723049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Method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for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control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misclassification</w:t>
            </w:r>
            <w:r w:rsidRPr="00CD3879">
              <w:rPr>
                <w:rFonts w:eastAsia="Calibri"/>
                <w:i/>
                <w:spacing w:val="-5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errors</w:t>
            </w:r>
            <w:r w:rsidRPr="00CD3879">
              <w:rPr>
                <w:rFonts w:eastAsia="Calibri"/>
                <w:i/>
                <w:spacing w:val="-7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by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i/>
                <w:spacing w:val="-5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test.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0D3B637B" w14:textId="0985679C" w:rsidR="00177018" w:rsidRPr="00CD3879" w:rsidRDefault="00177018" w:rsidP="00B67074">
            <w:pPr>
              <w:pStyle w:val="Pardeliste"/>
              <w:numPr>
                <w:ilvl w:val="1"/>
                <w:numId w:val="10"/>
              </w:numPr>
              <w:tabs>
                <w:tab w:val="left" w:pos="1010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Use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6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a</w:t>
            </w:r>
            <w:r w:rsidRPr="00CD3879">
              <w:rPr>
                <w:rFonts w:eastAsia="Calibri"/>
                <w:i/>
                <w:spacing w:val="-4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i/>
                <w:spacing w:val="-5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without</w:t>
            </w:r>
            <w:r w:rsidRPr="00CD3879">
              <w:rPr>
                <w:rFonts w:eastAsia="Calibri"/>
                <w:i/>
                <w:spacing w:val="-5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gold</w:t>
            </w:r>
            <w:r w:rsidRPr="00CD3879">
              <w:rPr>
                <w:rFonts w:eastAsia="Calibri"/>
                <w:i/>
                <w:spacing w:val="-5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standard.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3A640AEC" w14:textId="2EC2448A" w:rsidR="00177018" w:rsidRPr="00CE25D6" w:rsidRDefault="00177018" w:rsidP="00CE25D6">
            <w:pPr>
              <w:pStyle w:val="Pardeliste"/>
              <w:numPr>
                <w:ilvl w:val="1"/>
                <w:numId w:val="10"/>
              </w:numPr>
              <w:tabs>
                <w:tab w:val="left" w:pos="1130"/>
                <w:tab w:val="left" w:pos="8086"/>
              </w:tabs>
              <w:ind w:left="1129" w:hanging="612"/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Analysis</w:t>
            </w:r>
            <w:r w:rsidRPr="00CD3879">
              <w:rPr>
                <w:rFonts w:eastAsia="Calibri"/>
                <w:i/>
                <w:spacing w:val="-10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9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discordances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position w:val="1"/>
                <w:sz w:val="20"/>
                <w:szCs w:val="20"/>
              </w:rPr>
              <w:t>between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reference/index</w:t>
            </w:r>
            <w:r w:rsidRPr="00CD3879">
              <w:rPr>
                <w:rFonts w:eastAsia="Calibri"/>
                <w:i/>
                <w:spacing w:val="-8"/>
                <w:position w:val="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position w:val="1"/>
                <w:sz w:val="20"/>
                <w:szCs w:val="20"/>
              </w:rPr>
              <w:t>test(s).</w:t>
            </w:r>
            <w:r w:rsidR="00CE25D6" w:rsidRPr="00CD3879">
              <w:rPr>
                <w:rFonts w:eastAsia="Calibri"/>
                <w:i/>
                <w:position w:val="11"/>
                <w:sz w:val="13"/>
                <w:szCs w:val="13"/>
              </w:rPr>
              <w:t xml:space="preserve"> </w:t>
            </w:r>
            <w:r w:rsidRPr="00CD3879">
              <w:rPr>
                <w:rFonts w:eastAsia="Calibri"/>
                <w:i/>
                <w:position w:val="11"/>
                <w:sz w:val="13"/>
                <w:szCs w:val="13"/>
              </w:rPr>
              <w:t>b</w:t>
            </w:r>
            <w:r w:rsidRPr="00CE25D6">
              <w:rPr>
                <w:rFonts w:eastAsia="Calibri"/>
                <w:i/>
                <w:position w:val="11"/>
                <w:sz w:val="13"/>
                <w:szCs w:val="13"/>
              </w:rPr>
              <w:tab/>
            </w:r>
            <w:r w:rsidR="00CE25D6">
              <w:rPr>
                <w:rFonts w:eastAsia="Calibri"/>
                <w:b/>
                <w:bCs/>
                <w:sz w:val="18"/>
                <w:szCs w:val="18"/>
              </w:rPr>
              <w:t>TE</w:t>
            </w:r>
          </w:p>
        </w:tc>
      </w:tr>
    </w:tbl>
    <w:p w14:paraId="4F53FBD7" w14:textId="77777777" w:rsidR="00177018" w:rsidRPr="00CD3879" w:rsidRDefault="00177018" w:rsidP="00177018">
      <w:pPr>
        <w:rPr>
          <w:rFonts w:eastAsia="Calibri"/>
          <w:sz w:val="18"/>
          <w:szCs w:val="18"/>
          <w:lang w:val="en-US"/>
        </w:rPr>
        <w:sectPr w:rsidR="00177018" w:rsidRPr="00CD3879">
          <w:pgSz w:w="11910" w:h="16840"/>
          <w:pgMar w:top="1320" w:right="760" w:bottom="1180" w:left="800" w:header="0" w:footer="983" w:gutter="0"/>
          <w:cols w:space="720"/>
        </w:sectPr>
      </w:pPr>
    </w:p>
    <w:p w14:paraId="63F13AE0" w14:textId="77777777" w:rsidR="00177018" w:rsidRPr="00CD3879" w:rsidRDefault="00177018" w:rsidP="00177018">
      <w:pPr>
        <w:rPr>
          <w:rFonts w:eastAsia="Times New Roman"/>
          <w:sz w:val="5"/>
          <w:szCs w:val="5"/>
          <w:lang w:val="en-US"/>
        </w:rPr>
      </w:pPr>
    </w:p>
    <w:tbl>
      <w:tblPr>
        <w:tblStyle w:val="TableNormal"/>
        <w:tblW w:w="0" w:type="auto"/>
        <w:tblInd w:w="89" w:type="dxa"/>
        <w:tblLayout w:type="fixed"/>
        <w:tblLook w:val="01E0" w:firstRow="1" w:lastRow="1" w:firstColumn="1" w:lastColumn="1" w:noHBand="0" w:noVBand="0"/>
      </w:tblPr>
      <w:tblGrid>
        <w:gridCol w:w="1560"/>
        <w:gridCol w:w="7797"/>
        <w:gridCol w:w="768"/>
      </w:tblGrid>
      <w:tr w:rsidR="00177018" w:rsidRPr="00CD3879" w14:paraId="18F12FE8" w14:textId="77777777" w:rsidTr="00B67074">
        <w:trPr>
          <w:trHeight w:hRule="exact" w:val="313"/>
        </w:trPr>
        <w:tc>
          <w:tcPr>
            <w:tcW w:w="1560" w:type="dxa"/>
            <w:tcBorders>
              <w:top w:val="nil"/>
              <w:left w:val="single" w:sz="12" w:space="0" w:color="000000"/>
              <w:bottom w:val="single" w:sz="13" w:space="0" w:color="000000"/>
              <w:right w:val="single" w:sz="5" w:space="0" w:color="000000"/>
            </w:tcBorders>
          </w:tcPr>
          <w:p w14:paraId="386C8010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single" w:sz="12" w:space="0" w:color="000000"/>
            </w:tcBorders>
          </w:tcPr>
          <w:p w14:paraId="3579B3BD" w14:textId="48034E19" w:rsidR="00177018" w:rsidRPr="00CD3879" w:rsidRDefault="00177018" w:rsidP="00EB42AA">
            <w:pPr>
              <w:pStyle w:val="TableParagraph"/>
              <w:tabs>
                <w:tab w:val="left" w:pos="7790"/>
                <w:tab w:val="left" w:pos="8086"/>
                <w:tab w:val="left" w:pos="8584"/>
              </w:tabs>
              <w:ind w:left="66" w:right="-42"/>
              <w:rPr>
                <w:rFonts w:eastAsia="Times New Roman"/>
                <w:sz w:val="18"/>
                <w:szCs w:val="18"/>
              </w:rPr>
            </w:pP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14.</w:t>
            </w:r>
            <w:r w:rsidRPr="00CD3879">
              <w:rPr>
                <w:rFonts w:eastAsia="Calibri"/>
                <w:b/>
                <w:bCs/>
                <w:spacing w:val="4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Methods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for</w:t>
            </w:r>
            <w:r w:rsidRPr="00CD3879">
              <w:rPr>
                <w:rFonts w:eastAsia="Calibr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calculating</w:t>
            </w:r>
            <w:r w:rsidRPr="00CD3879">
              <w:rPr>
                <w:rFonts w:eastAsia="Calibr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test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reproducibility.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ab/>
            </w:r>
            <w:r w:rsidRPr="00CD3879">
              <w:rPr>
                <w:rFonts w:eastAsia="Times New Roman"/>
                <w:spacing w:val="-1"/>
                <w:position w:val="1"/>
                <w:sz w:val="18"/>
                <w:szCs w:val="18"/>
                <w:highlight w:val="lightGray"/>
              </w:rPr>
              <w:tab/>
            </w:r>
            <w:r w:rsidR="00EB42AA">
              <w:rPr>
                <w:rFonts w:eastAsia="Calibri"/>
                <w:b/>
                <w:bCs/>
                <w:position w:val="1"/>
                <w:sz w:val="18"/>
                <w:szCs w:val="18"/>
                <w:highlight w:val="lightGray"/>
              </w:rPr>
              <w:t>no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 xml:space="preserve"> 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</w:p>
        </w:tc>
      </w:tr>
      <w:tr w:rsidR="00177018" w:rsidRPr="00CD3879" w14:paraId="17503372" w14:textId="77777777" w:rsidTr="00B67074">
        <w:trPr>
          <w:trHeight w:hRule="exact" w:val="314"/>
        </w:trPr>
        <w:tc>
          <w:tcPr>
            <w:tcW w:w="1560" w:type="dxa"/>
            <w:tcBorders>
              <w:top w:val="single" w:sz="13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77C78D60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RESULTS</w:t>
            </w:r>
          </w:p>
        </w:tc>
        <w:tc>
          <w:tcPr>
            <w:tcW w:w="8565" w:type="dxa"/>
            <w:gridSpan w:val="2"/>
            <w:tcBorders>
              <w:top w:val="single" w:sz="13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D87A19F" w14:textId="77777777" w:rsidR="00177018" w:rsidRPr="00CD3879" w:rsidRDefault="00177018" w:rsidP="00B67074">
            <w:pPr>
              <w:pStyle w:val="TableParagraph"/>
              <w:ind w:left="66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Report:</w:t>
            </w:r>
          </w:p>
        </w:tc>
      </w:tr>
      <w:tr w:rsidR="00177018" w:rsidRPr="00CD3879" w14:paraId="085131EA" w14:textId="77777777" w:rsidTr="00B67074">
        <w:trPr>
          <w:trHeight w:hRule="exact" w:val="300"/>
        </w:trPr>
        <w:tc>
          <w:tcPr>
            <w:tcW w:w="1560" w:type="dxa"/>
            <w:tcBorders>
              <w:top w:val="single" w:sz="5" w:space="0" w:color="000000"/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7AD2585A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sz w:val="20"/>
              </w:rPr>
              <w:t>Participants</w:t>
            </w:r>
          </w:p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729480E2" w14:textId="77777777" w:rsidR="00177018" w:rsidRPr="00CD3879" w:rsidRDefault="00177018" w:rsidP="00B67074">
            <w:pPr>
              <w:pStyle w:val="TableParagraph"/>
              <w:ind w:left="6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15.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19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When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study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was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performed,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cluding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beginning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end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dates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recruitment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4621589C" w14:textId="1396C9AD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</w:tc>
      </w:tr>
      <w:tr w:rsidR="00177018" w:rsidRPr="00CD3879" w14:paraId="7F3E88A2" w14:textId="77777777" w:rsidTr="00B67074">
        <w:trPr>
          <w:trHeight w:hRule="exact" w:val="1620"/>
        </w:trPr>
        <w:tc>
          <w:tcPr>
            <w:tcW w:w="1560" w:type="dxa"/>
            <w:vMerge w:val="restart"/>
            <w:tcBorders>
              <w:top w:val="single" w:sz="5" w:space="0" w:color="000000"/>
              <w:left w:val="single" w:sz="12" w:space="0" w:color="000000"/>
              <w:right w:val="single" w:sz="5" w:space="0" w:color="000000"/>
            </w:tcBorders>
          </w:tcPr>
          <w:p w14:paraId="2DF49E4C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1C699D9B" w14:textId="77777777" w:rsidR="00177018" w:rsidRPr="00CD3879" w:rsidRDefault="00177018" w:rsidP="00B67074">
            <w:pPr>
              <w:pStyle w:val="Titre2"/>
              <w:numPr>
                <w:ilvl w:val="0"/>
                <w:numId w:val="9"/>
              </w:numPr>
              <w:tabs>
                <w:tab w:val="left" w:pos="446"/>
              </w:tabs>
              <w:ind w:right="73" w:hanging="420"/>
              <w:jc w:val="both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Clinical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emographic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haracteristics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7"/>
              </w:rPr>
              <w:t xml:space="preserve"> </w:t>
            </w:r>
            <w:r w:rsidRPr="00CD3879">
              <w:rPr>
                <w:rFonts w:ascii="Times New Roman" w:hAnsi="Times New Roman"/>
              </w:rPr>
              <w:t>study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opulation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e.g.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</w:rPr>
              <w:t>age*,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sex*,</w:t>
            </w:r>
            <w:r w:rsidRPr="00CD3879">
              <w:rPr>
                <w:rFonts w:ascii="Times New Roman" w:hAnsi="Times New Roman"/>
                <w:spacing w:val="89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spectrum</w:t>
            </w:r>
            <w:r w:rsidRPr="00CD3879">
              <w:rPr>
                <w:rFonts w:ascii="Times New Roman" w:hAnsi="Times New Roman"/>
                <w:spacing w:val="19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</w:rPr>
              <w:t>presenting</w:t>
            </w:r>
            <w:r w:rsidRPr="00CD3879">
              <w:rPr>
                <w:rFonts w:ascii="Times New Roman" w:hAnsi="Times New Roman"/>
                <w:spacing w:val="2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ymptoms,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morbidity,</w:t>
            </w:r>
            <w:r w:rsidRPr="00CD3879">
              <w:rPr>
                <w:rFonts w:ascii="Times New Roman" w:hAnsi="Times New Roman"/>
                <w:spacing w:val="1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urrent</w:t>
            </w:r>
            <w:r w:rsidRPr="00CD3879">
              <w:rPr>
                <w:rFonts w:ascii="Times New Roman" w:hAnsi="Times New Roman"/>
                <w:spacing w:val="21"/>
              </w:rPr>
              <w:t xml:space="preserve"> </w:t>
            </w:r>
            <w:r w:rsidRPr="00CD3879">
              <w:rPr>
                <w:rFonts w:ascii="Times New Roman" w:hAnsi="Times New Roman"/>
              </w:rPr>
              <w:t>treatments,</w:t>
            </w:r>
            <w:r w:rsidRPr="00CD3879">
              <w:rPr>
                <w:rFonts w:ascii="Times New Roman" w:hAnsi="Times New Roman"/>
                <w:spacing w:val="2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cruitment</w:t>
            </w:r>
            <w:r w:rsidRPr="00CD3879">
              <w:rPr>
                <w:rFonts w:ascii="Times New Roman" w:hAnsi="Times New Roman"/>
                <w:spacing w:val="61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centers).</w:t>
            </w:r>
          </w:p>
          <w:p w14:paraId="1AD00E8A" w14:textId="77777777" w:rsidR="00177018" w:rsidRPr="00CD3879" w:rsidRDefault="00177018" w:rsidP="00B67074">
            <w:pPr>
              <w:pStyle w:val="Pardeliste"/>
              <w:numPr>
                <w:ilvl w:val="1"/>
                <w:numId w:val="9"/>
              </w:numPr>
              <w:tabs>
                <w:tab w:val="left" w:pos="1022"/>
              </w:tabs>
              <w:ind w:firstLine="0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For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liver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biopsy: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ize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length)*,</w:t>
            </w:r>
            <w:r w:rsidRPr="00CD3879">
              <w:rPr>
                <w:i/>
                <w:spacing w:val="-4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number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ortal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racts,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number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ragments.</w:t>
            </w:r>
          </w:p>
          <w:p w14:paraId="3ACA85B2" w14:textId="77777777" w:rsidR="00177018" w:rsidRPr="00CD3879" w:rsidRDefault="00177018" w:rsidP="00B67074">
            <w:pPr>
              <w:pStyle w:val="Pardeliste"/>
              <w:numPr>
                <w:ilvl w:val="1"/>
                <w:numId w:val="9"/>
              </w:numPr>
              <w:tabs>
                <w:tab w:val="left" w:pos="1022"/>
              </w:tabs>
              <w:ind w:right="77" w:firstLine="0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For</w:t>
            </w:r>
            <w:r w:rsidRPr="00CD3879">
              <w:rPr>
                <w:i/>
                <w:spacing w:val="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dex</w:t>
            </w:r>
            <w:r w:rsidRPr="00CD3879">
              <w:rPr>
                <w:i/>
                <w:spacing w:val="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(s):</w:t>
            </w:r>
            <w:r w:rsidRPr="00CD3879">
              <w:rPr>
                <w:i/>
                <w:spacing w:val="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confounding</w:t>
            </w:r>
            <w:r w:rsidRPr="00CD3879">
              <w:rPr>
                <w:i/>
                <w:spacing w:val="1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actors</w:t>
            </w:r>
            <w:r w:rsidRPr="00CD3879">
              <w:rPr>
                <w:i/>
                <w:spacing w:val="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hat</w:t>
            </w:r>
            <w:r w:rsidRPr="00CD3879">
              <w:rPr>
                <w:i/>
                <w:spacing w:val="1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otentially</w:t>
            </w:r>
            <w:r w:rsidRPr="00CD3879">
              <w:rPr>
                <w:i/>
                <w:spacing w:val="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fluence</w:t>
            </w:r>
            <w:r w:rsidRPr="00CD3879">
              <w:rPr>
                <w:i/>
                <w:spacing w:val="1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he</w:t>
            </w:r>
            <w:r w:rsidRPr="00CD3879">
              <w:rPr>
                <w:i/>
                <w:spacing w:val="1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est(s)</w:t>
            </w:r>
            <w:r w:rsidRPr="00CD3879">
              <w:rPr>
                <w:i/>
                <w:spacing w:val="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sults</w:t>
            </w:r>
            <w:r w:rsidRPr="00CD3879">
              <w:rPr>
                <w:i/>
                <w:spacing w:val="61"/>
                <w:w w:val="9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flare-up,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flammation,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ther</w:t>
            </w:r>
            <w:r w:rsidRPr="00CD3879">
              <w:rPr>
                <w:i/>
                <w:spacing w:val="-1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liver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lesions,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trinsic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characteristics,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etc.)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0677D509" w14:textId="77777777" w:rsidR="00177018" w:rsidRPr="00CD3879" w:rsidRDefault="00177018" w:rsidP="00B67074">
            <w:pPr>
              <w:pStyle w:val="TableParagraph"/>
              <w:rPr>
                <w:rFonts w:eastAsia="Times New Roman"/>
              </w:rPr>
            </w:pPr>
          </w:p>
          <w:p w14:paraId="3E3465CE" w14:textId="61BAEF84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  <w:p w14:paraId="7B3257C4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8"/>
                <w:szCs w:val="18"/>
              </w:rPr>
            </w:pPr>
          </w:p>
          <w:p w14:paraId="555DE26D" w14:textId="60F2D593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  <w:p w14:paraId="0DC462EA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6"/>
                <w:szCs w:val="16"/>
              </w:rPr>
            </w:pPr>
          </w:p>
          <w:p w14:paraId="42137364" w14:textId="785C504D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</w:tr>
      <w:tr w:rsidR="00177018" w:rsidRPr="00CD3879" w14:paraId="4FDAC069" w14:textId="77777777" w:rsidTr="00B67074">
        <w:trPr>
          <w:trHeight w:hRule="exact" w:val="1327"/>
        </w:trPr>
        <w:tc>
          <w:tcPr>
            <w:tcW w:w="1560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1D0CAFBB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0ABE5C99" w14:textId="77777777" w:rsidR="00177018" w:rsidRPr="00CD3879" w:rsidRDefault="00177018" w:rsidP="00B67074">
            <w:pPr>
              <w:pStyle w:val="Titre2"/>
              <w:numPr>
                <w:ilvl w:val="0"/>
                <w:numId w:val="8"/>
              </w:numPr>
              <w:tabs>
                <w:tab w:val="left" w:pos="422"/>
              </w:tabs>
              <w:ind w:right="76" w:hanging="355"/>
              <w:jc w:val="both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The</w:t>
            </w:r>
            <w:r w:rsidRPr="00CD3879">
              <w:rPr>
                <w:rFonts w:ascii="Times New Roman" w:hAnsi="Times New Roman"/>
                <w:spacing w:val="4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number</w:t>
            </w:r>
            <w:r w:rsidRPr="00CD3879">
              <w:rPr>
                <w:rFonts w:ascii="Times New Roman" w:hAnsi="Times New Roman"/>
                <w:spacing w:val="42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4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articipants</w:t>
            </w:r>
            <w:r w:rsidRPr="00CD3879">
              <w:rPr>
                <w:rFonts w:ascii="Times New Roman" w:hAnsi="Times New Roman"/>
                <w:spacing w:val="3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atisfying</w:t>
            </w:r>
            <w:r w:rsidRPr="00CD3879">
              <w:rPr>
                <w:rFonts w:ascii="Times New Roman" w:hAnsi="Times New Roman"/>
                <w:spacing w:val="40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4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riteria</w:t>
            </w:r>
            <w:r w:rsidRPr="00CD3879">
              <w:rPr>
                <w:rFonts w:ascii="Times New Roman" w:hAnsi="Times New Roman"/>
                <w:spacing w:val="4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or</w:t>
            </w:r>
            <w:r w:rsidRPr="00CD3879">
              <w:rPr>
                <w:rFonts w:ascii="Times New Roman" w:hAnsi="Times New Roman"/>
                <w:spacing w:val="4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clusion</w:t>
            </w:r>
            <w:r w:rsidRPr="00CD3879">
              <w:rPr>
                <w:rFonts w:ascii="Times New Roman" w:hAnsi="Times New Roman"/>
                <w:spacing w:val="42"/>
              </w:rPr>
              <w:t xml:space="preserve"> </w:t>
            </w:r>
            <w:r w:rsidRPr="00CD3879">
              <w:rPr>
                <w:rFonts w:ascii="Times New Roman" w:hAnsi="Times New Roman"/>
              </w:rPr>
              <w:t>who</w:t>
            </w:r>
            <w:r w:rsidRPr="00CD3879">
              <w:rPr>
                <w:rFonts w:ascii="Times New Roman" w:hAnsi="Times New Roman"/>
                <w:spacing w:val="4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d</w:t>
            </w:r>
            <w:r w:rsidRPr="00CD3879">
              <w:rPr>
                <w:rFonts w:ascii="Times New Roman" w:hAnsi="Times New Roman"/>
                <w:spacing w:val="42"/>
              </w:rPr>
              <w:t xml:space="preserve"> </w:t>
            </w:r>
            <w:r w:rsidRPr="00CD3879">
              <w:rPr>
                <w:rFonts w:ascii="Times New Roman" w:hAnsi="Times New Roman"/>
              </w:rPr>
              <w:t>or</w:t>
            </w:r>
            <w:r w:rsidRPr="00CD3879">
              <w:rPr>
                <w:rFonts w:ascii="Times New Roman" w:hAnsi="Times New Roman"/>
                <w:spacing w:val="4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d</w:t>
            </w:r>
            <w:r w:rsidRPr="00CD3879">
              <w:rPr>
                <w:rFonts w:ascii="Times New Roman" w:hAnsi="Times New Roman"/>
                <w:spacing w:val="4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not</w:t>
            </w:r>
            <w:r w:rsidRPr="00CD3879">
              <w:rPr>
                <w:rFonts w:ascii="Times New Roman" w:hAnsi="Times New Roman"/>
                <w:spacing w:val="91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undergo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the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dex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s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and/or</w:t>
            </w:r>
            <w:r w:rsidRPr="00CD3879">
              <w:rPr>
                <w:rFonts w:ascii="Times New Roman" w:hAnsi="Times New Roman"/>
                <w:spacing w:val="3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the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ference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andard*;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</w:rPr>
              <w:t>describe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</w:rPr>
              <w:t>why</w:t>
            </w:r>
            <w:r w:rsidRPr="00CD3879">
              <w:rPr>
                <w:rFonts w:ascii="Times New Roman" w:hAnsi="Times New Roman"/>
                <w:spacing w:val="3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articipants</w:t>
            </w:r>
            <w:r w:rsidRPr="00CD3879">
              <w:rPr>
                <w:rFonts w:ascii="Times New Roman" w:hAnsi="Times New Roman"/>
                <w:spacing w:val="73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ailed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to</w:t>
            </w:r>
            <w:r w:rsidRPr="00CD3879">
              <w:rPr>
                <w:rFonts w:ascii="Times New Roman" w:hAnsi="Times New Roman"/>
                <w:spacing w:val="-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undergo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either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2"/>
              </w:rPr>
              <w:t>(a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low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agram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is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rongly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commended).</w:t>
            </w:r>
          </w:p>
          <w:p w14:paraId="43F30DE2" w14:textId="77777777" w:rsidR="00177018" w:rsidRPr="00CD3879" w:rsidRDefault="00177018" w:rsidP="00B67074">
            <w:pPr>
              <w:pStyle w:val="Pardeliste"/>
              <w:numPr>
                <w:ilvl w:val="1"/>
                <w:numId w:val="8"/>
              </w:numPr>
              <w:tabs>
                <w:tab w:val="left" w:pos="1034"/>
              </w:tabs>
              <w:ind w:right="74" w:firstLine="0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If</w:t>
            </w:r>
            <w:r w:rsidRPr="00CD3879">
              <w:rPr>
                <w:i/>
                <w:spacing w:val="35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per-protocol</w:t>
            </w:r>
            <w:r w:rsidRPr="00CD3879">
              <w:rPr>
                <w:i/>
                <w:spacing w:val="3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nalysis,</w:t>
            </w:r>
            <w:r w:rsidRPr="00CD3879">
              <w:rPr>
                <w:i/>
                <w:spacing w:val="3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port</w:t>
            </w:r>
            <w:r w:rsidRPr="00CD3879">
              <w:rPr>
                <w:i/>
                <w:spacing w:val="3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comparisons</w:t>
            </w:r>
            <w:r w:rsidRPr="00CD3879">
              <w:rPr>
                <w:i/>
                <w:spacing w:val="3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between</w:t>
            </w:r>
            <w:r w:rsidRPr="00CD3879">
              <w:rPr>
                <w:i/>
                <w:spacing w:val="3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patients</w:t>
            </w:r>
            <w:r w:rsidRPr="00CD3879">
              <w:rPr>
                <w:i/>
                <w:spacing w:val="3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excluded</w:t>
            </w:r>
            <w:r w:rsidRPr="00CD3879">
              <w:rPr>
                <w:i/>
                <w:spacing w:val="3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due</w:t>
            </w:r>
            <w:r w:rsidRPr="00CD3879">
              <w:rPr>
                <w:i/>
                <w:spacing w:val="3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o</w:t>
            </w:r>
            <w:r w:rsidRPr="00CD3879">
              <w:rPr>
                <w:i/>
                <w:spacing w:val="59"/>
                <w:w w:val="9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ailed/unreliable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est(s)/reference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and</w:t>
            </w:r>
            <w:r w:rsidRPr="00CD3879">
              <w:rPr>
                <w:i/>
                <w:spacing w:val="-1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patients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with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reliable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fibrosis</w:t>
            </w:r>
            <w:r w:rsidRPr="00CD3879">
              <w:rPr>
                <w:i/>
                <w:spacing w:val="-1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(s)/reference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5E6868B2" w14:textId="77777777" w:rsidR="00177018" w:rsidRPr="00CD3879" w:rsidRDefault="00177018" w:rsidP="00B67074">
            <w:pPr>
              <w:pStyle w:val="TableParagraph"/>
              <w:rPr>
                <w:rFonts w:eastAsia="Times New Roman"/>
              </w:rPr>
            </w:pPr>
          </w:p>
          <w:p w14:paraId="66856D72" w14:textId="6C38C25E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  <w:p w14:paraId="27C4A720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8"/>
                <w:szCs w:val="18"/>
              </w:rPr>
            </w:pPr>
          </w:p>
          <w:p w14:paraId="3E4C4201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20"/>
                <w:szCs w:val="20"/>
              </w:rPr>
            </w:pPr>
          </w:p>
          <w:p w14:paraId="0E8CEFDE" w14:textId="179237ED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</w:tc>
      </w:tr>
      <w:tr w:rsidR="00177018" w:rsidRPr="00CD3879" w14:paraId="19D5B60F" w14:textId="77777777" w:rsidTr="00B67074">
        <w:trPr>
          <w:trHeight w:hRule="exact" w:val="545"/>
        </w:trPr>
        <w:tc>
          <w:tcPr>
            <w:tcW w:w="1560" w:type="dxa"/>
            <w:vMerge w:val="restart"/>
            <w:tcBorders>
              <w:top w:val="single" w:sz="5" w:space="0" w:color="000000"/>
              <w:left w:val="single" w:sz="12" w:space="0" w:color="000000"/>
              <w:right w:val="single" w:sz="5" w:space="0" w:color="000000"/>
            </w:tcBorders>
          </w:tcPr>
          <w:p w14:paraId="16144ECB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spacing w:val="-1"/>
                <w:sz w:val="20"/>
              </w:rPr>
              <w:t>Test</w:t>
            </w:r>
            <w:r w:rsidRPr="00CD3879">
              <w:rPr>
                <w:spacing w:val="-9"/>
                <w:sz w:val="20"/>
              </w:rPr>
              <w:t xml:space="preserve"> </w:t>
            </w:r>
            <w:r w:rsidRPr="00CD3879">
              <w:rPr>
                <w:sz w:val="20"/>
              </w:rPr>
              <w:t>results</w:t>
            </w:r>
          </w:p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241F82A3" w14:textId="77777777" w:rsidR="00177018" w:rsidRPr="00CD3879" w:rsidRDefault="00177018" w:rsidP="00B67074">
            <w:pPr>
              <w:pStyle w:val="TableParagraph"/>
              <w:ind w:left="421" w:right="77" w:hanging="3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18.</w:t>
            </w:r>
            <w:r w:rsidRPr="00CD3879">
              <w:rPr>
                <w:b/>
                <w:spacing w:val="4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ime-interval*</w:t>
            </w:r>
            <w:r w:rsidRPr="00CD3879">
              <w:rPr>
                <w:b/>
                <w:spacing w:val="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between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dex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ests</w:t>
            </w:r>
            <w:r w:rsidRPr="00CD3879">
              <w:rPr>
                <w:b/>
                <w:spacing w:val="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3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he</w:t>
            </w:r>
            <w:r w:rsidRPr="00CD3879">
              <w:rPr>
                <w:b/>
                <w:spacing w:val="1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reference</w:t>
            </w:r>
            <w:r w:rsidRPr="00CD3879">
              <w:rPr>
                <w:b/>
                <w:sz w:val="20"/>
              </w:rPr>
              <w:t xml:space="preserve"> standard,</w:t>
            </w:r>
            <w:r w:rsidRPr="00CD3879">
              <w:rPr>
                <w:b/>
                <w:spacing w:val="1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2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y</w:t>
            </w:r>
            <w:r w:rsidRPr="00CD3879">
              <w:rPr>
                <w:b/>
                <w:spacing w:val="1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treatment</w:t>
            </w:r>
            <w:r w:rsidRPr="00CD3879">
              <w:rPr>
                <w:b/>
                <w:spacing w:val="61"/>
                <w:w w:val="99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administered</w:t>
            </w:r>
            <w:r w:rsidRPr="00CD3879">
              <w:rPr>
                <w:b/>
                <w:spacing w:val="-19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between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67E3663A" w14:textId="207E2B7C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</w:tr>
      <w:tr w:rsidR="00177018" w:rsidRPr="00CD3879" w14:paraId="36F7629B" w14:textId="77777777" w:rsidTr="00B67074">
        <w:trPr>
          <w:trHeight w:hRule="exact" w:val="840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36B62202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0443884A" w14:textId="77777777" w:rsidR="00177018" w:rsidRPr="00CD3879" w:rsidRDefault="00177018" w:rsidP="00B67074">
            <w:pPr>
              <w:pStyle w:val="Titre2"/>
              <w:numPr>
                <w:ilvl w:val="0"/>
                <w:numId w:val="7"/>
              </w:numPr>
              <w:tabs>
                <w:tab w:val="left" w:pos="422"/>
              </w:tabs>
              <w:ind w:right="76" w:hanging="355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Distribution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severity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disease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define</w:t>
            </w:r>
            <w:r w:rsidRPr="00CD3879">
              <w:rPr>
                <w:rFonts w:ascii="Times New Roman" w:hAnsi="Times New Roman"/>
                <w:spacing w:val="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riteria)</w:t>
            </w:r>
            <w:r w:rsidRPr="00CD3879">
              <w:rPr>
                <w:rFonts w:ascii="Times New Roman" w:hAnsi="Times New Roman"/>
                <w:spacing w:val="11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</w:t>
            </w:r>
            <w:r w:rsidRPr="00CD3879">
              <w:rPr>
                <w:rFonts w:ascii="Times New Roman" w:hAnsi="Times New Roman"/>
                <w:spacing w:val="10"/>
              </w:rPr>
              <w:t xml:space="preserve"> </w:t>
            </w:r>
            <w:r w:rsidRPr="00CD3879">
              <w:rPr>
                <w:rFonts w:ascii="Times New Roman" w:hAnsi="Times New Roman"/>
              </w:rPr>
              <w:t>those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with</w:t>
            </w:r>
            <w:r w:rsidRPr="00CD3879">
              <w:rPr>
                <w:rFonts w:ascii="Times New Roman" w:hAnsi="Times New Roman"/>
                <w:spacing w:val="11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</w:rPr>
              <w:t>target</w:t>
            </w:r>
            <w:r w:rsidRPr="00CD3879">
              <w:rPr>
                <w:rFonts w:ascii="Times New Roman" w:hAnsi="Times New Roman"/>
                <w:spacing w:val="1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ndition*;</w:t>
            </w:r>
            <w:r w:rsidRPr="00CD3879">
              <w:rPr>
                <w:rFonts w:ascii="Times New Roman" w:hAnsi="Times New Roman"/>
                <w:spacing w:val="83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other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agnose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participant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without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target</w:t>
            </w:r>
            <w:r w:rsidRPr="00CD3879">
              <w:rPr>
                <w:rFonts w:ascii="Times New Roman" w:hAnsi="Times New Roman"/>
                <w:spacing w:val="-2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ndition.</w:t>
            </w:r>
          </w:p>
          <w:p w14:paraId="2DD01F07" w14:textId="77777777" w:rsidR="00177018" w:rsidRPr="00CD3879" w:rsidRDefault="00177018" w:rsidP="00B67074">
            <w:pPr>
              <w:pStyle w:val="Pardeliste"/>
              <w:numPr>
                <w:ilvl w:val="1"/>
                <w:numId w:val="7"/>
              </w:numPr>
              <w:tabs>
                <w:tab w:val="left" w:pos="1022"/>
              </w:tabs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pecify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he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prevalence*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he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diagnostic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condition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(spectrum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effect)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24432676" w14:textId="57D1B34A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  <w:p w14:paraId="3F274B51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6"/>
                <w:szCs w:val="16"/>
              </w:rPr>
            </w:pPr>
          </w:p>
          <w:p w14:paraId="61814315" w14:textId="55B9BE2D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A</w:t>
            </w:r>
          </w:p>
        </w:tc>
      </w:tr>
      <w:tr w:rsidR="00177018" w:rsidRPr="00CD3879" w14:paraId="00D47873" w14:textId="77777777" w:rsidTr="00B67074">
        <w:trPr>
          <w:trHeight w:hRule="exact" w:val="1082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4B8EB650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3CF50B61" w14:textId="77777777" w:rsidR="00177018" w:rsidRPr="00CD3879" w:rsidRDefault="00177018" w:rsidP="00B67074">
            <w:pPr>
              <w:pStyle w:val="Titre2"/>
              <w:numPr>
                <w:ilvl w:val="0"/>
                <w:numId w:val="6"/>
              </w:numPr>
              <w:tabs>
                <w:tab w:val="left" w:pos="422"/>
              </w:tabs>
              <w:ind w:right="53" w:hanging="355"/>
              <w:jc w:val="both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</w:rPr>
              <w:t>A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cross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tabulation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  <w:spacing w:val="1"/>
              </w:rPr>
              <w:t>of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results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dex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s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including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determinate</w:t>
            </w:r>
            <w:r w:rsidRPr="00CD3879">
              <w:rPr>
                <w:rFonts w:ascii="Times New Roman" w:hAnsi="Times New Roman"/>
                <w:spacing w:val="6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</w:t>
            </w:r>
            <w:r w:rsidRPr="00CD3879">
              <w:rPr>
                <w:rFonts w:ascii="Times New Roman" w:hAnsi="Times New Roman"/>
                <w:spacing w:val="5"/>
              </w:rPr>
              <w:t xml:space="preserve"> </w:t>
            </w:r>
            <w:r w:rsidRPr="00CD3879">
              <w:rPr>
                <w:rFonts w:ascii="Times New Roman" w:hAnsi="Times New Roman"/>
              </w:rPr>
              <w:t>missing</w:t>
            </w:r>
            <w:r w:rsidRPr="00CD3879">
              <w:rPr>
                <w:rFonts w:ascii="Times New Roman" w:hAnsi="Times New Roman"/>
                <w:spacing w:val="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sults)</w:t>
            </w:r>
            <w:r w:rsidRPr="00CD3879">
              <w:rPr>
                <w:rFonts w:ascii="Times New Roman" w:hAnsi="Times New Roman"/>
                <w:spacing w:val="70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</w:rPr>
              <w:t>by</w:t>
            </w:r>
            <w:r w:rsidRPr="00CD3879">
              <w:rPr>
                <w:rFonts w:ascii="Times New Roman" w:hAnsi="Times New Roman"/>
                <w:spacing w:val="35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34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sults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36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33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ference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andard;</w:t>
            </w:r>
            <w:r w:rsidRPr="00CD3879">
              <w:rPr>
                <w:rFonts w:ascii="Times New Roman" w:hAnsi="Times New Roman"/>
                <w:spacing w:val="3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or</w:t>
            </w:r>
            <w:r w:rsidRPr="00CD3879">
              <w:rPr>
                <w:rFonts w:ascii="Times New Roman" w:hAnsi="Times New Roman"/>
                <w:spacing w:val="3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ntinuous</w:t>
            </w:r>
            <w:r w:rsidRPr="00CD3879">
              <w:rPr>
                <w:rFonts w:ascii="Times New Roman" w:hAnsi="Times New Roman"/>
                <w:spacing w:val="3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sults,</w:t>
            </w:r>
            <w:r w:rsidRPr="00CD3879">
              <w:rPr>
                <w:rFonts w:ascii="Times New Roman" w:hAnsi="Times New Roman"/>
                <w:spacing w:val="43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3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stribution</w:t>
            </w:r>
            <w:r w:rsidRPr="00CD3879">
              <w:rPr>
                <w:rFonts w:ascii="Times New Roman" w:hAnsi="Times New Roman"/>
                <w:spacing w:val="35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33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34"/>
              </w:rPr>
              <w:t xml:space="preserve"> </w:t>
            </w:r>
            <w:r w:rsidRPr="00CD3879">
              <w:rPr>
                <w:rFonts w:ascii="Times New Roman" w:hAnsi="Times New Roman"/>
              </w:rPr>
              <w:t>test</w:t>
            </w:r>
            <w:r w:rsidRPr="00CD3879">
              <w:rPr>
                <w:rFonts w:ascii="Times New Roman" w:hAnsi="Times New Roman"/>
                <w:spacing w:val="101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sults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by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results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reference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andard.</w:t>
            </w:r>
          </w:p>
          <w:p w14:paraId="1FC26CCB" w14:textId="0BECC877" w:rsidR="00177018" w:rsidRPr="00CD3879" w:rsidRDefault="00177018" w:rsidP="00EB42AA">
            <w:pPr>
              <w:pStyle w:val="Pardeliste"/>
              <w:numPr>
                <w:ilvl w:val="1"/>
                <w:numId w:val="6"/>
              </w:numPr>
              <w:tabs>
                <w:tab w:val="left" w:pos="1036"/>
                <w:tab w:val="left" w:pos="7790"/>
                <w:tab w:val="left" w:pos="8086"/>
                <w:tab w:val="left" w:pos="8584"/>
              </w:tabs>
              <w:ind w:right="-42" w:hanging="518"/>
              <w:rPr>
                <w:rFonts w:eastAsia="Times New Roman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Presentation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ontingency</w:t>
            </w:r>
            <w:r w:rsidRPr="00CD3879">
              <w:rPr>
                <w:rFonts w:eastAsia="Calibri"/>
                <w:i/>
                <w:spacing w:val="-9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tables,</w:t>
            </w:r>
            <w:r w:rsidRPr="00CD3879">
              <w:rPr>
                <w:rFonts w:eastAsia="Calibri"/>
                <w:i/>
                <w:spacing w:val="-8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box/scatter</w:t>
            </w:r>
            <w:r w:rsidRPr="00CD3879">
              <w:rPr>
                <w:rFonts w:eastAsia="Calibri"/>
                <w:i/>
                <w:spacing w:val="-10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lots.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  <w:r w:rsidR="00EB42AA">
              <w:rPr>
                <w:rFonts w:eastAsia="Calibri"/>
                <w:b/>
                <w:bCs/>
                <w:position w:val="1"/>
                <w:sz w:val="18"/>
                <w:szCs w:val="18"/>
                <w:highlight w:val="lightGray"/>
              </w:rPr>
              <w:t>no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 xml:space="preserve"> 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</w:p>
        </w:tc>
      </w:tr>
      <w:tr w:rsidR="00177018" w:rsidRPr="00CD3879" w14:paraId="23D4C669" w14:textId="77777777" w:rsidTr="00B67074">
        <w:trPr>
          <w:trHeight w:hRule="exact" w:val="302"/>
        </w:trPr>
        <w:tc>
          <w:tcPr>
            <w:tcW w:w="1560" w:type="dxa"/>
            <w:vMerge/>
            <w:tcBorders>
              <w:left w:val="single" w:sz="12" w:space="0" w:color="000000"/>
              <w:bottom w:val="single" w:sz="5" w:space="0" w:color="000000"/>
              <w:right w:val="single" w:sz="5" w:space="0" w:color="000000"/>
            </w:tcBorders>
          </w:tcPr>
          <w:p w14:paraId="721D78F0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6FB592FC" w14:textId="4E9A3BB4" w:rsidR="00177018" w:rsidRPr="00CD3879" w:rsidRDefault="00177018" w:rsidP="00EB42AA">
            <w:pPr>
              <w:pStyle w:val="TableParagraph"/>
              <w:tabs>
                <w:tab w:val="left" w:pos="7790"/>
                <w:tab w:val="left" w:pos="8086"/>
                <w:tab w:val="left" w:pos="8584"/>
              </w:tabs>
              <w:ind w:left="66" w:right="-42"/>
              <w:rPr>
                <w:rFonts w:eastAsia="Times New Roman"/>
                <w:sz w:val="18"/>
                <w:szCs w:val="18"/>
              </w:rPr>
            </w:pP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21.</w:t>
            </w:r>
            <w:r w:rsidRPr="00CD3879">
              <w:rPr>
                <w:rFonts w:eastAsia="Calibri"/>
                <w:b/>
                <w:bCs/>
                <w:spacing w:val="4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Any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adverse</w:t>
            </w:r>
            <w:r w:rsidRPr="00CD3879">
              <w:rPr>
                <w:rFonts w:eastAsia="Calibr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events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from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performing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the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index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tests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or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the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reference</w:t>
            </w:r>
            <w:r w:rsidRPr="00CD3879">
              <w:rPr>
                <w:rFonts w:eastAsia="Calibr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standard.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ab/>
            </w:r>
            <w:r w:rsidRPr="00CD3879">
              <w:rPr>
                <w:rFonts w:eastAsia="Times New Roman"/>
                <w:spacing w:val="-1"/>
                <w:position w:val="1"/>
                <w:sz w:val="18"/>
                <w:szCs w:val="18"/>
                <w:highlight w:val="lightGray"/>
              </w:rPr>
              <w:tab/>
            </w:r>
            <w:r w:rsidR="00EB42AA">
              <w:rPr>
                <w:rFonts w:eastAsia="Calibri"/>
                <w:b/>
                <w:bCs/>
                <w:position w:val="1"/>
                <w:sz w:val="18"/>
                <w:szCs w:val="18"/>
                <w:highlight w:val="lightGray"/>
              </w:rPr>
              <w:t>No AE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</w:p>
        </w:tc>
      </w:tr>
      <w:tr w:rsidR="00177018" w:rsidRPr="00CD3879" w14:paraId="4CA96AA2" w14:textId="77777777" w:rsidTr="00B67074">
        <w:trPr>
          <w:trHeight w:hRule="exact" w:val="1130"/>
        </w:trPr>
        <w:tc>
          <w:tcPr>
            <w:tcW w:w="1560" w:type="dxa"/>
            <w:vMerge w:val="restart"/>
            <w:tcBorders>
              <w:top w:val="single" w:sz="5" w:space="0" w:color="000000"/>
              <w:left w:val="single" w:sz="12" w:space="0" w:color="000000"/>
              <w:right w:val="single" w:sz="5" w:space="0" w:color="000000"/>
            </w:tcBorders>
          </w:tcPr>
          <w:p w14:paraId="34CC5D2C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sz w:val="20"/>
              </w:rPr>
              <w:t>Estimates</w:t>
            </w:r>
          </w:p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1F1F2F36" w14:textId="77777777" w:rsidR="00177018" w:rsidRPr="00CD3879" w:rsidRDefault="00177018" w:rsidP="00B67074">
            <w:pPr>
              <w:pStyle w:val="Titre2"/>
              <w:numPr>
                <w:ilvl w:val="0"/>
                <w:numId w:val="5"/>
              </w:numPr>
              <w:tabs>
                <w:tab w:val="left" w:pos="422"/>
              </w:tabs>
              <w:ind w:right="74" w:hanging="355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Estimates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4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diagnostic</w:t>
            </w:r>
            <w:r w:rsidRPr="00CD3879">
              <w:rPr>
                <w:rFonts w:ascii="Times New Roman" w:hAnsi="Times New Roman"/>
                <w:spacing w:val="40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accuracy*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</w:rPr>
              <w:t>and</w:t>
            </w:r>
            <w:r w:rsidRPr="00CD3879">
              <w:rPr>
                <w:rFonts w:ascii="Times New Roman" w:hAnsi="Times New Roman"/>
                <w:spacing w:val="3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measures</w:t>
            </w:r>
            <w:r w:rsidRPr="00CD3879">
              <w:rPr>
                <w:rFonts w:ascii="Times New Roman" w:hAnsi="Times New Roman"/>
                <w:spacing w:val="39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statistical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</w:rPr>
              <w:t>uncertainty</w:t>
            </w:r>
            <w:r w:rsidRPr="00CD3879">
              <w:rPr>
                <w:rFonts w:ascii="Times New Roman" w:hAnsi="Times New Roman"/>
                <w:spacing w:val="3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(e.g.</w:t>
            </w:r>
            <w:r w:rsidRPr="00CD3879">
              <w:rPr>
                <w:rFonts w:ascii="Times New Roman" w:hAnsi="Times New Roman"/>
                <w:spacing w:val="39"/>
              </w:rPr>
              <w:t xml:space="preserve"> </w:t>
            </w:r>
            <w:r w:rsidRPr="00CD3879">
              <w:rPr>
                <w:rFonts w:ascii="Times New Roman" w:hAnsi="Times New Roman"/>
              </w:rPr>
              <w:t>95%</w:t>
            </w:r>
            <w:r w:rsidRPr="00CD3879">
              <w:rPr>
                <w:rFonts w:ascii="Times New Roman" w:hAnsi="Times New Roman"/>
                <w:spacing w:val="81"/>
                <w:w w:val="99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confidence</w:t>
            </w:r>
            <w:r w:rsidRPr="00CD3879">
              <w:rPr>
                <w:rFonts w:ascii="Times New Roman" w:hAnsi="Times New Roman"/>
                <w:spacing w:val="-18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intervals).</w:t>
            </w:r>
          </w:p>
          <w:p w14:paraId="0A62F660" w14:textId="77777777" w:rsidR="00177018" w:rsidRPr="00CD3879" w:rsidRDefault="00177018" w:rsidP="00B67074">
            <w:pPr>
              <w:pStyle w:val="Pardeliste"/>
              <w:numPr>
                <w:ilvl w:val="1"/>
                <w:numId w:val="5"/>
              </w:numPr>
              <w:tabs>
                <w:tab w:val="left" w:pos="1051"/>
              </w:tabs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pecify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sensitivity*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and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specificity*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with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95%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confidence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intervals;</w:t>
            </w:r>
            <w:r w:rsidRPr="00CD3879">
              <w:rPr>
                <w:i/>
                <w:spacing w:val="-7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ROC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nalysis.</w:t>
            </w:r>
          </w:p>
          <w:p w14:paraId="1192667E" w14:textId="77777777" w:rsidR="00177018" w:rsidRPr="00CD3879" w:rsidRDefault="00177018" w:rsidP="00B67074">
            <w:pPr>
              <w:pStyle w:val="Pardeliste"/>
              <w:numPr>
                <w:ilvl w:val="1"/>
                <w:numId w:val="5"/>
              </w:numPr>
              <w:tabs>
                <w:tab w:val="left" w:pos="1051"/>
              </w:tabs>
              <w:rPr>
                <w:rFonts w:eastAsia="Calibri"/>
                <w:sz w:val="13"/>
                <w:szCs w:val="13"/>
              </w:rPr>
            </w:pPr>
            <w:r w:rsidRPr="00CD3879">
              <w:rPr>
                <w:i/>
                <w:sz w:val="20"/>
              </w:rPr>
              <w:t>Analyzing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discordances</w:t>
            </w:r>
            <w:r w:rsidRPr="00CD3879">
              <w:rPr>
                <w:i/>
                <w:spacing w:val="-1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between</w:t>
            </w:r>
            <w:r w:rsidRPr="00CD3879">
              <w:rPr>
                <w:i/>
                <w:spacing w:val="-1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fibrosis</w:t>
            </w:r>
            <w:r w:rsidRPr="00CD3879">
              <w:rPr>
                <w:i/>
                <w:spacing w:val="-11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s(s)/reference.</w:t>
            </w:r>
            <w:r w:rsidRPr="00CD3879">
              <w:rPr>
                <w:i/>
                <w:spacing w:val="-18"/>
                <w:sz w:val="20"/>
              </w:rPr>
              <w:t xml:space="preserve"> </w:t>
            </w:r>
            <w:r w:rsidRPr="00CD3879">
              <w:rPr>
                <w:i/>
                <w:position w:val="10"/>
                <w:sz w:val="13"/>
              </w:rPr>
              <w:t>b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3872AA4B" w14:textId="7EC83D99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  <w:p w14:paraId="21FBD3C4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6"/>
                <w:szCs w:val="16"/>
              </w:rPr>
            </w:pPr>
          </w:p>
          <w:p w14:paraId="54F7DBD8" w14:textId="2EB579A2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  <w:p w14:paraId="43B9DEE9" w14:textId="6391CE62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TE</w:t>
            </w:r>
          </w:p>
        </w:tc>
      </w:tr>
      <w:tr w:rsidR="00177018" w:rsidRPr="00CD3879" w14:paraId="4B79D06D" w14:textId="77777777" w:rsidTr="00B67074">
        <w:trPr>
          <w:trHeight w:hRule="exact" w:val="298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1A6CA876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nil"/>
              <w:right w:val="single" w:sz="12" w:space="0" w:color="000000"/>
            </w:tcBorders>
          </w:tcPr>
          <w:p w14:paraId="55878803" w14:textId="77777777" w:rsidR="00177018" w:rsidRPr="00CD3879" w:rsidRDefault="00177018" w:rsidP="00B67074">
            <w:pPr>
              <w:pStyle w:val="TableParagraph"/>
              <w:ind w:left="6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23.</w:t>
            </w:r>
            <w:r w:rsidRPr="00CD3879">
              <w:rPr>
                <w:b/>
                <w:spacing w:val="44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How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indeterminate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results,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missing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data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and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outliers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f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he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index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tests</w:t>
            </w:r>
            <w:r w:rsidRPr="00CD3879">
              <w:rPr>
                <w:b/>
                <w:spacing w:val="-6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were</w:t>
            </w:r>
            <w:r w:rsidRPr="00CD3879">
              <w:rPr>
                <w:b/>
                <w:spacing w:val="-5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handled.</w:t>
            </w:r>
          </w:p>
        </w:tc>
      </w:tr>
      <w:tr w:rsidR="00177018" w:rsidRPr="00CD3879" w14:paraId="4A3A5DB5" w14:textId="77777777" w:rsidTr="00B67074">
        <w:trPr>
          <w:trHeight w:hRule="exact" w:val="833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1B3DD0AC" w14:textId="77777777" w:rsidR="00177018" w:rsidRPr="00CD3879" w:rsidRDefault="00177018" w:rsidP="00B67074"/>
        </w:tc>
        <w:tc>
          <w:tcPr>
            <w:tcW w:w="7797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</w:tcPr>
          <w:p w14:paraId="2D7B1F9E" w14:textId="77777777" w:rsidR="00177018" w:rsidRPr="00CD3879" w:rsidRDefault="00177018" w:rsidP="00B67074">
            <w:pPr>
              <w:pStyle w:val="Pardeliste"/>
              <w:numPr>
                <w:ilvl w:val="1"/>
                <w:numId w:val="4"/>
              </w:numPr>
              <w:tabs>
                <w:tab w:val="left" w:pos="1051"/>
              </w:tabs>
              <w:ind w:right="77" w:firstLine="0"/>
              <w:rPr>
                <w:rFonts w:eastAsia="Calibri"/>
                <w:sz w:val="13"/>
                <w:szCs w:val="13"/>
              </w:rPr>
            </w:pPr>
            <w:r w:rsidRPr="00CD3879">
              <w:rPr>
                <w:i/>
                <w:sz w:val="20"/>
              </w:rPr>
              <w:t>How</w:t>
            </w:r>
            <w:r w:rsidRPr="00CD3879">
              <w:rPr>
                <w:i/>
                <w:spacing w:val="38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missing/failure/unreliable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results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41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dex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test(s)/reference</w:t>
            </w:r>
            <w:r w:rsidRPr="00CD3879">
              <w:rPr>
                <w:i/>
                <w:spacing w:val="39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were</w:t>
            </w:r>
            <w:r w:rsidRPr="00CD3879">
              <w:rPr>
                <w:i/>
                <w:spacing w:val="40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handled</w:t>
            </w:r>
            <w:r w:rsidRPr="00CD3879">
              <w:rPr>
                <w:i/>
                <w:spacing w:val="41"/>
                <w:w w:val="9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(intention-to-diagnose/per-protocol</w:t>
            </w:r>
            <w:r w:rsidRPr="00CD3879">
              <w:rPr>
                <w:i/>
                <w:spacing w:val="-24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analysis).</w:t>
            </w:r>
            <w:r w:rsidRPr="00CD3879">
              <w:rPr>
                <w:i/>
                <w:spacing w:val="-30"/>
                <w:sz w:val="20"/>
              </w:rPr>
              <w:t xml:space="preserve"> </w:t>
            </w:r>
            <w:r w:rsidRPr="00CD3879">
              <w:rPr>
                <w:i/>
                <w:position w:val="10"/>
                <w:sz w:val="13"/>
              </w:rPr>
              <w:t>a</w:t>
            </w:r>
          </w:p>
          <w:p w14:paraId="6778AEA9" w14:textId="77777777" w:rsidR="00177018" w:rsidRPr="00CD3879" w:rsidRDefault="00177018" w:rsidP="00B67074">
            <w:pPr>
              <w:pStyle w:val="Pardeliste"/>
              <w:numPr>
                <w:ilvl w:val="1"/>
                <w:numId w:val="4"/>
              </w:numPr>
              <w:tabs>
                <w:tab w:val="left" w:pos="1051"/>
              </w:tabs>
              <w:ind w:left="1050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z w:val="20"/>
              </w:rPr>
              <w:t>How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outliers</w:t>
            </w:r>
            <w:r w:rsidRPr="00CD3879">
              <w:rPr>
                <w:i/>
                <w:spacing w:val="-6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of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he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index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tests</w:t>
            </w:r>
            <w:r w:rsidRPr="00CD3879">
              <w:rPr>
                <w:i/>
                <w:spacing w:val="-2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were</w:t>
            </w:r>
            <w:r w:rsidRPr="00CD3879">
              <w:rPr>
                <w:i/>
                <w:spacing w:val="-5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handled.</w:t>
            </w:r>
          </w:p>
        </w:tc>
        <w:tc>
          <w:tcPr>
            <w:tcW w:w="768" w:type="dxa"/>
            <w:tcBorders>
              <w:top w:val="nil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1BD1876D" w14:textId="110DA352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  <w:p w14:paraId="50452801" w14:textId="77777777" w:rsidR="00177018" w:rsidRPr="00CD3879" w:rsidRDefault="00177018" w:rsidP="00B67074">
            <w:pPr>
              <w:pStyle w:val="TableParagraph"/>
              <w:rPr>
                <w:rFonts w:eastAsia="Times New Roman"/>
                <w:sz w:val="16"/>
                <w:szCs w:val="16"/>
              </w:rPr>
            </w:pPr>
          </w:p>
          <w:p w14:paraId="081C8C2D" w14:textId="3C90D1AF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no</w:t>
            </w:r>
          </w:p>
        </w:tc>
      </w:tr>
      <w:tr w:rsidR="00177018" w:rsidRPr="00CD3879" w14:paraId="18501730" w14:textId="77777777" w:rsidTr="00B67074">
        <w:trPr>
          <w:trHeight w:hRule="exact" w:val="545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3C29CDE8" w14:textId="77777777" w:rsidR="00177018" w:rsidRPr="00CD3879" w:rsidRDefault="00177018" w:rsidP="00B67074"/>
        </w:tc>
        <w:tc>
          <w:tcPr>
            <w:tcW w:w="77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</w:tcPr>
          <w:p w14:paraId="2ACD1F5D" w14:textId="77777777" w:rsidR="00177018" w:rsidRPr="00CD3879" w:rsidRDefault="00177018" w:rsidP="00B67074">
            <w:pPr>
              <w:pStyle w:val="TableParagraph"/>
              <w:ind w:left="421" w:right="77" w:hanging="3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24.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3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Estimates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8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of </w:t>
            </w:r>
            <w:r w:rsidRPr="00CD3879">
              <w:rPr>
                <w:b/>
                <w:spacing w:val="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variability </w:t>
            </w:r>
            <w:r w:rsidRPr="00CD3879">
              <w:rPr>
                <w:b/>
                <w:spacing w:val="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of </w:t>
            </w:r>
            <w:r w:rsidRPr="00CD3879">
              <w:rPr>
                <w:b/>
                <w:spacing w:val="8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diagnostic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8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accuracy </w:t>
            </w:r>
            <w:r w:rsidRPr="00CD3879">
              <w:rPr>
                <w:b/>
                <w:spacing w:val="7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between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9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subgroups</w:t>
            </w:r>
            <w:r w:rsidRPr="00CD3879">
              <w:rPr>
                <w:b/>
                <w:sz w:val="20"/>
              </w:rPr>
              <w:t xml:space="preserve"> </w:t>
            </w:r>
            <w:r w:rsidRPr="00CD3879">
              <w:rPr>
                <w:b/>
                <w:spacing w:val="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 xml:space="preserve">of </w:t>
            </w:r>
            <w:r w:rsidRPr="00CD3879">
              <w:rPr>
                <w:b/>
                <w:spacing w:val="7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participants,</w:t>
            </w:r>
            <w:r w:rsidRPr="00CD3879">
              <w:rPr>
                <w:b/>
                <w:spacing w:val="69"/>
                <w:w w:val="99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readers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or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pacing w:val="-1"/>
                <w:sz w:val="20"/>
              </w:rPr>
              <w:t>centers,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if</w:t>
            </w:r>
            <w:r w:rsidRPr="00CD3879">
              <w:rPr>
                <w:b/>
                <w:spacing w:val="-7"/>
                <w:sz w:val="20"/>
              </w:rPr>
              <w:t xml:space="preserve"> </w:t>
            </w:r>
            <w:r w:rsidRPr="00CD3879">
              <w:rPr>
                <w:b/>
                <w:sz w:val="20"/>
              </w:rPr>
              <w:t>done.</w:t>
            </w:r>
          </w:p>
        </w:tc>
        <w:tc>
          <w:tcPr>
            <w:tcW w:w="768" w:type="dxa"/>
            <w:tcBorders>
              <w:top w:val="single" w:sz="5" w:space="0" w:color="000000"/>
              <w:left w:val="nil"/>
              <w:bottom w:val="single" w:sz="5" w:space="0" w:color="000000"/>
              <w:right w:val="single" w:sz="12" w:space="0" w:color="000000"/>
            </w:tcBorders>
            <w:shd w:val="clear" w:color="auto" w:fill="D9D9D9"/>
          </w:tcPr>
          <w:p w14:paraId="1A3903B6" w14:textId="2AFC815F" w:rsidR="00177018" w:rsidRPr="00CD3879" w:rsidRDefault="00EB42AA" w:rsidP="00B67074">
            <w:pPr>
              <w:pStyle w:val="TableParagraph"/>
              <w:ind w:left="16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yes</w:t>
            </w:r>
          </w:p>
        </w:tc>
      </w:tr>
      <w:tr w:rsidR="00177018" w:rsidRPr="00CD3879" w14:paraId="4C37E069" w14:textId="77777777" w:rsidTr="00B67074">
        <w:trPr>
          <w:trHeight w:hRule="exact" w:val="302"/>
        </w:trPr>
        <w:tc>
          <w:tcPr>
            <w:tcW w:w="1560" w:type="dxa"/>
            <w:vMerge/>
            <w:tcBorders>
              <w:left w:val="single" w:sz="12" w:space="0" w:color="000000"/>
              <w:right w:val="single" w:sz="5" w:space="0" w:color="000000"/>
            </w:tcBorders>
          </w:tcPr>
          <w:p w14:paraId="53965D82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12" w:space="0" w:color="000000"/>
            </w:tcBorders>
          </w:tcPr>
          <w:p w14:paraId="4A8E3298" w14:textId="636318FD" w:rsidR="00177018" w:rsidRPr="00CD3879" w:rsidRDefault="00177018" w:rsidP="00EB42AA">
            <w:pPr>
              <w:pStyle w:val="TableParagraph"/>
              <w:tabs>
                <w:tab w:val="left" w:pos="7790"/>
                <w:tab w:val="left" w:pos="8086"/>
                <w:tab w:val="left" w:pos="8584"/>
              </w:tabs>
              <w:ind w:left="66" w:right="-42"/>
              <w:rPr>
                <w:rFonts w:eastAsia="Times New Roman"/>
                <w:sz w:val="18"/>
                <w:szCs w:val="18"/>
              </w:rPr>
            </w:pP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25.</w:t>
            </w:r>
            <w:r w:rsidRPr="00CD3879">
              <w:rPr>
                <w:rFonts w:eastAsia="Calibri"/>
                <w:b/>
                <w:bCs/>
                <w:spacing w:val="4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Estimates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of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test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reproducibility,</w:t>
            </w:r>
            <w:r w:rsidRPr="00CD3879">
              <w:rPr>
                <w:rFonts w:eastAsia="Calibr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if</w:t>
            </w:r>
            <w:r w:rsidRPr="00CD3879">
              <w:rPr>
                <w:rFonts w:eastAsia="Calibri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done.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ab/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  <w:r w:rsidR="00EB42AA">
              <w:rPr>
                <w:rFonts w:eastAsia="Calibri"/>
                <w:b/>
                <w:bCs/>
                <w:position w:val="1"/>
                <w:sz w:val="18"/>
                <w:szCs w:val="18"/>
                <w:highlight w:val="lightGray"/>
              </w:rPr>
              <w:t>no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 xml:space="preserve"> </w:t>
            </w:r>
            <w:r w:rsidRPr="00CD3879">
              <w:rPr>
                <w:rFonts w:eastAsia="Times New Roman"/>
                <w:position w:val="1"/>
                <w:sz w:val="18"/>
                <w:szCs w:val="18"/>
                <w:highlight w:val="lightGray"/>
              </w:rPr>
              <w:tab/>
            </w:r>
          </w:p>
        </w:tc>
      </w:tr>
      <w:tr w:rsidR="00177018" w:rsidRPr="00CD3879" w14:paraId="273A34AF" w14:textId="77777777" w:rsidTr="00B67074">
        <w:trPr>
          <w:trHeight w:hRule="exact" w:val="313"/>
        </w:trPr>
        <w:tc>
          <w:tcPr>
            <w:tcW w:w="1560" w:type="dxa"/>
            <w:vMerge/>
            <w:tcBorders>
              <w:left w:val="single" w:sz="12" w:space="0" w:color="000000"/>
              <w:bottom w:val="single" w:sz="13" w:space="0" w:color="000000"/>
              <w:right w:val="single" w:sz="5" w:space="0" w:color="000000"/>
            </w:tcBorders>
          </w:tcPr>
          <w:p w14:paraId="16A90B44" w14:textId="77777777" w:rsidR="00177018" w:rsidRPr="00CD3879" w:rsidRDefault="00177018" w:rsidP="00B67074"/>
        </w:tc>
        <w:tc>
          <w:tcPr>
            <w:tcW w:w="8565" w:type="dxa"/>
            <w:gridSpan w:val="2"/>
            <w:tcBorders>
              <w:top w:val="single" w:sz="5" w:space="0" w:color="000000"/>
              <w:left w:val="single" w:sz="5" w:space="0" w:color="000000"/>
              <w:bottom w:val="single" w:sz="13" w:space="0" w:color="000000"/>
              <w:right w:val="single" w:sz="12" w:space="0" w:color="000000"/>
            </w:tcBorders>
          </w:tcPr>
          <w:p w14:paraId="6E21F17D" w14:textId="1F0C86AF" w:rsidR="00177018" w:rsidRPr="00CD3879" w:rsidRDefault="00177018" w:rsidP="00EB42AA">
            <w:pPr>
              <w:pStyle w:val="TableParagraph"/>
              <w:tabs>
                <w:tab w:val="left" w:pos="7790"/>
                <w:tab w:val="left" w:pos="8086"/>
                <w:tab w:val="left" w:pos="8584"/>
              </w:tabs>
              <w:ind w:left="66" w:right="-42"/>
              <w:rPr>
                <w:rFonts w:eastAsia="Times New Roman"/>
                <w:sz w:val="18"/>
                <w:szCs w:val="18"/>
              </w:rPr>
            </w:pP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26.</w:t>
            </w:r>
            <w:r w:rsidRPr="00CD3879">
              <w:rPr>
                <w:rFonts w:eastAsia="Calibri"/>
                <w:b/>
                <w:bCs/>
                <w:spacing w:val="4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pacing w:val="-1"/>
                <w:sz w:val="20"/>
                <w:szCs w:val="20"/>
              </w:rPr>
              <w:t>Estimates</w:t>
            </w:r>
            <w:r w:rsidRPr="00CD3879">
              <w:rPr>
                <w:rFonts w:eastAsia="Calibri"/>
                <w:b/>
                <w:bCs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of</w:t>
            </w:r>
            <w:r w:rsidRPr="00CD3879">
              <w:rPr>
                <w:rFonts w:eastAsia="Calibri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>cost-benefit.</w:t>
            </w:r>
            <w:r w:rsidRPr="00CD3879">
              <w:rPr>
                <w:rFonts w:eastAsia="Calibri"/>
                <w:b/>
                <w:bCs/>
                <w:sz w:val="20"/>
                <w:szCs w:val="20"/>
              </w:rPr>
              <w:tab/>
            </w:r>
            <w:r w:rsidRPr="00CD3879">
              <w:rPr>
                <w:rFonts w:eastAsia="Times New Roman"/>
                <w:sz w:val="18"/>
                <w:szCs w:val="18"/>
                <w:highlight w:val="lightGray"/>
              </w:rPr>
              <w:tab/>
            </w:r>
            <w:r w:rsidR="00EB42AA">
              <w:rPr>
                <w:rFonts w:eastAsia="Calibri"/>
                <w:b/>
                <w:bCs/>
                <w:sz w:val="18"/>
                <w:szCs w:val="18"/>
                <w:highlight w:val="lightGray"/>
              </w:rPr>
              <w:t>no</w:t>
            </w:r>
            <w:r w:rsidRPr="00CD3879">
              <w:rPr>
                <w:rFonts w:eastAsia="Times New Roman"/>
                <w:sz w:val="18"/>
                <w:szCs w:val="18"/>
                <w:highlight w:val="lightGray"/>
              </w:rPr>
              <w:tab/>
            </w:r>
          </w:p>
        </w:tc>
      </w:tr>
      <w:tr w:rsidR="00177018" w:rsidRPr="00CD3879" w14:paraId="7E6BA7E4" w14:textId="77777777" w:rsidTr="00B67074">
        <w:trPr>
          <w:trHeight w:hRule="exact" w:val="1444"/>
        </w:trPr>
        <w:tc>
          <w:tcPr>
            <w:tcW w:w="1560" w:type="dxa"/>
            <w:tcBorders>
              <w:top w:val="single" w:sz="13" w:space="0" w:color="000000"/>
              <w:left w:val="single" w:sz="12" w:space="0" w:color="000000"/>
              <w:bottom w:val="single" w:sz="12" w:space="0" w:color="000000"/>
              <w:right w:val="single" w:sz="5" w:space="0" w:color="000000"/>
            </w:tcBorders>
          </w:tcPr>
          <w:p w14:paraId="7F03E32E" w14:textId="77777777" w:rsidR="00177018" w:rsidRPr="00CD3879" w:rsidRDefault="00177018" w:rsidP="00B67074">
            <w:pPr>
              <w:pStyle w:val="TableParagraph"/>
              <w:ind w:left="56"/>
              <w:rPr>
                <w:rFonts w:eastAsia="Calibri"/>
                <w:sz w:val="20"/>
                <w:szCs w:val="20"/>
              </w:rPr>
            </w:pPr>
            <w:r w:rsidRPr="00CD3879">
              <w:rPr>
                <w:b/>
                <w:spacing w:val="-1"/>
                <w:sz w:val="20"/>
              </w:rPr>
              <w:t>DISCUSSION</w:t>
            </w:r>
          </w:p>
        </w:tc>
        <w:tc>
          <w:tcPr>
            <w:tcW w:w="8565" w:type="dxa"/>
            <w:gridSpan w:val="2"/>
            <w:tcBorders>
              <w:top w:val="single" w:sz="13" w:space="0" w:color="000000"/>
              <w:left w:val="single" w:sz="5" w:space="0" w:color="000000"/>
              <w:bottom w:val="single" w:sz="12" w:space="0" w:color="000000"/>
              <w:right w:val="single" w:sz="12" w:space="0" w:color="000000"/>
            </w:tcBorders>
          </w:tcPr>
          <w:p w14:paraId="532F5219" w14:textId="77777777" w:rsidR="00177018" w:rsidRPr="00CD3879" w:rsidRDefault="00177018" w:rsidP="00B67074">
            <w:pPr>
              <w:pStyle w:val="Titre2"/>
              <w:numPr>
                <w:ilvl w:val="0"/>
                <w:numId w:val="3"/>
              </w:numPr>
              <w:tabs>
                <w:tab w:val="left" w:pos="422"/>
              </w:tabs>
              <w:ind w:hanging="355"/>
              <w:outlineLvl w:val="1"/>
              <w:rPr>
                <w:rFonts w:ascii="Times New Roman" w:hAnsi="Times New Roman"/>
                <w:b w:val="0"/>
                <w:bCs w:val="0"/>
              </w:rPr>
            </w:pPr>
            <w:r w:rsidRPr="00CD3879">
              <w:rPr>
                <w:rFonts w:ascii="Times New Roman" w:hAnsi="Times New Roman"/>
                <w:spacing w:val="-1"/>
              </w:rPr>
              <w:t>Discuss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clinical</w:t>
            </w:r>
            <w:r w:rsidRPr="00CD3879">
              <w:rPr>
                <w:rFonts w:ascii="Times New Roman" w:hAnsi="Times New Roman"/>
                <w:spacing w:val="-5"/>
              </w:rPr>
              <w:t xml:space="preserve"> </w:t>
            </w:r>
            <w:r w:rsidRPr="00CD3879">
              <w:rPr>
                <w:rFonts w:ascii="Times New Roman" w:hAnsi="Times New Roman"/>
              </w:rPr>
              <w:t>applicability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of</w:t>
            </w:r>
            <w:r w:rsidRPr="00CD3879">
              <w:rPr>
                <w:rFonts w:ascii="Times New Roman" w:hAnsi="Times New Roman"/>
                <w:spacing w:val="-7"/>
              </w:rPr>
              <w:t xml:space="preserve"> </w:t>
            </w:r>
            <w:r w:rsidRPr="00CD3879">
              <w:rPr>
                <w:rFonts w:ascii="Times New Roman" w:hAnsi="Times New Roman"/>
              </w:rPr>
              <w:t>the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</w:rPr>
              <w:t>study</w:t>
            </w:r>
            <w:r w:rsidRPr="00CD3879">
              <w:rPr>
                <w:rFonts w:ascii="Times New Roman" w:hAnsi="Times New Roman"/>
                <w:spacing w:val="-6"/>
              </w:rPr>
              <w:t xml:space="preserve"> </w:t>
            </w:r>
            <w:r w:rsidRPr="00CD3879">
              <w:rPr>
                <w:rFonts w:ascii="Times New Roman" w:hAnsi="Times New Roman"/>
                <w:spacing w:val="-1"/>
              </w:rPr>
              <w:t>findings.</w:t>
            </w:r>
          </w:p>
          <w:p w14:paraId="596D629F" w14:textId="5A4F05F1" w:rsidR="00177018" w:rsidRPr="00CD3879" w:rsidRDefault="00177018" w:rsidP="00B67074">
            <w:pPr>
              <w:pStyle w:val="Pardeliste"/>
              <w:numPr>
                <w:ilvl w:val="1"/>
                <w:numId w:val="3"/>
              </w:numPr>
              <w:tabs>
                <w:tab w:val="left" w:pos="1051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iscuss</w:t>
            </w:r>
            <w:r w:rsidRPr="00CD3879">
              <w:rPr>
                <w:rFonts w:eastAsia="Calibri"/>
                <w:i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3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representativeness</w:t>
            </w:r>
            <w:r w:rsidRPr="00CD3879">
              <w:rPr>
                <w:rFonts w:eastAsia="Calibri"/>
                <w:i/>
                <w:spacing w:val="3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1"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31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</w:t>
            </w:r>
            <w:r w:rsidRPr="00CD3879">
              <w:rPr>
                <w:rFonts w:eastAsia="Calibri"/>
                <w:i/>
                <w:spacing w:val="32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ample</w:t>
            </w:r>
            <w:r w:rsidRPr="00CD3879">
              <w:rPr>
                <w:rFonts w:eastAsia="Calibri"/>
                <w:i/>
                <w:spacing w:val="3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and</w:t>
            </w:r>
            <w:r w:rsidRPr="00CD3879">
              <w:rPr>
                <w:rFonts w:eastAsia="Calibri"/>
                <w:i/>
                <w:spacing w:val="3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recruiting</w:t>
            </w:r>
            <w:r w:rsidRPr="00CD3879">
              <w:rPr>
                <w:rFonts w:eastAsia="Calibri"/>
                <w:i/>
                <w:spacing w:val="3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enters</w:t>
            </w:r>
            <w:r w:rsidRPr="00CD3879">
              <w:rPr>
                <w:rFonts w:eastAsia="Calibri"/>
                <w:i/>
                <w:spacing w:val="34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(i.e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B42AA" w:rsidRPr="00EB42AA">
              <w:rPr>
                <w:rFonts w:eastAsia="Calibri"/>
                <w:b/>
                <w:bCs/>
                <w:position w:val="-11"/>
                <w:sz w:val="18"/>
                <w:szCs w:val="18"/>
                <w:u w:val="single"/>
              </w:rPr>
              <w:t>yes</w:t>
            </w:r>
          </w:p>
          <w:p w14:paraId="546D49EC" w14:textId="77777777" w:rsidR="00177018" w:rsidRPr="00CD3879" w:rsidRDefault="00177018" w:rsidP="00B67074">
            <w:pPr>
              <w:pStyle w:val="TableParagraph"/>
              <w:ind w:left="517"/>
              <w:rPr>
                <w:rFonts w:eastAsia="Calibri"/>
                <w:sz w:val="20"/>
                <w:szCs w:val="20"/>
              </w:rPr>
            </w:pPr>
            <w:r w:rsidRPr="00CD3879">
              <w:rPr>
                <w:i/>
                <w:spacing w:val="-1"/>
                <w:sz w:val="20"/>
              </w:rPr>
              <w:t>spectrum</w:t>
            </w:r>
            <w:r w:rsidRPr="00CD3879">
              <w:rPr>
                <w:i/>
                <w:spacing w:val="-9"/>
                <w:sz w:val="20"/>
              </w:rPr>
              <w:t xml:space="preserve"> </w:t>
            </w:r>
            <w:r w:rsidRPr="00CD3879">
              <w:rPr>
                <w:i/>
                <w:sz w:val="20"/>
              </w:rPr>
              <w:t>effect,</w:t>
            </w:r>
            <w:r w:rsidRPr="00CD3879">
              <w:rPr>
                <w:i/>
                <w:spacing w:val="-8"/>
                <w:sz w:val="20"/>
              </w:rPr>
              <w:t xml:space="preserve"> </w:t>
            </w:r>
            <w:r w:rsidRPr="00CD3879">
              <w:rPr>
                <w:i/>
                <w:spacing w:val="-1"/>
                <w:sz w:val="20"/>
              </w:rPr>
              <w:t>etc.).</w:t>
            </w:r>
          </w:p>
          <w:p w14:paraId="7FB9CC9B" w14:textId="3EF53A4F" w:rsidR="00177018" w:rsidRPr="00CD3879" w:rsidRDefault="00177018" w:rsidP="00B67074">
            <w:pPr>
              <w:pStyle w:val="Pardeliste"/>
              <w:numPr>
                <w:ilvl w:val="1"/>
                <w:numId w:val="3"/>
              </w:numPr>
              <w:tabs>
                <w:tab w:val="left" w:pos="1051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iscus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interpretation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="00EB42AA" w:rsidRPr="00EB42AA">
              <w:rPr>
                <w:rFonts w:eastAsia="Calibri"/>
                <w:b/>
                <w:i/>
                <w:spacing w:val="-1"/>
                <w:sz w:val="20"/>
                <w:szCs w:val="20"/>
                <w:u w:val="single"/>
              </w:rPr>
              <w:t>activity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est(s)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result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in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linical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practice.</w:t>
            </w:r>
            <w:r w:rsidRPr="00CD3879">
              <w:rPr>
                <w:rFonts w:eastAsia="Calibri"/>
                <w:i/>
                <w:sz w:val="20"/>
                <w:szCs w:val="20"/>
              </w:rPr>
              <w:tab/>
            </w:r>
            <w:r w:rsidR="00EB42AA" w:rsidRPr="00EB42AA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  <w:p w14:paraId="15EB4967" w14:textId="5F172879" w:rsidR="00177018" w:rsidRPr="00CD3879" w:rsidRDefault="00177018" w:rsidP="00EB42AA">
            <w:pPr>
              <w:pStyle w:val="Pardeliste"/>
              <w:numPr>
                <w:ilvl w:val="1"/>
                <w:numId w:val="3"/>
              </w:numPr>
              <w:tabs>
                <w:tab w:val="left" w:pos="1051"/>
                <w:tab w:val="left" w:pos="8086"/>
              </w:tabs>
              <w:rPr>
                <w:rFonts w:eastAsia="Calibri"/>
                <w:sz w:val="18"/>
                <w:szCs w:val="18"/>
              </w:rPr>
            </w:pP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Discuss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clinical</w:t>
            </w:r>
            <w:r w:rsidRPr="00CD3879">
              <w:rPr>
                <w:rFonts w:eastAsia="Calibri"/>
                <w:i/>
                <w:spacing w:val="-3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relevance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of</w:t>
            </w:r>
            <w:r w:rsidRPr="00CD3879">
              <w:rPr>
                <w:rFonts w:eastAsia="Calibri"/>
                <w:i/>
                <w:spacing w:val="-7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z w:val="20"/>
                <w:szCs w:val="20"/>
              </w:rPr>
              <w:t>the</w:t>
            </w:r>
            <w:r w:rsidRPr="00CD3879">
              <w:rPr>
                <w:rFonts w:eastAsia="Calibri"/>
                <w:i/>
                <w:spacing w:val="-5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study</w:t>
            </w:r>
            <w:r w:rsidRPr="00CD3879">
              <w:rPr>
                <w:rFonts w:eastAsia="Calibri"/>
                <w:i/>
                <w:spacing w:val="-6"/>
                <w:sz w:val="20"/>
                <w:szCs w:val="20"/>
              </w:rPr>
              <w:t xml:space="preserve"> 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>results.</w:t>
            </w:r>
            <w:r w:rsidRPr="00CD3879">
              <w:rPr>
                <w:rFonts w:eastAsia="Calibri"/>
                <w:i/>
                <w:spacing w:val="-1"/>
                <w:sz w:val="20"/>
                <w:szCs w:val="20"/>
              </w:rPr>
              <w:tab/>
            </w:r>
            <w:r w:rsidR="00EB42AA" w:rsidRPr="00EB42AA">
              <w:rPr>
                <w:rFonts w:eastAsia="Calibri"/>
                <w:b/>
                <w:bCs/>
                <w:position w:val="1"/>
                <w:sz w:val="18"/>
                <w:szCs w:val="18"/>
                <w:u w:val="single"/>
              </w:rPr>
              <w:t>yes</w:t>
            </w:r>
          </w:p>
        </w:tc>
      </w:tr>
    </w:tbl>
    <w:p w14:paraId="0314CDDE" w14:textId="77777777" w:rsidR="00177018" w:rsidRPr="00CD3879" w:rsidRDefault="00177018" w:rsidP="00177018">
      <w:pPr>
        <w:pStyle w:val="Corpsdetexte"/>
        <w:spacing w:before="0"/>
        <w:ind w:left="188" w:firstLine="0"/>
        <w:rPr>
          <w:rFonts w:ascii="Times New Roman" w:hAnsi="Times New Roman" w:cs="Times New Roman"/>
          <w:i w:val="0"/>
        </w:rPr>
      </w:pPr>
      <w:r w:rsidRPr="00CD3879">
        <w:rPr>
          <w:rFonts w:ascii="Times New Roman" w:hAnsi="Times New Roman" w:cs="Times New Roman"/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7978561A" wp14:editId="188C163D">
                <wp:simplePos x="0" y="0"/>
                <wp:positionH relativeFrom="page">
                  <wp:posOffset>6515735</wp:posOffset>
                </wp:positionH>
                <wp:positionV relativeFrom="paragraph">
                  <wp:posOffset>-725170</wp:posOffset>
                </wp:positionV>
                <wp:extent cx="478790" cy="711835"/>
                <wp:effectExtent l="0" t="0" r="3810" b="0"/>
                <wp:wrapNone/>
                <wp:docPr id="271" name="Grouper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8790" cy="711835"/>
                          <a:chOff x="10262" y="-1144"/>
                          <a:chExt cx="754" cy="1121"/>
                        </a:xfrm>
                      </wpg:grpSpPr>
                      <wpg:grpSp>
                        <wpg:cNvPr id="272" name="Group 395"/>
                        <wpg:cNvGrpSpPr>
                          <a:grpSpLocks/>
                        </wpg:cNvGrpSpPr>
                        <wpg:grpSpPr bwMode="auto">
                          <a:xfrm>
                            <a:off x="10262" y="-1144"/>
                            <a:ext cx="754" cy="538"/>
                            <a:chOff x="10262" y="-1144"/>
                            <a:chExt cx="754" cy="538"/>
                          </a:xfrm>
                        </wpg:grpSpPr>
                        <wps:wsp>
                          <wps:cNvPr id="273" name="Freeform 396"/>
                          <wps:cNvSpPr>
                            <a:spLocks/>
                          </wps:cNvSpPr>
                          <wps:spPr bwMode="auto">
                            <a:xfrm>
                              <a:off x="10262" y="-1144"/>
                              <a:ext cx="754" cy="538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-606 -1144"/>
                                <a:gd name="T3" fmla="*/ -606 h 538"/>
                                <a:gd name="T4" fmla="+- 0 11016 10262"/>
                                <a:gd name="T5" fmla="*/ T4 w 754"/>
                                <a:gd name="T6" fmla="+- 0 -606 -1144"/>
                                <a:gd name="T7" fmla="*/ -606 h 538"/>
                                <a:gd name="T8" fmla="+- 0 11016 10262"/>
                                <a:gd name="T9" fmla="*/ T8 w 754"/>
                                <a:gd name="T10" fmla="+- 0 -1144 -1144"/>
                                <a:gd name="T11" fmla="*/ -1144 h 538"/>
                                <a:gd name="T12" fmla="+- 0 10262 10262"/>
                                <a:gd name="T13" fmla="*/ T12 w 754"/>
                                <a:gd name="T14" fmla="+- 0 -1144 -1144"/>
                                <a:gd name="T15" fmla="*/ -1144 h 538"/>
                                <a:gd name="T16" fmla="+- 0 10262 10262"/>
                                <a:gd name="T17" fmla="*/ T16 w 754"/>
                                <a:gd name="T18" fmla="+- 0 -606 -1144"/>
                                <a:gd name="T19" fmla="*/ -606 h 53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538">
                                  <a:moveTo>
                                    <a:pt x="0" y="538"/>
                                  </a:moveTo>
                                  <a:lnTo>
                                    <a:pt x="754" y="538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53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4" name="Group 397"/>
                        <wpg:cNvGrpSpPr>
                          <a:grpSpLocks/>
                        </wpg:cNvGrpSpPr>
                        <wpg:grpSpPr bwMode="auto">
                          <a:xfrm>
                            <a:off x="10334" y="-1009"/>
                            <a:ext cx="627" cy="269"/>
                            <a:chOff x="10334" y="-1009"/>
                            <a:chExt cx="627" cy="269"/>
                          </a:xfrm>
                        </wpg:grpSpPr>
                        <wps:wsp>
                          <wps:cNvPr id="275" name="Freeform 398"/>
                          <wps:cNvSpPr>
                            <a:spLocks/>
                          </wps:cNvSpPr>
                          <wps:spPr bwMode="auto">
                            <a:xfrm>
                              <a:off x="10334" y="-1009"/>
                              <a:ext cx="627" cy="269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-740 -1009"/>
                                <a:gd name="T3" fmla="*/ -740 h 269"/>
                                <a:gd name="T4" fmla="+- 0 10960 10334"/>
                                <a:gd name="T5" fmla="*/ T4 w 627"/>
                                <a:gd name="T6" fmla="+- 0 -740 -1009"/>
                                <a:gd name="T7" fmla="*/ -740 h 269"/>
                                <a:gd name="T8" fmla="+- 0 10960 10334"/>
                                <a:gd name="T9" fmla="*/ T8 w 627"/>
                                <a:gd name="T10" fmla="+- 0 -1009 -1009"/>
                                <a:gd name="T11" fmla="*/ -1009 h 269"/>
                                <a:gd name="T12" fmla="+- 0 10334 10334"/>
                                <a:gd name="T13" fmla="*/ T12 w 627"/>
                                <a:gd name="T14" fmla="+- 0 -1009 -1009"/>
                                <a:gd name="T15" fmla="*/ -1009 h 269"/>
                                <a:gd name="T16" fmla="+- 0 10334 10334"/>
                                <a:gd name="T17" fmla="*/ T16 w 627"/>
                                <a:gd name="T18" fmla="+- 0 -740 -1009"/>
                                <a:gd name="T19" fmla="*/ -740 h 26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9">
                                  <a:moveTo>
                                    <a:pt x="0" y="269"/>
                                  </a:moveTo>
                                  <a:lnTo>
                                    <a:pt x="626" y="269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6" name="Group 399"/>
                        <wpg:cNvGrpSpPr>
                          <a:grpSpLocks/>
                        </wpg:cNvGrpSpPr>
                        <wpg:grpSpPr bwMode="auto">
                          <a:xfrm>
                            <a:off x="10262" y="-606"/>
                            <a:ext cx="754" cy="293"/>
                            <a:chOff x="10262" y="-606"/>
                            <a:chExt cx="754" cy="293"/>
                          </a:xfrm>
                        </wpg:grpSpPr>
                        <wps:wsp>
                          <wps:cNvPr id="277" name="Freeform 400"/>
                          <wps:cNvSpPr>
                            <a:spLocks/>
                          </wps:cNvSpPr>
                          <wps:spPr bwMode="auto">
                            <a:xfrm>
                              <a:off x="10262" y="-606"/>
                              <a:ext cx="754" cy="293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-313 -606"/>
                                <a:gd name="T3" fmla="*/ -313 h 293"/>
                                <a:gd name="T4" fmla="+- 0 11016 10262"/>
                                <a:gd name="T5" fmla="*/ T4 w 754"/>
                                <a:gd name="T6" fmla="+- 0 -313 -606"/>
                                <a:gd name="T7" fmla="*/ -313 h 293"/>
                                <a:gd name="T8" fmla="+- 0 11016 10262"/>
                                <a:gd name="T9" fmla="*/ T8 w 754"/>
                                <a:gd name="T10" fmla="+- 0 -606 -606"/>
                                <a:gd name="T11" fmla="*/ -606 h 293"/>
                                <a:gd name="T12" fmla="+- 0 10262 10262"/>
                                <a:gd name="T13" fmla="*/ T12 w 754"/>
                                <a:gd name="T14" fmla="+- 0 -606 -606"/>
                                <a:gd name="T15" fmla="*/ -606 h 293"/>
                                <a:gd name="T16" fmla="+- 0 10262 10262"/>
                                <a:gd name="T17" fmla="*/ T16 w 754"/>
                                <a:gd name="T18" fmla="+- 0 -313 -606"/>
                                <a:gd name="T19" fmla="*/ -313 h 2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3">
                                  <a:moveTo>
                                    <a:pt x="0" y="293"/>
                                  </a:moveTo>
                                  <a:lnTo>
                                    <a:pt x="754" y="293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78" name="Group 401"/>
                        <wpg:cNvGrpSpPr>
                          <a:grpSpLocks/>
                        </wpg:cNvGrpSpPr>
                        <wpg:grpSpPr bwMode="auto">
                          <a:xfrm>
                            <a:off x="10334" y="-594"/>
                            <a:ext cx="627" cy="267"/>
                            <a:chOff x="10334" y="-594"/>
                            <a:chExt cx="627" cy="267"/>
                          </a:xfrm>
                        </wpg:grpSpPr>
                        <wps:wsp>
                          <wps:cNvPr id="279" name="Freeform 402"/>
                          <wps:cNvSpPr>
                            <a:spLocks/>
                          </wps:cNvSpPr>
                          <wps:spPr bwMode="auto">
                            <a:xfrm>
                              <a:off x="10334" y="-594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-328 -594"/>
                                <a:gd name="T3" fmla="*/ -328 h 267"/>
                                <a:gd name="T4" fmla="+- 0 10960 10334"/>
                                <a:gd name="T5" fmla="*/ T4 w 627"/>
                                <a:gd name="T6" fmla="+- 0 -328 -594"/>
                                <a:gd name="T7" fmla="*/ -328 h 267"/>
                                <a:gd name="T8" fmla="+- 0 10960 10334"/>
                                <a:gd name="T9" fmla="*/ T8 w 627"/>
                                <a:gd name="T10" fmla="+- 0 -594 -594"/>
                                <a:gd name="T11" fmla="*/ -594 h 267"/>
                                <a:gd name="T12" fmla="+- 0 10334 10334"/>
                                <a:gd name="T13" fmla="*/ T12 w 627"/>
                                <a:gd name="T14" fmla="+- 0 -594 -594"/>
                                <a:gd name="T15" fmla="*/ -594 h 267"/>
                                <a:gd name="T16" fmla="+- 0 10334 10334"/>
                                <a:gd name="T17" fmla="*/ T16 w 627"/>
                                <a:gd name="T18" fmla="+- 0 -328 -594"/>
                                <a:gd name="T19" fmla="*/ -328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0" name="Group 403"/>
                        <wpg:cNvGrpSpPr>
                          <a:grpSpLocks/>
                        </wpg:cNvGrpSpPr>
                        <wpg:grpSpPr bwMode="auto">
                          <a:xfrm>
                            <a:off x="10262" y="-313"/>
                            <a:ext cx="754" cy="291"/>
                            <a:chOff x="10262" y="-313"/>
                            <a:chExt cx="754" cy="291"/>
                          </a:xfrm>
                        </wpg:grpSpPr>
                        <wps:wsp>
                          <wps:cNvPr id="281" name="Freeform 404"/>
                          <wps:cNvSpPr>
                            <a:spLocks/>
                          </wps:cNvSpPr>
                          <wps:spPr bwMode="auto">
                            <a:xfrm>
                              <a:off x="10262" y="-313"/>
                              <a:ext cx="754" cy="291"/>
                            </a:xfrm>
                            <a:custGeom>
                              <a:avLst/>
                              <a:gdLst>
                                <a:gd name="T0" fmla="+- 0 10262 10262"/>
                                <a:gd name="T1" fmla="*/ T0 w 754"/>
                                <a:gd name="T2" fmla="+- 0 -23 -313"/>
                                <a:gd name="T3" fmla="*/ -23 h 291"/>
                                <a:gd name="T4" fmla="+- 0 11016 10262"/>
                                <a:gd name="T5" fmla="*/ T4 w 754"/>
                                <a:gd name="T6" fmla="+- 0 -23 -313"/>
                                <a:gd name="T7" fmla="*/ -23 h 291"/>
                                <a:gd name="T8" fmla="+- 0 11016 10262"/>
                                <a:gd name="T9" fmla="*/ T8 w 754"/>
                                <a:gd name="T10" fmla="+- 0 -313 -313"/>
                                <a:gd name="T11" fmla="*/ -313 h 291"/>
                                <a:gd name="T12" fmla="+- 0 10262 10262"/>
                                <a:gd name="T13" fmla="*/ T12 w 754"/>
                                <a:gd name="T14" fmla="+- 0 -313 -313"/>
                                <a:gd name="T15" fmla="*/ -313 h 291"/>
                                <a:gd name="T16" fmla="+- 0 10262 10262"/>
                                <a:gd name="T17" fmla="*/ T16 w 754"/>
                                <a:gd name="T18" fmla="+- 0 -23 -313"/>
                                <a:gd name="T19" fmla="*/ -23 h 29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54" h="291">
                                  <a:moveTo>
                                    <a:pt x="0" y="290"/>
                                  </a:moveTo>
                                  <a:lnTo>
                                    <a:pt x="754" y="290"/>
                                  </a:lnTo>
                                  <a:lnTo>
                                    <a:pt x="75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9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2" name="Group 405"/>
                        <wpg:cNvGrpSpPr>
                          <a:grpSpLocks/>
                        </wpg:cNvGrpSpPr>
                        <wpg:grpSpPr bwMode="auto">
                          <a:xfrm>
                            <a:off x="10334" y="-301"/>
                            <a:ext cx="627" cy="267"/>
                            <a:chOff x="10334" y="-301"/>
                            <a:chExt cx="627" cy="267"/>
                          </a:xfrm>
                        </wpg:grpSpPr>
                        <wps:wsp>
                          <wps:cNvPr id="283" name="Freeform 406"/>
                          <wps:cNvSpPr>
                            <a:spLocks/>
                          </wps:cNvSpPr>
                          <wps:spPr bwMode="auto">
                            <a:xfrm>
                              <a:off x="10334" y="-301"/>
                              <a:ext cx="627" cy="267"/>
                            </a:xfrm>
                            <a:custGeom>
                              <a:avLst/>
                              <a:gdLst>
                                <a:gd name="T0" fmla="+- 0 10334 10334"/>
                                <a:gd name="T1" fmla="*/ T0 w 627"/>
                                <a:gd name="T2" fmla="+- 0 -35 -301"/>
                                <a:gd name="T3" fmla="*/ -35 h 267"/>
                                <a:gd name="T4" fmla="+- 0 10960 10334"/>
                                <a:gd name="T5" fmla="*/ T4 w 627"/>
                                <a:gd name="T6" fmla="+- 0 -35 -301"/>
                                <a:gd name="T7" fmla="*/ -35 h 267"/>
                                <a:gd name="T8" fmla="+- 0 10960 10334"/>
                                <a:gd name="T9" fmla="*/ T8 w 627"/>
                                <a:gd name="T10" fmla="+- 0 -301 -301"/>
                                <a:gd name="T11" fmla="*/ -301 h 267"/>
                                <a:gd name="T12" fmla="+- 0 10334 10334"/>
                                <a:gd name="T13" fmla="*/ T12 w 627"/>
                                <a:gd name="T14" fmla="+- 0 -301 -301"/>
                                <a:gd name="T15" fmla="*/ -301 h 267"/>
                                <a:gd name="T16" fmla="+- 0 10334 10334"/>
                                <a:gd name="T17" fmla="*/ T16 w 627"/>
                                <a:gd name="T18" fmla="+- 0 -35 -301"/>
                                <a:gd name="T19" fmla="*/ -35 h 26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" h="267">
                                  <a:moveTo>
                                    <a:pt x="0" y="266"/>
                                  </a:moveTo>
                                  <a:lnTo>
                                    <a:pt x="626" y="266"/>
                                  </a:lnTo>
                                  <a:lnTo>
                                    <a:pt x="626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26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9D9D9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048A7C" id="Grouper 271" o:spid="_x0000_s1026" style="position:absolute;margin-left:513.05pt;margin-top:-57.05pt;width:37.7pt;height:56.05pt;z-index:-251654144;mso-position-horizontal-relative:page" coordorigin="10262,-1144" coordsize="754,112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">
                <v:group id="Group 395" o:spid="_x0000_s1027" style="position:absolute;left:10262;top:-1144;width:754;height:538" coordorigin="10262,-1144" coordsize="754,538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3mzscUAAADcAAAA&#10;DwAAAAAAAAAAAAAAAACpAgAAZHJzL2Rvd25yZXYueG1sUEsFBgAAAAAEAAQA+gAAAJsDAAAAAA==&#10;">
                  <v:shape id="Freeform 396" o:spid="_x0000_s1028" style="position:absolute;left:10262;top:-1144;width:754;height:538;visibility:visible;mso-wrap-style:square;v-text-anchor:top" coordsize="754,538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UKlvxQAA&#10;ANwAAAAPAAAAZHJzL2Rvd25yZXYueG1sRI9Ba8JAFITvBf/D8oTe6kYFq9FVpFDspRY1gsdH9pkE&#10;s2/D7hrT/vquIHgcZuYbZrHqTC1acr6yrGA4SEAQ51ZXXCjIDp9vUxA+IGusLZOCX/KwWvZeFphq&#10;e+MdtftQiAhhn6KCMoQmldLnJRn0A9sQR+9sncEQpSukdniLcFPLUZJMpMGK40KJDX2UlF/2V6Pg&#10;NKPuuplss+/sfPzb/bSzqZNaqdd+t56DCNSFZ/jR/tIKRu9juJ+JR0Au/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dQqW/FAAAA3AAAAA8AAAAAAAAAAAAAAAAAlwIAAGRycy9k&#10;b3ducmV2LnhtbFBLBQYAAAAABAAEAPUAAACJAwAAAAA=&#10;" path="m0,538l754,538,754,,,,,538xe" fillcolor="#d9d9d9" stroked="f">
                    <v:path arrowok="t" o:connecttype="custom" o:connectlocs="0,-606;754,-606;754,-1144;0,-1144;0,-606" o:connectangles="0,0,0,0,0"/>
                  </v:shape>
                </v:group>
                <v:group id="Group 397" o:spid="_x0000_s1029" style="position:absolute;left:10334;top:-1009;width:627;height:269" coordorigin="10334,-1009" coordsize="627,2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t9yOXsUAAADcAAAA&#10;DwAAAAAAAAAAAAAAAACpAgAAZHJzL2Rvd25yZXYueG1sUEsFBgAAAAAEAAQA+gAAAJsDAAAAAA==&#10;">
                  <v:shape id="Freeform 398" o:spid="_x0000_s1030" style="position:absolute;left:10334;top:-1009;width:627;height:269;visibility:visible;mso-wrap-style:square;v-text-anchor:top" coordsize="627,269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pTWqxgAA&#10;ANwAAAAPAAAAZHJzL2Rvd25yZXYueG1sRI9Ba8JAFITvBf/D8oTe6kapVaKriCAIxYOmh+b2yD6z&#10;0ezbkF01za/vFgoeh5n5hlmuO1uLO7W+cqxgPEpAEBdOV1wq+Mp2b3MQPiBrrB2Tgh/ysF4NXpaY&#10;avfgI91PoRQRwj5FBSaEJpXSF4Ys+pFriKN3dq3FEGVbSt3iI8JtLSdJ8iEtVhwXDDa0NVRcTzer&#10;QOem77PZ5/sh629b/L7kzfGcK/U67DYLEIG68Az/t/dawWQ2hb8z8QjI1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npTWqxgAAANwAAAAPAAAAAAAAAAAAAAAAAJcCAABkcnMv&#10;ZG93bnJldi54bWxQSwUGAAAAAAQABAD1AAAAigMAAAAA&#10;" path="m0,269l626,269,626,,,,,269xe" fillcolor="#d9d9d9" stroked="f">
                    <v:path arrowok="t" o:connecttype="custom" o:connectlocs="0,-740;626,-740;626,-1009;0,-1009;0,-740" o:connectangles="0,0,0,0,0"/>
                  </v:shape>
                </v:group>
                <v:group id="Group 399" o:spid="_x0000_s1031" style="position:absolute;left:10262;top:-606;width:754;height:293" coordorigin="10262,-606" coordsize="754,29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oQrWyxgAAANwAAAAPAAAAZHJzL2Rvd25yZXYueG1sRI9Ba8JAFITvBf/D8oTe&#10;mk0sTSVmFRErHkKhKpTeHtlnEsy+DdltEv99t1DocZiZb5h8M5lWDNS7xrKCJIpBEJdWN1wpuJzf&#10;npYgnEfW2FomBXdysFnPHnLMtB35g4aTr0SAsMtQQe19l0npypoMush2xMG72t6gD7KvpO5xDHDT&#10;ykUcp9Jgw2Ghxo52NZW307dRcBhx3D4n+6G4XXf3r/PL+2eRkFKP82m7AuFp8v/hv/ZRK1i8pv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ChCtbLGAAAA3AAA&#10;AA8AAAAAAAAAAAAAAAAAqQIAAGRycy9kb3ducmV2LnhtbFBLBQYAAAAABAAEAPoAAACcAwAAAAA=&#10;">
                  <v:shape id="Freeform 400" o:spid="_x0000_s1032" style="position:absolute;left:10262;top:-606;width:754;height:293;visibility:visible;mso-wrap-style:square;v-text-anchor:top" coordsize="754,29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InH1wgAA&#10;ANwAAAAPAAAAZHJzL2Rvd25yZXYueG1sRI/RisIwFETfBf8hXME3TVdQl25TWRRFn2R1P+DSXJuy&#10;zU1tYq1/bwRhH4eZOcNkq97WoqPWV44VfEwTEMSF0xWXCn7P28knCB+QNdaOScGDPKzy4SDDVLs7&#10;/1B3CqWIEPYpKjAhNKmUvjBk0U9dQxy9i2sthijbUuoW7xFuazlLkoW0WHFcMNjQ2lDxd7pZBVdT&#10;b8j44+LAu/W2nF82tqvOSo1H/fcXiEB9+A+/23utYLZcwutMPAIyf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cicfXCAAAA3AAAAA8AAAAAAAAAAAAAAAAAlwIAAGRycy9kb3du&#10;cmV2LnhtbFBLBQYAAAAABAAEAPUAAACGAwAAAAA=&#10;" path="m0,293l754,293,754,,,,,293xe" fillcolor="#d9d9d9" stroked="f">
                    <v:path arrowok="t" o:connecttype="custom" o:connectlocs="0,-313;754,-313;754,-606;0,-606;0,-313" o:connectangles="0,0,0,0,0"/>
                  </v:shape>
                </v:group>
                <v:group id="Group 401" o:spid="_x0000_s1033" style="position:absolute;left:10334;top:-594;width:627;height:267" coordorigin="10334,-594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2kYRbwgAAANwAAAAPAAAAZHJzL2Rvd25yZXYueG1sRE9Ni8IwEL0L+x/CLHjT&#10;tIq6dI0isi57EMG6IN6GZmyLzaQ0sa3/3hwEj4/3vVz3phItNa60rCAeRyCIM6tLzhX8n3ajLxDO&#10;I2usLJOCBzlYrz4GS0y07fhIbepzEULYJaig8L5OpHRZQQbd2NbEgbvaxqAPsMmlbrAL4aaSkyia&#10;S4Mlh4YCa9oWlN3Su1Hw22G3mcY/7f523T4up9nhvI9JqeFnv/kG4an3b/HL/acVTBZhbT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NpGEW8IAAADcAAAADwAA&#10;AAAAAAAAAAAAAACpAgAAZHJzL2Rvd25yZXYueG1sUEsFBgAAAAAEAAQA+gAAAJgDAAAAAA==&#10;">
                  <v:shape id="Freeform 402" o:spid="_x0000_s1034" style="position:absolute;left:10334;top:-594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/oInxQAA&#10;ANwAAAAPAAAAZHJzL2Rvd25yZXYueG1sRI9Pa8JAFMTvBb/D8gQvRTd6aDW6ipZaPPkfvT6yzySY&#10;fRuyq4l+erdQ6HGYmd8wk1ljCnGnyuWWFfR7EQjixOqcUwXHw7I7BOE8ssbCMil4kIPZtPU2wVjb&#10;mnd03/tUBAi7GBVk3pexlC7JyKDr2ZI4eBdbGfRBVqnUFdYBbgo5iKIPaTDnsJBhSV8ZJdf9zSg4&#10;P9aL/H27jOYnieawWZye9fePUp12Mx+D8NT4//Bfe6UVDD5H8HsmHAE5fQ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/+gifFAAAA3AAAAA8AAAAAAAAAAAAAAAAAlwIAAGRycy9k&#10;b3ducmV2LnhtbFBLBQYAAAAABAAEAPUAAACJAwAAAAA=&#10;" path="m0,266l626,266,626,,,,,266xe" fillcolor="#d9d9d9" stroked="f">
                    <v:path arrowok="t" o:connecttype="custom" o:connectlocs="0,-328;626,-328;626,-594;0,-594;0,-328" o:connectangles="0,0,0,0,0"/>
                  </v:shape>
                </v:group>
                <v:group id="Group 403" o:spid="_x0000_s1035" style="position:absolute;left:10262;top:-313;width:754;height:291" coordorigin="10262,-313" coordsize="754,29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/TL4esIAAADcAAAADwAA&#10;AAAAAAAAAAAAAACpAgAAZHJzL2Rvd25yZXYueG1sUEsFBgAAAAAEAAQA+gAAAJgDAAAAAA==&#10;">
                  <v:shape id="Freeform 404" o:spid="_x0000_s1036" style="position:absolute;left:10262;top:-313;width:754;height:291;visibility:visible;mso-wrap-style:square;v-text-anchor:top" coordsize="754,291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gSzXwQAA&#10;ANwAAAAPAAAAZHJzL2Rvd25yZXYueG1sRI9Pi8IwFMTvwn6H8Ba8aWoFla5R3AXBq/9gj2+bt01t&#10;81KaaOu3N4LgcZiZ3zDLdW9rcaPWl44VTMYJCOLc6ZILBafjdrQA4QOyxtoxKbiTh/XqY7DETLuO&#10;93Q7hEJECPsMFZgQmkxKnxuy6MeuIY7ev2sthijbQuoWuwi3tUyTZCYtlhwXDDb0YyivDlerQFZc&#10;UFell3Ca/9rvv/O0koaVGn72my8QgfrwDr/aO60gXUzgeSYeAbl6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oEs18EAAADcAAAADwAAAAAAAAAAAAAAAACXAgAAZHJzL2Rvd25y&#10;ZXYueG1sUEsFBgAAAAAEAAQA9QAAAIUDAAAAAA==&#10;" path="m0,290l754,290,754,,,,,290xe" fillcolor="#d9d9d9" stroked="f">
                    <v:path arrowok="t" o:connecttype="custom" o:connectlocs="0,-23;754,-23;754,-313;0,-313;0,-23" o:connectangles="0,0,0,0,0"/>
                  </v:shape>
                </v:group>
                <v:group id="Group 405" o:spid="_x0000_s1037" style="position:absolute;left:10334;top:-301;width:627;height:267" coordorigin="10334,-301" coordsize="627,267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irMOWxAAAANwAAAAP&#10;AAAAAAAAAAAAAAAAAKkCAABkcnMvZG93bnJldi54bWxQSwUGAAAAAAQABAD6AAAAmgMAAAAA&#10;">
                  <v:shape id="Freeform 406" o:spid="_x0000_s1038" style="position:absolute;left:10334;top:-301;width:627;height:267;visibility:visible;mso-wrap-style:square;v-text-anchor:top" coordsize="627,26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w8XqxQAA&#10;ANwAAAAPAAAAZHJzL2Rvd25yZXYueG1sRI9Pi8IwFMTvgt8hvIW9iKYqLFKNoqLiaf2LXh/Nsy3b&#10;vJQma6uffiMseBxm5jfMZNaYQtypcrllBf1eBII4sTrnVMH5tO6OQDiPrLGwTAoe5GA2bbcmGGtb&#10;84HuR5+KAGEXo4LM+zKW0iUZGXQ9WxIH72Yrgz7IKpW6wjrATSEHUfQlDeYcFjIsaZlR8nP8NQqu&#10;j+9F3tmvo/lFojntFpdnvdoo9fnRzMcgPDX+Hf5vb7WCwWgIrzPhCMjp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vDxerFAAAA3AAAAA8AAAAAAAAAAAAAAAAAlwIAAGRycy9k&#10;b3ducmV2LnhtbFBLBQYAAAAABAAEAPUAAACJAwAAAAA=&#10;" path="m0,266l626,266,626,,,,,266xe" fillcolor="#d9d9d9" stroked="f">
                    <v:path arrowok="t" o:connecttype="custom" o:connectlocs="0,-35;626,-35;626,-301;0,-301;0,-35" o:connectangles="0,0,0,0,0"/>
                  </v:shape>
                </v:group>
                <w10:wrap anchorx="page"/>
              </v:group>
            </w:pict>
          </mc:Fallback>
        </mc:AlternateContent>
      </w:r>
      <w:r w:rsidRPr="00CD3879">
        <w:rPr>
          <w:rFonts w:ascii="Times New Roman" w:hAnsi="Times New Roman" w:cs="Times New Roman"/>
          <w:position w:val="10"/>
          <w:sz w:val="13"/>
        </w:rPr>
        <w:t>a</w:t>
      </w:r>
      <w:r w:rsidRPr="00CD3879">
        <w:rPr>
          <w:rFonts w:ascii="Times New Roman" w:hAnsi="Times New Roman" w:cs="Times New Roman"/>
          <w:spacing w:val="11"/>
          <w:position w:val="10"/>
          <w:sz w:val="13"/>
        </w:rPr>
        <w:t xml:space="preserve"> </w:t>
      </w:r>
      <w:r w:rsidRPr="00CD3879">
        <w:rPr>
          <w:rFonts w:ascii="Times New Roman" w:hAnsi="Times New Roman" w:cs="Times New Roman"/>
        </w:rPr>
        <w:t>Items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12.1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and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23.1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r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redundant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but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retained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sinc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they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ca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be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located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i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different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paragraphs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</w:rPr>
        <w:t>within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a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 xml:space="preserve">article  </w:t>
      </w:r>
      <w:r w:rsidRPr="00CD3879">
        <w:rPr>
          <w:rFonts w:ascii="Times New Roman" w:hAnsi="Times New Roman" w:cs="Times New Roman"/>
          <w:position w:val="10"/>
          <w:sz w:val="13"/>
        </w:rPr>
        <w:t xml:space="preserve"> b</w:t>
      </w:r>
      <w:r w:rsidRPr="00CD3879">
        <w:rPr>
          <w:rFonts w:ascii="Times New Roman" w:hAnsi="Times New Roman" w:cs="Times New Roman"/>
        </w:rPr>
        <w:t>Items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13.10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</w:rPr>
        <w:t>and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22.2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re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redundant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but</w:t>
      </w:r>
      <w:r w:rsidRPr="00CD3879">
        <w:rPr>
          <w:rFonts w:ascii="Times New Roman" w:hAnsi="Times New Roman" w:cs="Times New Roman"/>
          <w:spacing w:val="-7"/>
        </w:rPr>
        <w:t xml:space="preserve"> </w:t>
      </w:r>
      <w:r w:rsidRPr="00CD3879">
        <w:rPr>
          <w:rFonts w:ascii="Times New Roman" w:hAnsi="Times New Roman" w:cs="Times New Roman"/>
        </w:rPr>
        <w:t>retained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since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they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</w:rPr>
        <w:t>can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be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located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in</w:t>
      </w:r>
      <w:r w:rsidRPr="00CD3879">
        <w:rPr>
          <w:rFonts w:ascii="Times New Roman" w:hAnsi="Times New Roman" w:cs="Times New Roman"/>
          <w:spacing w:val="-7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different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paragraphs</w:t>
      </w:r>
      <w:r w:rsidRPr="00CD3879">
        <w:rPr>
          <w:rFonts w:ascii="Times New Roman" w:hAnsi="Times New Roman" w:cs="Times New Roman"/>
          <w:spacing w:val="-6"/>
        </w:rPr>
        <w:t xml:space="preserve"> </w:t>
      </w:r>
      <w:r w:rsidRPr="00CD3879">
        <w:rPr>
          <w:rFonts w:ascii="Times New Roman" w:hAnsi="Times New Roman" w:cs="Times New Roman"/>
        </w:rPr>
        <w:t>within</w:t>
      </w:r>
      <w:r w:rsidRPr="00CD3879">
        <w:rPr>
          <w:rFonts w:ascii="Times New Roman" w:hAnsi="Times New Roman" w:cs="Times New Roman"/>
          <w:spacing w:val="-4"/>
        </w:rPr>
        <w:t xml:space="preserve"> </w:t>
      </w:r>
      <w:r w:rsidRPr="00CD3879">
        <w:rPr>
          <w:rFonts w:ascii="Times New Roman" w:hAnsi="Times New Roman" w:cs="Times New Roman"/>
        </w:rPr>
        <w:t>an</w:t>
      </w:r>
      <w:r w:rsidRPr="00CD3879">
        <w:rPr>
          <w:rFonts w:ascii="Times New Roman" w:hAnsi="Times New Roman" w:cs="Times New Roman"/>
          <w:spacing w:val="-5"/>
        </w:rPr>
        <w:t xml:space="preserve"> </w:t>
      </w:r>
      <w:r w:rsidRPr="00CD3879">
        <w:rPr>
          <w:rFonts w:ascii="Times New Roman" w:hAnsi="Times New Roman" w:cs="Times New Roman"/>
        </w:rPr>
        <w:t>article</w:t>
      </w:r>
    </w:p>
    <w:p w14:paraId="502A70D3" w14:textId="77777777" w:rsidR="00177018" w:rsidRPr="00CD3879" w:rsidRDefault="00177018" w:rsidP="00177018">
      <w:pPr>
        <w:pStyle w:val="Titre1"/>
        <w:rPr>
          <w:rFonts w:ascii="Times New Roman" w:hAnsi="Times New Roman" w:cs="Times New Roman"/>
        </w:rPr>
      </w:pPr>
      <w:r w:rsidRPr="00CD3879">
        <w:rPr>
          <w:rFonts w:ascii="Times New Roman" w:hAnsi="Times New Roman" w:cs="Times New Roman"/>
          <w:spacing w:val="-1"/>
        </w:rPr>
        <w:t>This</w:t>
      </w:r>
      <w:r w:rsidRPr="00CD3879">
        <w:rPr>
          <w:rFonts w:ascii="Times New Roman" w:hAnsi="Times New Roman" w:cs="Times New Roman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file</w:t>
      </w:r>
      <w:r w:rsidRPr="00CD3879">
        <w:rPr>
          <w:rFonts w:ascii="Times New Roman" w:hAnsi="Times New Roman" w:cs="Times New Roman"/>
        </w:rPr>
        <w:t xml:space="preserve"> is</w:t>
      </w:r>
      <w:r w:rsidRPr="00CD3879">
        <w:rPr>
          <w:rFonts w:ascii="Times New Roman" w:hAnsi="Times New Roman" w:cs="Times New Roman"/>
          <w:spacing w:val="-3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the</w:t>
      </w:r>
      <w:r w:rsidRPr="00CD3879">
        <w:rPr>
          <w:rFonts w:ascii="Times New Roman" w:hAnsi="Times New Roman" w:cs="Times New Roman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proprietary</w:t>
      </w:r>
      <w:r w:rsidRPr="00CD3879">
        <w:rPr>
          <w:rFonts w:ascii="Times New Roman" w:hAnsi="Times New Roman" w:cs="Times New Roman"/>
          <w:spacing w:val="-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of</w:t>
      </w:r>
      <w:r w:rsidRPr="00CD3879">
        <w:rPr>
          <w:rFonts w:ascii="Times New Roman" w:hAnsi="Times New Roman" w:cs="Times New Roman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FEF</w:t>
      </w:r>
      <w:r w:rsidRPr="00CD3879">
        <w:rPr>
          <w:rFonts w:ascii="Times New Roman" w:hAnsi="Times New Roman" w:cs="Times New Roman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 xml:space="preserve">and </w:t>
      </w:r>
      <w:r w:rsidRPr="00CD3879">
        <w:rPr>
          <w:rFonts w:ascii="Times New Roman" w:hAnsi="Times New Roman" w:cs="Times New Roman"/>
        </w:rPr>
        <w:t>can</w:t>
      </w:r>
      <w:r w:rsidRPr="00CD3879">
        <w:rPr>
          <w:rFonts w:ascii="Times New Roman" w:hAnsi="Times New Roman" w:cs="Times New Roman"/>
          <w:spacing w:val="-1"/>
        </w:rPr>
        <w:t xml:space="preserve"> be</w:t>
      </w:r>
      <w:r w:rsidRPr="00CD3879">
        <w:rPr>
          <w:rFonts w:ascii="Times New Roman" w:hAnsi="Times New Roman" w:cs="Times New Roman"/>
          <w:spacing w:val="-2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reproduced</w:t>
      </w:r>
      <w:r w:rsidRPr="00CD3879">
        <w:rPr>
          <w:rFonts w:ascii="Times New Roman" w:hAnsi="Times New Roman" w:cs="Times New Roman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without</w:t>
      </w:r>
      <w:r w:rsidRPr="00CD3879">
        <w:rPr>
          <w:rFonts w:ascii="Times New Roman" w:hAnsi="Times New Roman" w:cs="Times New Roman"/>
        </w:rPr>
        <w:t xml:space="preserve"> </w:t>
      </w:r>
      <w:r w:rsidRPr="00CD3879">
        <w:rPr>
          <w:rFonts w:ascii="Times New Roman" w:hAnsi="Times New Roman" w:cs="Times New Roman"/>
          <w:spacing w:val="-1"/>
        </w:rPr>
        <w:t>authorization.</w:t>
      </w:r>
    </w:p>
    <w:p w14:paraId="07372AD2" w14:textId="77777777" w:rsidR="00177018" w:rsidRPr="00CD3879" w:rsidRDefault="00177018" w:rsidP="00177018">
      <w:pPr>
        <w:ind w:left="616"/>
        <w:rPr>
          <w:spacing w:val="-1"/>
          <w:lang w:val="en-US"/>
        </w:rPr>
      </w:pPr>
      <w:r w:rsidRPr="00CD3879">
        <w:rPr>
          <w:b/>
          <w:spacing w:val="-1"/>
          <w:sz w:val="22"/>
          <w:lang w:val="en-US"/>
        </w:rPr>
        <w:t>Explanations</w:t>
      </w:r>
      <w:r w:rsidRPr="00CD3879">
        <w:rPr>
          <w:spacing w:val="-1"/>
          <w:sz w:val="22"/>
          <w:lang w:val="en-US"/>
        </w:rPr>
        <w:t>:</w:t>
      </w:r>
      <w:r w:rsidRPr="00CD3879">
        <w:rPr>
          <w:sz w:val="22"/>
          <w:lang w:val="en-US"/>
        </w:rPr>
        <w:t xml:space="preserve"> </w:t>
      </w:r>
      <w:r w:rsidRPr="00CD3879">
        <w:rPr>
          <w:spacing w:val="-1"/>
          <w:sz w:val="22"/>
          <w:lang w:val="en-US"/>
        </w:rPr>
        <w:t>see</w:t>
      </w:r>
      <w:r w:rsidRPr="00CD3879">
        <w:rPr>
          <w:sz w:val="22"/>
          <w:lang w:val="en-US"/>
        </w:rPr>
        <w:t xml:space="preserve"> </w:t>
      </w:r>
      <w:r w:rsidRPr="00CD3879">
        <w:rPr>
          <w:spacing w:val="-1"/>
          <w:sz w:val="22"/>
          <w:lang w:val="en-US"/>
        </w:rPr>
        <w:t xml:space="preserve">glossary </w:t>
      </w:r>
      <w:r w:rsidRPr="00CD3879">
        <w:rPr>
          <w:b/>
          <w:spacing w:val="-1"/>
          <w:lang w:val="en-US"/>
        </w:rPr>
        <w:t>Authors</w:t>
      </w:r>
      <w:r w:rsidRPr="00CD3879">
        <w:rPr>
          <w:spacing w:val="-1"/>
          <w:lang w:val="en-US"/>
        </w:rPr>
        <w:t>:</w:t>
      </w:r>
      <w:r w:rsidRPr="00CD3879">
        <w:rPr>
          <w:spacing w:val="23"/>
          <w:lang w:val="en-US"/>
        </w:rPr>
        <w:t xml:space="preserve"> </w:t>
      </w:r>
      <w:r w:rsidRPr="00CD3879">
        <w:rPr>
          <w:spacing w:val="-1"/>
          <w:lang w:val="en-US"/>
        </w:rPr>
        <w:t>ARDENT</w:t>
      </w:r>
      <w:r w:rsidRPr="00CD3879">
        <w:rPr>
          <w:spacing w:val="22"/>
          <w:lang w:val="en-US"/>
        </w:rPr>
        <w:t xml:space="preserve"> </w:t>
      </w:r>
      <w:r w:rsidRPr="00CD3879">
        <w:rPr>
          <w:spacing w:val="-1"/>
          <w:lang w:val="en-US"/>
        </w:rPr>
        <w:t>group</w:t>
      </w:r>
      <w:r w:rsidRPr="00CD3879">
        <w:rPr>
          <w:spacing w:val="22"/>
          <w:lang w:val="en-US"/>
        </w:rPr>
        <w:t xml:space="preserve"> </w:t>
      </w:r>
      <w:r w:rsidRPr="00CD3879">
        <w:rPr>
          <w:spacing w:val="-1"/>
          <w:lang w:val="en-US"/>
        </w:rPr>
        <w:t>(see</w:t>
      </w:r>
      <w:r w:rsidRPr="00CD3879">
        <w:rPr>
          <w:spacing w:val="22"/>
          <w:lang w:val="en-US"/>
        </w:rPr>
        <w:t xml:space="preserve"> </w:t>
      </w:r>
      <w:r w:rsidRPr="00CD3879">
        <w:rPr>
          <w:spacing w:val="-1"/>
          <w:lang w:val="en-US"/>
        </w:rPr>
        <w:t>details</w:t>
      </w:r>
      <w:r w:rsidRPr="00CD3879">
        <w:rPr>
          <w:spacing w:val="22"/>
          <w:lang w:val="en-US"/>
        </w:rPr>
        <w:t xml:space="preserve"> </w:t>
      </w:r>
      <w:r w:rsidRPr="00CD3879">
        <w:rPr>
          <w:lang w:val="en-US"/>
        </w:rPr>
        <w:t>in</w:t>
      </w:r>
      <w:r w:rsidRPr="00CD3879">
        <w:rPr>
          <w:spacing w:val="20"/>
          <w:lang w:val="en-US"/>
        </w:rPr>
        <w:t xml:space="preserve"> </w:t>
      </w:r>
      <w:r w:rsidRPr="00CD3879">
        <w:rPr>
          <w:spacing w:val="-1"/>
          <w:lang w:val="en-US"/>
        </w:rPr>
        <w:t>glossary)</w:t>
      </w:r>
      <w:r w:rsidRPr="00CD3879">
        <w:rPr>
          <w:spacing w:val="24"/>
          <w:lang w:val="en-US"/>
        </w:rPr>
        <w:t xml:space="preserve"> </w:t>
      </w:r>
      <w:r w:rsidRPr="00CD3879">
        <w:rPr>
          <w:spacing w:val="-1"/>
          <w:lang w:val="en-US"/>
        </w:rPr>
        <w:t>and</w:t>
      </w:r>
      <w:r w:rsidRPr="00CD3879">
        <w:rPr>
          <w:spacing w:val="18"/>
          <w:lang w:val="en-US"/>
        </w:rPr>
        <w:t xml:space="preserve"> A</w:t>
      </w:r>
      <w:r w:rsidRPr="00CD3879">
        <w:rPr>
          <w:spacing w:val="-1"/>
          <w:lang w:val="en-US"/>
        </w:rPr>
        <w:t>FEF</w:t>
      </w:r>
      <w:r w:rsidRPr="00CD3879">
        <w:rPr>
          <w:spacing w:val="22"/>
          <w:lang w:val="en-US"/>
        </w:rPr>
        <w:t xml:space="preserve"> </w:t>
      </w:r>
      <w:r w:rsidRPr="00CD3879">
        <w:rPr>
          <w:spacing w:val="-1"/>
          <w:lang w:val="en-US"/>
        </w:rPr>
        <w:t>(French</w:t>
      </w:r>
      <w:r w:rsidRPr="00CD3879">
        <w:rPr>
          <w:spacing w:val="21"/>
          <w:lang w:val="en-US"/>
        </w:rPr>
        <w:t xml:space="preserve"> </w:t>
      </w:r>
      <w:r w:rsidRPr="00CD3879">
        <w:rPr>
          <w:spacing w:val="-1"/>
          <w:lang w:val="en-US"/>
        </w:rPr>
        <w:t>Association</w:t>
      </w:r>
      <w:r w:rsidRPr="00CD3879">
        <w:rPr>
          <w:spacing w:val="18"/>
          <w:lang w:val="en-US"/>
        </w:rPr>
        <w:t xml:space="preserve"> </w:t>
      </w:r>
      <w:r w:rsidRPr="00CD3879">
        <w:rPr>
          <w:spacing w:val="-1"/>
          <w:lang w:val="en-US"/>
        </w:rPr>
        <w:t>for</w:t>
      </w:r>
      <w:r w:rsidRPr="00CD3879">
        <w:rPr>
          <w:spacing w:val="21"/>
          <w:lang w:val="en-US"/>
        </w:rPr>
        <w:t xml:space="preserve"> </w:t>
      </w:r>
      <w:r w:rsidRPr="00CD3879">
        <w:rPr>
          <w:lang w:val="en-US"/>
        </w:rPr>
        <w:t>the</w:t>
      </w:r>
      <w:r w:rsidRPr="00CD3879">
        <w:rPr>
          <w:spacing w:val="22"/>
          <w:lang w:val="en-US"/>
        </w:rPr>
        <w:t xml:space="preserve"> </w:t>
      </w:r>
      <w:r w:rsidRPr="00CD3879">
        <w:rPr>
          <w:spacing w:val="-2"/>
          <w:lang w:val="en-US"/>
        </w:rPr>
        <w:t>Study</w:t>
      </w:r>
      <w:r w:rsidRPr="00CD3879">
        <w:rPr>
          <w:spacing w:val="22"/>
          <w:lang w:val="en-US"/>
        </w:rPr>
        <w:t xml:space="preserve"> </w:t>
      </w:r>
      <w:r w:rsidRPr="00CD3879">
        <w:rPr>
          <w:lang w:val="en-US"/>
        </w:rPr>
        <w:t>of</w:t>
      </w:r>
      <w:r w:rsidRPr="00CD3879">
        <w:rPr>
          <w:spacing w:val="19"/>
          <w:lang w:val="en-US"/>
        </w:rPr>
        <w:t xml:space="preserve"> </w:t>
      </w:r>
      <w:r w:rsidRPr="00CD3879">
        <w:rPr>
          <w:lang w:val="en-US"/>
        </w:rPr>
        <w:t>the</w:t>
      </w:r>
      <w:r w:rsidRPr="00CD3879">
        <w:rPr>
          <w:spacing w:val="67"/>
          <w:lang w:val="en-US"/>
        </w:rPr>
        <w:t xml:space="preserve"> </w:t>
      </w:r>
      <w:r w:rsidRPr="00CD3879">
        <w:rPr>
          <w:spacing w:val="-1"/>
          <w:lang w:val="en-US"/>
        </w:rPr>
        <w:t>Liver)</w:t>
      </w:r>
    </w:p>
    <w:p w14:paraId="6A726E70" w14:textId="77777777" w:rsidR="00177018" w:rsidRPr="00CD3879" w:rsidRDefault="00177018" w:rsidP="00177018">
      <w:pPr>
        <w:pStyle w:val="Titre1"/>
        <w:spacing w:line="480" w:lineRule="auto"/>
        <w:ind w:right="654"/>
        <w:rPr>
          <w:rFonts w:ascii="Times New Roman" w:hAnsi="Times New Roman" w:cs="Times New Roman"/>
          <w:b/>
        </w:rPr>
      </w:pPr>
      <w:r w:rsidRPr="00CD3879">
        <w:rPr>
          <w:rFonts w:ascii="Times New Roman" w:hAnsi="Times New Roman" w:cs="Times New Roman"/>
          <w:b/>
          <w:spacing w:val="-1"/>
        </w:rPr>
        <w:t>Version:</w:t>
      </w:r>
      <w:r w:rsidRPr="00CD3879">
        <w:rPr>
          <w:rFonts w:ascii="Times New Roman" w:hAnsi="Times New Roman" w:cs="Times New Roman"/>
          <w:b/>
          <w:spacing w:val="-2"/>
        </w:rPr>
        <w:t xml:space="preserve"> </w:t>
      </w:r>
      <w:r w:rsidRPr="00CD3879">
        <w:rPr>
          <w:rFonts w:ascii="Times New Roman" w:hAnsi="Times New Roman" w:cs="Times New Roman"/>
          <w:b/>
          <w:spacing w:val="-1"/>
        </w:rPr>
        <w:t>February</w:t>
      </w:r>
      <w:r w:rsidRPr="00CD3879">
        <w:rPr>
          <w:rFonts w:ascii="Times New Roman" w:hAnsi="Times New Roman" w:cs="Times New Roman"/>
          <w:b/>
          <w:spacing w:val="-2"/>
        </w:rPr>
        <w:t xml:space="preserve"> </w:t>
      </w:r>
      <w:r w:rsidRPr="00CD3879">
        <w:rPr>
          <w:rFonts w:ascii="Times New Roman" w:hAnsi="Times New Roman" w:cs="Times New Roman"/>
          <w:b/>
          <w:spacing w:val="-1"/>
        </w:rPr>
        <w:t>2015</w:t>
      </w:r>
    </w:p>
    <w:p w14:paraId="4303A8B6" w14:textId="77777777" w:rsidR="00844AEF" w:rsidRDefault="00A46546"/>
    <w:sectPr w:rsidR="00844AEF" w:rsidSect="004A74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953E8" w14:textId="77777777" w:rsidR="00A46546" w:rsidRDefault="00A46546">
      <w:r>
        <w:separator/>
      </w:r>
    </w:p>
  </w:endnote>
  <w:endnote w:type="continuationSeparator" w:id="0">
    <w:p w14:paraId="54058441" w14:textId="77777777" w:rsidR="00A46546" w:rsidRDefault="00A46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3DE020" w14:textId="77777777" w:rsidR="00487A06" w:rsidRDefault="00EB42AA">
    <w:pPr>
      <w:spacing w:line="14" w:lineRule="auto"/>
      <w:rPr>
        <w:sz w:val="20"/>
        <w:szCs w:val="20"/>
      </w:rPr>
    </w:pPr>
    <w:r>
      <w:rPr>
        <w:noProof/>
        <w:sz w:val="22"/>
        <w:szCs w:val="22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BF9DEB1" wp14:editId="1BE10851">
              <wp:simplePos x="0" y="0"/>
              <wp:positionH relativeFrom="page">
                <wp:posOffset>6565265</wp:posOffset>
              </wp:positionH>
              <wp:positionV relativeFrom="page">
                <wp:posOffset>9915525</wp:posOffset>
              </wp:positionV>
              <wp:extent cx="121920" cy="165735"/>
              <wp:effectExtent l="0" t="0" r="5715" b="2540"/>
              <wp:wrapNone/>
              <wp:docPr id="3" name="Text 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9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9796ACB" w14:textId="77777777" w:rsidR="00487A06" w:rsidRDefault="00EB42AA">
                          <w:pPr>
                            <w:spacing w:line="245" w:lineRule="exact"/>
                            <w:ind w:left="4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2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46546">
                            <w:rPr>
                              <w:rFonts w:ascii="Calibri"/>
                              <w:noProof/>
                              <w:sz w:val="22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BF9DEB1" id="_x0000_t202" coordsize="21600,21600" o:spt="202" path="m0,0l0,21600,21600,21600,21600,0xe">
              <v:stroke joinstyle="miter"/>
              <v:path gradientshapeok="t" o:connecttype="rect"/>
            </v:shapetype>
            <v:shape id="Text Box 8" o:spid="_x0000_s1026" type="#_x0000_t202" style="position:absolute;margin-left:516.95pt;margin-top:780.75pt;width:9.6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" filled="f" stroked="f">
              <v:textbox inset="0,0,0,0">
                <w:txbxContent>
                  <w:p w14:paraId="09796ACB" w14:textId="77777777" w:rsidR="00487A06" w:rsidRDefault="00EB42AA">
                    <w:pPr>
                      <w:spacing w:line="245" w:lineRule="exact"/>
                      <w:ind w:left="40"/>
                      <w:rPr>
                        <w:rFonts w:ascii="Calibri" w:eastAsia="Calibri" w:hAnsi="Calibri" w:cs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2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  <w:sz w:val="22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4DCC0DC8" w14:textId="77777777" w:rsidR="00487A06" w:rsidRDefault="00A4654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F9AD1" w14:textId="77777777" w:rsidR="00A46546" w:rsidRDefault="00A46546">
      <w:r>
        <w:separator/>
      </w:r>
    </w:p>
  </w:footnote>
  <w:footnote w:type="continuationSeparator" w:id="0">
    <w:p w14:paraId="066A153A" w14:textId="77777777" w:rsidR="00A46546" w:rsidRDefault="00A465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767A4"/>
    <w:multiLevelType w:val="hybridMultilevel"/>
    <w:tmpl w:val="833AE362"/>
    <w:lvl w:ilvl="0" w:tplc="71B8FDB4">
      <w:start w:val="1"/>
      <w:numFmt w:val="bullet"/>
      <w:lvlText w:val=""/>
      <w:lvlJc w:val="left"/>
      <w:pPr>
        <w:ind w:left="1080" w:hanging="796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384B99"/>
    <w:multiLevelType w:val="hybridMultilevel"/>
    <w:tmpl w:val="FFD63B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C4775"/>
    <w:multiLevelType w:val="hybridMultilevel"/>
    <w:tmpl w:val="2CAE928A"/>
    <w:lvl w:ilvl="0" w:tplc="B7B0782C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3">
    <w:nsid w:val="1F3155C6"/>
    <w:multiLevelType w:val="multilevel"/>
    <w:tmpl w:val="0E0C3EB2"/>
    <w:lvl w:ilvl="0">
      <w:start w:val="13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1009" w:hanging="492"/>
        <w:jc w:val="left"/>
      </w:pPr>
      <w:rPr>
        <w:rFonts w:ascii="Calibri" w:eastAsia="Calibri" w:hAnsi="Calibri" w:hint="default"/>
        <w:i/>
        <w:w w:val="99"/>
        <w:position w:val="1"/>
        <w:sz w:val="20"/>
        <w:szCs w:val="20"/>
      </w:rPr>
    </w:lvl>
    <w:lvl w:ilvl="2">
      <w:start w:val="1"/>
      <w:numFmt w:val="bullet"/>
      <w:lvlText w:val="•"/>
      <w:lvlJc w:val="left"/>
      <w:pPr>
        <w:ind w:left="1846" w:hanging="49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683" w:hanging="49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20" w:hanging="49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357" w:hanging="49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195" w:hanging="49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032" w:hanging="49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69" w:hanging="492"/>
      </w:pPr>
      <w:rPr>
        <w:rFonts w:hint="default"/>
      </w:rPr>
    </w:lvl>
  </w:abstractNum>
  <w:abstractNum w:abstractNumId="4">
    <w:nsid w:val="21591795"/>
    <w:multiLevelType w:val="multilevel"/>
    <w:tmpl w:val="9C4A2D5C"/>
    <w:lvl w:ilvl="0">
      <w:start w:val="12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503" w:hanging="485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312" w:hanging="485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122" w:hanging="485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932" w:hanging="485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42" w:hanging="485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51" w:hanging="485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361" w:hanging="485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171" w:hanging="485"/>
      </w:pPr>
      <w:rPr>
        <w:rFonts w:hint="default"/>
      </w:rPr>
    </w:lvl>
  </w:abstractNum>
  <w:abstractNum w:abstractNumId="5">
    <w:nsid w:val="234129B4"/>
    <w:multiLevelType w:val="multilevel"/>
    <w:tmpl w:val="74F2E31E"/>
    <w:lvl w:ilvl="0">
      <w:start w:val="8"/>
      <w:numFmt w:val="decimal"/>
      <w:lvlText w:val="%1."/>
      <w:lvlJc w:val="left"/>
      <w:pPr>
        <w:ind w:left="426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517" w:hanging="329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09" w:hanging="32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01" w:hanging="32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192" w:hanging="32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084" w:hanging="32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976" w:hanging="32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868" w:hanging="32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760" w:hanging="329"/>
      </w:pPr>
      <w:rPr>
        <w:rFonts w:hint="default"/>
      </w:rPr>
    </w:lvl>
  </w:abstractNum>
  <w:abstractNum w:abstractNumId="6">
    <w:nsid w:val="25B128B6"/>
    <w:multiLevelType w:val="hybridMultilevel"/>
    <w:tmpl w:val="F7065C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3B2922"/>
    <w:multiLevelType w:val="multilevel"/>
    <w:tmpl w:val="A0045528"/>
    <w:lvl w:ilvl="0">
      <w:start w:val="4"/>
      <w:numFmt w:val="decimal"/>
      <w:lvlText w:val="%1."/>
      <w:lvlJc w:val="left"/>
      <w:pPr>
        <w:ind w:left="337" w:hanging="272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846" w:hanging="329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701" w:hanging="32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556" w:hanging="32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412" w:hanging="32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67" w:hanging="32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122" w:hanging="32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77" w:hanging="32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33" w:hanging="329"/>
      </w:pPr>
      <w:rPr>
        <w:rFonts w:hint="default"/>
      </w:rPr>
    </w:lvl>
  </w:abstractNum>
  <w:abstractNum w:abstractNumId="8">
    <w:nsid w:val="29056EBA"/>
    <w:multiLevelType w:val="multilevel"/>
    <w:tmpl w:val="4ED83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C9041D8"/>
    <w:multiLevelType w:val="multilevel"/>
    <w:tmpl w:val="492C7092"/>
    <w:lvl w:ilvl="0">
      <w:start w:val="23"/>
      <w:numFmt w:val="decimal"/>
      <w:lvlText w:val="%1"/>
      <w:lvlJc w:val="left"/>
      <w:pPr>
        <w:ind w:left="517" w:hanging="533"/>
        <w:jc w:val="left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17" w:hanging="533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972" w:hanging="533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699" w:hanging="53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426" w:hanging="53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154" w:hanging="53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881" w:hanging="53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608" w:hanging="53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336" w:hanging="533"/>
      </w:pPr>
      <w:rPr>
        <w:rFonts w:hint="default"/>
      </w:rPr>
    </w:lvl>
  </w:abstractNum>
  <w:abstractNum w:abstractNumId="10">
    <w:nsid w:val="2E913DC5"/>
    <w:multiLevelType w:val="multilevel"/>
    <w:tmpl w:val="14FEAE50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CA260D"/>
    <w:multiLevelType w:val="multilevel"/>
    <w:tmpl w:val="FB9081C0"/>
    <w:lvl w:ilvl="0">
      <w:start w:val="6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846" w:hanging="329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701" w:hanging="32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556" w:hanging="32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412" w:hanging="32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67" w:hanging="32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122" w:hanging="32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77" w:hanging="32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33" w:hanging="329"/>
      </w:pPr>
      <w:rPr>
        <w:rFonts w:hint="default"/>
      </w:rPr>
    </w:lvl>
  </w:abstractNum>
  <w:abstractNum w:abstractNumId="12">
    <w:nsid w:val="330E6E67"/>
    <w:multiLevelType w:val="hybridMultilevel"/>
    <w:tmpl w:val="87F06758"/>
    <w:lvl w:ilvl="0" w:tplc="71B8FDB4">
      <w:start w:val="1"/>
      <w:numFmt w:val="bullet"/>
      <w:lvlText w:val=""/>
      <w:lvlJc w:val="left"/>
      <w:pPr>
        <w:ind w:left="1080" w:hanging="796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5E627B"/>
    <w:multiLevelType w:val="multilevel"/>
    <w:tmpl w:val="7820D5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C0622B"/>
    <w:multiLevelType w:val="multilevel"/>
    <w:tmpl w:val="FFD63B8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9E2500"/>
    <w:multiLevelType w:val="multilevel"/>
    <w:tmpl w:val="24FAEB9A"/>
    <w:lvl w:ilvl="0">
      <w:start w:val="20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1035" w:hanging="519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870" w:hanging="519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704" w:hanging="51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38" w:hanging="51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372" w:hanging="51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06" w:hanging="51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041" w:hanging="51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75" w:hanging="519"/>
      </w:pPr>
      <w:rPr>
        <w:rFonts w:hint="default"/>
      </w:rPr>
    </w:lvl>
  </w:abstractNum>
  <w:abstractNum w:abstractNumId="16">
    <w:nsid w:val="43346CB4"/>
    <w:multiLevelType w:val="multilevel"/>
    <w:tmpl w:val="F9EC9362"/>
    <w:lvl w:ilvl="0">
      <w:start w:val="16"/>
      <w:numFmt w:val="decimal"/>
      <w:lvlText w:val="%1."/>
      <w:lvlJc w:val="left"/>
      <w:pPr>
        <w:ind w:left="486" w:hanging="380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517" w:hanging="504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325" w:hanging="50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133" w:hanging="50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941" w:hanging="50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50" w:hanging="50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58" w:hanging="50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366" w:hanging="50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174" w:hanging="504"/>
      </w:pPr>
      <w:rPr>
        <w:rFonts w:hint="default"/>
      </w:rPr>
    </w:lvl>
  </w:abstractNum>
  <w:abstractNum w:abstractNumId="17">
    <w:nsid w:val="455A5929"/>
    <w:multiLevelType w:val="hybridMultilevel"/>
    <w:tmpl w:val="6F4C34DE"/>
    <w:lvl w:ilvl="0" w:tplc="011E35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461553"/>
    <w:multiLevelType w:val="hybridMultilevel"/>
    <w:tmpl w:val="68981F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290CA9"/>
    <w:multiLevelType w:val="multilevel"/>
    <w:tmpl w:val="AC0CEB30"/>
    <w:lvl w:ilvl="0">
      <w:start w:val="2"/>
      <w:numFmt w:val="decimal"/>
      <w:lvlText w:val="%1."/>
      <w:lvlJc w:val="left"/>
      <w:pPr>
        <w:ind w:left="337" w:hanging="272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846" w:hanging="327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701" w:hanging="327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556" w:hanging="327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412" w:hanging="327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67" w:hanging="327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122" w:hanging="327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77" w:hanging="327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33" w:hanging="327"/>
      </w:pPr>
      <w:rPr>
        <w:rFonts w:hint="default"/>
      </w:rPr>
    </w:lvl>
  </w:abstractNum>
  <w:abstractNum w:abstractNumId="20">
    <w:nsid w:val="48D854C2"/>
    <w:multiLevelType w:val="multilevel"/>
    <w:tmpl w:val="B33CB9E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003AEC"/>
    <w:multiLevelType w:val="hybridMultilevel"/>
    <w:tmpl w:val="7820D5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A350AF6"/>
    <w:multiLevelType w:val="multilevel"/>
    <w:tmpl w:val="2FA64BAA"/>
    <w:lvl w:ilvl="0">
      <w:start w:val="27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1050" w:hanging="533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882" w:hanging="533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715" w:hanging="53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548" w:hanging="53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380" w:hanging="53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13" w:hanging="53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045" w:hanging="53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78" w:hanging="533"/>
      </w:pPr>
      <w:rPr>
        <w:rFonts w:hint="default"/>
      </w:rPr>
    </w:lvl>
  </w:abstractNum>
  <w:abstractNum w:abstractNumId="23">
    <w:nsid w:val="569674D4"/>
    <w:multiLevelType w:val="multilevel"/>
    <w:tmpl w:val="75FCD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A4E26E0"/>
    <w:multiLevelType w:val="hybridMultilevel"/>
    <w:tmpl w:val="DF765D5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F2454A"/>
    <w:multiLevelType w:val="multilevel"/>
    <w:tmpl w:val="05FE1F46"/>
    <w:lvl w:ilvl="0">
      <w:start w:val="22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1050" w:hanging="533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799" w:hanging="533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548" w:hanging="533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297" w:hanging="533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046" w:hanging="533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95" w:hanging="533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44" w:hanging="533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293" w:hanging="533"/>
      </w:pPr>
      <w:rPr>
        <w:rFonts w:hint="default"/>
      </w:rPr>
    </w:lvl>
  </w:abstractNum>
  <w:abstractNum w:abstractNumId="26">
    <w:nsid w:val="67A572D2"/>
    <w:multiLevelType w:val="multilevel"/>
    <w:tmpl w:val="3AA88FE8"/>
    <w:lvl w:ilvl="0">
      <w:start w:val="19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1021" w:hanging="504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773" w:hanging="50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525" w:hanging="50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277" w:hanging="50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030" w:hanging="50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782" w:hanging="50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34" w:hanging="50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286" w:hanging="504"/>
      </w:pPr>
      <w:rPr>
        <w:rFonts w:hint="default"/>
      </w:rPr>
    </w:lvl>
  </w:abstractNum>
  <w:abstractNum w:abstractNumId="27">
    <w:nsid w:val="692D30C4"/>
    <w:multiLevelType w:val="multilevel"/>
    <w:tmpl w:val="87F06758"/>
    <w:lvl w:ilvl="0">
      <w:start w:val="1"/>
      <w:numFmt w:val="bullet"/>
      <w:lvlText w:val=""/>
      <w:lvlJc w:val="left"/>
      <w:pPr>
        <w:ind w:left="1080" w:hanging="79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3818FD"/>
    <w:multiLevelType w:val="multilevel"/>
    <w:tmpl w:val="50D20C42"/>
    <w:lvl w:ilvl="0">
      <w:start w:val="1"/>
      <w:numFmt w:val="decimal"/>
      <w:lvlText w:val="%1."/>
      <w:lvlJc w:val="left"/>
      <w:pPr>
        <w:ind w:left="337" w:hanging="284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846" w:hanging="356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701" w:hanging="356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556" w:hanging="356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412" w:hanging="356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67" w:hanging="356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122" w:hanging="356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977" w:hanging="356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833" w:hanging="356"/>
      </w:pPr>
      <w:rPr>
        <w:rFonts w:hint="default"/>
      </w:rPr>
    </w:lvl>
  </w:abstractNum>
  <w:abstractNum w:abstractNumId="29">
    <w:nsid w:val="6F7B106C"/>
    <w:multiLevelType w:val="hybridMultilevel"/>
    <w:tmpl w:val="657E20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7BA7468"/>
    <w:multiLevelType w:val="multilevel"/>
    <w:tmpl w:val="81087F3E"/>
    <w:lvl w:ilvl="0">
      <w:start w:val="17"/>
      <w:numFmt w:val="decimal"/>
      <w:lvlText w:val="%1."/>
      <w:lvlJc w:val="left"/>
      <w:pPr>
        <w:ind w:left="421" w:hanging="356"/>
        <w:jc w:val="left"/>
      </w:pPr>
      <w:rPr>
        <w:rFonts w:ascii="Calibri" w:eastAsia="Calibri" w:hAnsi="Calibri" w:hint="default"/>
        <w:b/>
        <w:bCs/>
        <w:spacing w:val="-1"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531" w:hanging="502"/>
        <w:jc w:val="left"/>
      </w:pPr>
      <w:rPr>
        <w:rFonts w:ascii="Calibri" w:eastAsia="Calibri" w:hAnsi="Calibri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338" w:hanging="50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144" w:hanging="50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951" w:hanging="50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758" w:hanging="50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564" w:hanging="50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371" w:hanging="50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177" w:hanging="502"/>
      </w:pPr>
      <w:rPr>
        <w:rFonts w:hint="default"/>
      </w:rPr>
    </w:lvl>
  </w:abstractNum>
  <w:abstractNum w:abstractNumId="31">
    <w:nsid w:val="7CDE3280"/>
    <w:multiLevelType w:val="multilevel"/>
    <w:tmpl w:val="7820D5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22"/>
  </w:num>
  <w:num w:numId="4">
    <w:abstractNumId w:val="9"/>
  </w:num>
  <w:num w:numId="5">
    <w:abstractNumId w:val="25"/>
  </w:num>
  <w:num w:numId="6">
    <w:abstractNumId w:val="15"/>
  </w:num>
  <w:num w:numId="7">
    <w:abstractNumId w:val="26"/>
  </w:num>
  <w:num w:numId="8">
    <w:abstractNumId w:val="30"/>
  </w:num>
  <w:num w:numId="9">
    <w:abstractNumId w:val="16"/>
  </w:num>
  <w:num w:numId="10">
    <w:abstractNumId w:val="3"/>
  </w:num>
  <w:num w:numId="11">
    <w:abstractNumId w:val="4"/>
  </w:num>
  <w:num w:numId="12">
    <w:abstractNumId w:val="5"/>
  </w:num>
  <w:num w:numId="13">
    <w:abstractNumId w:val="11"/>
  </w:num>
  <w:num w:numId="14">
    <w:abstractNumId w:val="7"/>
  </w:num>
  <w:num w:numId="15">
    <w:abstractNumId w:val="19"/>
  </w:num>
  <w:num w:numId="16">
    <w:abstractNumId w:val="28"/>
  </w:num>
  <w:num w:numId="17">
    <w:abstractNumId w:val="29"/>
  </w:num>
  <w:num w:numId="18">
    <w:abstractNumId w:val="1"/>
  </w:num>
  <w:num w:numId="19">
    <w:abstractNumId w:val="20"/>
  </w:num>
  <w:num w:numId="20">
    <w:abstractNumId w:val="14"/>
  </w:num>
  <w:num w:numId="21">
    <w:abstractNumId w:val="17"/>
  </w:num>
  <w:num w:numId="22">
    <w:abstractNumId w:val="24"/>
  </w:num>
  <w:num w:numId="23">
    <w:abstractNumId w:val="10"/>
  </w:num>
  <w:num w:numId="24">
    <w:abstractNumId w:val="0"/>
  </w:num>
  <w:num w:numId="25">
    <w:abstractNumId w:val="12"/>
  </w:num>
  <w:num w:numId="26">
    <w:abstractNumId w:val="27"/>
  </w:num>
  <w:num w:numId="27">
    <w:abstractNumId w:val="2"/>
  </w:num>
  <w:num w:numId="28">
    <w:abstractNumId w:val="18"/>
  </w:num>
  <w:num w:numId="29">
    <w:abstractNumId w:val="21"/>
  </w:num>
  <w:num w:numId="30">
    <w:abstractNumId w:val="31"/>
  </w:num>
  <w:num w:numId="31">
    <w:abstractNumId w:val="13"/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018"/>
    <w:rsid w:val="00177018"/>
    <w:rsid w:val="004A747A"/>
    <w:rsid w:val="00873F23"/>
    <w:rsid w:val="00A23D91"/>
    <w:rsid w:val="00A46546"/>
    <w:rsid w:val="00CE25D6"/>
    <w:rsid w:val="00E1786C"/>
    <w:rsid w:val="00EB42AA"/>
    <w:rsid w:val="00FA152D"/>
    <w:rsid w:val="00FB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3B33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7018"/>
    <w:rPr>
      <w:rFonts w:ascii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1"/>
    <w:qFormat/>
    <w:rsid w:val="00177018"/>
    <w:pPr>
      <w:widowControl w:val="0"/>
      <w:ind w:left="616"/>
      <w:outlineLvl w:val="0"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styleId="Titre2">
    <w:name w:val="heading 2"/>
    <w:basedOn w:val="Normal"/>
    <w:link w:val="Titre2Car"/>
    <w:uiPriority w:val="1"/>
    <w:qFormat/>
    <w:rsid w:val="00177018"/>
    <w:pPr>
      <w:widowControl w:val="0"/>
      <w:ind w:left="421" w:hanging="355"/>
      <w:outlineLvl w:val="1"/>
    </w:pPr>
    <w:rPr>
      <w:rFonts w:ascii="Calibri" w:eastAsia="Calibri" w:hAnsi="Calibri" w:cstheme="minorBidi"/>
      <w:b/>
      <w:bCs/>
      <w:sz w:val="20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177018"/>
    <w:rPr>
      <w:rFonts w:ascii="Calibri" w:eastAsia="Calibri" w:hAnsi="Calibri"/>
      <w:sz w:val="22"/>
      <w:szCs w:val="22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177018"/>
    <w:rPr>
      <w:rFonts w:ascii="Calibri" w:eastAsia="Calibri" w:hAnsi="Calibri"/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177018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77018"/>
    <w:pPr>
      <w:tabs>
        <w:tab w:val="center" w:pos="4536"/>
        <w:tab w:val="right" w:pos="9072"/>
      </w:tabs>
    </w:pPr>
    <w:rPr>
      <w:rFonts w:asciiTheme="minorHAnsi" w:hAnsiTheme="minorHAnsi" w:cstheme="minorBidi"/>
      <w:lang w:val="en-US" w:eastAsia="en-US"/>
    </w:rPr>
  </w:style>
  <w:style w:type="character" w:customStyle="1" w:styleId="En-tteCar">
    <w:name w:val="En-tête Car"/>
    <w:basedOn w:val="Policepardfaut"/>
    <w:link w:val="En-tte"/>
    <w:uiPriority w:val="99"/>
    <w:rsid w:val="0017701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77018"/>
    <w:pPr>
      <w:tabs>
        <w:tab w:val="center" w:pos="4536"/>
        <w:tab w:val="right" w:pos="9072"/>
      </w:tabs>
    </w:pPr>
    <w:rPr>
      <w:rFonts w:asciiTheme="minorHAnsi" w:hAnsiTheme="minorHAnsi" w:cstheme="minorBidi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177018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177018"/>
  </w:style>
  <w:style w:type="table" w:styleId="Grilledutableau">
    <w:name w:val="Table Grid"/>
    <w:basedOn w:val="TableauNormal"/>
    <w:uiPriority w:val="39"/>
    <w:rsid w:val="00177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Normal"/>
    <w:rsid w:val="00177018"/>
    <w:pPr>
      <w:keepNext/>
      <w:keepLines/>
      <w:spacing w:before="180"/>
    </w:pPr>
    <w:rPr>
      <w:rFonts w:asciiTheme="minorHAnsi" w:hAnsiTheme="minorHAnsi" w:cstheme="minorBidi"/>
      <w:b/>
      <w:lang w:val="en-US" w:eastAsia="en-US"/>
    </w:rPr>
  </w:style>
  <w:style w:type="paragraph" w:customStyle="1" w:styleId="Normal0">
    <w:name w:val="[Normal]"/>
    <w:qFormat/>
    <w:rsid w:val="00177018"/>
    <w:pPr>
      <w:widowControl w:val="0"/>
      <w:autoSpaceDE w:val="0"/>
      <w:autoSpaceDN w:val="0"/>
      <w:adjustRightInd w:val="0"/>
    </w:pPr>
    <w:rPr>
      <w:rFonts w:ascii="Arial" w:hAnsi="Arial" w:cs="Arial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77018"/>
    <w:rPr>
      <w:rFonts w:ascii="Courier" w:hAnsi="Courier" w:cstheme="minorBidi"/>
      <w:sz w:val="20"/>
      <w:szCs w:val="20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77018"/>
    <w:rPr>
      <w:rFonts w:ascii="Courier" w:hAnsi="Courier"/>
      <w:sz w:val="20"/>
      <w:szCs w:val="20"/>
      <w:lang w:val="en-US"/>
    </w:rPr>
  </w:style>
  <w:style w:type="table" w:customStyle="1" w:styleId="TableNormal">
    <w:name w:val="Table Normal"/>
    <w:uiPriority w:val="2"/>
    <w:semiHidden/>
    <w:unhideWhenUsed/>
    <w:qFormat/>
    <w:rsid w:val="00177018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177018"/>
    <w:pPr>
      <w:widowControl w:val="0"/>
      <w:spacing w:before="48"/>
      <w:ind w:left="846" w:hanging="329"/>
    </w:pPr>
    <w:rPr>
      <w:rFonts w:ascii="Calibri" w:eastAsia="Calibri" w:hAnsi="Calibri" w:cstheme="minorBidi"/>
      <w:i/>
      <w:sz w:val="20"/>
      <w:szCs w:val="20"/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177018"/>
    <w:rPr>
      <w:rFonts w:ascii="Calibri" w:eastAsia="Calibri" w:hAnsi="Calibri"/>
      <w:i/>
      <w:sz w:val="20"/>
      <w:szCs w:val="20"/>
      <w:lang w:val="en-US"/>
    </w:rPr>
  </w:style>
  <w:style w:type="paragraph" w:styleId="Pardeliste">
    <w:name w:val="List Paragraph"/>
    <w:basedOn w:val="Normal"/>
    <w:uiPriority w:val="1"/>
    <w:qFormat/>
    <w:rsid w:val="00177018"/>
    <w:pPr>
      <w:widowControl w:val="0"/>
    </w:pPr>
    <w:rPr>
      <w:rFonts w:asciiTheme="minorHAnsi" w:hAnsiTheme="minorHAnsi" w:cstheme="minorBidi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177018"/>
    <w:pPr>
      <w:widowControl w:val="0"/>
    </w:pPr>
    <w:rPr>
      <w:rFonts w:asciiTheme="minorHAnsi" w:hAnsiTheme="minorHAnsi" w:cstheme="minorBidi"/>
      <w:sz w:val="22"/>
      <w:szCs w:val="22"/>
      <w:lang w:val="en-US" w:eastAsia="en-US"/>
    </w:rPr>
  </w:style>
  <w:style w:type="paragraph" w:customStyle="1" w:styleId="NormalUS">
    <w:name w:val="NormalUS"/>
    <w:basedOn w:val="Normal"/>
    <w:rsid w:val="00177018"/>
    <w:pPr>
      <w:spacing w:line="480" w:lineRule="auto"/>
      <w:jc w:val="both"/>
    </w:pPr>
    <w:rPr>
      <w:rFonts w:eastAsia="Times New Roman"/>
      <w:lang w:val="en-US" w:bidi="he-IL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77018"/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77018"/>
    <w:rPr>
      <w:rFonts w:ascii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018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7018"/>
    <w:rPr>
      <w:rFonts w:ascii="Lucida Grande" w:hAnsi="Lucida Grande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7701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7018"/>
  </w:style>
  <w:style w:type="character" w:customStyle="1" w:styleId="CommentaireCar">
    <w:name w:val="Commentaire Car"/>
    <w:basedOn w:val="Policepardfaut"/>
    <w:link w:val="Commentaire"/>
    <w:uiPriority w:val="99"/>
    <w:semiHidden/>
    <w:rsid w:val="00177018"/>
    <w:rPr>
      <w:rFonts w:ascii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701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7018"/>
    <w:rPr>
      <w:rFonts w:ascii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535</Words>
  <Characters>8443</Characters>
  <Application>Microsoft Macintosh Word</Application>
  <DocSecurity>0</DocSecurity>
  <Lines>70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Supplementary File S2: LIVER-FIBROSTARD CHECKLIST</vt:lpstr>
      <vt:lpstr>This file is the proprietary of AFEF and can be reproduced without authorization</vt:lpstr>
      <vt:lpstr>Version: February 2015</vt:lpstr>
    </vt:vector>
  </TitlesOfParts>
  <LinksUpToDate>false</LinksUpToDate>
  <CharactersWithSpaces>9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dcterms:created xsi:type="dcterms:W3CDTF">2017-05-08T16:08:00Z</dcterms:created>
  <dcterms:modified xsi:type="dcterms:W3CDTF">2017-12-13T08:11:00Z</dcterms:modified>
</cp:coreProperties>
</file>